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DDFD4" w14:textId="3CF2E272" w:rsidR="00942F65" w:rsidRPr="00FE6C58" w:rsidRDefault="00942F65" w:rsidP="208CC54C">
      <w:pPr>
        <w:contextualSpacing/>
        <w:rPr>
          <w:b/>
          <w:bCs/>
          <w:noProof/>
        </w:rPr>
      </w:pPr>
    </w:p>
    <w:p w14:paraId="70D3C2E0" w14:textId="0F142F1A" w:rsidR="58281DD0" w:rsidRPr="00FE6C58" w:rsidRDefault="58281DD0" w:rsidP="1663261A">
      <w:pPr>
        <w:spacing w:line="259" w:lineRule="auto"/>
        <w:contextualSpacing/>
        <w:rPr>
          <w:b/>
          <w:bCs/>
        </w:rPr>
      </w:pPr>
      <w:r w:rsidRPr="00FE6C58">
        <w:rPr>
          <w:b/>
          <w:bCs/>
        </w:rPr>
        <w:t xml:space="preserve">Table </w:t>
      </w:r>
      <w:r w:rsidR="7603EAF5" w:rsidRPr="00FE6C58">
        <w:rPr>
          <w:b/>
          <w:bCs/>
        </w:rPr>
        <w:t>S</w:t>
      </w:r>
      <w:r w:rsidRPr="00FE6C58">
        <w:rPr>
          <w:b/>
          <w:bCs/>
        </w:rPr>
        <w:t>1 Variance component estimates for average daily dry matter intake (ADDMI)</w:t>
      </w:r>
      <w:r w:rsidR="626A51B9" w:rsidRPr="00FE6C58">
        <w:rPr>
          <w:b/>
          <w:bCs/>
        </w:rPr>
        <w:t xml:space="preserve"> using host genomic and rumen </w:t>
      </w:r>
      <w:proofErr w:type="spellStart"/>
      <w:r w:rsidR="626A51B9" w:rsidRPr="00FE6C58">
        <w:rPr>
          <w:b/>
          <w:bCs/>
        </w:rPr>
        <w:t>metagenomic</w:t>
      </w:r>
      <w:proofErr w:type="spellEnd"/>
      <w:r w:rsidR="626A51B9" w:rsidRPr="00FE6C58">
        <w:rPr>
          <w:b/>
          <w:bCs/>
        </w:rPr>
        <w:t xml:space="preserve"> data</w:t>
      </w:r>
    </w:p>
    <w:tbl>
      <w:tblPr>
        <w:tblW w:w="0" w:type="auto"/>
        <w:tblInd w:w="109" w:type="dxa"/>
        <w:tblLook w:val="0000" w:firstRow="0" w:lastRow="0" w:firstColumn="0" w:lastColumn="0" w:noHBand="0" w:noVBand="0"/>
      </w:tblPr>
      <w:tblGrid>
        <w:gridCol w:w="1263"/>
        <w:gridCol w:w="1386"/>
        <w:gridCol w:w="1393"/>
        <w:gridCol w:w="1272"/>
        <w:gridCol w:w="1272"/>
        <w:gridCol w:w="1382"/>
        <w:gridCol w:w="1283"/>
      </w:tblGrid>
      <w:tr w:rsidR="00FE6C58" w:rsidRPr="00FE6C58" w14:paraId="090268B7" w14:textId="77777777" w:rsidTr="1663261A">
        <w:trPr>
          <w:trHeight w:val="302"/>
        </w:trPr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317476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C16C7F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Adjustment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F090AF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Complexity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0E78EB" w14:textId="099A0DDB" w:rsidR="67A0DC54" w:rsidRPr="00FE6C58" w:rsidRDefault="67A0DC54" w:rsidP="1663261A">
            <w:pPr>
              <w:contextualSpacing/>
              <w:jc w:val="center"/>
              <w:rPr>
                <w:vertAlign w:val="superscript"/>
              </w:rPr>
            </w:pPr>
            <w:r w:rsidRPr="00FE6C58">
              <w:t xml:space="preserve">Add. </w:t>
            </w:r>
            <w:proofErr w:type="spellStart"/>
            <w:r w:rsidRPr="00FE6C58">
              <w:t>Gen</w:t>
            </w:r>
            <w:r w:rsidR="25445D9D" w:rsidRPr="00FE6C58">
              <w:t>.</w:t>
            </w:r>
            <w:r w:rsidR="1663261A" w:rsidRPr="00FE6C5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8EB0A8" w14:textId="7D9898D2" w:rsidR="6A685102" w:rsidRPr="00FE6C58" w:rsidRDefault="6A685102" w:rsidP="1663261A">
            <w:pPr>
              <w:contextualSpacing/>
              <w:jc w:val="center"/>
              <w:rPr>
                <w:vertAlign w:val="superscript"/>
              </w:rPr>
            </w:pPr>
            <w:proofErr w:type="spellStart"/>
            <w:r w:rsidRPr="00FE6C58">
              <w:t>M</w:t>
            </w:r>
            <w:r w:rsidR="4393023A" w:rsidRPr="00FE6C58">
              <w:t>eta</w:t>
            </w:r>
            <w:r w:rsidR="1663261A" w:rsidRPr="00FE6C5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A3FF5B" w14:textId="792649A0" w:rsidR="70CAFD5E" w:rsidRPr="00FE6C58" w:rsidRDefault="70CAFD5E" w:rsidP="1663261A">
            <w:pPr>
              <w:contextualSpacing/>
              <w:jc w:val="center"/>
              <w:rPr>
                <w:vertAlign w:val="superscript"/>
              </w:rPr>
            </w:pPr>
            <w:proofErr w:type="spellStart"/>
            <w:r w:rsidRPr="00FE6C58">
              <w:t>Interaction</w:t>
            </w:r>
            <w:r w:rsidR="1663261A" w:rsidRPr="00FE6C5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B0EB62" w14:textId="46F38DFC" w:rsidR="110AFEFC" w:rsidRPr="00FE6C58" w:rsidRDefault="110AFEFC" w:rsidP="1663261A">
            <w:pPr>
              <w:contextualSpacing/>
              <w:jc w:val="center"/>
              <w:rPr>
                <w:vertAlign w:val="superscript"/>
              </w:rPr>
            </w:pPr>
            <w:proofErr w:type="spellStart"/>
            <w:r w:rsidRPr="00FE6C58">
              <w:t>Residual</w:t>
            </w:r>
            <w:r w:rsidR="1663261A" w:rsidRPr="00FE6C58">
              <w:rPr>
                <w:vertAlign w:val="superscript"/>
              </w:rPr>
              <w:t>d</w:t>
            </w:r>
            <w:proofErr w:type="spellEnd"/>
          </w:p>
        </w:tc>
      </w:tr>
      <w:tr w:rsidR="00FE6C58" w:rsidRPr="00FE6C58" w14:paraId="5407E9CC" w14:textId="77777777" w:rsidTr="1663261A">
        <w:trPr>
          <w:trHeight w:val="302"/>
        </w:trPr>
        <w:tc>
          <w:tcPr>
            <w:tcW w:w="1440" w:type="dxa"/>
            <w:tcBorders>
              <w:top w:val="single" w:sz="4" w:space="0" w:color="000000" w:themeColor="text1"/>
            </w:tcBorders>
            <w:vAlign w:val="center"/>
          </w:tcPr>
          <w:p w14:paraId="45E68F57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Genomic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vAlign w:val="center"/>
          </w:tcPr>
          <w:p w14:paraId="5A7A74B3" w14:textId="29210566" w:rsidR="1663261A" w:rsidRPr="00FE6C58" w:rsidRDefault="008A06A2" w:rsidP="1663261A">
            <w:pPr>
              <w:contextualSpacing/>
              <w:jc w:val="center"/>
            </w:pPr>
            <w:r w:rsidRPr="00FE6C58">
              <w:t>N</w:t>
            </w:r>
            <w:r w:rsidR="1663261A" w:rsidRPr="00FE6C58">
              <w:t>aïve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vAlign w:val="center"/>
          </w:tcPr>
          <w:p w14:paraId="0FDDDAA9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Singular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vAlign w:val="center"/>
          </w:tcPr>
          <w:p w14:paraId="14C6EBFE" w14:textId="42869147" w:rsidR="6B83CD7A" w:rsidRPr="00FE6C58" w:rsidRDefault="6B83CD7A" w:rsidP="1663261A">
            <w:pPr>
              <w:contextualSpacing/>
              <w:jc w:val="center"/>
            </w:pPr>
            <w:r w:rsidRPr="00FE6C58">
              <w:t>0.524708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vAlign w:val="center"/>
          </w:tcPr>
          <w:p w14:paraId="29DA3795" w14:textId="10D1958E" w:rsidR="195E7F07" w:rsidRPr="00FE6C58" w:rsidRDefault="195E7F07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vAlign w:val="center"/>
          </w:tcPr>
          <w:p w14:paraId="44994A4D" w14:textId="159BD0C3" w:rsidR="195E7F07" w:rsidRPr="00FE6C58" w:rsidRDefault="195E7F07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vAlign w:val="center"/>
          </w:tcPr>
          <w:p w14:paraId="597EEBCD" w14:textId="008A4C43" w:rsidR="33E2B375" w:rsidRPr="00FE6C58" w:rsidRDefault="33E2B375" w:rsidP="1663261A">
            <w:pPr>
              <w:contextualSpacing/>
              <w:jc w:val="center"/>
            </w:pPr>
            <w:r w:rsidRPr="00FE6C58">
              <w:t>1.07253</w:t>
            </w:r>
          </w:p>
        </w:tc>
      </w:tr>
      <w:tr w:rsidR="00FE6C58" w:rsidRPr="00FE6C58" w14:paraId="7506B59A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5A852237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75F3081C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data-driven</w:t>
            </w:r>
          </w:p>
        </w:tc>
        <w:tc>
          <w:tcPr>
            <w:tcW w:w="1440" w:type="dxa"/>
            <w:vAlign w:val="center"/>
          </w:tcPr>
          <w:p w14:paraId="4FCBC2D8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Singular</w:t>
            </w:r>
          </w:p>
        </w:tc>
        <w:tc>
          <w:tcPr>
            <w:tcW w:w="1440" w:type="dxa"/>
            <w:vAlign w:val="center"/>
          </w:tcPr>
          <w:p w14:paraId="6CCB6EF8" w14:textId="4C8B53FF" w:rsidR="12D68F21" w:rsidRPr="00FE6C58" w:rsidRDefault="12D68F21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2A5E5B27" w14:textId="397D0D92" w:rsidR="2FBE1C91" w:rsidRPr="00FE6C58" w:rsidRDefault="2FBE1C91" w:rsidP="1663261A">
            <w:pPr>
              <w:contextualSpacing/>
              <w:jc w:val="center"/>
            </w:pPr>
            <w:r w:rsidRPr="00FE6C58">
              <w:t>0.1</w:t>
            </w:r>
            <w:r w:rsidR="1633EBA0" w:rsidRPr="00FE6C58">
              <w:t>65121</w:t>
            </w:r>
          </w:p>
        </w:tc>
        <w:tc>
          <w:tcPr>
            <w:tcW w:w="1440" w:type="dxa"/>
            <w:vAlign w:val="center"/>
          </w:tcPr>
          <w:p w14:paraId="35865174" w14:textId="445C970D" w:rsidR="12D68F21" w:rsidRPr="00FE6C58" w:rsidRDefault="12D68F21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36B464EF" w14:textId="50F4A5F8" w:rsidR="0AE82FE9" w:rsidRPr="00FE6C58" w:rsidRDefault="0AE82FE9" w:rsidP="1663261A">
            <w:pPr>
              <w:contextualSpacing/>
              <w:jc w:val="center"/>
            </w:pPr>
            <w:r w:rsidRPr="00FE6C58">
              <w:t>1.45836</w:t>
            </w:r>
          </w:p>
        </w:tc>
      </w:tr>
      <w:tr w:rsidR="00FE6C58" w:rsidRPr="00FE6C58" w14:paraId="2A32D8A0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3B213B04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vAlign w:val="center"/>
          </w:tcPr>
          <w:p w14:paraId="47590431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data-driven</w:t>
            </w:r>
          </w:p>
        </w:tc>
        <w:tc>
          <w:tcPr>
            <w:tcW w:w="1440" w:type="dxa"/>
            <w:vAlign w:val="center"/>
          </w:tcPr>
          <w:p w14:paraId="4CA3EB55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Singular</w:t>
            </w:r>
          </w:p>
        </w:tc>
        <w:tc>
          <w:tcPr>
            <w:tcW w:w="1440" w:type="dxa"/>
            <w:vAlign w:val="center"/>
          </w:tcPr>
          <w:p w14:paraId="3CB64C36" w14:textId="2568FD81" w:rsidR="4A892583" w:rsidRPr="00FE6C58" w:rsidRDefault="4A892583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4BA7773A" w14:textId="235ADA8B" w:rsidR="196576A3" w:rsidRPr="00FE6C58" w:rsidRDefault="196576A3" w:rsidP="1663261A">
            <w:pPr>
              <w:contextualSpacing/>
              <w:jc w:val="center"/>
            </w:pPr>
            <w:r w:rsidRPr="00FE6C58">
              <w:t>0.123201</w:t>
            </w:r>
          </w:p>
        </w:tc>
        <w:tc>
          <w:tcPr>
            <w:tcW w:w="1440" w:type="dxa"/>
            <w:vAlign w:val="center"/>
          </w:tcPr>
          <w:p w14:paraId="5877044C" w14:textId="7C1F2F44" w:rsidR="4A892583" w:rsidRPr="00FE6C58" w:rsidRDefault="4A892583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03182C7C" w14:textId="45E7CC41" w:rsidR="186E7EBE" w:rsidRPr="00FE6C58" w:rsidRDefault="186E7EBE" w:rsidP="1663261A">
            <w:pPr>
              <w:contextualSpacing/>
              <w:jc w:val="center"/>
            </w:pPr>
            <w:r w:rsidRPr="00FE6C58">
              <w:t>1.47257</w:t>
            </w:r>
          </w:p>
        </w:tc>
      </w:tr>
      <w:tr w:rsidR="00FE6C58" w:rsidRPr="00FE6C58" w14:paraId="5F2677EA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325D2B56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14E043C4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data-driven</w:t>
            </w:r>
          </w:p>
        </w:tc>
        <w:tc>
          <w:tcPr>
            <w:tcW w:w="1440" w:type="dxa"/>
            <w:vAlign w:val="center"/>
          </w:tcPr>
          <w:p w14:paraId="4B1E9BF1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Additive</w:t>
            </w:r>
          </w:p>
        </w:tc>
        <w:tc>
          <w:tcPr>
            <w:tcW w:w="1440" w:type="dxa"/>
            <w:vAlign w:val="center"/>
          </w:tcPr>
          <w:p w14:paraId="67985DFC" w14:textId="7A736E46" w:rsidR="77B0F1F4" w:rsidRPr="00FE6C58" w:rsidRDefault="77B0F1F4" w:rsidP="1663261A">
            <w:pPr>
              <w:contextualSpacing/>
              <w:jc w:val="center"/>
            </w:pPr>
            <w:r w:rsidRPr="00FE6C58">
              <w:t>0.535832</w:t>
            </w:r>
          </w:p>
        </w:tc>
        <w:tc>
          <w:tcPr>
            <w:tcW w:w="1440" w:type="dxa"/>
            <w:vAlign w:val="center"/>
          </w:tcPr>
          <w:p w14:paraId="6E631AA7" w14:textId="4BDE680B" w:rsidR="77B0F1F4" w:rsidRPr="00FE6C58" w:rsidRDefault="77B0F1F4" w:rsidP="1663261A">
            <w:pPr>
              <w:contextualSpacing/>
              <w:jc w:val="center"/>
            </w:pPr>
            <w:r w:rsidRPr="00FE6C58">
              <w:t>0.184133</w:t>
            </w:r>
          </w:p>
        </w:tc>
        <w:tc>
          <w:tcPr>
            <w:tcW w:w="1440" w:type="dxa"/>
            <w:vAlign w:val="center"/>
          </w:tcPr>
          <w:p w14:paraId="570189F4" w14:textId="0B6ACA37" w:rsidR="35743221" w:rsidRPr="00FE6C58" w:rsidRDefault="35743221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20CFCB28" w14:textId="750B46CD" w:rsidR="6886D752" w:rsidRPr="00FE6C58" w:rsidRDefault="6886D752" w:rsidP="1663261A">
            <w:pPr>
              <w:contextualSpacing/>
              <w:jc w:val="center"/>
            </w:pPr>
            <w:r w:rsidRPr="00FE6C58">
              <w:t>0.955509</w:t>
            </w:r>
          </w:p>
        </w:tc>
        <w:bookmarkStart w:id="0" w:name="_GoBack"/>
        <w:bookmarkEnd w:id="0"/>
      </w:tr>
      <w:tr w:rsidR="00FE6C58" w:rsidRPr="00FE6C58" w14:paraId="26050B15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0CBDB456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vAlign w:val="center"/>
          </w:tcPr>
          <w:p w14:paraId="69D78857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data-driven</w:t>
            </w:r>
          </w:p>
        </w:tc>
        <w:tc>
          <w:tcPr>
            <w:tcW w:w="1440" w:type="dxa"/>
            <w:vAlign w:val="center"/>
          </w:tcPr>
          <w:p w14:paraId="057B6B02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Additive</w:t>
            </w:r>
          </w:p>
        </w:tc>
        <w:tc>
          <w:tcPr>
            <w:tcW w:w="1440" w:type="dxa"/>
            <w:vAlign w:val="center"/>
          </w:tcPr>
          <w:p w14:paraId="39DE326B" w14:textId="35659242" w:rsidR="3A276B8D" w:rsidRPr="00FE6C58" w:rsidRDefault="3A276B8D" w:rsidP="1663261A">
            <w:pPr>
              <w:contextualSpacing/>
              <w:jc w:val="center"/>
            </w:pPr>
            <w:r w:rsidRPr="00FE6C58">
              <w:t>0.532805</w:t>
            </w:r>
          </w:p>
        </w:tc>
        <w:tc>
          <w:tcPr>
            <w:tcW w:w="1440" w:type="dxa"/>
            <w:vAlign w:val="center"/>
          </w:tcPr>
          <w:p w14:paraId="6BC74FDF" w14:textId="494530F7" w:rsidR="3A276B8D" w:rsidRPr="00FE6C58" w:rsidRDefault="3A276B8D" w:rsidP="1663261A">
            <w:pPr>
              <w:contextualSpacing/>
              <w:jc w:val="center"/>
            </w:pPr>
            <w:r w:rsidRPr="00FE6C58">
              <w:t>0.142954</w:t>
            </w:r>
          </w:p>
        </w:tc>
        <w:tc>
          <w:tcPr>
            <w:tcW w:w="1440" w:type="dxa"/>
            <w:vAlign w:val="center"/>
          </w:tcPr>
          <w:p w14:paraId="34688C82" w14:textId="26378770" w:rsidR="25067C1D" w:rsidRPr="00FE6C58" w:rsidRDefault="25067C1D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7FAFDCA3" w14:textId="77F2ACFA" w:rsidR="5FB5D90B" w:rsidRPr="00FE6C58" w:rsidRDefault="5FB5D90B" w:rsidP="1663261A">
            <w:pPr>
              <w:contextualSpacing/>
              <w:jc w:val="center"/>
            </w:pPr>
            <w:r w:rsidRPr="00FE6C58">
              <w:t>0.970588</w:t>
            </w:r>
          </w:p>
        </w:tc>
      </w:tr>
      <w:tr w:rsidR="00FE6C58" w:rsidRPr="00FE6C58" w14:paraId="7CE6DD92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31C9BE48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7CD490D5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data-driven</w:t>
            </w:r>
          </w:p>
        </w:tc>
        <w:tc>
          <w:tcPr>
            <w:tcW w:w="1440" w:type="dxa"/>
            <w:vAlign w:val="center"/>
          </w:tcPr>
          <w:p w14:paraId="5E241951" w14:textId="256AF5C4" w:rsidR="1663261A" w:rsidRPr="00FE6C58" w:rsidRDefault="1663261A" w:rsidP="1663261A">
            <w:pPr>
              <w:contextualSpacing/>
              <w:jc w:val="center"/>
            </w:pPr>
            <w:r w:rsidRPr="00FE6C58">
              <w:t>Interaction</w:t>
            </w:r>
          </w:p>
        </w:tc>
        <w:tc>
          <w:tcPr>
            <w:tcW w:w="1440" w:type="dxa"/>
            <w:vAlign w:val="center"/>
          </w:tcPr>
          <w:p w14:paraId="755CAC2F" w14:textId="4712AE94" w:rsidR="338D6E40" w:rsidRPr="00FE6C58" w:rsidRDefault="338D6E40" w:rsidP="1663261A">
            <w:pPr>
              <w:contextualSpacing/>
              <w:jc w:val="center"/>
            </w:pPr>
            <w:r w:rsidRPr="00FE6C58">
              <w:t>0.535833</w:t>
            </w:r>
          </w:p>
        </w:tc>
        <w:tc>
          <w:tcPr>
            <w:tcW w:w="1440" w:type="dxa"/>
            <w:vAlign w:val="center"/>
          </w:tcPr>
          <w:p w14:paraId="30B731AA" w14:textId="15445EA6" w:rsidR="338D6E40" w:rsidRPr="00FE6C58" w:rsidRDefault="338D6E40" w:rsidP="1663261A">
            <w:pPr>
              <w:contextualSpacing/>
              <w:jc w:val="center"/>
            </w:pPr>
            <w:r w:rsidRPr="00FE6C58">
              <w:t>0.184133</w:t>
            </w:r>
          </w:p>
        </w:tc>
        <w:tc>
          <w:tcPr>
            <w:tcW w:w="1440" w:type="dxa"/>
            <w:vAlign w:val="center"/>
          </w:tcPr>
          <w:p w14:paraId="2E312706" w14:textId="7EFB5C25" w:rsidR="338D6E40" w:rsidRPr="00FE6C58" w:rsidRDefault="338D6E40" w:rsidP="1663261A">
            <w:pPr>
              <w:contextualSpacing/>
              <w:jc w:val="center"/>
            </w:pPr>
            <w:r w:rsidRPr="00FE6C58">
              <w:t>7.34 * 10</w:t>
            </w:r>
            <w:r w:rsidRPr="00FE6C58">
              <w:rPr>
                <w:vertAlign w:val="superscript"/>
              </w:rPr>
              <w:t>-7</w:t>
            </w:r>
          </w:p>
        </w:tc>
        <w:tc>
          <w:tcPr>
            <w:tcW w:w="1440" w:type="dxa"/>
            <w:vAlign w:val="center"/>
          </w:tcPr>
          <w:p w14:paraId="17B996A5" w14:textId="0661DE42" w:rsidR="338D6E40" w:rsidRPr="00FE6C58" w:rsidRDefault="338D6E40" w:rsidP="1663261A">
            <w:pPr>
              <w:contextualSpacing/>
              <w:jc w:val="center"/>
            </w:pPr>
            <w:r w:rsidRPr="00FE6C58">
              <w:t>0.955508</w:t>
            </w:r>
          </w:p>
        </w:tc>
      </w:tr>
      <w:tr w:rsidR="00FE6C58" w:rsidRPr="00FE6C58" w14:paraId="3E0FA9DD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7BFB5F6E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vAlign w:val="center"/>
          </w:tcPr>
          <w:p w14:paraId="08A53A43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data-driven</w:t>
            </w:r>
          </w:p>
        </w:tc>
        <w:tc>
          <w:tcPr>
            <w:tcW w:w="1440" w:type="dxa"/>
            <w:vAlign w:val="center"/>
          </w:tcPr>
          <w:p w14:paraId="5CF7928A" w14:textId="5E66644F" w:rsidR="1663261A" w:rsidRPr="00FE6C58" w:rsidRDefault="1663261A" w:rsidP="1663261A">
            <w:pPr>
              <w:contextualSpacing/>
              <w:jc w:val="center"/>
            </w:pPr>
            <w:r w:rsidRPr="00FE6C58">
              <w:t>Interaction</w:t>
            </w:r>
          </w:p>
        </w:tc>
        <w:tc>
          <w:tcPr>
            <w:tcW w:w="1440" w:type="dxa"/>
            <w:vAlign w:val="center"/>
          </w:tcPr>
          <w:p w14:paraId="5294FD74" w14:textId="3BCDEB9D" w:rsidR="625774F1" w:rsidRPr="00FE6C58" w:rsidRDefault="625774F1" w:rsidP="1663261A">
            <w:pPr>
              <w:contextualSpacing/>
              <w:jc w:val="center"/>
            </w:pPr>
            <w:r w:rsidRPr="00FE6C58">
              <w:t>0.532806</w:t>
            </w:r>
          </w:p>
        </w:tc>
        <w:tc>
          <w:tcPr>
            <w:tcW w:w="1440" w:type="dxa"/>
            <w:vAlign w:val="center"/>
          </w:tcPr>
          <w:p w14:paraId="779BE097" w14:textId="7269D46A" w:rsidR="625774F1" w:rsidRPr="00FE6C58" w:rsidRDefault="625774F1" w:rsidP="1663261A">
            <w:pPr>
              <w:contextualSpacing/>
              <w:jc w:val="center"/>
            </w:pPr>
            <w:r w:rsidRPr="00FE6C58">
              <w:t>0.142955</w:t>
            </w:r>
          </w:p>
        </w:tc>
        <w:tc>
          <w:tcPr>
            <w:tcW w:w="1440" w:type="dxa"/>
            <w:vAlign w:val="center"/>
          </w:tcPr>
          <w:p w14:paraId="3494AED8" w14:textId="1CF8B1AE" w:rsidR="625774F1" w:rsidRPr="00FE6C58" w:rsidRDefault="625774F1" w:rsidP="1663261A">
            <w:pPr>
              <w:contextualSpacing/>
              <w:jc w:val="center"/>
            </w:pPr>
            <w:r w:rsidRPr="00FE6C58">
              <w:t>7.46 * 10</w:t>
            </w:r>
            <w:r w:rsidRPr="00FE6C58">
              <w:rPr>
                <w:vertAlign w:val="superscript"/>
              </w:rPr>
              <w:t>-7</w:t>
            </w:r>
          </w:p>
        </w:tc>
        <w:tc>
          <w:tcPr>
            <w:tcW w:w="1440" w:type="dxa"/>
            <w:vAlign w:val="center"/>
          </w:tcPr>
          <w:p w14:paraId="19FCA398" w14:textId="355E5420" w:rsidR="16A0ECE6" w:rsidRPr="00FE6C58" w:rsidRDefault="16A0ECE6" w:rsidP="1663261A">
            <w:pPr>
              <w:contextualSpacing/>
              <w:jc w:val="center"/>
            </w:pPr>
            <w:r w:rsidRPr="00FE6C58">
              <w:t>0.970586</w:t>
            </w:r>
          </w:p>
        </w:tc>
      </w:tr>
      <w:tr w:rsidR="00FE6C58" w:rsidRPr="00FE6C58" w14:paraId="0F68E930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7555EF85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47B4EB2C" w14:textId="34B16975" w:rsidR="1663261A" w:rsidRPr="00FE6C58" w:rsidRDefault="008A06A2" w:rsidP="1663261A">
            <w:pPr>
              <w:contextualSpacing/>
              <w:jc w:val="center"/>
            </w:pPr>
            <w:r w:rsidRPr="00FE6C58">
              <w:t>N</w:t>
            </w:r>
            <w:r w:rsidR="1663261A" w:rsidRPr="00FE6C58">
              <w:t>aïve</w:t>
            </w:r>
          </w:p>
        </w:tc>
        <w:tc>
          <w:tcPr>
            <w:tcW w:w="1440" w:type="dxa"/>
            <w:vAlign w:val="center"/>
          </w:tcPr>
          <w:p w14:paraId="18435857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Singular</w:t>
            </w:r>
          </w:p>
        </w:tc>
        <w:tc>
          <w:tcPr>
            <w:tcW w:w="1440" w:type="dxa"/>
            <w:vAlign w:val="center"/>
          </w:tcPr>
          <w:p w14:paraId="42FEE745" w14:textId="4F9B4501" w:rsidR="4998E9ED" w:rsidRPr="00FE6C58" w:rsidRDefault="4998E9ED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3A5CD9C4" w14:textId="549832A0" w:rsidR="2A99BCC0" w:rsidRPr="00FE6C58" w:rsidRDefault="2A99BCC0" w:rsidP="1663261A">
            <w:pPr>
              <w:contextualSpacing/>
              <w:jc w:val="center"/>
            </w:pPr>
            <w:r w:rsidRPr="00FE6C58">
              <w:t>0.491633</w:t>
            </w:r>
          </w:p>
        </w:tc>
        <w:tc>
          <w:tcPr>
            <w:tcW w:w="1440" w:type="dxa"/>
            <w:vAlign w:val="center"/>
          </w:tcPr>
          <w:p w14:paraId="627DF181" w14:textId="2C2D6AAF" w:rsidR="4998E9ED" w:rsidRPr="00FE6C58" w:rsidRDefault="4998E9ED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710CC738" w14:textId="5FC4D7AC" w:rsidR="0EED920A" w:rsidRPr="00FE6C58" w:rsidRDefault="0EED920A" w:rsidP="1663261A">
            <w:pPr>
              <w:contextualSpacing/>
              <w:jc w:val="center"/>
            </w:pPr>
            <w:r w:rsidRPr="00FE6C58">
              <w:t>1.44937</w:t>
            </w:r>
          </w:p>
        </w:tc>
      </w:tr>
      <w:tr w:rsidR="00FE6C58" w:rsidRPr="00FE6C58" w14:paraId="3D433244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35F944E5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vAlign w:val="center"/>
          </w:tcPr>
          <w:p w14:paraId="70CBC270" w14:textId="1AA1484B" w:rsidR="1663261A" w:rsidRPr="00FE6C58" w:rsidRDefault="008A06A2" w:rsidP="1663261A">
            <w:pPr>
              <w:contextualSpacing/>
              <w:jc w:val="center"/>
            </w:pPr>
            <w:r w:rsidRPr="00FE6C58">
              <w:t>N</w:t>
            </w:r>
            <w:r w:rsidR="1663261A" w:rsidRPr="00FE6C58">
              <w:t>aïve</w:t>
            </w:r>
          </w:p>
        </w:tc>
        <w:tc>
          <w:tcPr>
            <w:tcW w:w="1440" w:type="dxa"/>
            <w:vAlign w:val="center"/>
          </w:tcPr>
          <w:p w14:paraId="30D25052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Singular</w:t>
            </w:r>
          </w:p>
        </w:tc>
        <w:tc>
          <w:tcPr>
            <w:tcW w:w="1440" w:type="dxa"/>
            <w:vAlign w:val="center"/>
          </w:tcPr>
          <w:p w14:paraId="59871292" w14:textId="5FD268B9" w:rsidR="72AEC6FA" w:rsidRPr="00FE6C58" w:rsidRDefault="72AEC6F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2D621F62" w14:textId="68616A76" w:rsidR="1405FB6F" w:rsidRPr="00FE6C58" w:rsidRDefault="1405FB6F" w:rsidP="1663261A">
            <w:pPr>
              <w:contextualSpacing/>
              <w:jc w:val="center"/>
            </w:pPr>
            <w:r w:rsidRPr="00FE6C58">
              <w:t>0.278254</w:t>
            </w:r>
          </w:p>
        </w:tc>
        <w:tc>
          <w:tcPr>
            <w:tcW w:w="1440" w:type="dxa"/>
            <w:vAlign w:val="center"/>
          </w:tcPr>
          <w:p w14:paraId="01628EB7" w14:textId="58E0905C" w:rsidR="72AEC6FA" w:rsidRPr="00FE6C58" w:rsidRDefault="72AEC6F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013C9BEC" w14:textId="148783E3" w:rsidR="4733726E" w:rsidRPr="00FE6C58" w:rsidRDefault="4733726E" w:rsidP="1663261A">
            <w:pPr>
              <w:contextualSpacing/>
              <w:jc w:val="center"/>
            </w:pPr>
            <w:r w:rsidRPr="00FE6C58">
              <w:t>1.42928</w:t>
            </w:r>
          </w:p>
        </w:tc>
      </w:tr>
      <w:tr w:rsidR="00FE6C58" w:rsidRPr="00FE6C58" w14:paraId="7DDA020C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53AB45CE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6E3E3C93" w14:textId="6ACE3069" w:rsidR="1663261A" w:rsidRPr="00FE6C58" w:rsidRDefault="008A06A2" w:rsidP="1663261A">
            <w:pPr>
              <w:contextualSpacing/>
              <w:jc w:val="center"/>
            </w:pPr>
            <w:r w:rsidRPr="00FE6C58">
              <w:t>N</w:t>
            </w:r>
            <w:r w:rsidR="1663261A" w:rsidRPr="00FE6C58">
              <w:t>aïve</w:t>
            </w:r>
          </w:p>
        </w:tc>
        <w:tc>
          <w:tcPr>
            <w:tcW w:w="1440" w:type="dxa"/>
            <w:vAlign w:val="center"/>
          </w:tcPr>
          <w:p w14:paraId="7EC6DFAD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Additive</w:t>
            </w:r>
          </w:p>
        </w:tc>
        <w:tc>
          <w:tcPr>
            <w:tcW w:w="1440" w:type="dxa"/>
            <w:vAlign w:val="center"/>
          </w:tcPr>
          <w:p w14:paraId="31B1A3FB" w14:textId="1E2FB174" w:rsidR="136D9534" w:rsidRPr="00FE6C58" w:rsidRDefault="136D9534" w:rsidP="1663261A">
            <w:pPr>
              <w:contextualSpacing/>
              <w:jc w:val="center"/>
            </w:pPr>
            <w:r w:rsidRPr="00FE6C58">
              <w:t>0.514701</w:t>
            </w:r>
          </w:p>
        </w:tc>
        <w:tc>
          <w:tcPr>
            <w:tcW w:w="1440" w:type="dxa"/>
            <w:vAlign w:val="center"/>
          </w:tcPr>
          <w:p w14:paraId="46707EA9" w14:textId="76BFD32F" w:rsidR="136D9534" w:rsidRPr="00FE6C58" w:rsidRDefault="136D9534" w:rsidP="1663261A">
            <w:pPr>
              <w:contextualSpacing/>
              <w:jc w:val="center"/>
            </w:pPr>
            <w:r w:rsidRPr="00FE6C58">
              <w:t>0.519246</w:t>
            </w:r>
          </w:p>
        </w:tc>
        <w:tc>
          <w:tcPr>
            <w:tcW w:w="1440" w:type="dxa"/>
            <w:vAlign w:val="center"/>
          </w:tcPr>
          <w:p w14:paraId="7FB027D8" w14:textId="056863B1" w:rsidR="5BBA0C75" w:rsidRPr="00FE6C58" w:rsidRDefault="5BBA0C75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3BB0FF83" w14:textId="122F6F5E" w:rsidR="43734622" w:rsidRPr="00FE6C58" w:rsidRDefault="43734622" w:rsidP="1663261A">
            <w:pPr>
              <w:contextualSpacing/>
              <w:jc w:val="center"/>
            </w:pPr>
            <w:r w:rsidRPr="00FE6C58">
              <w:t>0.969934</w:t>
            </w:r>
          </w:p>
        </w:tc>
      </w:tr>
      <w:tr w:rsidR="00FE6C58" w:rsidRPr="00FE6C58" w14:paraId="2D12605C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76EE36A6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vAlign w:val="center"/>
          </w:tcPr>
          <w:p w14:paraId="6D73F1B7" w14:textId="0629717F" w:rsidR="1663261A" w:rsidRPr="00FE6C58" w:rsidRDefault="008A06A2" w:rsidP="1663261A">
            <w:pPr>
              <w:contextualSpacing/>
              <w:jc w:val="center"/>
            </w:pPr>
            <w:r w:rsidRPr="00FE6C58">
              <w:t>N</w:t>
            </w:r>
            <w:r w:rsidR="1663261A" w:rsidRPr="00FE6C58">
              <w:t>aïve</w:t>
            </w:r>
          </w:p>
        </w:tc>
        <w:tc>
          <w:tcPr>
            <w:tcW w:w="1440" w:type="dxa"/>
            <w:vAlign w:val="center"/>
          </w:tcPr>
          <w:p w14:paraId="132C6AB7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Additive</w:t>
            </w:r>
          </w:p>
        </w:tc>
        <w:tc>
          <w:tcPr>
            <w:tcW w:w="1440" w:type="dxa"/>
            <w:vAlign w:val="center"/>
          </w:tcPr>
          <w:p w14:paraId="1A874FC0" w14:textId="573973EC" w:rsidR="16338A76" w:rsidRPr="00FE6C58" w:rsidRDefault="16338A76" w:rsidP="1663261A">
            <w:pPr>
              <w:contextualSpacing/>
              <w:jc w:val="center"/>
            </w:pPr>
            <w:r w:rsidRPr="00FE6C58">
              <w:t>0.508663</w:t>
            </w:r>
          </w:p>
        </w:tc>
        <w:tc>
          <w:tcPr>
            <w:tcW w:w="1440" w:type="dxa"/>
            <w:vAlign w:val="center"/>
          </w:tcPr>
          <w:p w14:paraId="0DFB221C" w14:textId="7A1526DF" w:rsidR="16338A76" w:rsidRPr="00FE6C58" w:rsidRDefault="16338A76" w:rsidP="1663261A">
            <w:pPr>
              <w:contextualSpacing/>
              <w:jc w:val="center"/>
            </w:pPr>
            <w:r w:rsidRPr="00FE6C58">
              <w:t>0.286643</w:t>
            </w:r>
          </w:p>
        </w:tc>
        <w:tc>
          <w:tcPr>
            <w:tcW w:w="1440" w:type="dxa"/>
            <w:vAlign w:val="center"/>
          </w:tcPr>
          <w:p w14:paraId="2B640E3D" w14:textId="37F9BC5F" w:rsidR="51D21CFC" w:rsidRPr="00FE6C58" w:rsidRDefault="51D21CFC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1F8A8190" w14:textId="06188E38" w:rsidR="69B6DA40" w:rsidRPr="00FE6C58" w:rsidRDefault="69B6DA40" w:rsidP="1663261A">
            <w:pPr>
              <w:contextualSpacing/>
              <w:jc w:val="center"/>
            </w:pPr>
            <w:r w:rsidRPr="00FE6C58">
              <w:t>0.956598</w:t>
            </w:r>
          </w:p>
        </w:tc>
      </w:tr>
      <w:tr w:rsidR="00FE6C58" w:rsidRPr="00FE6C58" w14:paraId="14537935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3DF4540B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17A6E4A9" w14:textId="6A33FD76" w:rsidR="1663261A" w:rsidRPr="00FE6C58" w:rsidRDefault="008A06A2" w:rsidP="1663261A">
            <w:pPr>
              <w:contextualSpacing/>
              <w:jc w:val="center"/>
            </w:pPr>
            <w:r w:rsidRPr="00FE6C58">
              <w:t>N</w:t>
            </w:r>
            <w:r w:rsidR="1663261A" w:rsidRPr="00FE6C58">
              <w:t>aïve</w:t>
            </w:r>
          </w:p>
        </w:tc>
        <w:tc>
          <w:tcPr>
            <w:tcW w:w="1440" w:type="dxa"/>
            <w:vAlign w:val="center"/>
          </w:tcPr>
          <w:p w14:paraId="466D9D63" w14:textId="701E6C0B" w:rsidR="1663261A" w:rsidRPr="00FE6C58" w:rsidRDefault="1663261A" w:rsidP="1663261A">
            <w:pPr>
              <w:contextualSpacing/>
              <w:jc w:val="center"/>
            </w:pPr>
            <w:r w:rsidRPr="00FE6C58">
              <w:t>Interaction</w:t>
            </w:r>
          </w:p>
        </w:tc>
        <w:tc>
          <w:tcPr>
            <w:tcW w:w="1440" w:type="dxa"/>
            <w:vAlign w:val="center"/>
          </w:tcPr>
          <w:p w14:paraId="2D10C7DE" w14:textId="0510256A" w:rsidR="48E62601" w:rsidRPr="00FE6C58" w:rsidRDefault="48E62601" w:rsidP="1663261A">
            <w:pPr>
              <w:contextualSpacing/>
              <w:jc w:val="center"/>
            </w:pPr>
            <w:r w:rsidRPr="00FE6C58">
              <w:t>0.481449</w:t>
            </w:r>
          </w:p>
        </w:tc>
        <w:tc>
          <w:tcPr>
            <w:tcW w:w="1440" w:type="dxa"/>
            <w:vAlign w:val="center"/>
          </w:tcPr>
          <w:p w14:paraId="56364E52" w14:textId="07CC770E" w:rsidR="48E62601" w:rsidRPr="00FE6C58" w:rsidRDefault="48E62601" w:rsidP="1663261A">
            <w:pPr>
              <w:contextualSpacing/>
              <w:jc w:val="center"/>
            </w:pPr>
            <w:r w:rsidRPr="00FE6C58">
              <w:t>0.448580</w:t>
            </w:r>
          </w:p>
        </w:tc>
        <w:tc>
          <w:tcPr>
            <w:tcW w:w="1440" w:type="dxa"/>
            <w:vAlign w:val="center"/>
          </w:tcPr>
          <w:p w14:paraId="425784E0" w14:textId="785276F6" w:rsidR="48E62601" w:rsidRPr="00FE6C58" w:rsidRDefault="48E62601" w:rsidP="1663261A">
            <w:pPr>
              <w:contextualSpacing/>
              <w:jc w:val="center"/>
            </w:pPr>
            <w:r w:rsidRPr="00FE6C58">
              <w:t>0.174725</w:t>
            </w:r>
          </w:p>
        </w:tc>
        <w:tc>
          <w:tcPr>
            <w:tcW w:w="1440" w:type="dxa"/>
            <w:vAlign w:val="center"/>
          </w:tcPr>
          <w:p w14:paraId="09F9A23E" w14:textId="3B3AD13A" w:rsidR="48E62601" w:rsidRPr="00FE6C58" w:rsidRDefault="48E62601" w:rsidP="1663261A">
            <w:pPr>
              <w:contextualSpacing/>
              <w:jc w:val="center"/>
            </w:pPr>
            <w:r w:rsidRPr="00FE6C58">
              <w:t>0.829478</w:t>
            </w:r>
          </w:p>
        </w:tc>
      </w:tr>
      <w:tr w:rsidR="00FE6C58" w:rsidRPr="00FE6C58" w14:paraId="6A1C4757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5C45090A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vAlign w:val="center"/>
          </w:tcPr>
          <w:p w14:paraId="10CF3213" w14:textId="58E8DA36" w:rsidR="1663261A" w:rsidRPr="00FE6C58" w:rsidRDefault="008A06A2" w:rsidP="1663261A">
            <w:pPr>
              <w:contextualSpacing/>
              <w:jc w:val="center"/>
            </w:pPr>
            <w:r w:rsidRPr="00FE6C58">
              <w:t>N</w:t>
            </w:r>
            <w:r w:rsidR="1663261A" w:rsidRPr="00FE6C58">
              <w:t>aïve</w:t>
            </w:r>
          </w:p>
        </w:tc>
        <w:tc>
          <w:tcPr>
            <w:tcW w:w="1440" w:type="dxa"/>
            <w:vAlign w:val="center"/>
          </w:tcPr>
          <w:p w14:paraId="18B699B5" w14:textId="2B08EE8A" w:rsidR="1663261A" w:rsidRPr="00FE6C58" w:rsidRDefault="1663261A" w:rsidP="1663261A">
            <w:pPr>
              <w:contextualSpacing/>
              <w:jc w:val="center"/>
            </w:pPr>
            <w:r w:rsidRPr="00FE6C58">
              <w:t>Interaction</w:t>
            </w:r>
          </w:p>
        </w:tc>
        <w:tc>
          <w:tcPr>
            <w:tcW w:w="1440" w:type="dxa"/>
            <w:vAlign w:val="center"/>
          </w:tcPr>
          <w:p w14:paraId="384A1513" w14:textId="50967B62" w:rsidR="53FD6AA9" w:rsidRPr="00FE6C58" w:rsidRDefault="53FD6AA9" w:rsidP="1663261A">
            <w:pPr>
              <w:contextualSpacing/>
              <w:jc w:val="center"/>
            </w:pPr>
            <w:r w:rsidRPr="00FE6C58">
              <w:t>0.500612</w:t>
            </w:r>
          </w:p>
        </w:tc>
        <w:tc>
          <w:tcPr>
            <w:tcW w:w="1440" w:type="dxa"/>
            <w:vAlign w:val="center"/>
          </w:tcPr>
          <w:p w14:paraId="27643EAB" w14:textId="2BEF72A6" w:rsidR="53FD6AA9" w:rsidRPr="00FE6C58" w:rsidRDefault="53FD6AA9" w:rsidP="1663261A">
            <w:pPr>
              <w:contextualSpacing/>
              <w:jc w:val="center"/>
            </w:pPr>
            <w:r w:rsidRPr="00FE6C58">
              <w:t>0.276286</w:t>
            </w:r>
          </w:p>
        </w:tc>
        <w:tc>
          <w:tcPr>
            <w:tcW w:w="1440" w:type="dxa"/>
            <w:vAlign w:val="center"/>
          </w:tcPr>
          <w:p w14:paraId="78034C8D" w14:textId="3A03F0F8" w:rsidR="53FD6AA9" w:rsidRPr="00FE6C58" w:rsidRDefault="53FD6AA9" w:rsidP="1663261A">
            <w:pPr>
              <w:contextualSpacing/>
              <w:jc w:val="center"/>
            </w:pPr>
            <w:r w:rsidRPr="00FE6C58">
              <w:t>0.044614</w:t>
            </w:r>
          </w:p>
        </w:tc>
        <w:tc>
          <w:tcPr>
            <w:tcW w:w="1440" w:type="dxa"/>
            <w:vAlign w:val="center"/>
          </w:tcPr>
          <w:p w14:paraId="7A71032D" w14:textId="1FC60DA5" w:rsidR="53FD6AA9" w:rsidRPr="00FE6C58" w:rsidRDefault="53FD6AA9" w:rsidP="1663261A">
            <w:pPr>
              <w:contextualSpacing/>
              <w:jc w:val="center"/>
            </w:pPr>
            <w:r w:rsidRPr="00FE6C58">
              <w:t>0.921281</w:t>
            </w:r>
          </w:p>
        </w:tc>
      </w:tr>
      <w:tr w:rsidR="00FE6C58" w:rsidRPr="00FE6C58" w14:paraId="0C3BE1A5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1F8B8073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30C84A84" w14:textId="74CB0C6C" w:rsidR="1663261A" w:rsidRPr="00FE6C58" w:rsidRDefault="008A06A2" w:rsidP="1663261A">
            <w:pPr>
              <w:contextualSpacing/>
              <w:jc w:val="center"/>
            </w:pPr>
            <w:r w:rsidRPr="00FE6C58">
              <w:t>W</w:t>
            </w:r>
            <w:r w:rsidR="1663261A" w:rsidRPr="00FE6C58">
              <w:t>eighted</w:t>
            </w:r>
          </w:p>
        </w:tc>
        <w:tc>
          <w:tcPr>
            <w:tcW w:w="1440" w:type="dxa"/>
            <w:vAlign w:val="center"/>
          </w:tcPr>
          <w:p w14:paraId="0907B1D5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Singular</w:t>
            </w:r>
          </w:p>
        </w:tc>
        <w:tc>
          <w:tcPr>
            <w:tcW w:w="1440" w:type="dxa"/>
            <w:vAlign w:val="center"/>
          </w:tcPr>
          <w:p w14:paraId="3DE2321B" w14:textId="12410502" w:rsidR="3921D040" w:rsidRPr="00FE6C58" w:rsidRDefault="3921D040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242C53DA" w14:textId="0E2F608D" w:rsidR="2CC958BE" w:rsidRPr="00FE6C58" w:rsidRDefault="2CC958BE" w:rsidP="1663261A">
            <w:pPr>
              <w:contextualSpacing/>
              <w:jc w:val="center"/>
            </w:pPr>
            <w:r w:rsidRPr="00FE6C58">
              <w:t>0.530198</w:t>
            </w:r>
          </w:p>
        </w:tc>
        <w:tc>
          <w:tcPr>
            <w:tcW w:w="1440" w:type="dxa"/>
            <w:vAlign w:val="center"/>
          </w:tcPr>
          <w:p w14:paraId="798CD100" w14:textId="714EBD74" w:rsidR="3921D040" w:rsidRPr="00FE6C58" w:rsidRDefault="3921D040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573CA241" w14:textId="2F1AE1EC" w:rsidR="7FADB20A" w:rsidRPr="00FE6C58" w:rsidRDefault="7FADB20A" w:rsidP="1663261A">
            <w:pPr>
              <w:contextualSpacing/>
              <w:jc w:val="center"/>
            </w:pPr>
            <w:r w:rsidRPr="00FE6C58">
              <w:t>1.44947</w:t>
            </w:r>
          </w:p>
        </w:tc>
      </w:tr>
      <w:tr w:rsidR="00FE6C58" w:rsidRPr="00FE6C58" w14:paraId="747929C7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5B8F5D82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vAlign w:val="center"/>
          </w:tcPr>
          <w:p w14:paraId="7E1E4FD1" w14:textId="215B9B77" w:rsidR="1663261A" w:rsidRPr="00FE6C58" w:rsidRDefault="008A06A2" w:rsidP="1663261A">
            <w:pPr>
              <w:contextualSpacing/>
              <w:jc w:val="center"/>
            </w:pPr>
            <w:r w:rsidRPr="00FE6C58">
              <w:t>W</w:t>
            </w:r>
            <w:r w:rsidR="1663261A" w:rsidRPr="00FE6C58">
              <w:t>eighted</w:t>
            </w:r>
          </w:p>
        </w:tc>
        <w:tc>
          <w:tcPr>
            <w:tcW w:w="1440" w:type="dxa"/>
            <w:vAlign w:val="center"/>
          </w:tcPr>
          <w:p w14:paraId="0664BBF6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Singular</w:t>
            </w:r>
          </w:p>
        </w:tc>
        <w:tc>
          <w:tcPr>
            <w:tcW w:w="1440" w:type="dxa"/>
            <w:vAlign w:val="center"/>
          </w:tcPr>
          <w:p w14:paraId="5E641E30" w14:textId="2C6C78AD" w:rsidR="31961545" w:rsidRPr="00FE6C58" w:rsidRDefault="31961545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42CB64E1" w14:textId="492559AF" w:rsidR="62C1CE4C" w:rsidRPr="00FE6C58" w:rsidRDefault="62C1CE4C" w:rsidP="1663261A">
            <w:pPr>
              <w:contextualSpacing/>
              <w:jc w:val="center"/>
            </w:pPr>
            <w:r w:rsidRPr="00FE6C58">
              <w:t>0.301216</w:t>
            </w:r>
          </w:p>
        </w:tc>
        <w:tc>
          <w:tcPr>
            <w:tcW w:w="1440" w:type="dxa"/>
            <w:vAlign w:val="center"/>
          </w:tcPr>
          <w:p w14:paraId="3E31F057" w14:textId="7CD5E603" w:rsidR="31961545" w:rsidRPr="00FE6C58" w:rsidRDefault="31961545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0526B883" w14:textId="5FB26241" w:rsidR="404B9449" w:rsidRPr="00FE6C58" w:rsidRDefault="404B9449" w:rsidP="1663261A">
            <w:pPr>
              <w:contextualSpacing/>
              <w:jc w:val="center"/>
            </w:pPr>
            <w:r w:rsidRPr="00FE6C58">
              <w:t>1.42930</w:t>
            </w:r>
          </w:p>
        </w:tc>
      </w:tr>
      <w:tr w:rsidR="00FE6C58" w:rsidRPr="00FE6C58" w14:paraId="78A63D9D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76DC4559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0D05BFAE" w14:textId="5D03B890" w:rsidR="1663261A" w:rsidRPr="00FE6C58" w:rsidRDefault="008A06A2" w:rsidP="1663261A">
            <w:pPr>
              <w:contextualSpacing/>
              <w:jc w:val="center"/>
            </w:pPr>
            <w:r w:rsidRPr="00FE6C58">
              <w:t>W</w:t>
            </w:r>
            <w:r w:rsidR="1663261A" w:rsidRPr="00FE6C58">
              <w:t>eighted</w:t>
            </w:r>
          </w:p>
        </w:tc>
        <w:tc>
          <w:tcPr>
            <w:tcW w:w="1440" w:type="dxa"/>
            <w:vAlign w:val="center"/>
          </w:tcPr>
          <w:p w14:paraId="0DB79C27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Additive</w:t>
            </w:r>
          </w:p>
        </w:tc>
        <w:tc>
          <w:tcPr>
            <w:tcW w:w="1440" w:type="dxa"/>
            <w:vAlign w:val="center"/>
          </w:tcPr>
          <w:p w14:paraId="68F113DF" w14:textId="0085FCB9" w:rsidR="3111FE6E" w:rsidRPr="00FE6C58" w:rsidRDefault="3111FE6E" w:rsidP="1663261A">
            <w:pPr>
              <w:contextualSpacing/>
              <w:jc w:val="center"/>
            </w:pPr>
            <w:r w:rsidRPr="00FE6C58">
              <w:t>0.516425</w:t>
            </w:r>
          </w:p>
        </w:tc>
        <w:tc>
          <w:tcPr>
            <w:tcW w:w="1440" w:type="dxa"/>
            <w:vAlign w:val="center"/>
          </w:tcPr>
          <w:p w14:paraId="04B9D01C" w14:textId="5A8D9079" w:rsidR="3111FE6E" w:rsidRPr="00FE6C58" w:rsidRDefault="3111FE6E" w:rsidP="1663261A">
            <w:pPr>
              <w:contextualSpacing/>
              <w:jc w:val="center"/>
            </w:pPr>
            <w:r w:rsidRPr="00FE6C58">
              <w:t>0.561028</w:t>
            </w:r>
          </w:p>
        </w:tc>
        <w:tc>
          <w:tcPr>
            <w:tcW w:w="1440" w:type="dxa"/>
            <w:vAlign w:val="center"/>
          </w:tcPr>
          <w:p w14:paraId="1094E18B" w14:textId="3EF124C8" w:rsidR="28EFBFFC" w:rsidRPr="00FE6C58" w:rsidRDefault="28EFBFFC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43A6CFB2" w14:textId="2A839DD9" w:rsidR="0EB598F4" w:rsidRPr="00FE6C58" w:rsidRDefault="0EB598F4" w:rsidP="1663261A">
            <w:pPr>
              <w:contextualSpacing/>
              <w:jc w:val="center"/>
            </w:pPr>
            <w:r w:rsidRPr="00FE6C58">
              <w:t>0.968296</w:t>
            </w:r>
          </w:p>
        </w:tc>
      </w:tr>
      <w:tr w:rsidR="00FE6C58" w:rsidRPr="00FE6C58" w14:paraId="0FC9D77B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672D464B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vAlign w:val="center"/>
          </w:tcPr>
          <w:p w14:paraId="11F1C174" w14:textId="7F479572" w:rsidR="1663261A" w:rsidRPr="00FE6C58" w:rsidRDefault="008A06A2" w:rsidP="1663261A">
            <w:pPr>
              <w:contextualSpacing/>
              <w:jc w:val="center"/>
            </w:pPr>
            <w:r w:rsidRPr="00FE6C58">
              <w:t>W</w:t>
            </w:r>
            <w:r w:rsidR="1663261A" w:rsidRPr="00FE6C58">
              <w:t>eighted</w:t>
            </w:r>
          </w:p>
        </w:tc>
        <w:tc>
          <w:tcPr>
            <w:tcW w:w="1440" w:type="dxa"/>
            <w:vAlign w:val="center"/>
          </w:tcPr>
          <w:p w14:paraId="2A829C82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Additive</w:t>
            </w:r>
          </w:p>
        </w:tc>
        <w:tc>
          <w:tcPr>
            <w:tcW w:w="1440" w:type="dxa"/>
            <w:vAlign w:val="center"/>
          </w:tcPr>
          <w:p w14:paraId="66474D16" w14:textId="2DD0D394" w:rsidR="255F3E7C" w:rsidRPr="00FE6C58" w:rsidRDefault="255F3E7C" w:rsidP="1663261A">
            <w:pPr>
              <w:contextualSpacing/>
              <w:jc w:val="center"/>
            </w:pPr>
            <w:r w:rsidRPr="00FE6C58">
              <w:t>0.510925</w:t>
            </w:r>
          </w:p>
        </w:tc>
        <w:tc>
          <w:tcPr>
            <w:tcW w:w="1440" w:type="dxa"/>
            <w:vAlign w:val="center"/>
          </w:tcPr>
          <w:p w14:paraId="5FC96198" w14:textId="3D3F4C3B" w:rsidR="255F3E7C" w:rsidRPr="00FE6C58" w:rsidRDefault="255F3E7C" w:rsidP="1663261A">
            <w:pPr>
              <w:contextualSpacing/>
              <w:jc w:val="center"/>
            </w:pPr>
            <w:r w:rsidRPr="00FE6C58">
              <w:t>0.311253</w:t>
            </w:r>
          </w:p>
        </w:tc>
        <w:tc>
          <w:tcPr>
            <w:tcW w:w="1440" w:type="dxa"/>
            <w:vAlign w:val="center"/>
          </w:tcPr>
          <w:p w14:paraId="0E897F0A" w14:textId="257BE533" w:rsidR="1104B5C2" w:rsidRPr="00FE6C58" w:rsidRDefault="1104B5C2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3AF5AD13" w14:textId="3A0F94C4" w:rsidR="3C99F6F0" w:rsidRPr="00FE6C58" w:rsidRDefault="3C99F6F0" w:rsidP="1663261A">
            <w:pPr>
              <w:contextualSpacing/>
              <w:jc w:val="center"/>
            </w:pPr>
            <w:r w:rsidRPr="00FE6C58">
              <w:t>0.954204</w:t>
            </w:r>
          </w:p>
        </w:tc>
      </w:tr>
      <w:tr w:rsidR="00FE6C58" w:rsidRPr="00FE6C58" w14:paraId="3AA4E9C5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446A433E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31CA591F" w14:textId="590A1227" w:rsidR="1663261A" w:rsidRPr="00FE6C58" w:rsidRDefault="008A06A2" w:rsidP="1663261A">
            <w:pPr>
              <w:contextualSpacing/>
              <w:jc w:val="center"/>
            </w:pPr>
            <w:r w:rsidRPr="00FE6C58">
              <w:t>W</w:t>
            </w:r>
            <w:r w:rsidR="1663261A" w:rsidRPr="00FE6C58">
              <w:t>eighted</w:t>
            </w:r>
          </w:p>
        </w:tc>
        <w:tc>
          <w:tcPr>
            <w:tcW w:w="1440" w:type="dxa"/>
            <w:vAlign w:val="center"/>
          </w:tcPr>
          <w:p w14:paraId="7F1108C4" w14:textId="6026990A" w:rsidR="1663261A" w:rsidRPr="00FE6C58" w:rsidRDefault="1663261A" w:rsidP="1663261A">
            <w:pPr>
              <w:contextualSpacing/>
              <w:jc w:val="center"/>
            </w:pPr>
            <w:r w:rsidRPr="00FE6C58">
              <w:t>Interaction</w:t>
            </w:r>
          </w:p>
        </w:tc>
        <w:tc>
          <w:tcPr>
            <w:tcW w:w="1440" w:type="dxa"/>
            <w:vAlign w:val="center"/>
          </w:tcPr>
          <w:p w14:paraId="22890963" w14:textId="67C9EB65" w:rsidR="033111DB" w:rsidRPr="00FE6C58" w:rsidRDefault="033111DB" w:rsidP="1663261A">
            <w:pPr>
              <w:contextualSpacing/>
              <w:jc w:val="center"/>
            </w:pPr>
            <w:r w:rsidRPr="00FE6C58">
              <w:t>0.482150</w:t>
            </w:r>
          </w:p>
        </w:tc>
        <w:tc>
          <w:tcPr>
            <w:tcW w:w="1440" w:type="dxa"/>
            <w:vAlign w:val="center"/>
          </w:tcPr>
          <w:p w14:paraId="5B061718" w14:textId="4108E238" w:rsidR="033111DB" w:rsidRPr="00FE6C58" w:rsidRDefault="033111DB" w:rsidP="1663261A">
            <w:pPr>
              <w:contextualSpacing/>
              <w:jc w:val="center"/>
            </w:pPr>
            <w:r w:rsidRPr="00FE6C58">
              <w:t>0.484405</w:t>
            </w:r>
          </w:p>
        </w:tc>
        <w:tc>
          <w:tcPr>
            <w:tcW w:w="1440" w:type="dxa"/>
            <w:vAlign w:val="center"/>
          </w:tcPr>
          <w:p w14:paraId="446F4FEB" w14:textId="1880ACF3" w:rsidR="033111DB" w:rsidRPr="00FE6C58" w:rsidRDefault="033111DB" w:rsidP="1663261A">
            <w:pPr>
              <w:contextualSpacing/>
              <w:jc w:val="center"/>
            </w:pPr>
            <w:r w:rsidRPr="00FE6C58">
              <w:t>0.189387</w:t>
            </w:r>
          </w:p>
        </w:tc>
        <w:tc>
          <w:tcPr>
            <w:tcW w:w="1440" w:type="dxa"/>
            <w:vAlign w:val="center"/>
          </w:tcPr>
          <w:p w14:paraId="73A033A0" w14:textId="4ACD4FD3" w:rsidR="033111DB" w:rsidRPr="00FE6C58" w:rsidRDefault="033111DB" w:rsidP="1663261A">
            <w:pPr>
              <w:contextualSpacing/>
              <w:jc w:val="center"/>
            </w:pPr>
            <w:r w:rsidRPr="00FE6C58">
              <w:t>0.822907</w:t>
            </w:r>
          </w:p>
        </w:tc>
      </w:tr>
      <w:tr w:rsidR="1663261A" w:rsidRPr="00FE6C58" w14:paraId="0B398DC8" w14:textId="77777777" w:rsidTr="1663261A">
        <w:trPr>
          <w:trHeight w:val="302"/>
        </w:trPr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07A80486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64332B55" w14:textId="30421082" w:rsidR="1663261A" w:rsidRPr="00FE6C58" w:rsidRDefault="008A06A2" w:rsidP="1663261A">
            <w:pPr>
              <w:contextualSpacing/>
              <w:jc w:val="center"/>
            </w:pPr>
            <w:r w:rsidRPr="00FE6C58">
              <w:t>W</w:t>
            </w:r>
            <w:r w:rsidR="1663261A" w:rsidRPr="00FE6C58">
              <w:t>eighted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0B8B77FC" w14:textId="3583817B" w:rsidR="1663261A" w:rsidRPr="00FE6C58" w:rsidRDefault="1663261A" w:rsidP="1663261A">
            <w:pPr>
              <w:contextualSpacing/>
              <w:jc w:val="center"/>
            </w:pPr>
            <w:r w:rsidRPr="00FE6C58">
              <w:t>Interaction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03C8C045" w14:textId="700D1866" w:rsidR="76A7EF09" w:rsidRPr="00FE6C58" w:rsidRDefault="76A7EF09" w:rsidP="1663261A">
            <w:pPr>
              <w:contextualSpacing/>
              <w:jc w:val="center"/>
            </w:pPr>
            <w:r w:rsidRPr="00FE6C58">
              <w:t>0.501945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32DB456A" w14:textId="61181ACC" w:rsidR="76A7EF09" w:rsidRPr="00FE6C58" w:rsidRDefault="76A7EF09" w:rsidP="1663261A">
            <w:pPr>
              <w:contextualSpacing/>
              <w:jc w:val="center"/>
            </w:pPr>
            <w:r w:rsidRPr="00FE6C58">
              <w:t>0.299192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3B0786DC" w14:textId="5769E496" w:rsidR="76A7EF09" w:rsidRPr="00FE6C58" w:rsidRDefault="76A7EF09" w:rsidP="1663261A">
            <w:pPr>
              <w:contextualSpacing/>
              <w:jc w:val="center"/>
            </w:pPr>
            <w:r w:rsidRPr="00FE6C58">
              <w:t>0.053719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5E0621F8" w14:textId="5D59FF28" w:rsidR="76A7EF09" w:rsidRPr="00FE6C58" w:rsidRDefault="76A7EF09" w:rsidP="1663261A">
            <w:pPr>
              <w:contextualSpacing/>
              <w:jc w:val="center"/>
            </w:pPr>
            <w:r w:rsidRPr="00FE6C58">
              <w:t>0.914274</w:t>
            </w:r>
          </w:p>
        </w:tc>
      </w:tr>
    </w:tbl>
    <w:p w14:paraId="76C39373" w14:textId="77777777" w:rsidR="1663261A" w:rsidRPr="00FE6C58" w:rsidRDefault="1663261A" w:rsidP="1663261A">
      <w:pPr>
        <w:spacing w:line="259" w:lineRule="auto"/>
        <w:contextualSpacing/>
        <w:rPr>
          <w:b/>
          <w:bCs/>
        </w:rPr>
      </w:pPr>
    </w:p>
    <w:p w14:paraId="1873E3EA" w14:textId="53CB436C" w:rsidR="2D7D76FE" w:rsidRPr="00FE6C58" w:rsidRDefault="2D7D76FE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a</w:t>
      </w:r>
      <w:r w:rsidR="668B982C" w:rsidRPr="00FE6C58">
        <w:rPr>
          <w:sz w:val="20"/>
          <w:szCs w:val="20"/>
        </w:rPr>
        <w:t>Additive</w:t>
      </w:r>
      <w:proofErr w:type="spellEnd"/>
      <w:proofErr w:type="gramEnd"/>
      <w:r w:rsidR="668B982C" w:rsidRPr="00FE6C58">
        <w:rPr>
          <w:sz w:val="20"/>
          <w:szCs w:val="20"/>
        </w:rPr>
        <w:t xml:space="preserve"> genetic variance</w:t>
      </w:r>
    </w:p>
    <w:p w14:paraId="443039A7" w14:textId="7D018AF4" w:rsidR="6A3C06C8" w:rsidRPr="00FE6C58" w:rsidRDefault="6A3C06C8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b</w:t>
      </w:r>
      <w:r w:rsidR="668B982C" w:rsidRPr="00FE6C58">
        <w:rPr>
          <w:sz w:val="20"/>
          <w:szCs w:val="20"/>
        </w:rPr>
        <w:t>Metagenomic</w:t>
      </w:r>
      <w:proofErr w:type="spellEnd"/>
      <w:proofErr w:type="gramEnd"/>
      <w:r w:rsidR="668B982C" w:rsidRPr="00FE6C58">
        <w:rPr>
          <w:sz w:val="20"/>
          <w:szCs w:val="20"/>
        </w:rPr>
        <w:t xml:space="preserve"> variance</w:t>
      </w:r>
    </w:p>
    <w:p w14:paraId="4C66F174" w14:textId="15E6DE6B" w:rsidR="393152D3" w:rsidRPr="00FE6C58" w:rsidRDefault="393152D3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c</w:t>
      </w:r>
      <w:r w:rsidR="7684ED64" w:rsidRPr="00FE6C58">
        <w:rPr>
          <w:sz w:val="20"/>
          <w:szCs w:val="20"/>
        </w:rPr>
        <w:t>Variance</w:t>
      </w:r>
      <w:proofErr w:type="spellEnd"/>
      <w:proofErr w:type="gramEnd"/>
      <w:r w:rsidR="7684ED64" w:rsidRPr="00FE6C58">
        <w:rPr>
          <w:sz w:val="20"/>
          <w:szCs w:val="20"/>
        </w:rPr>
        <w:t xml:space="preserve"> </w:t>
      </w:r>
      <w:proofErr w:type="spellStart"/>
      <w:r w:rsidR="7684ED64" w:rsidRPr="00FE6C58">
        <w:rPr>
          <w:sz w:val="20"/>
          <w:szCs w:val="20"/>
        </w:rPr>
        <w:t>attritubed</w:t>
      </w:r>
      <w:proofErr w:type="spellEnd"/>
      <w:r w:rsidR="7684ED64" w:rsidRPr="00FE6C58">
        <w:rPr>
          <w:sz w:val="20"/>
          <w:szCs w:val="20"/>
        </w:rPr>
        <w:t xml:space="preserve"> to genomi</w:t>
      </w:r>
      <w:r w:rsidR="008A06A2" w:rsidRPr="00FE6C58">
        <w:rPr>
          <w:sz w:val="20"/>
          <w:szCs w:val="20"/>
        </w:rPr>
        <w:t>c</w:t>
      </w:r>
      <w:r w:rsidR="7684ED64" w:rsidRPr="00FE6C58">
        <w:rPr>
          <w:sz w:val="20"/>
          <w:szCs w:val="20"/>
        </w:rPr>
        <w:t xml:space="preserve"> and </w:t>
      </w:r>
      <w:proofErr w:type="spellStart"/>
      <w:r w:rsidR="7684ED64" w:rsidRPr="00FE6C58">
        <w:rPr>
          <w:sz w:val="20"/>
          <w:szCs w:val="20"/>
        </w:rPr>
        <w:t>metagenomic</w:t>
      </w:r>
      <w:proofErr w:type="spellEnd"/>
      <w:r w:rsidR="7684ED64" w:rsidRPr="00FE6C58">
        <w:rPr>
          <w:sz w:val="20"/>
          <w:szCs w:val="20"/>
        </w:rPr>
        <w:t xml:space="preserve"> interaction term</w:t>
      </w:r>
    </w:p>
    <w:p w14:paraId="11A72B75" w14:textId="54EF6352" w:rsidR="2B3A7B91" w:rsidRPr="00FE6C58" w:rsidRDefault="2B3A7B91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d</w:t>
      </w:r>
      <w:r w:rsidR="0EB57CE7" w:rsidRPr="00FE6C58">
        <w:rPr>
          <w:sz w:val="20"/>
          <w:szCs w:val="20"/>
        </w:rPr>
        <w:t>Residual</w:t>
      </w:r>
      <w:proofErr w:type="spellEnd"/>
      <w:proofErr w:type="gramEnd"/>
      <w:r w:rsidR="0EB57CE7" w:rsidRPr="00FE6C58">
        <w:rPr>
          <w:sz w:val="20"/>
          <w:szCs w:val="20"/>
        </w:rPr>
        <w:t xml:space="preserve"> </w:t>
      </w:r>
      <w:r w:rsidR="008A06A2" w:rsidRPr="00FE6C58">
        <w:rPr>
          <w:sz w:val="20"/>
          <w:szCs w:val="20"/>
        </w:rPr>
        <w:t>v</w:t>
      </w:r>
      <w:r w:rsidR="0EB57CE7" w:rsidRPr="00FE6C58">
        <w:rPr>
          <w:sz w:val="20"/>
          <w:szCs w:val="20"/>
        </w:rPr>
        <w:t>ariance</w:t>
      </w:r>
    </w:p>
    <w:p w14:paraId="14F84BED" w14:textId="2EC2E660" w:rsidR="1663261A" w:rsidRPr="00FE6C58" w:rsidRDefault="1663261A" w:rsidP="1663261A">
      <w:pPr>
        <w:contextualSpacing/>
      </w:pPr>
      <w:r w:rsidRPr="00FE6C58">
        <w:br w:type="page"/>
      </w:r>
    </w:p>
    <w:p w14:paraId="5BB552EE" w14:textId="000784D2" w:rsidR="69ADC7DC" w:rsidRPr="00FE6C58" w:rsidRDefault="69ADC7DC" w:rsidP="1663261A">
      <w:pPr>
        <w:spacing w:line="259" w:lineRule="auto"/>
        <w:contextualSpacing/>
        <w:rPr>
          <w:b/>
          <w:bCs/>
        </w:rPr>
      </w:pPr>
      <w:r w:rsidRPr="00FE6C58">
        <w:rPr>
          <w:b/>
          <w:bCs/>
        </w:rPr>
        <w:t xml:space="preserve">Table </w:t>
      </w:r>
      <w:r w:rsidR="19DEFF2C" w:rsidRPr="00FE6C58">
        <w:rPr>
          <w:b/>
          <w:bCs/>
        </w:rPr>
        <w:t>S</w:t>
      </w:r>
      <w:r w:rsidR="008A06A2" w:rsidRPr="00FE6C58">
        <w:rPr>
          <w:b/>
          <w:bCs/>
        </w:rPr>
        <w:t>2</w:t>
      </w:r>
      <w:r w:rsidRPr="00FE6C58">
        <w:rPr>
          <w:b/>
          <w:bCs/>
        </w:rPr>
        <w:t xml:space="preserve"> Variance component estimates for average daily gain (ADG) using host genomic and rumen </w:t>
      </w:r>
      <w:proofErr w:type="spellStart"/>
      <w:r w:rsidRPr="00FE6C58">
        <w:rPr>
          <w:b/>
          <w:bCs/>
        </w:rPr>
        <w:t>metagenomic</w:t>
      </w:r>
      <w:proofErr w:type="spellEnd"/>
      <w:r w:rsidRPr="00FE6C58">
        <w:rPr>
          <w:b/>
          <w:bCs/>
        </w:rPr>
        <w:t xml:space="preserve"> data</w:t>
      </w:r>
    </w:p>
    <w:tbl>
      <w:tblPr>
        <w:tblW w:w="0" w:type="auto"/>
        <w:tblInd w:w="109" w:type="dxa"/>
        <w:tblLook w:val="0000" w:firstRow="0" w:lastRow="0" w:firstColumn="0" w:lastColumn="0" w:noHBand="0" w:noVBand="0"/>
      </w:tblPr>
      <w:tblGrid>
        <w:gridCol w:w="1214"/>
        <w:gridCol w:w="1372"/>
        <w:gridCol w:w="1381"/>
        <w:gridCol w:w="1306"/>
        <w:gridCol w:w="1306"/>
        <w:gridCol w:w="1366"/>
        <w:gridCol w:w="1306"/>
      </w:tblGrid>
      <w:tr w:rsidR="00FE6C58" w:rsidRPr="00FE6C58" w14:paraId="1FFE0391" w14:textId="77777777" w:rsidTr="1663261A">
        <w:trPr>
          <w:trHeight w:val="302"/>
        </w:trPr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7C27F1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1DF787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Adjustment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C60C15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Complexity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ED8423" w14:textId="099A0DDB" w:rsidR="1663261A" w:rsidRPr="00FE6C58" w:rsidRDefault="1663261A" w:rsidP="1663261A">
            <w:pPr>
              <w:contextualSpacing/>
              <w:jc w:val="center"/>
              <w:rPr>
                <w:vertAlign w:val="superscript"/>
              </w:rPr>
            </w:pPr>
            <w:r w:rsidRPr="00FE6C58">
              <w:t xml:space="preserve">Add. </w:t>
            </w:r>
            <w:proofErr w:type="spellStart"/>
            <w:r w:rsidRPr="00FE6C58">
              <w:t>Gen.</w:t>
            </w:r>
            <w:r w:rsidRPr="00FE6C5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ABE116" w14:textId="7D9898D2" w:rsidR="1663261A" w:rsidRPr="00FE6C58" w:rsidRDefault="1663261A" w:rsidP="1663261A">
            <w:pPr>
              <w:contextualSpacing/>
              <w:jc w:val="center"/>
              <w:rPr>
                <w:vertAlign w:val="superscript"/>
              </w:rPr>
            </w:pPr>
            <w:proofErr w:type="spellStart"/>
            <w:r w:rsidRPr="00FE6C58">
              <w:t>Meta</w:t>
            </w:r>
            <w:r w:rsidRPr="00FE6C5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F2B2E7" w14:textId="792649A0" w:rsidR="1663261A" w:rsidRPr="00FE6C58" w:rsidRDefault="1663261A" w:rsidP="1663261A">
            <w:pPr>
              <w:contextualSpacing/>
              <w:jc w:val="center"/>
              <w:rPr>
                <w:vertAlign w:val="superscript"/>
              </w:rPr>
            </w:pPr>
            <w:proofErr w:type="spellStart"/>
            <w:r w:rsidRPr="00FE6C58">
              <w:t>Interaction</w:t>
            </w:r>
            <w:r w:rsidRPr="00FE6C5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E7D814" w14:textId="46F38DFC" w:rsidR="1663261A" w:rsidRPr="00FE6C58" w:rsidRDefault="1663261A" w:rsidP="1663261A">
            <w:pPr>
              <w:contextualSpacing/>
              <w:jc w:val="center"/>
              <w:rPr>
                <w:vertAlign w:val="superscript"/>
              </w:rPr>
            </w:pPr>
            <w:proofErr w:type="spellStart"/>
            <w:r w:rsidRPr="00FE6C58">
              <w:t>Residual</w:t>
            </w:r>
            <w:r w:rsidRPr="00FE6C58">
              <w:rPr>
                <w:vertAlign w:val="superscript"/>
              </w:rPr>
              <w:t>d</w:t>
            </w:r>
            <w:proofErr w:type="spellEnd"/>
          </w:p>
        </w:tc>
      </w:tr>
      <w:tr w:rsidR="00FE6C58" w:rsidRPr="00FE6C58" w14:paraId="2D79EB85" w14:textId="77777777" w:rsidTr="1663261A">
        <w:trPr>
          <w:trHeight w:val="302"/>
        </w:trPr>
        <w:tc>
          <w:tcPr>
            <w:tcW w:w="1440" w:type="dxa"/>
            <w:tcBorders>
              <w:top w:val="single" w:sz="4" w:space="0" w:color="000000" w:themeColor="text1"/>
            </w:tcBorders>
            <w:vAlign w:val="center"/>
          </w:tcPr>
          <w:p w14:paraId="729FE81C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Genomic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vAlign w:val="center"/>
          </w:tcPr>
          <w:p w14:paraId="68A61FBF" w14:textId="07E92BAD" w:rsidR="1663261A" w:rsidRPr="00FE6C58" w:rsidRDefault="008A06A2" w:rsidP="1663261A">
            <w:pPr>
              <w:contextualSpacing/>
              <w:jc w:val="center"/>
            </w:pPr>
            <w:r w:rsidRPr="00FE6C58">
              <w:t>N</w:t>
            </w:r>
            <w:r w:rsidR="1663261A" w:rsidRPr="00FE6C58">
              <w:t>aïve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vAlign w:val="center"/>
          </w:tcPr>
          <w:p w14:paraId="006900F5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Singular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vAlign w:val="center"/>
          </w:tcPr>
          <w:p w14:paraId="2B929DD7" w14:textId="20F38BD4" w:rsidR="45A98F5F" w:rsidRPr="00FE6C58" w:rsidRDefault="45A98F5F" w:rsidP="1663261A">
            <w:pPr>
              <w:contextualSpacing/>
              <w:jc w:val="center"/>
            </w:pPr>
            <w:r w:rsidRPr="00FE6C58">
              <w:t>0.0095022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vAlign w:val="center"/>
          </w:tcPr>
          <w:p w14:paraId="6AE618C2" w14:textId="10D1958E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vAlign w:val="center"/>
          </w:tcPr>
          <w:p w14:paraId="170B8A0C" w14:textId="159BD0C3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vAlign w:val="center"/>
          </w:tcPr>
          <w:p w14:paraId="3D2408B8" w14:textId="4B5E6821" w:rsidR="1C0DF547" w:rsidRPr="00FE6C58" w:rsidRDefault="1C0DF547" w:rsidP="1663261A">
            <w:pPr>
              <w:contextualSpacing/>
              <w:jc w:val="center"/>
            </w:pPr>
            <w:r w:rsidRPr="00FE6C58">
              <w:t>0.0425925</w:t>
            </w:r>
          </w:p>
        </w:tc>
      </w:tr>
      <w:tr w:rsidR="00FE6C58" w:rsidRPr="00FE6C58" w14:paraId="702A433B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71137491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5495ACE6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data-driven</w:t>
            </w:r>
          </w:p>
        </w:tc>
        <w:tc>
          <w:tcPr>
            <w:tcW w:w="1440" w:type="dxa"/>
            <w:vAlign w:val="center"/>
          </w:tcPr>
          <w:p w14:paraId="6380AB81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Singular</w:t>
            </w:r>
          </w:p>
        </w:tc>
        <w:tc>
          <w:tcPr>
            <w:tcW w:w="1440" w:type="dxa"/>
            <w:vAlign w:val="center"/>
          </w:tcPr>
          <w:p w14:paraId="70CE3E25" w14:textId="4C8B53FF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2497B31B" w14:textId="3608354B" w:rsidR="2FE04311" w:rsidRPr="00FE6C58" w:rsidRDefault="2FE04311" w:rsidP="1663261A">
            <w:pPr>
              <w:contextualSpacing/>
              <w:jc w:val="center"/>
            </w:pPr>
            <w:r w:rsidRPr="00FE6C58">
              <w:t>2.23 * 10</w:t>
            </w:r>
            <w:r w:rsidRPr="00FE6C58">
              <w:rPr>
                <w:vertAlign w:val="superscript"/>
              </w:rPr>
              <w:t>-8</w:t>
            </w:r>
          </w:p>
        </w:tc>
        <w:tc>
          <w:tcPr>
            <w:tcW w:w="1440" w:type="dxa"/>
            <w:vAlign w:val="center"/>
          </w:tcPr>
          <w:p w14:paraId="00A4EC26" w14:textId="445C970D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2FA9BB5B" w14:textId="62C7BDC4" w:rsidR="37499C7B" w:rsidRPr="00FE6C58" w:rsidRDefault="37499C7B" w:rsidP="1663261A">
            <w:pPr>
              <w:contextualSpacing/>
              <w:jc w:val="center"/>
            </w:pPr>
            <w:r w:rsidRPr="00FE6C58">
              <w:t>0.0513418</w:t>
            </w:r>
          </w:p>
        </w:tc>
      </w:tr>
      <w:tr w:rsidR="00FE6C58" w:rsidRPr="00FE6C58" w14:paraId="7B2A201B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05F82DF3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vAlign w:val="center"/>
          </w:tcPr>
          <w:p w14:paraId="709B5B2A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data-driven</w:t>
            </w:r>
          </w:p>
        </w:tc>
        <w:tc>
          <w:tcPr>
            <w:tcW w:w="1440" w:type="dxa"/>
            <w:vAlign w:val="center"/>
          </w:tcPr>
          <w:p w14:paraId="544ECCDD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Singular</w:t>
            </w:r>
          </w:p>
        </w:tc>
        <w:tc>
          <w:tcPr>
            <w:tcW w:w="1440" w:type="dxa"/>
            <w:vAlign w:val="center"/>
          </w:tcPr>
          <w:p w14:paraId="6A399DCF" w14:textId="2568FD81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5B9D9875" w14:textId="7E40EA8A" w:rsidR="787FC49C" w:rsidRPr="00FE6C58" w:rsidRDefault="787FC49C" w:rsidP="1663261A">
            <w:pPr>
              <w:contextualSpacing/>
              <w:jc w:val="center"/>
            </w:pPr>
            <w:r w:rsidRPr="00FE6C58">
              <w:t>3.63 * 10</w:t>
            </w:r>
            <w:r w:rsidRPr="00FE6C58">
              <w:rPr>
                <w:vertAlign w:val="superscript"/>
              </w:rPr>
              <w:t>-8</w:t>
            </w:r>
          </w:p>
        </w:tc>
        <w:tc>
          <w:tcPr>
            <w:tcW w:w="1440" w:type="dxa"/>
            <w:vAlign w:val="center"/>
          </w:tcPr>
          <w:p w14:paraId="697B78C1" w14:textId="7C1F2F44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31128D0A" w14:textId="00D67084" w:rsidR="30774DE7" w:rsidRPr="00FE6C58" w:rsidRDefault="30774DE7" w:rsidP="1663261A">
            <w:pPr>
              <w:contextualSpacing/>
              <w:jc w:val="center"/>
            </w:pPr>
            <w:r w:rsidRPr="00FE6C58">
              <w:t>0.0513418</w:t>
            </w:r>
          </w:p>
        </w:tc>
      </w:tr>
      <w:tr w:rsidR="00FE6C58" w:rsidRPr="00FE6C58" w14:paraId="0E952E15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74285BB0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4C367A3D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data-driven</w:t>
            </w:r>
          </w:p>
        </w:tc>
        <w:tc>
          <w:tcPr>
            <w:tcW w:w="1440" w:type="dxa"/>
            <w:vAlign w:val="center"/>
          </w:tcPr>
          <w:p w14:paraId="113FDE41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Additive</w:t>
            </w:r>
          </w:p>
        </w:tc>
        <w:tc>
          <w:tcPr>
            <w:tcW w:w="1440" w:type="dxa"/>
            <w:vAlign w:val="center"/>
          </w:tcPr>
          <w:p w14:paraId="0C31FD5A" w14:textId="2186B8FD" w:rsidR="39A60227" w:rsidRPr="00FE6C58" w:rsidRDefault="39A60227" w:rsidP="1663261A">
            <w:pPr>
              <w:contextualSpacing/>
              <w:jc w:val="center"/>
            </w:pPr>
            <w:r w:rsidRPr="00FE6C58">
              <w:t>0.0095022</w:t>
            </w:r>
          </w:p>
        </w:tc>
        <w:tc>
          <w:tcPr>
            <w:tcW w:w="1440" w:type="dxa"/>
            <w:vAlign w:val="center"/>
          </w:tcPr>
          <w:p w14:paraId="63E506C7" w14:textId="781D05B1" w:rsidR="39A60227" w:rsidRPr="00FE6C58" w:rsidRDefault="39A60227" w:rsidP="1663261A">
            <w:pPr>
              <w:contextualSpacing/>
              <w:jc w:val="center"/>
            </w:pPr>
            <w:r w:rsidRPr="00FE6C58">
              <w:t>4.91 * 10</w:t>
            </w:r>
            <w:r w:rsidRPr="00FE6C58">
              <w:rPr>
                <w:vertAlign w:val="superscript"/>
              </w:rPr>
              <w:t>-9</w:t>
            </w:r>
          </w:p>
        </w:tc>
        <w:tc>
          <w:tcPr>
            <w:tcW w:w="1440" w:type="dxa"/>
            <w:vAlign w:val="center"/>
          </w:tcPr>
          <w:p w14:paraId="6AE2996A" w14:textId="0B6ACA37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2A6C7990" w14:textId="51516072" w:rsidR="1D1BE681" w:rsidRPr="00FE6C58" w:rsidRDefault="1D1BE681" w:rsidP="1663261A">
            <w:pPr>
              <w:contextualSpacing/>
              <w:jc w:val="center"/>
            </w:pPr>
            <w:r w:rsidRPr="00FE6C58">
              <w:t>0.0425925</w:t>
            </w:r>
          </w:p>
        </w:tc>
      </w:tr>
      <w:tr w:rsidR="00FE6C58" w:rsidRPr="00FE6C58" w14:paraId="5AE7149B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0EB2BDDC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vAlign w:val="center"/>
          </w:tcPr>
          <w:p w14:paraId="36271A88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data-driven</w:t>
            </w:r>
          </w:p>
        </w:tc>
        <w:tc>
          <w:tcPr>
            <w:tcW w:w="1440" w:type="dxa"/>
            <w:vAlign w:val="center"/>
          </w:tcPr>
          <w:p w14:paraId="1B9A1D61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Additive</w:t>
            </w:r>
          </w:p>
        </w:tc>
        <w:tc>
          <w:tcPr>
            <w:tcW w:w="1440" w:type="dxa"/>
            <w:vAlign w:val="center"/>
          </w:tcPr>
          <w:p w14:paraId="496F7B8D" w14:textId="76BB73E3" w:rsidR="06120105" w:rsidRPr="00FE6C58" w:rsidRDefault="06120105" w:rsidP="1663261A">
            <w:pPr>
              <w:contextualSpacing/>
              <w:jc w:val="center"/>
            </w:pPr>
            <w:r w:rsidRPr="00FE6C58">
              <w:t>0.0095022</w:t>
            </w:r>
          </w:p>
        </w:tc>
        <w:tc>
          <w:tcPr>
            <w:tcW w:w="1440" w:type="dxa"/>
            <w:vAlign w:val="center"/>
          </w:tcPr>
          <w:p w14:paraId="00AAF653" w14:textId="6A7E09B1" w:rsidR="06120105" w:rsidRPr="00FE6C58" w:rsidRDefault="06120105" w:rsidP="1663261A">
            <w:pPr>
              <w:contextualSpacing/>
              <w:jc w:val="center"/>
            </w:pPr>
            <w:r w:rsidRPr="00FE6C58">
              <w:t>9.88 * 10</w:t>
            </w:r>
            <w:r w:rsidRPr="00FE6C58">
              <w:rPr>
                <w:vertAlign w:val="superscript"/>
              </w:rPr>
              <w:t>-9</w:t>
            </w:r>
          </w:p>
        </w:tc>
        <w:tc>
          <w:tcPr>
            <w:tcW w:w="1440" w:type="dxa"/>
            <w:vAlign w:val="center"/>
          </w:tcPr>
          <w:p w14:paraId="2611FD4B" w14:textId="26378770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294EA8B5" w14:textId="2933A60F" w:rsidR="6FD0767A" w:rsidRPr="00FE6C58" w:rsidRDefault="6FD0767A" w:rsidP="1663261A">
            <w:pPr>
              <w:contextualSpacing/>
              <w:jc w:val="center"/>
            </w:pPr>
            <w:r w:rsidRPr="00FE6C58">
              <w:t>0.0425925</w:t>
            </w:r>
          </w:p>
        </w:tc>
      </w:tr>
      <w:tr w:rsidR="00FE6C58" w:rsidRPr="00FE6C58" w14:paraId="476BAA89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7F35229D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73755894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data-driven</w:t>
            </w:r>
          </w:p>
        </w:tc>
        <w:tc>
          <w:tcPr>
            <w:tcW w:w="1440" w:type="dxa"/>
            <w:vAlign w:val="center"/>
          </w:tcPr>
          <w:p w14:paraId="64837813" w14:textId="256AF5C4" w:rsidR="1663261A" w:rsidRPr="00FE6C58" w:rsidRDefault="1663261A" w:rsidP="1663261A">
            <w:pPr>
              <w:contextualSpacing/>
              <w:jc w:val="center"/>
            </w:pPr>
            <w:r w:rsidRPr="00FE6C58">
              <w:t>Interaction</w:t>
            </w:r>
          </w:p>
        </w:tc>
        <w:tc>
          <w:tcPr>
            <w:tcW w:w="1440" w:type="dxa"/>
            <w:vAlign w:val="center"/>
          </w:tcPr>
          <w:p w14:paraId="5EB2DE30" w14:textId="0E8C924E" w:rsidR="1B797278" w:rsidRPr="00FE6C58" w:rsidRDefault="1B797278" w:rsidP="1663261A">
            <w:pPr>
              <w:contextualSpacing/>
              <w:jc w:val="center"/>
            </w:pPr>
            <w:r w:rsidRPr="00FE6C58">
              <w:t>0.0102551</w:t>
            </w:r>
          </w:p>
        </w:tc>
        <w:tc>
          <w:tcPr>
            <w:tcW w:w="1440" w:type="dxa"/>
            <w:vAlign w:val="center"/>
          </w:tcPr>
          <w:p w14:paraId="1E39EAA7" w14:textId="388E2F06" w:rsidR="1B797278" w:rsidRPr="00FE6C58" w:rsidRDefault="1B797278" w:rsidP="1663261A">
            <w:pPr>
              <w:contextualSpacing/>
              <w:jc w:val="center"/>
            </w:pPr>
            <w:r w:rsidRPr="00FE6C58">
              <w:t>0.0061986</w:t>
            </w:r>
          </w:p>
        </w:tc>
        <w:tc>
          <w:tcPr>
            <w:tcW w:w="1440" w:type="dxa"/>
            <w:vAlign w:val="center"/>
          </w:tcPr>
          <w:p w14:paraId="2AC8EBD4" w14:textId="614A640D" w:rsidR="1B797278" w:rsidRPr="00FE6C58" w:rsidRDefault="1B797278" w:rsidP="1663261A">
            <w:pPr>
              <w:contextualSpacing/>
              <w:jc w:val="center"/>
            </w:pPr>
            <w:r w:rsidRPr="00FE6C58">
              <w:t>0.0148774</w:t>
            </w:r>
          </w:p>
        </w:tc>
        <w:tc>
          <w:tcPr>
            <w:tcW w:w="1440" w:type="dxa"/>
            <w:vAlign w:val="center"/>
          </w:tcPr>
          <w:p w14:paraId="3B686122" w14:textId="653B5993" w:rsidR="1B797278" w:rsidRPr="00FE6C58" w:rsidRDefault="1B797278" w:rsidP="1663261A">
            <w:pPr>
              <w:contextualSpacing/>
              <w:jc w:val="center"/>
            </w:pPr>
            <w:r w:rsidRPr="00FE6C58">
              <w:t>0.0243571</w:t>
            </w:r>
          </w:p>
        </w:tc>
      </w:tr>
      <w:tr w:rsidR="00FE6C58" w:rsidRPr="00FE6C58" w14:paraId="24247F94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2134BA4E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vAlign w:val="center"/>
          </w:tcPr>
          <w:p w14:paraId="4FDF18C7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data-driven</w:t>
            </w:r>
          </w:p>
        </w:tc>
        <w:tc>
          <w:tcPr>
            <w:tcW w:w="1440" w:type="dxa"/>
            <w:vAlign w:val="center"/>
          </w:tcPr>
          <w:p w14:paraId="4FE5053D" w14:textId="5E66644F" w:rsidR="1663261A" w:rsidRPr="00FE6C58" w:rsidRDefault="1663261A" w:rsidP="1663261A">
            <w:pPr>
              <w:contextualSpacing/>
              <w:jc w:val="center"/>
            </w:pPr>
            <w:r w:rsidRPr="00FE6C58">
              <w:t>Interaction</w:t>
            </w:r>
          </w:p>
        </w:tc>
        <w:tc>
          <w:tcPr>
            <w:tcW w:w="1440" w:type="dxa"/>
            <w:vAlign w:val="center"/>
          </w:tcPr>
          <w:p w14:paraId="672A6289" w14:textId="67D4FE8F" w:rsidR="0D31E9CF" w:rsidRPr="00FE6C58" w:rsidRDefault="0D31E9CF" w:rsidP="1663261A">
            <w:pPr>
              <w:contextualSpacing/>
              <w:jc w:val="center"/>
            </w:pPr>
            <w:r w:rsidRPr="00FE6C58">
              <w:t>0.0106827</w:t>
            </w:r>
          </w:p>
        </w:tc>
        <w:tc>
          <w:tcPr>
            <w:tcW w:w="1440" w:type="dxa"/>
            <w:vAlign w:val="center"/>
          </w:tcPr>
          <w:p w14:paraId="0A845663" w14:textId="34971534" w:rsidR="0D31E9CF" w:rsidRPr="00FE6C58" w:rsidRDefault="0D31E9CF" w:rsidP="1663261A">
            <w:pPr>
              <w:contextualSpacing/>
              <w:jc w:val="center"/>
            </w:pPr>
            <w:r w:rsidRPr="00FE6C58">
              <w:t>2.43 * 10</w:t>
            </w:r>
            <w:r w:rsidRPr="00FE6C58">
              <w:rPr>
                <w:vertAlign w:val="superscript"/>
              </w:rPr>
              <w:t>-9</w:t>
            </w:r>
          </w:p>
        </w:tc>
        <w:tc>
          <w:tcPr>
            <w:tcW w:w="1440" w:type="dxa"/>
            <w:vAlign w:val="center"/>
          </w:tcPr>
          <w:p w14:paraId="24916B3F" w14:textId="7AA0FEA5" w:rsidR="0D31E9CF" w:rsidRPr="00FE6C58" w:rsidRDefault="0D31E9CF" w:rsidP="1663261A">
            <w:pPr>
              <w:contextualSpacing/>
              <w:jc w:val="center"/>
            </w:pPr>
            <w:r w:rsidRPr="00FE6C58">
              <w:t>0.162650</w:t>
            </w:r>
            <w:r w:rsidR="6C449261" w:rsidRPr="00FE6C58">
              <w:t>0</w:t>
            </w:r>
          </w:p>
        </w:tc>
        <w:tc>
          <w:tcPr>
            <w:tcW w:w="1440" w:type="dxa"/>
            <w:vAlign w:val="center"/>
          </w:tcPr>
          <w:p w14:paraId="4DF81B83" w14:textId="62E0421F" w:rsidR="0D31E9CF" w:rsidRPr="00FE6C58" w:rsidRDefault="0D31E9CF" w:rsidP="1663261A">
            <w:pPr>
              <w:contextualSpacing/>
              <w:jc w:val="center"/>
            </w:pPr>
            <w:r w:rsidRPr="00FE6C58">
              <w:t>0.0264183</w:t>
            </w:r>
          </w:p>
        </w:tc>
      </w:tr>
      <w:tr w:rsidR="00FE6C58" w:rsidRPr="00FE6C58" w14:paraId="035C5727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582DA577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64D4446D" w14:textId="2687843C" w:rsidR="1663261A" w:rsidRPr="00FE6C58" w:rsidRDefault="008A06A2" w:rsidP="1663261A">
            <w:pPr>
              <w:contextualSpacing/>
              <w:jc w:val="center"/>
            </w:pPr>
            <w:r w:rsidRPr="00FE6C58">
              <w:t>N</w:t>
            </w:r>
            <w:r w:rsidR="1663261A" w:rsidRPr="00FE6C58">
              <w:t>aïve</w:t>
            </w:r>
          </w:p>
        </w:tc>
        <w:tc>
          <w:tcPr>
            <w:tcW w:w="1440" w:type="dxa"/>
            <w:vAlign w:val="center"/>
          </w:tcPr>
          <w:p w14:paraId="2F741570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Singular</w:t>
            </w:r>
          </w:p>
        </w:tc>
        <w:tc>
          <w:tcPr>
            <w:tcW w:w="1440" w:type="dxa"/>
            <w:vAlign w:val="center"/>
          </w:tcPr>
          <w:p w14:paraId="19FB53CA" w14:textId="4F9B4501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05C3F536" w14:textId="3D2DE90F" w:rsidR="209A5DEF" w:rsidRPr="00FE6C58" w:rsidRDefault="209A5DEF" w:rsidP="1663261A">
            <w:pPr>
              <w:contextualSpacing/>
              <w:jc w:val="center"/>
            </w:pPr>
            <w:r w:rsidRPr="00FE6C58">
              <w:t>0.0435467</w:t>
            </w:r>
          </w:p>
        </w:tc>
        <w:tc>
          <w:tcPr>
            <w:tcW w:w="1440" w:type="dxa"/>
            <w:vAlign w:val="center"/>
          </w:tcPr>
          <w:p w14:paraId="7A4EC751" w14:textId="2C2D6AAF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77A950C2" w14:textId="5702EDA6" w:rsidR="441E97BA" w:rsidRPr="00FE6C58" w:rsidRDefault="441E97BA" w:rsidP="1663261A">
            <w:pPr>
              <w:contextualSpacing/>
              <w:jc w:val="center"/>
            </w:pPr>
            <w:r w:rsidRPr="00FE6C58">
              <w:t>0.0450652</w:t>
            </w:r>
          </w:p>
        </w:tc>
      </w:tr>
      <w:tr w:rsidR="00FE6C58" w:rsidRPr="00FE6C58" w14:paraId="67865B46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0EA80487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vAlign w:val="center"/>
          </w:tcPr>
          <w:p w14:paraId="289517C8" w14:textId="78604351" w:rsidR="1663261A" w:rsidRPr="00FE6C58" w:rsidRDefault="008A06A2" w:rsidP="1663261A">
            <w:pPr>
              <w:contextualSpacing/>
              <w:jc w:val="center"/>
            </w:pPr>
            <w:r w:rsidRPr="00FE6C58">
              <w:t>N</w:t>
            </w:r>
            <w:r w:rsidR="1663261A" w:rsidRPr="00FE6C58">
              <w:t>aïve</w:t>
            </w:r>
          </w:p>
        </w:tc>
        <w:tc>
          <w:tcPr>
            <w:tcW w:w="1440" w:type="dxa"/>
            <w:vAlign w:val="center"/>
          </w:tcPr>
          <w:p w14:paraId="5B567705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Singular</w:t>
            </w:r>
          </w:p>
        </w:tc>
        <w:tc>
          <w:tcPr>
            <w:tcW w:w="1440" w:type="dxa"/>
            <w:vAlign w:val="center"/>
          </w:tcPr>
          <w:p w14:paraId="08525B12" w14:textId="5FD268B9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3AA0DA33" w14:textId="3B9F0C2F" w:rsidR="7C8F6898" w:rsidRPr="00FE6C58" w:rsidRDefault="7C8F6898" w:rsidP="1663261A">
            <w:pPr>
              <w:contextualSpacing/>
              <w:jc w:val="center"/>
            </w:pPr>
            <w:r w:rsidRPr="00FE6C58">
              <w:t>0.0256239</w:t>
            </w:r>
          </w:p>
        </w:tc>
        <w:tc>
          <w:tcPr>
            <w:tcW w:w="1440" w:type="dxa"/>
            <w:vAlign w:val="center"/>
          </w:tcPr>
          <w:p w14:paraId="40017672" w14:textId="58E0905C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418B2EA0" w14:textId="21A2CE9F" w:rsidR="3F1F87EA" w:rsidRPr="00FE6C58" w:rsidRDefault="3F1F87EA" w:rsidP="1663261A">
            <w:pPr>
              <w:contextualSpacing/>
              <w:jc w:val="center"/>
            </w:pPr>
            <w:r w:rsidRPr="00FE6C58">
              <w:t>0.0427390</w:t>
            </w:r>
          </w:p>
        </w:tc>
      </w:tr>
      <w:tr w:rsidR="00FE6C58" w:rsidRPr="00FE6C58" w14:paraId="2733145B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2B3FEFB7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3AA804CB" w14:textId="3DA46558" w:rsidR="1663261A" w:rsidRPr="00FE6C58" w:rsidRDefault="008A06A2" w:rsidP="1663261A">
            <w:pPr>
              <w:contextualSpacing/>
              <w:jc w:val="center"/>
            </w:pPr>
            <w:r w:rsidRPr="00FE6C58">
              <w:t>N</w:t>
            </w:r>
            <w:r w:rsidR="1663261A" w:rsidRPr="00FE6C58">
              <w:t>aïve</w:t>
            </w:r>
          </w:p>
        </w:tc>
        <w:tc>
          <w:tcPr>
            <w:tcW w:w="1440" w:type="dxa"/>
            <w:vAlign w:val="center"/>
          </w:tcPr>
          <w:p w14:paraId="2786B162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Additive</w:t>
            </w:r>
          </w:p>
        </w:tc>
        <w:tc>
          <w:tcPr>
            <w:tcW w:w="1440" w:type="dxa"/>
            <w:vAlign w:val="center"/>
          </w:tcPr>
          <w:p w14:paraId="1ABCFDD9" w14:textId="52752D13" w:rsidR="7E69172D" w:rsidRPr="00FE6C58" w:rsidRDefault="7E69172D" w:rsidP="1663261A">
            <w:pPr>
              <w:contextualSpacing/>
              <w:jc w:val="center"/>
            </w:pPr>
            <w:r w:rsidRPr="00FE6C58">
              <w:t>0.0098049</w:t>
            </w:r>
          </w:p>
        </w:tc>
        <w:tc>
          <w:tcPr>
            <w:tcW w:w="1440" w:type="dxa"/>
            <w:vAlign w:val="center"/>
          </w:tcPr>
          <w:p w14:paraId="60E92A3A" w14:textId="5EDEE5B3" w:rsidR="7E69172D" w:rsidRPr="00FE6C58" w:rsidRDefault="7E69172D" w:rsidP="1663261A">
            <w:pPr>
              <w:contextualSpacing/>
              <w:jc w:val="center"/>
            </w:pPr>
            <w:r w:rsidRPr="00FE6C58">
              <w:t>0.0450303</w:t>
            </w:r>
          </w:p>
        </w:tc>
        <w:tc>
          <w:tcPr>
            <w:tcW w:w="1440" w:type="dxa"/>
            <w:vAlign w:val="center"/>
          </w:tcPr>
          <w:p w14:paraId="28B31246" w14:textId="056863B1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49A4BAC6" w14:textId="1FC8186A" w:rsidR="3823DFD8" w:rsidRPr="00FE6C58" w:rsidRDefault="3823DFD8" w:rsidP="1663261A">
            <w:pPr>
              <w:contextualSpacing/>
              <w:jc w:val="center"/>
            </w:pPr>
            <w:r w:rsidRPr="00FE6C58">
              <w:t>0.0358744</w:t>
            </w:r>
          </w:p>
        </w:tc>
      </w:tr>
      <w:tr w:rsidR="00FE6C58" w:rsidRPr="00FE6C58" w14:paraId="54805FDD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3A5539C7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vAlign w:val="center"/>
          </w:tcPr>
          <w:p w14:paraId="2304E7EE" w14:textId="6EB59EB9" w:rsidR="1663261A" w:rsidRPr="00FE6C58" w:rsidRDefault="008A06A2" w:rsidP="1663261A">
            <w:pPr>
              <w:contextualSpacing/>
              <w:jc w:val="center"/>
            </w:pPr>
            <w:r w:rsidRPr="00FE6C58">
              <w:t>N</w:t>
            </w:r>
            <w:r w:rsidR="1663261A" w:rsidRPr="00FE6C58">
              <w:t>aïve</w:t>
            </w:r>
          </w:p>
        </w:tc>
        <w:tc>
          <w:tcPr>
            <w:tcW w:w="1440" w:type="dxa"/>
            <w:vAlign w:val="center"/>
          </w:tcPr>
          <w:p w14:paraId="50B9BB8D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Additive</w:t>
            </w:r>
          </w:p>
        </w:tc>
        <w:tc>
          <w:tcPr>
            <w:tcW w:w="1440" w:type="dxa"/>
            <w:vAlign w:val="center"/>
          </w:tcPr>
          <w:p w14:paraId="3AFDC680" w14:textId="6527E09F" w:rsidR="086A42F8" w:rsidRPr="00FE6C58" w:rsidRDefault="086A42F8" w:rsidP="1663261A">
            <w:pPr>
              <w:contextualSpacing/>
              <w:jc w:val="center"/>
            </w:pPr>
            <w:r w:rsidRPr="00FE6C58">
              <w:t>0.0103123</w:t>
            </w:r>
          </w:p>
        </w:tc>
        <w:tc>
          <w:tcPr>
            <w:tcW w:w="1440" w:type="dxa"/>
            <w:vAlign w:val="center"/>
          </w:tcPr>
          <w:p w14:paraId="06D87C8E" w14:textId="6894BC53" w:rsidR="086A42F8" w:rsidRPr="00FE6C58" w:rsidRDefault="086A42F8" w:rsidP="1663261A">
            <w:pPr>
              <w:contextualSpacing/>
              <w:jc w:val="center"/>
            </w:pPr>
            <w:r w:rsidRPr="00FE6C58">
              <w:t>0.0260402</w:t>
            </w:r>
          </w:p>
        </w:tc>
        <w:tc>
          <w:tcPr>
            <w:tcW w:w="1440" w:type="dxa"/>
            <w:vAlign w:val="center"/>
          </w:tcPr>
          <w:p w14:paraId="07239744" w14:textId="37F9BC5F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407AECD9" w14:textId="37C510D5" w:rsidR="6012AF8F" w:rsidRPr="00FE6C58" w:rsidRDefault="6012AF8F" w:rsidP="1663261A">
            <w:pPr>
              <w:contextualSpacing/>
              <w:jc w:val="center"/>
            </w:pPr>
            <w:r w:rsidRPr="00FE6C58">
              <w:t>0.0331333</w:t>
            </w:r>
          </w:p>
        </w:tc>
      </w:tr>
      <w:tr w:rsidR="00FE6C58" w:rsidRPr="00FE6C58" w14:paraId="48597FEB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4F430945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4A6C2E93" w14:textId="696EA760" w:rsidR="1663261A" w:rsidRPr="00FE6C58" w:rsidRDefault="008A06A2" w:rsidP="1663261A">
            <w:pPr>
              <w:contextualSpacing/>
              <w:jc w:val="center"/>
            </w:pPr>
            <w:r w:rsidRPr="00FE6C58">
              <w:t>N</w:t>
            </w:r>
            <w:r w:rsidR="1663261A" w:rsidRPr="00FE6C58">
              <w:t>aïve</w:t>
            </w:r>
          </w:p>
        </w:tc>
        <w:tc>
          <w:tcPr>
            <w:tcW w:w="1440" w:type="dxa"/>
            <w:vAlign w:val="center"/>
          </w:tcPr>
          <w:p w14:paraId="59938135" w14:textId="701E6C0B" w:rsidR="1663261A" w:rsidRPr="00FE6C58" w:rsidRDefault="1663261A" w:rsidP="1663261A">
            <w:pPr>
              <w:contextualSpacing/>
              <w:jc w:val="center"/>
            </w:pPr>
            <w:r w:rsidRPr="00FE6C58">
              <w:t>Interaction</w:t>
            </w:r>
          </w:p>
        </w:tc>
        <w:tc>
          <w:tcPr>
            <w:tcW w:w="1440" w:type="dxa"/>
            <w:vAlign w:val="center"/>
          </w:tcPr>
          <w:p w14:paraId="7759DB99" w14:textId="23B9DD28" w:rsidR="4E573074" w:rsidRPr="00FE6C58" w:rsidRDefault="4E573074" w:rsidP="1663261A">
            <w:pPr>
              <w:contextualSpacing/>
              <w:jc w:val="center"/>
            </w:pPr>
            <w:r w:rsidRPr="00FE6C58">
              <w:t>0.0096728</w:t>
            </w:r>
          </w:p>
        </w:tc>
        <w:tc>
          <w:tcPr>
            <w:tcW w:w="1440" w:type="dxa"/>
            <w:vAlign w:val="center"/>
          </w:tcPr>
          <w:p w14:paraId="12AFE59C" w14:textId="70EE03BD" w:rsidR="4E573074" w:rsidRPr="00FE6C58" w:rsidRDefault="4E573074" w:rsidP="1663261A">
            <w:pPr>
              <w:contextualSpacing/>
              <w:jc w:val="center"/>
            </w:pPr>
            <w:r w:rsidRPr="00FE6C58">
              <w:t>0.0448692</w:t>
            </w:r>
          </w:p>
        </w:tc>
        <w:tc>
          <w:tcPr>
            <w:tcW w:w="1440" w:type="dxa"/>
            <w:vAlign w:val="center"/>
          </w:tcPr>
          <w:p w14:paraId="2CD45B1B" w14:textId="4A0BD187" w:rsidR="4E573074" w:rsidRPr="00FE6C58" w:rsidRDefault="4E573074" w:rsidP="1663261A">
            <w:pPr>
              <w:contextualSpacing/>
              <w:jc w:val="center"/>
            </w:pPr>
            <w:r w:rsidRPr="00FE6C58">
              <w:t>0.0058649</w:t>
            </w:r>
          </w:p>
        </w:tc>
        <w:tc>
          <w:tcPr>
            <w:tcW w:w="1440" w:type="dxa"/>
            <w:vAlign w:val="center"/>
          </w:tcPr>
          <w:p w14:paraId="3C0048A6" w14:textId="65188339" w:rsidR="4E573074" w:rsidRPr="00FE6C58" w:rsidRDefault="4E573074" w:rsidP="1663261A">
            <w:pPr>
              <w:contextualSpacing/>
              <w:jc w:val="center"/>
            </w:pPr>
            <w:r w:rsidRPr="00FE6C58">
              <w:t>0.0299679</w:t>
            </w:r>
          </w:p>
        </w:tc>
      </w:tr>
      <w:tr w:rsidR="00FE6C58" w:rsidRPr="00FE6C58" w14:paraId="1D32A5BB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181BA6E0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vAlign w:val="center"/>
          </w:tcPr>
          <w:p w14:paraId="3309AFE0" w14:textId="11F8BF75" w:rsidR="1663261A" w:rsidRPr="00FE6C58" w:rsidRDefault="008A06A2" w:rsidP="1663261A">
            <w:pPr>
              <w:contextualSpacing/>
              <w:jc w:val="center"/>
            </w:pPr>
            <w:r w:rsidRPr="00FE6C58">
              <w:t>N</w:t>
            </w:r>
            <w:r w:rsidR="1663261A" w:rsidRPr="00FE6C58">
              <w:t>aïve</w:t>
            </w:r>
          </w:p>
        </w:tc>
        <w:tc>
          <w:tcPr>
            <w:tcW w:w="1440" w:type="dxa"/>
            <w:vAlign w:val="center"/>
          </w:tcPr>
          <w:p w14:paraId="3500F0B8" w14:textId="2B08EE8A" w:rsidR="1663261A" w:rsidRPr="00FE6C58" w:rsidRDefault="1663261A" w:rsidP="1663261A">
            <w:pPr>
              <w:contextualSpacing/>
              <w:jc w:val="center"/>
            </w:pPr>
            <w:r w:rsidRPr="00FE6C58">
              <w:t>Interaction</w:t>
            </w:r>
          </w:p>
        </w:tc>
        <w:tc>
          <w:tcPr>
            <w:tcW w:w="1440" w:type="dxa"/>
            <w:vAlign w:val="center"/>
          </w:tcPr>
          <w:p w14:paraId="3590478F" w14:textId="7157C02F" w:rsidR="41DE598A" w:rsidRPr="00FE6C58" w:rsidRDefault="41DE598A" w:rsidP="1663261A">
            <w:pPr>
              <w:contextualSpacing/>
              <w:jc w:val="center"/>
            </w:pPr>
            <w:r w:rsidRPr="00FE6C58">
              <w:t>0.0092703</w:t>
            </w:r>
          </w:p>
        </w:tc>
        <w:tc>
          <w:tcPr>
            <w:tcW w:w="1440" w:type="dxa"/>
            <w:vAlign w:val="center"/>
          </w:tcPr>
          <w:p w14:paraId="45A5A87F" w14:textId="6D1A7899" w:rsidR="41DE598A" w:rsidRPr="00FE6C58" w:rsidRDefault="41DE598A" w:rsidP="1663261A">
            <w:pPr>
              <w:contextualSpacing/>
              <w:jc w:val="center"/>
            </w:pPr>
            <w:r w:rsidRPr="00FE6C58">
              <w:t>0.0195249</w:t>
            </w:r>
          </w:p>
        </w:tc>
        <w:tc>
          <w:tcPr>
            <w:tcW w:w="1440" w:type="dxa"/>
            <w:vAlign w:val="center"/>
          </w:tcPr>
          <w:p w14:paraId="14882C3F" w14:textId="3DA88E7E" w:rsidR="41DE598A" w:rsidRPr="00FE6C58" w:rsidRDefault="41DE598A" w:rsidP="1663261A">
            <w:pPr>
              <w:contextualSpacing/>
              <w:jc w:val="center"/>
            </w:pPr>
            <w:r w:rsidRPr="00FE6C58">
              <w:t>0.0239955</w:t>
            </w:r>
          </w:p>
        </w:tc>
        <w:tc>
          <w:tcPr>
            <w:tcW w:w="1440" w:type="dxa"/>
            <w:vAlign w:val="center"/>
          </w:tcPr>
          <w:p w14:paraId="75DC9214" w14:textId="3C2B44EC" w:rsidR="41DE598A" w:rsidRPr="00FE6C58" w:rsidRDefault="41DE598A" w:rsidP="1663261A">
            <w:pPr>
              <w:contextualSpacing/>
              <w:jc w:val="center"/>
            </w:pPr>
            <w:r w:rsidRPr="00FE6C58">
              <w:t>0.0118923</w:t>
            </w:r>
          </w:p>
        </w:tc>
      </w:tr>
      <w:tr w:rsidR="00FE6C58" w:rsidRPr="00FE6C58" w14:paraId="5CD94DC7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000BBDEB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73D03092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weighted</w:t>
            </w:r>
          </w:p>
        </w:tc>
        <w:tc>
          <w:tcPr>
            <w:tcW w:w="1440" w:type="dxa"/>
            <w:vAlign w:val="center"/>
          </w:tcPr>
          <w:p w14:paraId="263D6C4C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Singular</w:t>
            </w:r>
          </w:p>
        </w:tc>
        <w:tc>
          <w:tcPr>
            <w:tcW w:w="1440" w:type="dxa"/>
            <w:vAlign w:val="center"/>
          </w:tcPr>
          <w:p w14:paraId="50C0E459" w14:textId="12410502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5D8190DB" w14:textId="45001387" w:rsidR="4BDEE49A" w:rsidRPr="00FE6C58" w:rsidRDefault="4BDEE49A" w:rsidP="1663261A">
            <w:pPr>
              <w:contextualSpacing/>
              <w:jc w:val="center"/>
            </w:pPr>
            <w:r w:rsidRPr="00FE6C58">
              <w:t>0.0451835</w:t>
            </w:r>
          </w:p>
        </w:tc>
        <w:tc>
          <w:tcPr>
            <w:tcW w:w="1440" w:type="dxa"/>
            <w:vAlign w:val="center"/>
          </w:tcPr>
          <w:p w14:paraId="08F33D27" w14:textId="714EBD74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116664C8" w14:textId="0C65A6DE" w:rsidR="7F768658" w:rsidRPr="00FE6C58" w:rsidRDefault="7F768658" w:rsidP="1663261A">
            <w:pPr>
              <w:contextualSpacing/>
              <w:jc w:val="center"/>
            </w:pPr>
            <w:r w:rsidRPr="00FE6C58">
              <w:t>0.0452796</w:t>
            </w:r>
          </w:p>
        </w:tc>
      </w:tr>
      <w:tr w:rsidR="00FE6C58" w:rsidRPr="00FE6C58" w14:paraId="319BD6A6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69B00F90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vAlign w:val="center"/>
          </w:tcPr>
          <w:p w14:paraId="1327E48F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weighted</w:t>
            </w:r>
          </w:p>
        </w:tc>
        <w:tc>
          <w:tcPr>
            <w:tcW w:w="1440" w:type="dxa"/>
            <w:vAlign w:val="center"/>
          </w:tcPr>
          <w:p w14:paraId="6612695B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Singular</w:t>
            </w:r>
          </w:p>
        </w:tc>
        <w:tc>
          <w:tcPr>
            <w:tcW w:w="1440" w:type="dxa"/>
            <w:vAlign w:val="center"/>
          </w:tcPr>
          <w:p w14:paraId="098B3261" w14:textId="2C6C78AD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1D19106D" w14:textId="5DC4CE31" w:rsidR="12BBF814" w:rsidRPr="00FE6C58" w:rsidRDefault="12BBF814" w:rsidP="1663261A">
            <w:pPr>
              <w:contextualSpacing/>
              <w:jc w:val="center"/>
            </w:pPr>
            <w:r w:rsidRPr="00FE6C58">
              <w:t>0.0271062</w:t>
            </w:r>
          </w:p>
        </w:tc>
        <w:tc>
          <w:tcPr>
            <w:tcW w:w="1440" w:type="dxa"/>
            <w:vAlign w:val="center"/>
          </w:tcPr>
          <w:p w14:paraId="43E90FCD" w14:textId="7CD5E603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1DDDE5F8" w14:textId="0EF83DA5" w:rsidR="7D46C9BA" w:rsidRPr="00FE6C58" w:rsidRDefault="7D46C9BA" w:rsidP="1663261A">
            <w:pPr>
              <w:contextualSpacing/>
              <w:jc w:val="center"/>
            </w:pPr>
            <w:r w:rsidRPr="00FE6C58">
              <w:t>0.0429211</w:t>
            </w:r>
          </w:p>
        </w:tc>
      </w:tr>
      <w:tr w:rsidR="00FE6C58" w:rsidRPr="00FE6C58" w14:paraId="362E86EB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3A1C723E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4F986C6C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weighted</w:t>
            </w:r>
          </w:p>
        </w:tc>
        <w:tc>
          <w:tcPr>
            <w:tcW w:w="1440" w:type="dxa"/>
            <w:vAlign w:val="center"/>
          </w:tcPr>
          <w:p w14:paraId="19ECC1F2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Additive</w:t>
            </w:r>
          </w:p>
        </w:tc>
        <w:tc>
          <w:tcPr>
            <w:tcW w:w="1440" w:type="dxa"/>
            <w:vAlign w:val="center"/>
          </w:tcPr>
          <w:p w14:paraId="1B734471" w14:textId="3E143AA0" w:rsidR="1663261A" w:rsidRPr="00FE6C58" w:rsidRDefault="1663261A" w:rsidP="1663261A">
            <w:pPr>
              <w:contextualSpacing/>
              <w:jc w:val="center"/>
            </w:pPr>
            <w:r w:rsidRPr="00FE6C58">
              <w:t>0.0099461</w:t>
            </w:r>
          </w:p>
        </w:tc>
        <w:tc>
          <w:tcPr>
            <w:tcW w:w="1440" w:type="dxa"/>
            <w:vAlign w:val="center"/>
          </w:tcPr>
          <w:p w14:paraId="3865EA87" w14:textId="2DC6EB5D" w:rsidR="1663261A" w:rsidRPr="00FE6C58" w:rsidRDefault="1663261A" w:rsidP="1663261A">
            <w:pPr>
              <w:contextualSpacing/>
              <w:jc w:val="center"/>
            </w:pPr>
            <w:r w:rsidRPr="00FE6C58">
              <w:t>0.0471937</w:t>
            </w:r>
          </w:p>
        </w:tc>
        <w:tc>
          <w:tcPr>
            <w:tcW w:w="1440" w:type="dxa"/>
            <w:vAlign w:val="center"/>
          </w:tcPr>
          <w:p w14:paraId="2B917691" w14:textId="0B6ACA37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24A49D20" w14:textId="7B2EBD18" w:rsidR="1663261A" w:rsidRPr="00FE6C58" w:rsidRDefault="1663261A" w:rsidP="1663261A">
            <w:pPr>
              <w:contextualSpacing/>
              <w:jc w:val="center"/>
            </w:pPr>
            <w:r w:rsidRPr="00FE6C58">
              <w:t>0.0359163</w:t>
            </w:r>
          </w:p>
        </w:tc>
      </w:tr>
      <w:tr w:rsidR="00FE6C58" w:rsidRPr="00FE6C58" w14:paraId="47EA344B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6D1E65DF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vAlign w:val="center"/>
          </w:tcPr>
          <w:p w14:paraId="0A253F5F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weighted</w:t>
            </w:r>
          </w:p>
        </w:tc>
        <w:tc>
          <w:tcPr>
            <w:tcW w:w="1440" w:type="dxa"/>
            <w:vAlign w:val="center"/>
          </w:tcPr>
          <w:p w14:paraId="58238DBC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Additive</w:t>
            </w:r>
          </w:p>
        </w:tc>
        <w:tc>
          <w:tcPr>
            <w:tcW w:w="1440" w:type="dxa"/>
            <w:vAlign w:val="center"/>
          </w:tcPr>
          <w:p w14:paraId="46B2F129" w14:textId="05B89456" w:rsidR="0C09271B" w:rsidRPr="00FE6C58" w:rsidRDefault="0C09271B" w:rsidP="1663261A">
            <w:pPr>
              <w:contextualSpacing/>
              <w:jc w:val="center"/>
            </w:pPr>
            <w:r w:rsidRPr="00FE6C58">
              <w:t>0.0104842</w:t>
            </w:r>
          </w:p>
        </w:tc>
        <w:tc>
          <w:tcPr>
            <w:tcW w:w="1440" w:type="dxa"/>
            <w:vAlign w:val="center"/>
          </w:tcPr>
          <w:p w14:paraId="7B3EC957" w14:textId="2B30D91D" w:rsidR="0C09271B" w:rsidRPr="00FE6C58" w:rsidRDefault="0C09271B" w:rsidP="1663261A">
            <w:pPr>
              <w:contextualSpacing/>
              <w:jc w:val="center"/>
            </w:pPr>
            <w:r w:rsidRPr="00FE6C58">
              <w:t>0.0277478</w:t>
            </w:r>
          </w:p>
        </w:tc>
        <w:tc>
          <w:tcPr>
            <w:tcW w:w="1440" w:type="dxa"/>
            <w:vAlign w:val="center"/>
          </w:tcPr>
          <w:p w14:paraId="34E64528" w14:textId="257BE533" w:rsidR="1663261A" w:rsidRPr="00FE6C58" w:rsidRDefault="1663261A" w:rsidP="1663261A">
            <w:pPr>
              <w:contextualSpacing/>
              <w:jc w:val="center"/>
            </w:pPr>
            <w:r w:rsidRPr="00FE6C58">
              <w:t>-</w:t>
            </w:r>
          </w:p>
        </w:tc>
        <w:tc>
          <w:tcPr>
            <w:tcW w:w="1440" w:type="dxa"/>
            <w:vAlign w:val="center"/>
          </w:tcPr>
          <w:p w14:paraId="16D921EF" w14:textId="0D399ED0" w:rsidR="64B0C51F" w:rsidRPr="00FE6C58" w:rsidRDefault="64B0C51F" w:rsidP="1663261A">
            <w:pPr>
              <w:contextualSpacing/>
              <w:jc w:val="center"/>
            </w:pPr>
            <w:r w:rsidRPr="00FE6C58">
              <w:t>0.0331087</w:t>
            </w:r>
          </w:p>
        </w:tc>
      </w:tr>
      <w:tr w:rsidR="00FE6C58" w:rsidRPr="00FE6C58" w14:paraId="393297C1" w14:textId="77777777" w:rsidTr="1663261A">
        <w:trPr>
          <w:trHeight w:val="302"/>
        </w:trPr>
        <w:tc>
          <w:tcPr>
            <w:tcW w:w="1440" w:type="dxa"/>
            <w:vAlign w:val="center"/>
          </w:tcPr>
          <w:p w14:paraId="47888090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1</w:t>
            </w:r>
          </w:p>
        </w:tc>
        <w:tc>
          <w:tcPr>
            <w:tcW w:w="1440" w:type="dxa"/>
            <w:vAlign w:val="center"/>
          </w:tcPr>
          <w:p w14:paraId="4385AD0F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weighted</w:t>
            </w:r>
          </w:p>
        </w:tc>
        <w:tc>
          <w:tcPr>
            <w:tcW w:w="1440" w:type="dxa"/>
            <w:vAlign w:val="center"/>
          </w:tcPr>
          <w:p w14:paraId="61AF4F6D" w14:textId="6026990A" w:rsidR="1663261A" w:rsidRPr="00FE6C58" w:rsidRDefault="1663261A" w:rsidP="1663261A">
            <w:pPr>
              <w:contextualSpacing/>
              <w:jc w:val="center"/>
            </w:pPr>
            <w:r w:rsidRPr="00FE6C58">
              <w:t>Interaction</w:t>
            </w:r>
          </w:p>
        </w:tc>
        <w:tc>
          <w:tcPr>
            <w:tcW w:w="1440" w:type="dxa"/>
            <w:vAlign w:val="center"/>
          </w:tcPr>
          <w:p w14:paraId="3600A11A" w14:textId="1B2497C8" w:rsidR="37D092FE" w:rsidRPr="00FE6C58" w:rsidRDefault="37D092FE" w:rsidP="1663261A">
            <w:pPr>
              <w:contextualSpacing/>
              <w:jc w:val="center"/>
            </w:pPr>
            <w:r w:rsidRPr="00FE6C58">
              <w:t>0.0098210</w:t>
            </w:r>
          </w:p>
        </w:tc>
        <w:tc>
          <w:tcPr>
            <w:tcW w:w="1440" w:type="dxa"/>
            <w:vAlign w:val="center"/>
          </w:tcPr>
          <w:p w14:paraId="6351FC0F" w14:textId="12E6E743" w:rsidR="37D092FE" w:rsidRPr="00FE6C58" w:rsidRDefault="37D092FE" w:rsidP="1663261A">
            <w:pPr>
              <w:contextualSpacing/>
              <w:jc w:val="center"/>
            </w:pPr>
            <w:r w:rsidRPr="00FE6C58">
              <w:t>0.0473616</w:t>
            </w:r>
          </w:p>
        </w:tc>
        <w:tc>
          <w:tcPr>
            <w:tcW w:w="1440" w:type="dxa"/>
            <w:vAlign w:val="center"/>
          </w:tcPr>
          <w:p w14:paraId="4A0671A3" w14:textId="16E97C6B" w:rsidR="37D092FE" w:rsidRPr="00FE6C58" w:rsidRDefault="37D092FE" w:rsidP="1663261A">
            <w:pPr>
              <w:contextualSpacing/>
              <w:jc w:val="center"/>
            </w:pPr>
            <w:r w:rsidRPr="00FE6C58">
              <w:t>0.0059270</w:t>
            </w:r>
          </w:p>
        </w:tc>
        <w:tc>
          <w:tcPr>
            <w:tcW w:w="1440" w:type="dxa"/>
            <w:vAlign w:val="center"/>
          </w:tcPr>
          <w:p w14:paraId="5B00B823" w14:textId="3DD8980F" w:rsidR="37D092FE" w:rsidRPr="00FE6C58" w:rsidRDefault="37D092FE" w:rsidP="1663261A">
            <w:pPr>
              <w:contextualSpacing/>
              <w:jc w:val="center"/>
            </w:pPr>
            <w:r w:rsidRPr="00FE6C58">
              <w:t>0.0301881</w:t>
            </w:r>
          </w:p>
        </w:tc>
      </w:tr>
      <w:tr w:rsidR="1663261A" w:rsidRPr="00FE6C58" w14:paraId="2AE26267" w14:textId="77777777" w:rsidTr="1663261A">
        <w:trPr>
          <w:trHeight w:val="302"/>
        </w:trPr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515D9463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Method 2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58B67199" w14:textId="77777777" w:rsidR="1663261A" w:rsidRPr="00FE6C58" w:rsidRDefault="1663261A" w:rsidP="1663261A">
            <w:pPr>
              <w:contextualSpacing/>
              <w:jc w:val="center"/>
            </w:pPr>
            <w:r w:rsidRPr="00FE6C58">
              <w:t>weighted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25F95AD9" w14:textId="3583817B" w:rsidR="1663261A" w:rsidRPr="00FE6C58" w:rsidRDefault="1663261A" w:rsidP="1663261A">
            <w:pPr>
              <w:contextualSpacing/>
              <w:jc w:val="center"/>
            </w:pPr>
            <w:r w:rsidRPr="00FE6C58">
              <w:t>Interaction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165CFB3A" w14:textId="38DE9BAA" w:rsidR="3BE51BF9" w:rsidRPr="00FE6C58" w:rsidRDefault="3BE51BF9" w:rsidP="1663261A">
            <w:pPr>
              <w:contextualSpacing/>
              <w:jc w:val="center"/>
            </w:pPr>
            <w:r w:rsidRPr="00FE6C58">
              <w:t>0.0094604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1F1F5FBF" w14:textId="5485531E" w:rsidR="3BE51BF9" w:rsidRPr="00FE6C58" w:rsidRDefault="3BE51BF9" w:rsidP="1663261A">
            <w:pPr>
              <w:contextualSpacing/>
              <w:jc w:val="center"/>
            </w:pPr>
            <w:r w:rsidRPr="00FE6C58">
              <w:t>0.0214433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2FC0E084" w14:textId="4FA3A634" w:rsidR="3BE51BF9" w:rsidRPr="00FE6C58" w:rsidRDefault="3BE51BF9" w:rsidP="1663261A">
            <w:pPr>
              <w:contextualSpacing/>
              <w:jc w:val="center"/>
            </w:pPr>
            <w:r w:rsidRPr="00FE6C58">
              <w:t>0.0256685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56D6EF7B" w14:textId="74CE11FA" w:rsidR="3BE51BF9" w:rsidRPr="00FE6C58" w:rsidRDefault="3BE51BF9" w:rsidP="1663261A">
            <w:pPr>
              <w:contextualSpacing/>
              <w:jc w:val="center"/>
            </w:pPr>
            <w:r w:rsidRPr="00FE6C58">
              <w:t>0.0117067</w:t>
            </w:r>
          </w:p>
        </w:tc>
      </w:tr>
    </w:tbl>
    <w:p w14:paraId="1D71B210" w14:textId="77777777" w:rsidR="1663261A" w:rsidRPr="00FE6C58" w:rsidRDefault="1663261A" w:rsidP="1663261A">
      <w:pPr>
        <w:spacing w:line="259" w:lineRule="auto"/>
        <w:contextualSpacing/>
        <w:rPr>
          <w:b/>
          <w:bCs/>
        </w:rPr>
      </w:pPr>
    </w:p>
    <w:p w14:paraId="6D652DD3" w14:textId="53CB436C" w:rsidR="69ADC7DC" w:rsidRPr="00FE6C58" w:rsidRDefault="69ADC7DC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a</w:t>
      </w:r>
      <w:r w:rsidRPr="00FE6C58">
        <w:rPr>
          <w:sz w:val="20"/>
          <w:szCs w:val="20"/>
        </w:rPr>
        <w:t>Additive</w:t>
      </w:r>
      <w:proofErr w:type="spellEnd"/>
      <w:proofErr w:type="gramEnd"/>
      <w:r w:rsidRPr="00FE6C58">
        <w:rPr>
          <w:sz w:val="20"/>
          <w:szCs w:val="20"/>
        </w:rPr>
        <w:t xml:space="preserve"> genetic variance</w:t>
      </w:r>
    </w:p>
    <w:p w14:paraId="0DFA4EE3" w14:textId="7D018AF4" w:rsidR="69ADC7DC" w:rsidRPr="00FE6C58" w:rsidRDefault="69ADC7DC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b</w:t>
      </w:r>
      <w:r w:rsidRPr="00FE6C58">
        <w:rPr>
          <w:sz w:val="20"/>
          <w:szCs w:val="20"/>
        </w:rPr>
        <w:t>Metagenomic</w:t>
      </w:r>
      <w:proofErr w:type="spellEnd"/>
      <w:proofErr w:type="gramEnd"/>
      <w:r w:rsidRPr="00FE6C58">
        <w:rPr>
          <w:sz w:val="20"/>
          <w:szCs w:val="20"/>
        </w:rPr>
        <w:t xml:space="preserve"> variance</w:t>
      </w:r>
    </w:p>
    <w:p w14:paraId="7F847826" w14:textId="785EDA54" w:rsidR="69ADC7DC" w:rsidRPr="00FE6C58" w:rsidRDefault="69ADC7DC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c</w:t>
      </w:r>
      <w:r w:rsidRPr="00FE6C58">
        <w:rPr>
          <w:sz w:val="20"/>
          <w:szCs w:val="20"/>
        </w:rPr>
        <w:t>Variance</w:t>
      </w:r>
      <w:proofErr w:type="spellEnd"/>
      <w:proofErr w:type="gramEnd"/>
      <w:r w:rsidRPr="00FE6C58">
        <w:rPr>
          <w:sz w:val="20"/>
          <w:szCs w:val="20"/>
        </w:rPr>
        <w:t xml:space="preserve"> </w:t>
      </w:r>
      <w:proofErr w:type="spellStart"/>
      <w:r w:rsidRPr="00FE6C58">
        <w:rPr>
          <w:sz w:val="20"/>
          <w:szCs w:val="20"/>
        </w:rPr>
        <w:t>attritubed</w:t>
      </w:r>
      <w:proofErr w:type="spellEnd"/>
      <w:r w:rsidRPr="00FE6C58">
        <w:rPr>
          <w:sz w:val="20"/>
          <w:szCs w:val="20"/>
        </w:rPr>
        <w:t xml:space="preserve"> to genomi</w:t>
      </w:r>
      <w:r w:rsidR="008A06A2" w:rsidRPr="00FE6C58">
        <w:rPr>
          <w:sz w:val="20"/>
          <w:szCs w:val="20"/>
        </w:rPr>
        <w:t>c</w:t>
      </w:r>
      <w:r w:rsidRPr="00FE6C58">
        <w:rPr>
          <w:sz w:val="20"/>
          <w:szCs w:val="20"/>
        </w:rPr>
        <w:t xml:space="preserve"> and </w:t>
      </w:r>
      <w:proofErr w:type="spellStart"/>
      <w:r w:rsidRPr="00FE6C58">
        <w:rPr>
          <w:sz w:val="20"/>
          <w:szCs w:val="20"/>
        </w:rPr>
        <w:t>metagenomic</w:t>
      </w:r>
      <w:proofErr w:type="spellEnd"/>
      <w:r w:rsidRPr="00FE6C58">
        <w:rPr>
          <w:sz w:val="20"/>
          <w:szCs w:val="20"/>
        </w:rPr>
        <w:t xml:space="preserve"> interaction term</w:t>
      </w:r>
    </w:p>
    <w:p w14:paraId="2BDFDC78" w14:textId="69EAC21F" w:rsidR="69ADC7DC" w:rsidRPr="00FE6C58" w:rsidRDefault="69ADC7DC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d</w:t>
      </w:r>
      <w:r w:rsidRPr="00FE6C58">
        <w:rPr>
          <w:sz w:val="20"/>
          <w:szCs w:val="20"/>
        </w:rPr>
        <w:t>Residual</w:t>
      </w:r>
      <w:proofErr w:type="spellEnd"/>
      <w:proofErr w:type="gramEnd"/>
      <w:r w:rsidRPr="00FE6C58">
        <w:rPr>
          <w:sz w:val="20"/>
          <w:szCs w:val="20"/>
        </w:rPr>
        <w:t xml:space="preserve"> </w:t>
      </w:r>
      <w:r w:rsidR="008A06A2" w:rsidRPr="00FE6C58">
        <w:rPr>
          <w:sz w:val="20"/>
          <w:szCs w:val="20"/>
        </w:rPr>
        <w:t>v</w:t>
      </w:r>
      <w:r w:rsidRPr="00FE6C58">
        <w:rPr>
          <w:sz w:val="20"/>
          <w:szCs w:val="20"/>
        </w:rPr>
        <w:t>ariance</w:t>
      </w:r>
    </w:p>
    <w:p w14:paraId="4A747039" w14:textId="3E7FBC68" w:rsidR="1663261A" w:rsidRPr="00FE6C58" w:rsidRDefault="1663261A" w:rsidP="1663261A">
      <w:pPr>
        <w:spacing w:line="259" w:lineRule="auto"/>
        <w:contextualSpacing/>
        <w:rPr>
          <w:b/>
          <w:bCs/>
        </w:rPr>
      </w:pPr>
    </w:p>
    <w:p w14:paraId="6FFE755D" w14:textId="18902DD3" w:rsidR="1663261A" w:rsidRPr="00FE6C58" w:rsidRDefault="1663261A">
      <w:r w:rsidRPr="00FE6C58">
        <w:br w:type="page"/>
      </w:r>
    </w:p>
    <w:p w14:paraId="1E8BCEF0" w14:textId="6794EA62" w:rsidR="00D90D81" w:rsidRPr="00FE6C58" w:rsidRDefault="167E45B1" w:rsidP="1663261A">
      <w:pPr>
        <w:spacing w:line="259" w:lineRule="auto"/>
        <w:contextualSpacing/>
        <w:rPr>
          <w:b/>
          <w:bCs/>
        </w:rPr>
      </w:pPr>
      <w:bookmarkStart w:id="1" w:name="_Hlk184919023_Copy_2"/>
      <w:r w:rsidRPr="00FE6C58">
        <w:rPr>
          <w:b/>
          <w:bCs/>
        </w:rPr>
        <w:t xml:space="preserve">Table </w:t>
      </w:r>
      <w:r w:rsidR="65F6408D" w:rsidRPr="00FE6C58">
        <w:rPr>
          <w:b/>
          <w:bCs/>
        </w:rPr>
        <w:t>S</w:t>
      </w:r>
      <w:r w:rsidRPr="00FE6C58">
        <w:rPr>
          <w:b/>
          <w:bCs/>
        </w:rPr>
        <w:t>3 Me</w:t>
      </w:r>
      <w:r w:rsidR="132B0836" w:rsidRPr="00FE6C58">
        <w:rPr>
          <w:b/>
          <w:bCs/>
        </w:rPr>
        <w:t>dian</w:t>
      </w:r>
      <w:r w:rsidRPr="00FE6C58">
        <w:rPr>
          <w:b/>
          <w:bCs/>
        </w:rPr>
        <w:t xml:space="preserve"> prediction accuracy (standard deviation) of 4-fold</w:t>
      </w:r>
      <w:r w:rsidR="0106E709" w:rsidRPr="00FE6C58">
        <w:rPr>
          <w:b/>
          <w:bCs/>
        </w:rPr>
        <w:t xml:space="preserve"> </w:t>
      </w:r>
      <w:r w:rsidRPr="00FE6C58">
        <w:rPr>
          <w:b/>
          <w:bCs/>
        </w:rPr>
        <w:t>validation</w:t>
      </w:r>
      <w:r w:rsidR="2B16FE10" w:rsidRPr="00FE6C58">
        <w:rPr>
          <w:b/>
          <w:bCs/>
        </w:rPr>
        <w:t xml:space="preserve"> with 5 replicates</w:t>
      </w:r>
      <w:r w:rsidRPr="00FE6C58">
        <w:rPr>
          <w:b/>
          <w:bCs/>
        </w:rPr>
        <w:t xml:space="preserve"> for average daily dry matter intake (ADDMI)</w:t>
      </w:r>
      <w:bookmarkEnd w:id="1"/>
    </w:p>
    <w:tbl>
      <w:tblPr>
        <w:tblW w:w="8928" w:type="dxa"/>
        <w:tblInd w:w="109" w:type="dxa"/>
        <w:tblLayout w:type="fixed"/>
        <w:tblLook w:val="0000" w:firstRow="0" w:lastRow="0" w:firstColumn="0" w:lastColumn="0" w:noHBand="0" w:noVBand="0"/>
      </w:tblPr>
      <w:tblGrid>
        <w:gridCol w:w="1225"/>
        <w:gridCol w:w="1455"/>
        <w:gridCol w:w="1452"/>
        <w:gridCol w:w="1166"/>
        <w:gridCol w:w="1168"/>
        <w:gridCol w:w="1199"/>
        <w:gridCol w:w="1263"/>
      </w:tblGrid>
      <w:tr w:rsidR="00FE6C58" w:rsidRPr="00FE6C58" w14:paraId="34357219" w14:textId="77777777" w:rsidTr="710AC462">
        <w:tc>
          <w:tcPr>
            <w:tcW w:w="122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8E89A7" w14:textId="77777777" w:rsidR="00D90D81" w:rsidRPr="00FE6C58" w:rsidRDefault="00D90D81" w:rsidP="0062111A">
            <w:pPr>
              <w:contextualSpacing/>
            </w:pPr>
            <w:r w:rsidRPr="00FE6C58">
              <w:t>Method</w:t>
            </w:r>
          </w:p>
        </w:tc>
        <w:tc>
          <w:tcPr>
            <w:tcW w:w="145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43BBEA" w14:textId="77777777" w:rsidR="00D90D81" w:rsidRPr="00FE6C58" w:rsidRDefault="00D90D81" w:rsidP="0062111A">
            <w:pPr>
              <w:contextualSpacing/>
            </w:pPr>
            <w:r w:rsidRPr="00FE6C58">
              <w:t>Adjustment</w:t>
            </w:r>
          </w:p>
        </w:tc>
        <w:tc>
          <w:tcPr>
            <w:tcW w:w="14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8CB762" w14:textId="77777777" w:rsidR="00D90D81" w:rsidRPr="00FE6C58" w:rsidRDefault="00D90D81" w:rsidP="0062111A">
            <w:pPr>
              <w:contextualSpacing/>
            </w:pPr>
            <w:r w:rsidRPr="00FE6C58">
              <w:t>Complexity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63E6FF" w14:textId="77777777" w:rsidR="00D90D81" w:rsidRPr="00FE6C58" w:rsidRDefault="00D90D81" w:rsidP="1663261A">
            <w:pPr>
              <w:contextualSpacing/>
              <w:rPr>
                <w:vertAlign w:val="superscript"/>
              </w:rPr>
            </w:pPr>
            <w:proofErr w:type="spellStart"/>
            <w:r w:rsidRPr="00FE6C58">
              <w:t>TAM</w:t>
            </w:r>
            <w:r w:rsidRPr="00FE6C5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A1878C" w14:textId="77777777" w:rsidR="00D90D81" w:rsidRPr="00FE6C58" w:rsidRDefault="00D90D81" w:rsidP="1663261A">
            <w:pPr>
              <w:contextualSpacing/>
              <w:rPr>
                <w:vertAlign w:val="superscript"/>
              </w:rPr>
            </w:pPr>
            <w:proofErr w:type="spellStart"/>
            <w:r w:rsidRPr="00FE6C58">
              <w:t>EBV</w:t>
            </w:r>
            <w:r w:rsidRPr="00FE6C5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D9E790" w14:textId="77777777" w:rsidR="00D90D81" w:rsidRPr="00FE6C58" w:rsidRDefault="00D90D81" w:rsidP="0062111A">
            <w:pPr>
              <w:contextualSpacing/>
              <w:rPr>
                <w:vertAlign w:val="superscript"/>
              </w:rPr>
            </w:pPr>
            <w:proofErr w:type="spellStart"/>
            <w:r w:rsidRPr="00FE6C58">
              <w:t>EMV</w:t>
            </w:r>
            <w:r w:rsidRPr="00FE6C5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9585A8" w14:textId="77777777" w:rsidR="00D90D81" w:rsidRPr="00FE6C58" w:rsidRDefault="00D90D81" w:rsidP="0062111A">
            <w:pPr>
              <w:contextualSpacing/>
              <w:rPr>
                <w:vertAlign w:val="superscript"/>
              </w:rPr>
            </w:pPr>
            <w:proofErr w:type="spellStart"/>
            <w:r w:rsidRPr="00FE6C58">
              <w:t>EIV</w:t>
            </w:r>
            <w:r w:rsidRPr="00FE6C58">
              <w:rPr>
                <w:vertAlign w:val="superscript"/>
              </w:rPr>
              <w:t>d</w:t>
            </w:r>
            <w:proofErr w:type="spellEnd"/>
          </w:p>
        </w:tc>
      </w:tr>
      <w:tr w:rsidR="00FE6C58" w:rsidRPr="00FE6C58" w14:paraId="1EFDB4C6" w14:textId="77777777" w:rsidTr="710AC462">
        <w:tc>
          <w:tcPr>
            <w:tcW w:w="1224" w:type="dxa"/>
            <w:tcBorders>
              <w:top w:val="single" w:sz="4" w:space="0" w:color="000000" w:themeColor="text1"/>
            </w:tcBorders>
            <w:vAlign w:val="center"/>
          </w:tcPr>
          <w:p w14:paraId="0166EA6C" w14:textId="77777777" w:rsidR="00D90D81" w:rsidRPr="00FE6C58" w:rsidRDefault="00D90D81" w:rsidP="0062111A">
            <w:pPr>
              <w:contextualSpacing/>
            </w:pPr>
            <w:r w:rsidRPr="00FE6C58">
              <w:t>Genomic</w:t>
            </w:r>
          </w:p>
        </w:tc>
        <w:tc>
          <w:tcPr>
            <w:tcW w:w="1455" w:type="dxa"/>
            <w:tcBorders>
              <w:top w:val="single" w:sz="4" w:space="0" w:color="000000" w:themeColor="text1"/>
            </w:tcBorders>
            <w:vAlign w:val="center"/>
          </w:tcPr>
          <w:p w14:paraId="643BF3B2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52" w:type="dxa"/>
            <w:tcBorders>
              <w:top w:val="single" w:sz="4" w:space="0" w:color="000000" w:themeColor="text1"/>
            </w:tcBorders>
            <w:vAlign w:val="center"/>
          </w:tcPr>
          <w:p w14:paraId="6B00D1EC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166" w:type="dxa"/>
            <w:tcBorders>
              <w:top w:val="single" w:sz="4" w:space="0" w:color="000000" w:themeColor="text1"/>
            </w:tcBorders>
            <w:vAlign w:val="center"/>
          </w:tcPr>
          <w:p w14:paraId="1982435F" w14:textId="6A7EEDDA" w:rsidR="00D90D81" w:rsidRPr="00FE6C58" w:rsidRDefault="167E45B1" w:rsidP="710AC462">
            <w:pPr>
              <w:contextualSpacing/>
            </w:pPr>
            <w:r w:rsidRPr="00FE6C58">
              <w:t>0.16 (0.0</w:t>
            </w:r>
            <w:r w:rsidR="3AE06AEF" w:rsidRPr="00FE6C58">
              <w:t>7</w:t>
            </w:r>
            <w:r w:rsidRPr="00FE6C58">
              <w:t>)</w:t>
            </w:r>
          </w:p>
        </w:tc>
        <w:tc>
          <w:tcPr>
            <w:tcW w:w="1168" w:type="dxa"/>
            <w:tcBorders>
              <w:top w:val="single" w:sz="4" w:space="0" w:color="000000" w:themeColor="text1"/>
            </w:tcBorders>
            <w:vAlign w:val="center"/>
          </w:tcPr>
          <w:p w14:paraId="355F5812" w14:textId="0707532B" w:rsidR="00D90D81" w:rsidRPr="00FE6C58" w:rsidRDefault="167E45B1" w:rsidP="710AC462">
            <w:pPr>
              <w:contextualSpacing/>
            </w:pPr>
            <w:r w:rsidRPr="00FE6C58">
              <w:t>0.16 (0.0</w:t>
            </w:r>
            <w:r w:rsidR="2F12E2CA" w:rsidRPr="00FE6C58">
              <w:t>7</w:t>
            </w:r>
            <w:r w:rsidRPr="00FE6C58">
              <w:t>)</w:t>
            </w:r>
          </w:p>
        </w:tc>
        <w:tc>
          <w:tcPr>
            <w:tcW w:w="1199" w:type="dxa"/>
            <w:tcBorders>
              <w:top w:val="single" w:sz="4" w:space="0" w:color="000000" w:themeColor="text1"/>
            </w:tcBorders>
            <w:vAlign w:val="center"/>
          </w:tcPr>
          <w:p w14:paraId="25C28C19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263" w:type="dxa"/>
            <w:tcBorders>
              <w:top w:val="single" w:sz="4" w:space="0" w:color="000000" w:themeColor="text1"/>
            </w:tcBorders>
            <w:vAlign w:val="center"/>
          </w:tcPr>
          <w:p w14:paraId="33856197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219AE326" w14:textId="77777777" w:rsidTr="710AC462">
        <w:tc>
          <w:tcPr>
            <w:tcW w:w="1224" w:type="dxa"/>
            <w:vAlign w:val="center"/>
          </w:tcPr>
          <w:p w14:paraId="060CDE62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55" w:type="dxa"/>
            <w:vAlign w:val="center"/>
          </w:tcPr>
          <w:p w14:paraId="36BC0FE6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52" w:type="dxa"/>
            <w:vAlign w:val="center"/>
          </w:tcPr>
          <w:p w14:paraId="67BAAA2B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166" w:type="dxa"/>
            <w:vAlign w:val="center"/>
          </w:tcPr>
          <w:p w14:paraId="7F1F15A0" w14:textId="03DC05B5" w:rsidR="00D90D81" w:rsidRPr="00FE6C58" w:rsidRDefault="167E45B1" w:rsidP="710AC462">
            <w:pPr>
              <w:contextualSpacing/>
            </w:pPr>
            <w:r w:rsidRPr="00FE6C58">
              <w:t>0.1</w:t>
            </w:r>
            <w:r w:rsidR="78AE9826" w:rsidRPr="00FE6C58">
              <w:t>4</w:t>
            </w:r>
            <w:r w:rsidRPr="00FE6C58">
              <w:t xml:space="preserve"> (0.</w:t>
            </w:r>
            <w:r w:rsidR="70995530" w:rsidRPr="00FE6C58">
              <w:t>0</w:t>
            </w:r>
            <w:r w:rsidR="61141BEE" w:rsidRPr="00FE6C58">
              <w:t>5</w:t>
            </w:r>
            <w:r w:rsidRPr="00FE6C58">
              <w:t>)</w:t>
            </w:r>
          </w:p>
        </w:tc>
        <w:tc>
          <w:tcPr>
            <w:tcW w:w="1168" w:type="dxa"/>
            <w:vAlign w:val="center"/>
          </w:tcPr>
          <w:p w14:paraId="668D8B71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199" w:type="dxa"/>
            <w:vAlign w:val="center"/>
          </w:tcPr>
          <w:p w14:paraId="5F2B52AE" w14:textId="7D959973" w:rsidR="00D90D81" w:rsidRPr="00FE6C58" w:rsidRDefault="167E45B1" w:rsidP="710AC462">
            <w:pPr>
              <w:contextualSpacing/>
            </w:pPr>
            <w:r w:rsidRPr="00FE6C58">
              <w:t>0.1</w:t>
            </w:r>
            <w:r w:rsidR="42549380" w:rsidRPr="00FE6C58">
              <w:t>4</w:t>
            </w:r>
            <w:r w:rsidRPr="00FE6C58">
              <w:t xml:space="preserve"> (0.</w:t>
            </w:r>
            <w:r w:rsidR="6657B8F5" w:rsidRPr="00FE6C58">
              <w:t>0</w:t>
            </w:r>
            <w:r w:rsidR="17C3A615" w:rsidRPr="00FE6C58">
              <w:t>5</w:t>
            </w:r>
            <w:r w:rsidRPr="00FE6C58">
              <w:t>)</w:t>
            </w:r>
          </w:p>
        </w:tc>
        <w:tc>
          <w:tcPr>
            <w:tcW w:w="1263" w:type="dxa"/>
            <w:vAlign w:val="center"/>
          </w:tcPr>
          <w:p w14:paraId="1C0FB4E1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32E3443D" w14:textId="77777777" w:rsidTr="710AC462">
        <w:tc>
          <w:tcPr>
            <w:tcW w:w="1224" w:type="dxa"/>
            <w:vAlign w:val="center"/>
          </w:tcPr>
          <w:p w14:paraId="4E08E040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55" w:type="dxa"/>
            <w:vAlign w:val="center"/>
          </w:tcPr>
          <w:p w14:paraId="458FE0F9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52" w:type="dxa"/>
            <w:vAlign w:val="center"/>
          </w:tcPr>
          <w:p w14:paraId="3BB6959C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166" w:type="dxa"/>
            <w:vAlign w:val="center"/>
          </w:tcPr>
          <w:p w14:paraId="669663C0" w14:textId="3ACB2FC2" w:rsidR="00D90D81" w:rsidRPr="00FE6C58" w:rsidRDefault="167E45B1" w:rsidP="710AC462">
            <w:pPr>
              <w:contextualSpacing/>
            </w:pPr>
            <w:r w:rsidRPr="00FE6C58">
              <w:t>0.1</w:t>
            </w:r>
            <w:r w:rsidR="73867898" w:rsidRPr="00FE6C58">
              <w:t>4</w:t>
            </w:r>
            <w:r w:rsidRPr="00FE6C58">
              <w:t xml:space="preserve"> (0.</w:t>
            </w:r>
            <w:r w:rsidR="011C475E" w:rsidRPr="00FE6C58">
              <w:t>06</w:t>
            </w:r>
            <w:r w:rsidRPr="00FE6C58">
              <w:t>)</w:t>
            </w:r>
          </w:p>
        </w:tc>
        <w:tc>
          <w:tcPr>
            <w:tcW w:w="1168" w:type="dxa"/>
            <w:vAlign w:val="center"/>
          </w:tcPr>
          <w:p w14:paraId="327DB409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199" w:type="dxa"/>
            <w:vAlign w:val="center"/>
          </w:tcPr>
          <w:p w14:paraId="1B709DB4" w14:textId="5AAB808B" w:rsidR="00D90D81" w:rsidRPr="00FE6C58" w:rsidRDefault="167E45B1" w:rsidP="710AC462">
            <w:pPr>
              <w:contextualSpacing/>
            </w:pPr>
            <w:r w:rsidRPr="00FE6C58">
              <w:t>0.1</w:t>
            </w:r>
            <w:r w:rsidR="64740FC2" w:rsidRPr="00FE6C58">
              <w:t>4</w:t>
            </w:r>
            <w:r w:rsidRPr="00FE6C58">
              <w:t xml:space="preserve"> (0.</w:t>
            </w:r>
            <w:r w:rsidR="1A2EC4F8" w:rsidRPr="00FE6C58">
              <w:t>06</w:t>
            </w:r>
            <w:r w:rsidRPr="00FE6C58">
              <w:t>)</w:t>
            </w:r>
          </w:p>
        </w:tc>
        <w:tc>
          <w:tcPr>
            <w:tcW w:w="1263" w:type="dxa"/>
            <w:vAlign w:val="center"/>
          </w:tcPr>
          <w:p w14:paraId="4A5ED376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33877203" w14:textId="77777777" w:rsidTr="710AC462">
        <w:tc>
          <w:tcPr>
            <w:tcW w:w="1224" w:type="dxa"/>
            <w:vAlign w:val="center"/>
          </w:tcPr>
          <w:p w14:paraId="53BDA0FD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55" w:type="dxa"/>
            <w:vAlign w:val="center"/>
          </w:tcPr>
          <w:p w14:paraId="2CD5F908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52" w:type="dxa"/>
            <w:vAlign w:val="center"/>
          </w:tcPr>
          <w:p w14:paraId="27BF69B2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166" w:type="dxa"/>
            <w:vAlign w:val="center"/>
          </w:tcPr>
          <w:p w14:paraId="75469792" w14:textId="309B3CB0" w:rsidR="00D90D81" w:rsidRPr="00FE6C58" w:rsidRDefault="167E45B1" w:rsidP="710AC462">
            <w:pPr>
              <w:contextualSpacing/>
            </w:pPr>
            <w:r w:rsidRPr="00FE6C58">
              <w:t>0.</w:t>
            </w:r>
            <w:r w:rsidR="3DCF79CF" w:rsidRPr="00FE6C58">
              <w:t>20</w:t>
            </w:r>
            <w:r w:rsidRPr="00FE6C58">
              <w:t xml:space="preserve"> (0.0</w:t>
            </w:r>
            <w:r w:rsidR="02414E8C" w:rsidRPr="00FE6C58">
              <w:t>5</w:t>
            </w:r>
            <w:r w:rsidRPr="00FE6C58">
              <w:t>)</w:t>
            </w:r>
          </w:p>
        </w:tc>
        <w:tc>
          <w:tcPr>
            <w:tcW w:w="1168" w:type="dxa"/>
            <w:vAlign w:val="center"/>
          </w:tcPr>
          <w:p w14:paraId="3031A7F0" w14:textId="7EC3E868" w:rsidR="00D90D81" w:rsidRPr="00FE6C58" w:rsidRDefault="167E45B1" w:rsidP="710AC462">
            <w:pPr>
              <w:contextualSpacing/>
            </w:pPr>
            <w:r w:rsidRPr="00FE6C58">
              <w:t>0.1</w:t>
            </w:r>
            <w:r w:rsidR="3A0AB0F7" w:rsidRPr="00FE6C58">
              <w:t>7</w:t>
            </w:r>
            <w:r w:rsidRPr="00FE6C58">
              <w:t xml:space="preserve"> (0.0</w:t>
            </w:r>
            <w:r w:rsidR="4D21A312" w:rsidRPr="00FE6C58">
              <w:t>7</w:t>
            </w:r>
            <w:r w:rsidRPr="00FE6C58">
              <w:t>)</w:t>
            </w:r>
          </w:p>
        </w:tc>
        <w:tc>
          <w:tcPr>
            <w:tcW w:w="1199" w:type="dxa"/>
            <w:vAlign w:val="center"/>
          </w:tcPr>
          <w:p w14:paraId="7C046B3D" w14:textId="1C4DE0F7" w:rsidR="00D90D81" w:rsidRPr="00FE6C58" w:rsidRDefault="167E45B1" w:rsidP="710AC462">
            <w:pPr>
              <w:contextualSpacing/>
            </w:pPr>
            <w:r w:rsidRPr="00FE6C58">
              <w:t>0.15 (0.</w:t>
            </w:r>
            <w:r w:rsidR="77E7AB01" w:rsidRPr="00FE6C58">
              <w:t>05</w:t>
            </w:r>
            <w:r w:rsidRPr="00FE6C58">
              <w:t>)</w:t>
            </w:r>
          </w:p>
        </w:tc>
        <w:tc>
          <w:tcPr>
            <w:tcW w:w="1263" w:type="dxa"/>
            <w:vAlign w:val="center"/>
          </w:tcPr>
          <w:p w14:paraId="5093072F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4D8EFBD5" w14:textId="77777777" w:rsidTr="710AC462">
        <w:tc>
          <w:tcPr>
            <w:tcW w:w="1224" w:type="dxa"/>
            <w:vAlign w:val="center"/>
          </w:tcPr>
          <w:p w14:paraId="6E2DB20E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55" w:type="dxa"/>
            <w:vAlign w:val="center"/>
          </w:tcPr>
          <w:p w14:paraId="6A14C289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52" w:type="dxa"/>
            <w:vAlign w:val="center"/>
          </w:tcPr>
          <w:p w14:paraId="397800EC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166" w:type="dxa"/>
            <w:vAlign w:val="center"/>
          </w:tcPr>
          <w:p w14:paraId="4BC840F0" w14:textId="3C6082D9" w:rsidR="00D90D81" w:rsidRPr="00FE6C58" w:rsidRDefault="167E45B1" w:rsidP="710AC462">
            <w:pPr>
              <w:contextualSpacing/>
            </w:pPr>
            <w:r w:rsidRPr="00FE6C58">
              <w:t>0.</w:t>
            </w:r>
            <w:r w:rsidR="61C81C91" w:rsidRPr="00FE6C58">
              <w:t>20</w:t>
            </w:r>
            <w:r w:rsidRPr="00FE6C58">
              <w:t xml:space="preserve"> (0.0</w:t>
            </w:r>
            <w:r w:rsidR="1534AE5D" w:rsidRPr="00FE6C58">
              <w:t>5</w:t>
            </w:r>
            <w:r w:rsidRPr="00FE6C58">
              <w:t>)</w:t>
            </w:r>
          </w:p>
        </w:tc>
        <w:tc>
          <w:tcPr>
            <w:tcW w:w="1168" w:type="dxa"/>
            <w:vAlign w:val="center"/>
          </w:tcPr>
          <w:p w14:paraId="5C7023E8" w14:textId="5C763E10" w:rsidR="00D90D81" w:rsidRPr="00FE6C58" w:rsidRDefault="167E45B1" w:rsidP="710AC462">
            <w:pPr>
              <w:contextualSpacing/>
            </w:pPr>
            <w:r w:rsidRPr="00FE6C58">
              <w:t>0.1</w:t>
            </w:r>
            <w:r w:rsidR="488C6C84" w:rsidRPr="00FE6C58">
              <w:t>7</w:t>
            </w:r>
            <w:r w:rsidRPr="00FE6C58">
              <w:t xml:space="preserve"> (0.0</w:t>
            </w:r>
            <w:r w:rsidR="325ADBCA" w:rsidRPr="00FE6C58">
              <w:t>7</w:t>
            </w:r>
            <w:r w:rsidRPr="00FE6C58">
              <w:t>)</w:t>
            </w:r>
          </w:p>
        </w:tc>
        <w:tc>
          <w:tcPr>
            <w:tcW w:w="1199" w:type="dxa"/>
            <w:vAlign w:val="center"/>
          </w:tcPr>
          <w:p w14:paraId="551E6AA0" w14:textId="7EE7859B" w:rsidR="00D90D81" w:rsidRPr="00FE6C58" w:rsidRDefault="167E45B1" w:rsidP="710AC462">
            <w:pPr>
              <w:contextualSpacing/>
            </w:pPr>
            <w:r w:rsidRPr="00FE6C58">
              <w:t>0.15 (0.</w:t>
            </w:r>
            <w:r w:rsidR="06894C1C" w:rsidRPr="00FE6C58">
              <w:t>06</w:t>
            </w:r>
            <w:r w:rsidRPr="00FE6C58">
              <w:t>)</w:t>
            </w:r>
          </w:p>
        </w:tc>
        <w:tc>
          <w:tcPr>
            <w:tcW w:w="1263" w:type="dxa"/>
            <w:vAlign w:val="center"/>
          </w:tcPr>
          <w:p w14:paraId="0AED52D2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2CFA21C6" w14:textId="77777777" w:rsidTr="710AC462">
        <w:tc>
          <w:tcPr>
            <w:tcW w:w="1224" w:type="dxa"/>
            <w:vAlign w:val="center"/>
          </w:tcPr>
          <w:p w14:paraId="01600767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55" w:type="dxa"/>
            <w:vAlign w:val="center"/>
          </w:tcPr>
          <w:p w14:paraId="5C08B8E8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52" w:type="dxa"/>
            <w:vAlign w:val="center"/>
          </w:tcPr>
          <w:p w14:paraId="55AA88DA" w14:textId="256AF5C4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166" w:type="dxa"/>
            <w:vAlign w:val="center"/>
          </w:tcPr>
          <w:p w14:paraId="0A510012" w14:textId="36A1B4ED" w:rsidR="00D90D81" w:rsidRPr="00FE6C58" w:rsidRDefault="167E45B1" w:rsidP="710AC462">
            <w:pPr>
              <w:contextualSpacing/>
            </w:pPr>
            <w:r w:rsidRPr="00FE6C58">
              <w:t>0.</w:t>
            </w:r>
            <w:r w:rsidR="3D252494" w:rsidRPr="00FE6C58">
              <w:t>20</w:t>
            </w:r>
            <w:r w:rsidRPr="00FE6C58">
              <w:t xml:space="preserve"> (0.0</w:t>
            </w:r>
            <w:r w:rsidR="75BEF944" w:rsidRPr="00FE6C58">
              <w:t>5</w:t>
            </w:r>
            <w:r w:rsidRPr="00FE6C58">
              <w:t>)</w:t>
            </w:r>
          </w:p>
        </w:tc>
        <w:tc>
          <w:tcPr>
            <w:tcW w:w="1168" w:type="dxa"/>
            <w:vAlign w:val="center"/>
          </w:tcPr>
          <w:p w14:paraId="607C6317" w14:textId="51F50EF0" w:rsidR="00D90D81" w:rsidRPr="00FE6C58" w:rsidRDefault="167E45B1" w:rsidP="710AC462">
            <w:pPr>
              <w:contextualSpacing/>
            </w:pPr>
            <w:r w:rsidRPr="00FE6C58">
              <w:t>0.1</w:t>
            </w:r>
            <w:r w:rsidR="25C8A8C9" w:rsidRPr="00FE6C58">
              <w:t>7</w:t>
            </w:r>
            <w:r w:rsidRPr="00FE6C58">
              <w:t xml:space="preserve"> (0.0</w:t>
            </w:r>
            <w:r w:rsidR="7FDC8631" w:rsidRPr="00FE6C58">
              <w:t>7</w:t>
            </w:r>
            <w:r w:rsidRPr="00FE6C58">
              <w:t>)</w:t>
            </w:r>
          </w:p>
        </w:tc>
        <w:tc>
          <w:tcPr>
            <w:tcW w:w="1199" w:type="dxa"/>
            <w:vAlign w:val="center"/>
          </w:tcPr>
          <w:p w14:paraId="1EF25E2C" w14:textId="5F8FE090" w:rsidR="00D90D81" w:rsidRPr="00FE6C58" w:rsidRDefault="167E45B1" w:rsidP="710AC462">
            <w:pPr>
              <w:contextualSpacing/>
            </w:pPr>
            <w:r w:rsidRPr="00FE6C58">
              <w:t>0.15 (0.</w:t>
            </w:r>
            <w:r w:rsidR="401D563C" w:rsidRPr="00FE6C58">
              <w:t>05</w:t>
            </w:r>
            <w:r w:rsidRPr="00FE6C58">
              <w:t>)</w:t>
            </w:r>
          </w:p>
        </w:tc>
        <w:tc>
          <w:tcPr>
            <w:tcW w:w="1263" w:type="dxa"/>
            <w:vAlign w:val="center"/>
          </w:tcPr>
          <w:p w14:paraId="53137847" w14:textId="57984A8C" w:rsidR="00D90D81" w:rsidRPr="00FE6C58" w:rsidRDefault="167E45B1" w:rsidP="710AC462">
            <w:pPr>
              <w:contextualSpacing/>
            </w:pPr>
            <w:r w:rsidRPr="00FE6C58">
              <w:t>0.0</w:t>
            </w:r>
            <w:r w:rsidR="71779E8B" w:rsidRPr="00FE6C58">
              <w:t>3</w:t>
            </w:r>
            <w:r w:rsidRPr="00FE6C58">
              <w:t xml:space="preserve"> (0.0</w:t>
            </w:r>
            <w:r w:rsidR="0961FECF" w:rsidRPr="00FE6C58">
              <w:t>5</w:t>
            </w:r>
            <w:r w:rsidRPr="00FE6C58">
              <w:t>)</w:t>
            </w:r>
          </w:p>
        </w:tc>
      </w:tr>
      <w:tr w:rsidR="00FE6C58" w:rsidRPr="00FE6C58" w14:paraId="47AE7AB4" w14:textId="77777777" w:rsidTr="710AC462">
        <w:tc>
          <w:tcPr>
            <w:tcW w:w="1224" w:type="dxa"/>
            <w:vAlign w:val="center"/>
          </w:tcPr>
          <w:p w14:paraId="12EE6493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55" w:type="dxa"/>
            <w:vAlign w:val="center"/>
          </w:tcPr>
          <w:p w14:paraId="5E95255B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52" w:type="dxa"/>
            <w:vAlign w:val="center"/>
          </w:tcPr>
          <w:p w14:paraId="1AC6F89D" w14:textId="5E66644F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166" w:type="dxa"/>
            <w:vAlign w:val="center"/>
          </w:tcPr>
          <w:p w14:paraId="5E3C6FBB" w14:textId="01B90A7C" w:rsidR="00D90D81" w:rsidRPr="00FE6C58" w:rsidRDefault="167E45B1" w:rsidP="710AC462">
            <w:pPr>
              <w:contextualSpacing/>
            </w:pPr>
            <w:r w:rsidRPr="00FE6C58">
              <w:t>0.</w:t>
            </w:r>
            <w:r w:rsidR="303EC41C" w:rsidRPr="00FE6C58">
              <w:t>20</w:t>
            </w:r>
            <w:r w:rsidRPr="00FE6C58">
              <w:t xml:space="preserve"> (0.</w:t>
            </w:r>
            <w:r w:rsidR="09E3C9E3" w:rsidRPr="00FE6C58">
              <w:t>05</w:t>
            </w:r>
            <w:r w:rsidRPr="00FE6C58">
              <w:t>)</w:t>
            </w:r>
          </w:p>
        </w:tc>
        <w:tc>
          <w:tcPr>
            <w:tcW w:w="1168" w:type="dxa"/>
            <w:vAlign w:val="center"/>
          </w:tcPr>
          <w:p w14:paraId="4F974AD3" w14:textId="56D0CF8C" w:rsidR="00D90D81" w:rsidRPr="00FE6C58" w:rsidRDefault="167E45B1" w:rsidP="710AC462">
            <w:pPr>
              <w:contextualSpacing/>
            </w:pPr>
            <w:r w:rsidRPr="00FE6C58">
              <w:t>0.1</w:t>
            </w:r>
            <w:r w:rsidR="248E7189" w:rsidRPr="00FE6C58">
              <w:t>7</w:t>
            </w:r>
            <w:r w:rsidRPr="00FE6C58">
              <w:t xml:space="preserve"> (0.0</w:t>
            </w:r>
            <w:r w:rsidR="46000934" w:rsidRPr="00FE6C58">
              <w:t>7</w:t>
            </w:r>
            <w:r w:rsidRPr="00FE6C58">
              <w:t>)</w:t>
            </w:r>
          </w:p>
        </w:tc>
        <w:tc>
          <w:tcPr>
            <w:tcW w:w="1199" w:type="dxa"/>
            <w:vAlign w:val="center"/>
          </w:tcPr>
          <w:p w14:paraId="7A1E5E16" w14:textId="75FAC8F0" w:rsidR="00D90D81" w:rsidRPr="00FE6C58" w:rsidRDefault="167E45B1" w:rsidP="710AC462">
            <w:pPr>
              <w:contextualSpacing/>
            </w:pPr>
            <w:r w:rsidRPr="00FE6C58">
              <w:t>0.15 (0.</w:t>
            </w:r>
            <w:r w:rsidR="528E6EA6" w:rsidRPr="00FE6C58">
              <w:t>06</w:t>
            </w:r>
            <w:r w:rsidRPr="00FE6C58">
              <w:t>)</w:t>
            </w:r>
          </w:p>
        </w:tc>
        <w:tc>
          <w:tcPr>
            <w:tcW w:w="1263" w:type="dxa"/>
            <w:vAlign w:val="center"/>
          </w:tcPr>
          <w:p w14:paraId="7A0C5F3C" w14:textId="3B36B6AB" w:rsidR="00D90D81" w:rsidRPr="00FE6C58" w:rsidRDefault="167E45B1" w:rsidP="710AC462">
            <w:pPr>
              <w:contextualSpacing/>
            </w:pPr>
            <w:r w:rsidRPr="00FE6C58">
              <w:t>0.0</w:t>
            </w:r>
            <w:r w:rsidR="592AE9D7" w:rsidRPr="00FE6C58">
              <w:t>2</w:t>
            </w:r>
            <w:r w:rsidRPr="00FE6C58">
              <w:t xml:space="preserve"> (0.0</w:t>
            </w:r>
            <w:r w:rsidR="04B95EA6" w:rsidRPr="00FE6C58">
              <w:t>5</w:t>
            </w:r>
            <w:r w:rsidRPr="00FE6C58">
              <w:t>)</w:t>
            </w:r>
          </w:p>
        </w:tc>
      </w:tr>
      <w:tr w:rsidR="00FE6C58" w:rsidRPr="00FE6C58" w14:paraId="59BA5994" w14:textId="77777777" w:rsidTr="710AC462">
        <w:tc>
          <w:tcPr>
            <w:tcW w:w="1224" w:type="dxa"/>
            <w:vAlign w:val="center"/>
          </w:tcPr>
          <w:p w14:paraId="0BA6399D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55" w:type="dxa"/>
            <w:vAlign w:val="center"/>
          </w:tcPr>
          <w:p w14:paraId="02FCF6EF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52" w:type="dxa"/>
            <w:vAlign w:val="center"/>
          </w:tcPr>
          <w:p w14:paraId="3D99D975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166" w:type="dxa"/>
            <w:vAlign w:val="center"/>
          </w:tcPr>
          <w:p w14:paraId="523844E8" w14:textId="4CDF955C" w:rsidR="00D90D81" w:rsidRPr="00FE6C58" w:rsidRDefault="167E45B1" w:rsidP="710AC462">
            <w:pPr>
              <w:contextualSpacing/>
            </w:pPr>
            <w:r w:rsidRPr="00FE6C58">
              <w:t>0.</w:t>
            </w:r>
            <w:r w:rsidR="13095405" w:rsidRPr="00FE6C58">
              <w:t>14</w:t>
            </w:r>
            <w:r w:rsidRPr="00FE6C58">
              <w:t xml:space="preserve"> (0.0</w:t>
            </w:r>
            <w:r w:rsidR="1309DE94" w:rsidRPr="00FE6C58">
              <w:t>5</w:t>
            </w:r>
            <w:r w:rsidRPr="00FE6C58">
              <w:t>)</w:t>
            </w:r>
          </w:p>
        </w:tc>
        <w:tc>
          <w:tcPr>
            <w:tcW w:w="1168" w:type="dxa"/>
            <w:vAlign w:val="center"/>
          </w:tcPr>
          <w:p w14:paraId="53B85C3C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199" w:type="dxa"/>
            <w:vAlign w:val="center"/>
          </w:tcPr>
          <w:p w14:paraId="62B74F79" w14:textId="299BF997" w:rsidR="00D90D81" w:rsidRPr="00FE6C58" w:rsidRDefault="167E45B1" w:rsidP="710AC462">
            <w:pPr>
              <w:contextualSpacing/>
            </w:pPr>
            <w:r w:rsidRPr="00FE6C58">
              <w:t>0.</w:t>
            </w:r>
            <w:r w:rsidR="7E3E1FAC" w:rsidRPr="00FE6C58">
              <w:t>14</w:t>
            </w:r>
            <w:r w:rsidRPr="00FE6C58">
              <w:t xml:space="preserve"> (0.0</w:t>
            </w:r>
            <w:r w:rsidR="7974340F" w:rsidRPr="00FE6C58">
              <w:t>5</w:t>
            </w:r>
            <w:r w:rsidRPr="00FE6C58">
              <w:t>)</w:t>
            </w:r>
          </w:p>
        </w:tc>
        <w:tc>
          <w:tcPr>
            <w:tcW w:w="1263" w:type="dxa"/>
            <w:vAlign w:val="center"/>
          </w:tcPr>
          <w:p w14:paraId="2D70C174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2E7AB0AA" w14:textId="77777777" w:rsidTr="710AC462">
        <w:tc>
          <w:tcPr>
            <w:tcW w:w="1224" w:type="dxa"/>
            <w:vAlign w:val="center"/>
          </w:tcPr>
          <w:p w14:paraId="5D0B65D2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55" w:type="dxa"/>
            <w:vAlign w:val="center"/>
          </w:tcPr>
          <w:p w14:paraId="194E0813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52" w:type="dxa"/>
            <w:vAlign w:val="center"/>
          </w:tcPr>
          <w:p w14:paraId="6198921F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166" w:type="dxa"/>
            <w:vAlign w:val="center"/>
          </w:tcPr>
          <w:p w14:paraId="352AAB92" w14:textId="4B37B116" w:rsidR="00D90D81" w:rsidRPr="00FE6C58" w:rsidRDefault="167E45B1" w:rsidP="710AC462">
            <w:pPr>
              <w:contextualSpacing/>
            </w:pPr>
            <w:r w:rsidRPr="00FE6C58">
              <w:t>0.</w:t>
            </w:r>
            <w:r w:rsidR="62BE36A2" w:rsidRPr="00FE6C58">
              <w:t>15</w:t>
            </w:r>
            <w:r w:rsidRPr="00FE6C58">
              <w:t xml:space="preserve"> (0.0</w:t>
            </w:r>
            <w:r w:rsidR="7416496E" w:rsidRPr="00FE6C58">
              <w:t>6</w:t>
            </w:r>
            <w:r w:rsidRPr="00FE6C58">
              <w:t>)</w:t>
            </w:r>
          </w:p>
        </w:tc>
        <w:tc>
          <w:tcPr>
            <w:tcW w:w="1168" w:type="dxa"/>
            <w:vAlign w:val="center"/>
          </w:tcPr>
          <w:p w14:paraId="4104C0A1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199" w:type="dxa"/>
            <w:vAlign w:val="center"/>
          </w:tcPr>
          <w:p w14:paraId="6E5EA9FE" w14:textId="37F3B0BF" w:rsidR="00D90D81" w:rsidRPr="00FE6C58" w:rsidRDefault="167E45B1" w:rsidP="710AC462">
            <w:pPr>
              <w:contextualSpacing/>
            </w:pPr>
            <w:r w:rsidRPr="00FE6C58">
              <w:t>0.</w:t>
            </w:r>
            <w:r w:rsidR="0E89EC2C" w:rsidRPr="00FE6C58">
              <w:t>15</w:t>
            </w:r>
            <w:r w:rsidRPr="00FE6C58">
              <w:t xml:space="preserve"> (0.0</w:t>
            </w:r>
            <w:r w:rsidR="4B323946" w:rsidRPr="00FE6C58">
              <w:t>6</w:t>
            </w:r>
            <w:r w:rsidRPr="00FE6C58">
              <w:t>)</w:t>
            </w:r>
          </w:p>
        </w:tc>
        <w:tc>
          <w:tcPr>
            <w:tcW w:w="1263" w:type="dxa"/>
            <w:vAlign w:val="center"/>
          </w:tcPr>
          <w:p w14:paraId="40AC5661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5BCDF83A" w14:textId="77777777" w:rsidTr="710AC462">
        <w:tc>
          <w:tcPr>
            <w:tcW w:w="1224" w:type="dxa"/>
            <w:vAlign w:val="center"/>
          </w:tcPr>
          <w:p w14:paraId="33D8330A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55" w:type="dxa"/>
            <w:vAlign w:val="center"/>
          </w:tcPr>
          <w:p w14:paraId="082AD2D7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52" w:type="dxa"/>
            <w:vAlign w:val="center"/>
          </w:tcPr>
          <w:p w14:paraId="6DE72B2A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166" w:type="dxa"/>
            <w:vAlign w:val="center"/>
          </w:tcPr>
          <w:p w14:paraId="586FD8C7" w14:textId="6B6165DD" w:rsidR="00D90D81" w:rsidRPr="00FE6C58" w:rsidRDefault="167E45B1" w:rsidP="710AC462">
            <w:pPr>
              <w:contextualSpacing/>
            </w:pPr>
            <w:r w:rsidRPr="00FE6C58">
              <w:t>0.2</w:t>
            </w:r>
            <w:r w:rsidR="522D9097" w:rsidRPr="00FE6C58">
              <w:t>8</w:t>
            </w:r>
            <w:r w:rsidRPr="00FE6C58">
              <w:t xml:space="preserve"> (0.0</w:t>
            </w:r>
            <w:r w:rsidR="60066671" w:rsidRPr="00FE6C58">
              <w:t>6</w:t>
            </w:r>
            <w:r w:rsidRPr="00FE6C58">
              <w:t>)</w:t>
            </w:r>
          </w:p>
        </w:tc>
        <w:tc>
          <w:tcPr>
            <w:tcW w:w="1168" w:type="dxa"/>
            <w:vAlign w:val="center"/>
          </w:tcPr>
          <w:p w14:paraId="55DC2122" w14:textId="5D7FF585" w:rsidR="00D90D81" w:rsidRPr="00FE6C58" w:rsidRDefault="167E45B1" w:rsidP="710AC462">
            <w:pPr>
              <w:contextualSpacing/>
            </w:pPr>
            <w:r w:rsidRPr="00FE6C58">
              <w:t>0.16 (0.0</w:t>
            </w:r>
            <w:r w:rsidR="7C1219D7" w:rsidRPr="00FE6C58">
              <w:t>7</w:t>
            </w:r>
            <w:r w:rsidRPr="00FE6C58">
              <w:t>)</w:t>
            </w:r>
          </w:p>
        </w:tc>
        <w:tc>
          <w:tcPr>
            <w:tcW w:w="1199" w:type="dxa"/>
            <w:vAlign w:val="center"/>
          </w:tcPr>
          <w:p w14:paraId="78F00331" w14:textId="391E95C4" w:rsidR="00D90D81" w:rsidRPr="00FE6C58" w:rsidRDefault="167E45B1" w:rsidP="710AC462">
            <w:pPr>
              <w:contextualSpacing/>
            </w:pPr>
            <w:r w:rsidRPr="00FE6C58">
              <w:t>0.2</w:t>
            </w:r>
            <w:r w:rsidR="56911790" w:rsidRPr="00FE6C58">
              <w:t>4</w:t>
            </w:r>
            <w:r w:rsidRPr="00FE6C58">
              <w:t xml:space="preserve"> (0.0</w:t>
            </w:r>
            <w:r w:rsidR="2D778041" w:rsidRPr="00FE6C58">
              <w:t>7</w:t>
            </w:r>
            <w:r w:rsidRPr="00FE6C58">
              <w:t>)</w:t>
            </w:r>
          </w:p>
        </w:tc>
        <w:tc>
          <w:tcPr>
            <w:tcW w:w="1263" w:type="dxa"/>
            <w:vAlign w:val="center"/>
          </w:tcPr>
          <w:p w14:paraId="2AB779F2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3E1AA35F" w14:textId="77777777" w:rsidTr="710AC462">
        <w:tc>
          <w:tcPr>
            <w:tcW w:w="1224" w:type="dxa"/>
            <w:vAlign w:val="center"/>
          </w:tcPr>
          <w:p w14:paraId="07B8B592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55" w:type="dxa"/>
            <w:vAlign w:val="center"/>
          </w:tcPr>
          <w:p w14:paraId="541A561D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52" w:type="dxa"/>
            <w:vAlign w:val="center"/>
          </w:tcPr>
          <w:p w14:paraId="11667998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166" w:type="dxa"/>
            <w:vAlign w:val="center"/>
          </w:tcPr>
          <w:p w14:paraId="235374A4" w14:textId="5634EC5A" w:rsidR="00D90D81" w:rsidRPr="00FE6C58" w:rsidRDefault="167E45B1" w:rsidP="710AC462">
            <w:pPr>
              <w:contextualSpacing/>
            </w:pPr>
            <w:r w:rsidRPr="00FE6C58">
              <w:t>0.2</w:t>
            </w:r>
            <w:r w:rsidR="66FFE52B" w:rsidRPr="00FE6C58">
              <w:t>6</w:t>
            </w:r>
            <w:r w:rsidRPr="00FE6C58">
              <w:t xml:space="preserve"> (0.0</w:t>
            </w:r>
            <w:r w:rsidR="4A6065AB" w:rsidRPr="00FE6C58">
              <w:t>6</w:t>
            </w:r>
            <w:r w:rsidRPr="00FE6C58">
              <w:t>)</w:t>
            </w:r>
          </w:p>
        </w:tc>
        <w:tc>
          <w:tcPr>
            <w:tcW w:w="1168" w:type="dxa"/>
            <w:vAlign w:val="center"/>
          </w:tcPr>
          <w:p w14:paraId="53AE88CD" w14:textId="4503A318" w:rsidR="00D90D81" w:rsidRPr="00FE6C58" w:rsidRDefault="167E45B1" w:rsidP="710AC462">
            <w:pPr>
              <w:contextualSpacing/>
            </w:pPr>
            <w:r w:rsidRPr="00FE6C58">
              <w:t>0.1</w:t>
            </w:r>
            <w:r w:rsidR="4D1B5EB6" w:rsidRPr="00FE6C58">
              <w:t>6</w:t>
            </w:r>
            <w:r w:rsidRPr="00FE6C58">
              <w:t xml:space="preserve"> (0.0</w:t>
            </w:r>
            <w:r w:rsidR="76ED30CC" w:rsidRPr="00FE6C58">
              <w:t>7</w:t>
            </w:r>
            <w:r w:rsidRPr="00FE6C58">
              <w:t>)</w:t>
            </w:r>
          </w:p>
        </w:tc>
        <w:tc>
          <w:tcPr>
            <w:tcW w:w="1199" w:type="dxa"/>
            <w:vAlign w:val="center"/>
          </w:tcPr>
          <w:p w14:paraId="69C2F66A" w14:textId="2FBC707F" w:rsidR="00D90D81" w:rsidRPr="00FE6C58" w:rsidRDefault="167E45B1" w:rsidP="710AC462">
            <w:pPr>
              <w:contextualSpacing/>
            </w:pPr>
            <w:r w:rsidRPr="00FE6C58">
              <w:t>0.2</w:t>
            </w:r>
            <w:r w:rsidR="1D57DCED" w:rsidRPr="00FE6C58">
              <w:t>2</w:t>
            </w:r>
            <w:r w:rsidRPr="00FE6C58">
              <w:t xml:space="preserve"> (0.0</w:t>
            </w:r>
            <w:r w:rsidR="4DE70548" w:rsidRPr="00FE6C58">
              <w:t>6</w:t>
            </w:r>
            <w:r w:rsidRPr="00FE6C58">
              <w:t>)</w:t>
            </w:r>
          </w:p>
        </w:tc>
        <w:tc>
          <w:tcPr>
            <w:tcW w:w="1263" w:type="dxa"/>
            <w:vAlign w:val="center"/>
          </w:tcPr>
          <w:p w14:paraId="77742775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75577E40" w14:textId="77777777" w:rsidTr="710AC462">
        <w:tc>
          <w:tcPr>
            <w:tcW w:w="1224" w:type="dxa"/>
            <w:vAlign w:val="center"/>
          </w:tcPr>
          <w:p w14:paraId="1EFA54B2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55" w:type="dxa"/>
            <w:vAlign w:val="center"/>
          </w:tcPr>
          <w:p w14:paraId="048FFAB2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52" w:type="dxa"/>
            <w:vAlign w:val="center"/>
          </w:tcPr>
          <w:p w14:paraId="229143D3" w14:textId="701E6C0B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166" w:type="dxa"/>
            <w:vAlign w:val="center"/>
          </w:tcPr>
          <w:p w14:paraId="39E3C23B" w14:textId="5399FC1A" w:rsidR="00D90D81" w:rsidRPr="00FE6C58" w:rsidRDefault="167E45B1" w:rsidP="710AC462">
            <w:pPr>
              <w:contextualSpacing/>
            </w:pPr>
            <w:r w:rsidRPr="00FE6C58">
              <w:t>0.2</w:t>
            </w:r>
            <w:r w:rsidR="19CFE86B" w:rsidRPr="00FE6C58">
              <w:t>6</w:t>
            </w:r>
            <w:r w:rsidRPr="00FE6C58">
              <w:t xml:space="preserve"> (0.0</w:t>
            </w:r>
            <w:r w:rsidR="6BD35E59" w:rsidRPr="00FE6C58">
              <w:t>6</w:t>
            </w:r>
            <w:r w:rsidRPr="00FE6C58">
              <w:t>)</w:t>
            </w:r>
          </w:p>
        </w:tc>
        <w:tc>
          <w:tcPr>
            <w:tcW w:w="1168" w:type="dxa"/>
            <w:vAlign w:val="center"/>
          </w:tcPr>
          <w:p w14:paraId="719F1D55" w14:textId="19390649" w:rsidR="00D90D81" w:rsidRPr="00FE6C58" w:rsidRDefault="167E45B1" w:rsidP="710AC462">
            <w:pPr>
              <w:contextualSpacing/>
            </w:pPr>
            <w:r w:rsidRPr="00FE6C58">
              <w:t>0.1</w:t>
            </w:r>
            <w:r w:rsidR="5624ACB4" w:rsidRPr="00FE6C58">
              <w:t>6</w:t>
            </w:r>
            <w:r w:rsidRPr="00FE6C58">
              <w:t xml:space="preserve"> (0.0</w:t>
            </w:r>
            <w:r w:rsidR="23E10257" w:rsidRPr="00FE6C58">
              <w:t>7</w:t>
            </w:r>
            <w:r w:rsidRPr="00FE6C58">
              <w:t>)</w:t>
            </w:r>
          </w:p>
        </w:tc>
        <w:tc>
          <w:tcPr>
            <w:tcW w:w="1199" w:type="dxa"/>
            <w:vAlign w:val="center"/>
          </w:tcPr>
          <w:p w14:paraId="00354629" w14:textId="031C11F8" w:rsidR="00D90D81" w:rsidRPr="00FE6C58" w:rsidRDefault="167E45B1" w:rsidP="710AC462">
            <w:pPr>
              <w:contextualSpacing/>
            </w:pPr>
            <w:r w:rsidRPr="00FE6C58">
              <w:t>0.2</w:t>
            </w:r>
            <w:r w:rsidR="01CA29AF" w:rsidRPr="00FE6C58">
              <w:t>2</w:t>
            </w:r>
            <w:r w:rsidRPr="00FE6C58">
              <w:t xml:space="preserve"> (0.0</w:t>
            </w:r>
            <w:r w:rsidR="68E2E0E5" w:rsidRPr="00FE6C58">
              <w:t>6</w:t>
            </w:r>
            <w:r w:rsidRPr="00FE6C58">
              <w:t>)</w:t>
            </w:r>
          </w:p>
        </w:tc>
        <w:tc>
          <w:tcPr>
            <w:tcW w:w="1263" w:type="dxa"/>
            <w:vAlign w:val="center"/>
          </w:tcPr>
          <w:p w14:paraId="16D1452D" w14:textId="6CB9849F" w:rsidR="00D90D81" w:rsidRPr="00FE6C58" w:rsidRDefault="167E45B1" w:rsidP="710AC462">
            <w:pPr>
              <w:contextualSpacing/>
            </w:pPr>
            <w:r w:rsidRPr="00FE6C58">
              <w:t>0.1</w:t>
            </w:r>
            <w:r w:rsidR="482A95F6" w:rsidRPr="00FE6C58">
              <w:t>1</w:t>
            </w:r>
            <w:r w:rsidRPr="00FE6C58">
              <w:t xml:space="preserve"> (0.0</w:t>
            </w:r>
            <w:r w:rsidR="7FC3C273" w:rsidRPr="00FE6C58">
              <w:t>5</w:t>
            </w:r>
            <w:r w:rsidRPr="00FE6C58">
              <w:t>)</w:t>
            </w:r>
          </w:p>
        </w:tc>
      </w:tr>
      <w:tr w:rsidR="00FE6C58" w:rsidRPr="00FE6C58" w14:paraId="42714780" w14:textId="77777777" w:rsidTr="710AC462">
        <w:tc>
          <w:tcPr>
            <w:tcW w:w="1224" w:type="dxa"/>
            <w:vAlign w:val="center"/>
          </w:tcPr>
          <w:p w14:paraId="38936095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55" w:type="dxa"/>
            <w:vAlign w:val="center"/>
          </w:tcPr>
          <w:p w14:paraId="08ECFF6F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52" w:type="dxa"/>
            <w:vAlign w:val="center"/>
          </w:tcPr>
          <w:p w14:paraId="07100DDC" w14:textId="2B08EE8A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166" w:type="dxa"/>
            <w:vAlign w:val="center"/>
          </w:tcPr>
          <w:p w14:paraId="0DF05DCF" w14:textId="06AE9AA0" w:rsidR="00D90D81" w:rsidRPr="00FE6C58" w:rsidRDefault="167E45B1" w:rsidP="710AC462">
            <w:pPr>
              <w:contextualSpacing/>
            </w:pPr>
            <w:r w:rsidRPr="00FE6C58">
              <w:t>0.2</w:t>
            </w:r>
            <w:r w:rsidR="62655BB4" w:rsidRPr="00FE6C58">
              <w:t>6</w:t>
            </w:r>
            <w:r w:rsidRPr="00FE6C58">
              <w:t xml:space="preserve"> (0.0</w:t>
            </w:r>
            <w:r w:rsidR="542AFE84" w:rsidRPr="00FE6C58">
              <w:t>6</w:t>
            </w:r>
            <w:r w:rsidRPr="00FE6C58">
              <w:t>)</w:t>
            </w:r>
          </w:p>
        </w:tc>
        <w:tc>
          <w:tcPr>
            <w:tcW w:w="1168" w:type="dxa"/>
            <w:vAlign w:val="center"/>
          </w:tcPr>
          <w:p w14:paraId="594B7A1B" w14:textId="4D1F253F" w:rsidR="00D90D81" w:rsidRPr="00FE6C58" w:rsidRDefault="167E45B1" w:rsidP="710AC462">
            <w:pPr>
              <w:contextualSpacing/>
            </w:pPr>
            <w:r w:rsidRPr="00FE6C58">
              <w:t>0.1</w:t>
            </w:r>
            <w:r w:rsidR="36263804" w:rsidRPr="00FE6C58">
              <w:t>6</w:t>
            </w:r>
            <w:r w:rsidRPr="00FE6C58">
              <w:t xml:space="preserve"> (0.0</w:t>
            </w:r>
            <w:r w:rsidR="10A78F14" w:rsidRPr="00FE6C58">
              <w:t>7</w:t>
            </w:r>
            <w:r w:rsidRPr="00FE6C58">
              <w:t>)</w:t>
            </w:r>
          </w:p>
        </w:tc>
        <w:tc>
          <w:tcPr>
            <w:tcW w:w="1199" w:type="dxa"/>
            <w:vAlign w:val="center"/>
          </w:tcPr>
          <w:p w14:paraId="3F984895" w14:textId="78D72DEA" w:rsidR="00D90D81" w:rsidRPr="00FE6C58" w:rsidRDefault="167E45B1" w:rsidP="710AC462">
            <w:pPr>
              <w:contextualSpacing/>
            </w:pPr>
            <w:r w:rsidRPr="00FE6C58">
              <w:t>0.2</w:t>
            </w:r>
            <w:r w:rsidR="28A4A9E3" w:rsidRPr="00FE6C58">
              <w:t>2</w:t>
            </w:r>
            <w:r w:rsidRPr="00FE6C58">
              <w:t xml:space="preserve"> (0.0</w:t>
            </w:r>
            <w:r w:rsidR="5B9D2597" w:rsidRPr="00FE6C58">
              <w:t>6</w:t>
            </w:r>
            <w:r w:rsidRPr="00FE6C58">
              <w:t>)</w:t>
            </w:r>
          </w:p>
        </w:tc>
        <w:tc>
          <w:tcPr>
            <w:tcW w:w="1263" w:type="dxa"/>
            <w:vAlign w:val="center"/>
          </w:tcPr>
          <w:p w14:paraId="50254FC0" w14:textId="7503E9F6" w:rsidR="00D90D81" w:rsidRPr="00FE6C58" w:rsidRDefault="167E45B1" w:rsidP="710AC462">
            <w:pPr>
              <w:contextualSpacing/>
            </w:pPr>
            <w:r w:rsidRPr="00FE6C58">
              <w:t>0.</w:t>
            </w:r>
            <w:r w:rsidR="26824C47" w:rsidRPr="00FE6C58">
              <w:t>10</w:t>
            </w:r>
            <w:r w:rsidRPr="00FE6C58">
              <w:t xml:space="preserve"> (0.0</w:t>
            </w:r>
            <w:r w:rsidR="026EDC5A" w:rsidRPr="00FE6C58">
              <w:t>5</w:t>
            </w:r>
            <w:r w:rsidRPr="00FE6C58">
              <w:t>)</w:t>
            </w:r>
          </w:p>
        </w:tc>
      </w:tr>
      <w:tr w:rsidR="00FE6C58" w:rsidRPr="00FE6C58" w14:paraId="3EC94350" w14:textId="77777777" w:rsidTr="710AC462">
        <w:tc>
          <w:tcPr>
            <w:tcW w:w="1224" w:type="dxa"/>
            <w:vAlign w:val="center"/>
          </w:tcPr>
          <w:p w14:paraId="0ED0CFAC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55" w:type="dxa"/>
            <w:vAlign w:val="center"/>
          </w:tcPr>
          <w:p w14:paraId="7BBBA89C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52" w:type="dxa"/>
            <w:vAlign w:val="center"/>
          </w:tcPr>
          <w:p w14:paraId="6940728A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166" w:type="dxa"/>
            <w:vAlign w:val="center"/>
          </w:tcPr>
          <w:p w14:paraId="6876FA5D" w14:textId="3DD33AD7" w:rsidR="00D90D81" w:rsidRPr="00FE6C58" w:rsidRDefault="167E45B1" w:rsidP="710AC462">
            <w:pPr>
              <w:contextualSpacing/>
            </w:pPr>
            <w:r w:rsidRPr="00FE6C58">
              <w:t>0.26 (0.0</w:t>
            </w:r>
            <w:r w:rsidR="7899AAD5" w:rsidRPr="00FE6C58">
              <w:t>5</w:t>
            </w:r>
            <w:r w:rsidRPr="00FE6C58">
              <w:t>)</w:t>
            </w:r>
          </w:p>
        </w:tc>
        <w:tc>
          <w:tcPr>
            <w:tcW w:w="1168" w:type="dxa"/>
            <w:vAlign w:val="center"/>
          </w:tcPr>
          <w:p w14:paraId="376FA0A5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199" w:type="dxa"/>
            <w:vAlign w:val="center"/>
          </w:tcPr>
          <w:p w14:paraId="5072B222" w14:textId="21F2966A" w:rsidR="00D90D81" w:rsidRPr="00FE6C58" w:rsidRDefault="167E45B1" w:rsidP="710AC462">
            <w:pPr>
              <w:contextualSpacing/>
            </w:pPr>
            <w:r w:rsidRPr="00FE6C58">
              <w:t>0.26 (0.0</w:t>
            </w:r>
            <w:r w:rsidR="388B65AD" w:rsidRPr="00FE6C58">
              <w:t>5</w:t>
            </w:r>
            <w:r w:rsidRPr="00FE6C58">
              <w:t>)</w:t>
            </w:r>
          </w:p>
        </w:tc>
        <w:tc>
          <w:tcPr>
            <w:tcW w:w="1263" w:type="dxa"/>
            <w:vAlign w:val="center"/>
          </w:tcPr>
          <w:p w14:paraId="5B28942C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71390DA9" w14:textId="77777777" w:rsidTr="710AC462">
        <w:tc>
          <w:tcPr>
            <w:tcW w:w="1224" w:type="dxa"/>
            <w:vAlign w:val="center"/>
          </w:tcPr>
          <w:p w14:paraId="4A281A0C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55" w:type="dxa"/>
            <w:vAlign w:val="center"/>
          </w:tcPr>
          <w:p w14:paraId="7F7C0ADC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52" w:type="dxa"/>
            <w:vAlign w:val="center"/>
          </w:tcPr>
          <w:p w14:paraId="54B98538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166" w:type="dxa"/>
            <w:vAlign w:val="center"/>
          </w:tcPr>
          <w:p w14:paraId="6C389360" w14:textId="538B5AFF" w:rsidR="00D90D81" w:rsidRPr="00FE6C58" w:rsidRDefault="167E45B1" w:rsidP="710AC462">
            <w:pPr>
              <w:contextualSpacing/>
            </w:pPr>
            <w:r w:rsidRPr="00FE6C58">
              <w:t>0.25 (0.0</w:t>
            </w:r>
            <w:r w:rsidR="740179FD" w:rsidRPr="00FE6C58">
              <w:t>5</w:t>
            </w:r>
            <w:r w:rsidRPr="00FE6C58">
              <w:t>)</w:t>
            </w:r>
          </w:p>
        </w:tc>
        <w:tc>
          <w:tcPr>
            <w:tcW w:w="1168" w:type="dxa"/>
            <w:vAlign w:val="center"/>
          </w:tcPr>
          <w:p w14:paraId="517AC881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199" w:type="dxa"/>
            <w:vAlign w:val="center"/>
          </w:tcPr>
          <w:p w14:paraId="6E6AD5CD" w14:textId="29B4C9CB" w:rsidR="00D90D81" w:rsidRPr="00FE6C58" w:rsidRDefault="167E45B1" w:rsidP="710AC462">
            <w:pPr>
              <w:contextualSpacing/>
            </w:pPr>
            <w:r w:rsidRPr="00FE6C58">
              <w:t>0.25 (0.0</w:t>
            </w:r>
            <w:r w:rsidR="2126CA3D" w:rsidRPr="00FE6C58">
              <w:t>5</w:t>
            </w:r>
            <w:r w:rsidRPr="00FE6C58">
              <w:t>)</w:t>
            </w:r>
          </w:p>
        </w:tc>
        <w:tc>
          <w:tcPr>
            <w:tcW w:w="1263" w:type="dxa"/>
            <w:vAlign w:val="center"/>
          </w:tcPr>
          <w:p w14:paraId="13990A9E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079D5680" w14:textId="77777777" w:rsidTr="710AC462">
        <w:tc>
          <w:tcPr>
            <w:tcW w:w="1224" w:type="dxa"/>
            <w:vAlign w:val="center"/>
          </w:tcPr>
          <w:p w14:paraId="34CE0A6D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55" w:type="dxa"/>
            <w:vAlign w:val="center"/>
          </w:tcPr>
          <w:p w14:paraId="5F72BF27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52" w:type="dxa"/>
            <w:vAlign w:val="center"/>
          </w:tcPr>
          <w:p w14:paraId="501C26EA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166" w:type="dxa"/>
            <w:vAlign w:val="center"/>
          </w:tcPr>
          <w:p w14:paraId="630DC07D" w14:textId="22699058" w:rsidR="00D90D81" w:rsidRPr="00FE6C58" w:rsidRDefault="167E45B1" w:rsidP="710AC462">
            <w:pPr>
              <w:contextualSpacing/>
            </w:pPr>
            <w:r w:rsidRPr="00FE6C58">
              <w:t>0.</w:t>
            </w:r>
            <w:r w:rsidR="6068F2E9" w:rsidRPr="00FE6C58">
              <w:t>28</w:t>
            </w:r>
            <w:r w:rsidRPr="00FE6C58">
              <w:t xml:space="preserve"> (0.0</w:t>
            </w:r>
            <w:r w:rsidR="4C9A579B" w:rsidRPr="00FE6C58">
              <w:t>6</w:t>
            </w:r>
            <w:r w:rsidRPr="00FE6C58">
              <w:t>)</w:t>
            </w:r>
          </w:p>
        </w:tc>
        <w:tc>
          <w:tcPr>
            <w:tcW w:w="1168" w:type="dxa"/>
            <w:vAlign w:val="center"/>
          </w:tcPr>
          <w:p w14:paraId="219E6151" w14:textId="4A2A7A52" w:rsidR="00D90D81" w:rsidRPr="00FE6C58" w:rsidRDefault="167E45B1" w:rsidP="710AC462">
            <w:pPr>
              <w:contextualSpacing/>
            </w:pPr>
            <w:r w:rsidRPr="00FE6C58">
              <w:t>0.1</w:t>
            </w:r>
            <w:r w:rsidR="1893182C" w:rsidRPr="00FE6C58">
              <w:t>6</w:t>
            </w:r>
            <w:r w:rsidRPr="00FE6C58">
              <w:t xml:space="preserve"> (0.0</w:t>
            </w:r>
            <w:r w:rsidR="08C19EB7" w:rsidRPr="00FE6C58">
              <w:t>7</w:t>
            </w:r>
            <w:r w:rsidRPr="00FE6C58">
              <w:t>)</w:t>
            </w:r>
          </w:p>
        </w:tc>
        <w:tc>
          <w:tcPr>
            <w:tcW w:w="1199" w:type="dxa"/>
            <w:vAlign w:val="center"/>
          </w:tcPr>
          <w:p w14:paraId="54081519" w14:textId="20D5EE6F" w:rsidR="00D90D81" w:rsidRPr="00FE6C58" w:rsidRDefault="167E45B1" w:rsidP="710AC462">
            <w:pPr>
              <w:contextualSpacing/>
            </w:pPr>
            <w:r w:rsidRPr="00FE6C58">
              <w:t>0.2</w:t>
            </w:r>
            <w:r w:rsidR="713C098A" w:rsidRPr="00FE6C58">
              <w:t>4</w:t>
            </w:r>
            <w:r w:rsidRPr="00FE6C58">
              <w:t xml:space="preserve"> (0.0</w:t>
            </w:r>
            <w:r w:rsidR="6922976F" w:rsidRPr="00FE6C58">
              <w:t>7</w:t>
            </w:r>
            <w:r w:rsidRPr="00FE6C58">
              <w:t>)</w:t>
            </w:r>
          </w:p>
        </w:tc>
        <w:tc>
          <w:tcPr>
            <w:tcW w:w="1263" w:type="dxa"/>
            <w:vAlign w:val="center"/>
          </w:tcPr>
          <w:p w14:paraId="551E5485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7176F86B" w14:textId="77777777" w:rsidTr="710AC462">
        <w:tc>
          <w:tcPr>
            <w:tcW w:w="1224" w:type="dxa"/>
            <w:vAlign w:val="center"/>
          </w:tcPr>
          <w:p w14:paraId="3A0C1A5B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55" w:type="dxa"/>
            <w:vAlign w:val="center"/>
          </w:tcPr>
          <w:p w14:paraId="7D5BF530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52" w:type="dxa"/>
            <w:vAlign w:val="center"/>
          </w:tcPr>
          <w:p w14:paraId="4BDA345D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166" w:type="dxa"/>
            <w:vAlign w:val="center"/>
          </w:tcPr>
          <w:p w14:paraId="0D17AC6E" w14:textId="7287C48F" w:rsidR="00D90D81" w:rsidRPr="00FE6C58" w:rsidRDefault="167E45B1" w:rsidP="710AC462">
            <w:pPr>
              <w:contextualSpacing/>
            </w:pPr>
            <w:r w:rsidRPr="00FE6C58">
              <w:t>0.2</w:t>
            </w:r>
            <w:r w:rsidR="753A2CD4" w:rsidRPr="00FE6C58">
              <w:t>6</w:t>
            </w:r>
            <w:r w:rsidRPr="00FE6C58">
              <w:t xml:space="preserve"> (0.0</w:t>
            </w:r>
            <w:r w:rsidR="4BBC1ABA" w:rsidRPr="00FE6C58">
              <w:t>6</w:t>
            </w:r>
            <w:r w:rsidRPr="00FE6C58">
              <w:t>)</w:t>
            </w:r>
          </w:p>
        </w:tc>
        <w:tc>
          <w:tcPr>
            <w:tcW w:w="1168" w:type="dxa"/>
            <w:vAlign w:val="center"/>
          </w:tcPr>
          <w:p w14:paraId="603EA6DD" w14:textId="0598410B" w:rsidR="00D90D81" w:rsidRPr="00FE6C58" w:rsidRDefault="167E45B1" w:rsidP="710AC462">
            <w:pPr>
              <w:contextualSpacing/>
            </w:pPr>
            <w:r w:rsidRPr="00FE6C58">
              <w:t>0.16 (0.0</w:t>
            </w:r>
            <w:r w:rsidR="2CE7454F" w:rsidRPr="00FE6C58">
              <w:t>7</w:t>
            </w:r>
            <w:r w:rsidRPr="00FE6C58">
              <w:t>)</w:t>
            </w:r>
          </w:p>
        </w:tc>
        <w:tc>
          <w:tcPr>
            <w:tcW w:w="1199" w:type="dxa"/>
            <w:vAlign w:val="center"/>
          </w:tcPr>
          <w:p w14:paraId="5E94613F" w14:textId="3EEBC90B" w:rsidR="00D90D81" w:rsidRPr="00FE6C58" w:rsidRDefault="167E45B1" w:rsidP="710AC462">
            <w:pPr>
              <w:contextualSpacing/>
            </w:pPr>
            <w:r w:rsidRPr="00FE6C58">
              <w:t>0.2</w:t>
            </w:r>
            <w:r w:rsidR="27E79B03" w:rsidRPr="00FE6C58">
              <w:t>2</w:t>
            </w:r>
            <w:r w:rsidRPr="00FE6C58">
              <w:t xml:space="preserve"> (0.0</w:t>
            </w:r>
            <w:r w:rsidR="27317597" w:rsidRPr="00FE6C58">
              <w:t>6</w:t>
            </w:r>
            <w:r w:rsidRPr="00FE6C58">
              <w:t>)</w:t>
            </w:r>
          </w:p>
        </w:tc>
        <w:tc>
          <w:tcPr>
            <w:tcW w:w="1263" w:type="dxa"/>
            <w:vAlign w:val="center"/>
          </w:tcPr>
          <w:p w14:paraId="7D639C7A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662AFA2B" w14:textId="77777777" w:rsidTr="710AC462">
        <w:tc>
          <w:tcPr>
            <w:tcW w:w="1224" w:type="dxa"/>
            <w:vAlign w:val="center"/>
          </w:tcPr>
          <w:p w14:paraId="7C2503B3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55" w:type="dxa"/>
            <w:vAlign w:val="center"/>
          </w:tcPr>
          <w:p w14:paraId="330BDA59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52" w:type="dxa"/>
            <w:vAlign w:val="center"/>
          </w:tcPr>
          <w:p w14:paraId="68C44698" w14:textId="6026990A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166" w:type="dxa"/>
            <w:vAlign w:val="center"/>
          </w:tcPr>
          <w:p w14:paraId="4CD5333F" w14:textId="77777777" w:rsidR="00D90D81" w:rsidRPr="00FE6C58" w:rsidRDefault="167E45B1" w:rsidP="710AC462">
            <w:pPr>
              <w:contextualSpacing/>
            </w:pPr>
            <w:r w:rsidRPr="00FE6C58">
              <w:t>0.28 (0.05)</w:t>
            </w:r>
          </w:p>
        </w:tc>
        <w:tc>
          <w:tcPr>
            <w:tcW w:w="1168" w:type="dxa"/>
            <w:vAlign w:val="center"/>
          </w:tcPr>
          <w:p w14:paraId="2A1BE5A9" w14:textId="77777777" w:rsidR="00D90D81" w:rsidRPr="00FE6C58" w:rsidRDefault="167E45B1" w:rsidP="710AC462">
            <w:pPr>
              <w:contextualSpacing/>
            </w:pPr>
            <w:r w:rsidRPr="00FE6C58">
              <w:t>0.15 (0.09)</w:t>
            </w:r>
          </w:p>
        </w:tc>
        <w:tc>
          <w:tcPr>
            <w:tcW w:w="1199" w:type="dxa"/>
            <w:vAlign w:val="center"/>
          </w:tcPr>
          <w:p w14:paraId="0B463BD8" w14:textId="77777777" w:rsidR="00D90D81" w:rsidRPr="00FE6C58" w:rsidRDefault="167E45B1" w:rsidP="710AC462">
            <w:pPr>
              <w:contextualSpacing/>
            </w:pPr>
            <w:r w:rsidRPr="00FE6C58">
              <w:t>0.23 (0.01)</w:t>
            </w:r>
          </w:p>
        </w:tc>
        <w:tc>
          <w:tcPr>
            <w:tcW w:w="1263" w:type="dxa"/>
            <w:vAlign w:val="center"/>
          </w:tcPr>
          <w:p w14:paraId="207290D5" w14:textId="77777777" w:rsidR="00D90D81" w:rsidRPr="00FE6C58" w:rsidRDefault="167E45B1" w:rsidP="710AC462">
            <w:pPr>
              <w:contextualSpacing/>
            </w:pPr>
            <w:r w:rsidRPr="00FE6C58">
              <w:t>0.13 (0.07)</w:t>
            </w:r>
          </w:p>
        </w:tc>
      </w:tr>
      <w:tr w:rsidR="00D90D81" w:rsidRPr="00FE6C58" w14:paraId="5D1AF008" w14:textId="77777777" w:rsidTr="710AC462">
        <w:tc>
          <w:tcPr>
            <w:tcW w:w="1224" w:type="dxa"/>
            <w:tcBorders>
              <w:bottom w:val="single" w:sz="4" w:space="0" w:color="000000" w:themeColor="text1"/>
            </w:tcBorders>
            <w:vAlign w:val="center"/>
          </w:tcPr>
          <w:p w14:paraId="19CC25B4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55" w:type="dxa"/>
            <w:tcBorders>
              <w:bottom w:val="single" w:sz="4" w:space="0" w:color="000000" w:themeColor="text1"/>
            </w:tcBorders>
            <w:vAlign w:val="center"/>
          </w:tcPr>
          <w:p w14:paraId="47CF3B50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52" w:type="dxa"/>
            <w:tcBorders>
              <w:bottom w:val="single" w:sz="4" w:space="0" w:color="000000" w:themeColor="text1"/>
            </w:tcBorders>
            <w:vAlign w:val="center"/>
          </w:tcPr>
          <w:p w14:paraId="74234C7E" w14:textId="3583817B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166" w:type="dxa"/>
            <w:tcBorders>
              <w:bottom w:val="single" w:sz="4" w:space="0" w:color="000000" w:themeColor="text1"/>
            </w:tcBorders>
            <w:vAlign w:val="center"/>
          </w:tcPr>
          <w:p w14:paraId="093A7536" w14:textId="3EA9E3A5" w:rsidR="00D90D81" w:rsidRPr="00FE6C58" w:rsidRDefault="167E45B1" w:rsidP="710AC462">
            <w:pPr>
              <w:contextualSpacing/>
            </w:pPr>
            <w:r w:rsidRPr="00FE6C58">
              <w:t>0.2</w:t>
            </w:r>
            <w:r w:rsidR="7A09D3A9" w:rsidRPr="00FE6C58">
              <w:t>6</w:t>
            </w:r>
            <w:r w:rsidRPr="00FE6C58">
              <w:t xml:space="preserve"> (0.0</w:t>
            </w:r>
            <w:r w:rsidR="18D9F392" w:rsidRPr="00FE6C58">
              <w:t>6</w:t>
            </w:r>
            <w:r w:rsidRPr="00FE6C58">
              <w:t>)</w:t>
            </w:r>
          </w:p>
        </w:tc>
        <w:tc>
          <w:tcPr>
            <w:tcW w:w="1168" w:type="dxa"/>
            <w:tcBorders>
              <w:bottom w:val="single" w:sz="4" w:space="0" w:color="000000" w:themeColor="text1"/>
            </w:tcBorders>
            <w:vAlign w:val="center"/>
          </w:tcPr>
          <w:p w14:paraId="22AF60C6" w14:textId="24332A6F" w:rsidR="00D90D81" w:rsidRPr="00FE6C58" w:rsidRDefault="167E45B1" w:rsidP="710AC462">
            <w:pPr>
              <w:contextualSpacing/>
            </w:pPr>
            <w:r w:rsidRPr="00FE6C58">
              <w:t>0.1</w:t>
            </w:r>
            <w:r w:rsidR="764FF9EF" w:rsidRPr="00FE6C58">
              <w:t>6</w:t>
            </w:r>
            <w:r w:rsidRPr="00FE6C58">
              <w:t xml:space="preserve"> (0.0</w:t>
            </w:r>
            <w:r w:rsidR="38A70E8E" w:rsidRPr="00FE6C58">
              <w:t>7</w:t>
            </w:r>
            <w:r w:rsidRPr="00FE6C58">
              <w:t>)</w:t>
            </w:r>
          </w:p>
        </w:tc>
        <w:tc>
          <w:tcPr>
            <w:tcW w:w="1199" w:type="dxa"/>
            <w:tcBorders>
              <w:bottom w:val="single" w:sz="4" w:space="0" w:color="000000" w:themeColor="text1"/>
            </w:tcBorders>
            <w:vAlign w:val="center"/>
          </w:tcPr>
          <w:p w14:paraId="3D2062B2" w14:textId="728277C2" w:rsidR="00D90D81" w:rsidRPr="00FE6C58" w:rsidRDefault="167E45B1" w:rsidP="710AC462">
            <w:pPr>
              <w:contextualSpacing/>
            </w:pPr>
            <w:r w:rsidRPr="00FE6C58">
              <w:t>0.2</w:t>
            </w:r>
            <w:r w:rsidR="6FF610D7" w:rsidRPr="00FE6C58">
              <w:t>2</w:t>
            </w:r>
            <w:r w:rsidRPr="00FE6C58">
              <w:t xml:space="preserve"> (0.0</w:t>
            </w:r>
            <w:r w:rsidR="6A0B7710" w:rsidRPr="00FE6C58">
              <w:t>6</w:t>
            </w:r>
            <w:r w:rsidRPr="00FE6C58">
              <w:t>)</w:t>
            </w:r>
          </w:p>
        </w:tc>
        <w:tc>
          <w:tcPr>
            <w:tcW w:w="1263" w:type="dxa"/>
            <w:tcBorders>
              <w:bottom w:val="single" w:sz="4" w:space="0" w:color="000000" w:themeColor="text1"/>
            </w:tcBorders>
            <w:vAlign w:val="center"/>
          </w:tcPr>
          <w:p w14:paraId="1E772D8B" w14:textId="7260117F" w:rsidR="00D90D81" w:rsidRPr="00FE6C58" w:rsidRDefault="167E45B1" w:rsidP="710AC462">
            <w:pPr>
              <w:contextualSpacing/>
            </w:pPr>
            <w:r w:rsidRPr="00FE6C58">
              <w:t>0.1</w:t>
            </w:r>
            <w:r w:rsidR="1D898E68" w:rsidRPr="00FE6C58">
              <w:t>1</w:t>
            </w:r>
            <w:r w:rsidRPr="00FE6C58">
              <w:t xml:space="preserve"> (0.0</w:t>
            </w:r>
            <w:r w:rsidR="6BEE2741" w:rsidRPr="00FE6C58">
              <w:t>5</w:t>
            </w:r>
            <w:r w:rsidRPr="00FE6C58">
              <w:t>)</w:t>
            </w:r>
          </w:p>
        </w:tc>
      </w:tr>
    </w:tbl>
    <w:p w14:paraId="579C215E" w14:textId="77777777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</w:p>
    <w:p w14:paraId="1BB901E5" w14:textId="77777777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a</w:t>
      </w:r>
      <w:r w:rsidRPr="00FE6C58">
        <w:rPr>
          <w:sz w:val="20"/>
          <w:szCs w:val="20"/>
        </w:rPr>
        <w:t>Total</w:t>
      </w:r>
      <w:proofErr w:type="spellEnd"/>
      <w:proofErr w:type="gramEnd"/>
      <w:r w:rsidRPr="00FE6C58">
        <w:rPr>
          <w:sz w:val="20"/>
          <w:szCs w:val="20"/>
        </w:rPr>
        <w:t xml:space="preserve"> animal merit, the sum of solutions for all random effects included in the model</w:t>
      </w:r>
    </w:p>
    <w:p w14:paraId="238A7381" w14:textId="77777777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b</w:t>
      </w:r>
      <w:r w:rsidRPr="00FE6C58">
        <w:rPr>
          <w:sz w:val="20"/>
          <w:szCs w:val="20"/>
        </w:rPr>
        <w:t>Estimated</w:t>
      </w:r>
      <w:proofErr w:type="spellEnd"/>
      <w:proofErr w:type="gramEnd"/>
      <w:r w:rsidRPr="00FE6C58">
        <w:rPr>
          <w:sz w:val="20"/>
          <w:szCs w:val="20"/>
        </w:rPr>
        <w:t xml:space="preserve"> breeding value, the solution for random host genetic effects</w:t>
      </w:r>
    </w:p>
    <w:p w14:paraId="117DD004" w14:textId="77777777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c</w:t>
      </w:r>
      <w:r w:rsidRPr="00FE6C58">
        <w:rPr>
          <w:sz w:val="20"/>
          <w:szCs w:val="20"/>
        </w:rPr>
        <w:t>Estimated</w:t>
      </w:r>
      <w:proofErr w:type="spellEnd"/>
      <w:proofErr w:type="gramEnd"/>
      <w:r w:rsidRPr="00FE6C58">
        <w:rPr>
          <w:sz w:val="20"/>
          <w:szCs w:val="20"/>
        </w:rPr>
        <w:t xml:space="preserve"> microbiome value, the solution for random microbiome effects</w:t>
      </w:r>
    </w:p>
    <w:p w14:paraId="22A1ED1E" w14:textId="74F028BC" w:rsidR="00D90D81" w:rsidRPr="00FE6C58" w:rsidRDefault="00D90D81" w:rsidP="1663261A">
      <w:pPr>
        <w:spacing w:line="259" w:lineRule="auto"/>
        <w:contextualSpacing/>
        <w:rPr>
          <w:i/>
          <w:iCs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d</w:t>
      </w:r>
      <w:r w:rsidRPr="00FE6C58">
        <w:rPr>
          <w:sz w:val="20"/>
          <w:szCs w:val="20"/>
        </w:rPr>
        <w:t>Estimated</w:t>
      </w:r>
      <w:proofErr w:type="spellEnd"/>
      <w:proofErr w:type="gramEnd"/>
      <w:r w:rsidRPr="00FE6C58">
        <w:rPr>
          <w:sz w:val="20"/>
          <w:szCs w:val="20"/>
        </w:rPr>
        <w:t xml:space="preserve"> </w:t>
      </w:r>
      <w:r w:rsidR="008D4E1B" w:rsidRPr="00FE6C58">
        <w:rPr>
          <w:sz w:val="20"/>
          <w:szCs w:val="20"/>
        </w:rPr>
        <w:t>interaction</w:t>
      </w:r>
      <w:r w:rsidRPr="00FE6C58">
        <w:rPr>
          <w:sz w:val="20"/>
          <w:szCs w:val="20"/>
        </w:rPr>
        <w:t xml:space="preserve"> value, the solution for random interaction effects</w:t>
      </w:r>
      <w:r w:rsidRPr="00FE6C58">
        <w:br w:type="page"/>
      </w:r>
    </w:p>
    <w:p w14:paraId="39124C33" w14:textId="7447F2FD" w:rsidR="00D90D81" w:rsidRPr="00FE6C58" w:rsidRDefault="167E45B1" w:rsidP="1663261A">
      <w:pPr>
        <w:spacing w:line="259" w:lineRule="auto"/>
        <w:contextualSpacing/>
        <w:rPr>
          <w:b/>
          <w:bCs/>
        </w:rPr>
      </w:pPr>
      <w:r w:rsidRPr="00FE6C58">
        <w:rPr>
          <w:b/>
          <w:bCs/>
        </w:rPr>
        <w:t xml:space="preserve">Table </w:t>
      </w:r>
      <w:r w:rsidR="3458E3DD" w:rsidRPr="00FE6C58">
        <w:rPr>
          <w:b/>
          <w:bCs/>
        </w:rPr>
        <w:t>S</w:t>
      </w:r>
      <w:r w:rsidRPr="00FE6C58">
        <w:rPr>
          <w:b/>
          <w:bCs/>
        </w:rPr>
        <w:t>4 Me</w:t>
      </w:r>
      <w:r w:rsidR="5D33AAC8" w:rsidRPr="00FE6C58">
        <w:rPr>
          <w:b/>
          <w:bCs/>
        </w:rPr>
        <w:t>dian</w:t>
      </w:r>
      <w:r w:rsidRPr="00FE6C58">
        <w:rPr>
          <w:b/>
          <w:bCs/>
        </w:rPr>
        <w:t xml:space="preserve"> prediction accuracy (standard deviation) of 4-fold validation</w:t>
      </w:r>
      <w:r w:rsidR="5AF483E1" w:rsidRPr="00FE6C58">
        <w:rPr>
          <w:b/>
          <w:bCs/>
        </w:rPr>
        <w:t xml:space="preserve"> with 5 replicates</w:t>
      </w:r>
      <w:r w:rsidRPr="00FE6C58">
        <w:rPr>
          <w:b/>
          <w:bCs/>
        </w:rPr>
        <w:t xml:space="preserve"> for average daily gain (ADG)</w:t>
      </w:r>
    </w:p>
    <w:tbl>
      <w:tblPr>
        <w:tblW w:w="8930" w:type="dxa"/>
        <w:tblInd w:w="109" w:type="dxa"/>
        <w:tblLayout w:type="fixed"/>
        <w:tblLook w:val="0000" w:firstRow="0" w:lastRow="0" w:firstColumn="0" w:lastColumn="0" w:noHBand="0" w:noVBand="0"/>
      </w:tblPr>
      <w:tblGrid>
        <w:gridCol w:w="1219"/>
        <w:gridCol w:w="1435"/>
        <w:gridCol w:w="1403"/>
        <w:gridCol w:w="1218"/>
        <w:gridCol w:w="1219"/>
        <w:gridCol w:w="1218"/>
        <w:gridCol w:w="1218"/>
      </w:tblGrid>
      <w:tr w:rsidR="00FE6C58" w:rsidRPr="00FE6C58" w14:paraId="55775B36" w14:textId="77777777" w:rsidTr="710AC462">
        <w:trPr>
          <w:trHeight w:val="432"/>
        </w:trPr>
        <w:tc>
          <w:tcPr>
            <w:tcW w:w="12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021221" w14:textId="77777777" w:rsidR="00D90D81" w:rsidRPr="00FE6C58" w:rsidRDefault="00D90D81" w:rsidP="0062111A">
            <w:pPr>
              <w:contextualSpacing/>
            </w:pPr>
            <w:r w:rsidRPr="00FE6C58">
              <w:t>Method</w:t>
            </w:r>
          </w:p>
        </w:tc>
        <w:tc>
          <w:tcPr>
            <w:tcW w:w="14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7E280D" w14:textId="77777777" w:rsidR="00D90D81" w:rsidRPr="00FE6C58" w:rsidRDefault="00D90D81" w:rsidP="0062111A">
            <w:pPr>
              <w:contextualSpacing/>
            </w:pPr>
            <w:r w:rsidRPr="00FE6C58">
              <w:t>Adjustment</w:t>
            </w:r>
          </w:p>
        </w:tc>
        <w:tc>
          <w:tcPr>
            <w:tcW w:w="14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D326B6" w14:textId="77777777" w:rsidR="00D90D81" w:rsidRPr="00FE6C58" w:rsidRDefault="00D90D81" w:rsidP="0062111A">
            <w:pPr>
              <w:contextualSpacing/>
            </w:pPr>
            <w:r w:rsidRPr="00FE6C58">
              <w:t>Complexity</w:t>
            </w:r>
          </w:p>
        </w:tc>
        <w:tc>
          <w:tcPr>
            <w:tcW w:w="12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80B921" w14:textId="77777777" w:rsidR="00D90D81" w:rsidRPr="00FE6C58" w:rsidRDefault="00D90D81" w:rsidP="1663261A">
            <w:pPr>
              <w:contextualSpacing/>
              <w:rPr>
                <w:vertAlign w:val="superscript"/>
              </w:rPr>
            </w:pPr>
            <w:proofErr w:type="spellStart"/>
            <w:r w:rsidRPr="00FE6C58">
              <w:t>TAM</w:t>
            </w:r>
            <w:r w:rsidRPr="00FE6C5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4B2859" w14:textId="77777777" w:rsidR="00D90D81" w:rsidRPr="00FE6C58" w:rsidRDefault="00D90D81" w:rsidP="1663261A">
            <w:pPr>
              <w:contextualSpacing/>
              <w:rPr>
                <w:vertAlign w:val="superscript"/>
              </w:rPr>
            </w:pPr>
            <w:proofErr w:type="spellStart"/>
            <w:r w:rsidRPr="00FE6C58">
              <w:t>EBV</w:t>
            </w:r>
            <w:r w:rsidRPr="00FE6C5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57CB81" w14:textId="77777777" w:rsidR="00D90D81" w:rsidRPr="00FE6C58" w:rsidRDefault="00D90D81" w:rsidP="1663261A">
            <w:pPr>
              <w:contextualSpacing/>
              <w:rPr>
                <w:vertAlign w:val="superscript"/>
              </w:rPr>
            </w:pPr>
            <w:proofErr w:type="spellStart"/>
            <w:r w:rsidRPr="00FE6C58">
              <w:t>EMV</w:t>
            </w:r>
            <w:r w:rsidRPr="00FE6C5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26E04B" w14:textId="77777777" w:rsidR="00D90D81" w:rsidRPr="00FE6C58" w:rsidRDefault="00D90D81" w:rsidP="1663261A">
            <w:pPr>
              <w:contextualSpacing/>
              <w:rPr>
                <w:vertAlign w:val="superscript"/>
              </w:rPr>
            </w:pPr>
            <w:proofErr w:type="spellStart"/>
            <w:r w:rsidRPr="00FE6C58">
              <w:t>EIV</w:t>
            </w:r>
            <w:r w:rsidRPr="00FE6C58">
              <w:rPr>
                <w:vertAlign w:val="superscript"/>
              </w:rPr>
              <w:t>d</w:t>
            </w:r>
            <w:proofErr w:type="spellEnd"/>
          </w:p>
        </w:tc>
      </w:tr>
      <w:tr w:rsidR="00FE6C58" w:rsidRPr="00FE6C58" w14:paraId="244F4C78" w14:textId="77777777" w:rsidTr="710AC462">
        <w:trPr>
          <w:trHeight w:val="432"/>
        </w:trPr>
        <w:tc>
          <w:tcPr>
            <w:tcW w:w="1218" w:type="dxa"/>
            <w:tcBorders>
              <w:top w:val="single" w:sz="4" w:space="0" w:color="000000" w:themeColor="text1"/>
            </w:tcBorders>
            <w:vAlign w:val="center"/>
          </w:tcPr>
          <w:p w14:paraId="5EF308C6" w14:textId="77777777" w:rsidR="00D90D81" w:rsidRPr="00FE6C58" w:rsidRDefault="00D90D81" w:rsidP="0062111A">
            <w:pPr>
              <w:contextualSpacing/>
            </w:pPr>
            <w:r w:rsidRPr="00FE6C58">
              <w:t>Genomic</w:t>
            </w:r>
          </w:p>
        </w:tc>
        <w:tc>
          <w:tcPr>
            <w:tcW w:w="1435" w:type="dxa"/>
            <w:tcBorders>
              <w:top w:val="single" w:sz="4" w:space="0" w:color="000000" w:themeColor="text1"/>
            </w:tcBorders>
            <w:vAlign w:val="center"/>
          </w:tcPr>
          <w:p w14:paraId="2CA46BD2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03" w:type="dxa"/>
            <w:tcBorders>
              <w:top w:val="single" w:sz="4" w:space="0" w:color="000000" w:themeColor="text1"/>
            </w:tcBorders>
            <w:vAlign w:val="center"/>
          </w:tcPr>
          <w:p w14:paraId="3AC9339A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18" w:type="dxa"/>
            <w:tcBorders>
              <w:top w:val="single" w:sz="4" w:space="0" w:color="000000" w:themeColor="text1"/>
            </w:tcBorders>
            <w:vAlign w:val="center"/>
          </w:tcPr>
          <w:p w14:paraId="53CD6C64" w14:textId="14BE3B9D" w:rsidR="00D90D81" w:rsidRPr="00FE6C58" w:rsidRDefault="167E45B1" w:rsidP="710AC462">
            <w:pPr>
              <w:contextualSpacing/>
            </w:pPr>
            <w:r w:rsidRPr="00FE6C58">
              <w:t>0.0</w:t>
            </w:r>
            <w:r w:rsidR="368F21E7" w:rsidRPr="00FE6C58">
              <w:t>5</w:t>
            </w:r>
            <w:r w:rsidRPr="00FE6C58">
              <w:t xml:space="preserve"> (0.0</w:t>
            </w:r>
            <w:r w:rsidR="3BBCDA1A" w:rsidRPr="00FE6C58">
              <w:t>8</w:t>
            </w:r>
            <w:r w:rsidRPr="00FE6C58">
              <w:t>)</w:t>
            </w:r>
          </w:p>
        </w:tc>
        <w:tc>
          <w:tcPr>
            <w:tcW w:w="1219" w:type="dxa"/>
            <w:tcBorders>
              <w:top w:val="single" w:sz="4" w:space="0" w:color="000000" w:themeColor="text1"/>
            </w:tcBorders>
            <w:vAlign w:val="center"/>
          </w:tcPr>
          <w:p w14:paraId="0AC4232E" w14:textId="27E65D9E" w:rsidR="00D90D81" w:rsidRPr="00FE6C58" w:rsidRDefault="167E45B1" w:rsidP="710AC462">
            <w:pPr>
              <w:contextualSpacing/>
            </w:pPr>
            <w:r w:rsidRPr="00FE6C58">
              <w:t>0.0</w:t>
            </w:r>
            <w:r w:rsidR="5FECE433" w:rsidRPr="00FE6C58">
              <w:t>5</w:t>
            </w:r>
            <w:r w:rsidRPr="00FE6C58">
              <w:t xml:space="preserve"> (0.0</w:t>
            </w:r>
            <w:r w:rsidR="285E4C6C" w:rsidRPr="00FE6C58">
              <w:t>8</w:t>
            </w:r>
            <w:r w:rsidRPr="00FE6C58">
              <w:t>)</w:t>
            </w:r>
          </w:p>
        </w:tc>
        <w:tc>
          <w:tcPr>
            <w:tcW w:w="1218" w:type="dxa"/>
            <w:tcBorders>
              <w:top w:val="single" w:sz="4" w:space="0" w:color="000000" w:themeColor="text1"/>
            </w:tcBorders>
            <w:vAlign w:val="center"/>
          </w:tcPr>
          <w:p w14:paraId="21864FF0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218" w:type="dxa"/>
            <w:tcBorders>
              <w:top w:val="single" w:sz="4" w:space="0" w:color="000000" w:themeColor="text1"/>
            </w:tcBorders>
            <w:vAlign w:val="center"/>
          </w:tcPr>
          <w:p w14:paraId="38B574D1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7665CF95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11356992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491FAE93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03" w:type="dxa"/>
            <w:vAlign w:val="center"/>
          </w:tcPr>
          <w:p w14:paraId="5F792181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18" w:type="dxa"/>
            <w:vAlign w:val="center"/>
          </w:tcPr>
          <w:p w14:paraId="4507457A" w14:textId="3690D084" w:rsidR="00D90D81" w:rsidRPr="00FE6C58" w:rsidRDefault="06A2181A" w:rsidP="710AC462">
            <w:pPr>
              <w:contextualSpacing/>
            </w:pPr>
            <w:r w:rsidRPr="00FE6C58">
              <w:t>-0.01</w:t>
            </w:r>
            <w:r w:rsidR="167E45B1" w:rsidRPr="00FE6C58">
              <w:t xml:space="preserve"> (0.0</w:t>
            </w:r>
            <w:r w:rsidR="24301C33" w:rsidRPr="00FE6C58">
              <w:t>6</w:t>
            </w:r>
            <w:r w:rsidR="167E45B1" w:rsidRPr="00FE6C58">
              <w:t>)</w:t>
            </w:r>
          </w:p>
        </w:tc>
        <w:tc>
          <w:tcPr>
            <w:tcW w:w="1219" w:type="dxa"/>
            <w:vAlign w:val="center"/>
          </w:tcPr>
          <w:p w14:paraId="43013D93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218" w:type="dxa"/>
            <w:vAlign w:val="center"/>
          </w:tcPr>
          <w:p w14:paraId="21A40B98" w14:textId="2F3B91A9" w:rsidR="00D90D81" w:rsidRPr="00FE6C58" w:rsidRDefault="74F2A0CE" w:rsidP="710AC462">
            <w:pPr>
              <w:contextualSpacing/>
            </w:pPr>
            <w:r w:rsidRPr="00FE6C58">
              <w:t>-0.01</w:t>
            </w:r>
            <w:r w:rsidR="167E45B1" w:rsidRPr="00FE6C58">
              <w:t xml:space="preserve"> (0.0</w:t>
            </w:r>
            <w:r w:rsidR="35EB63C4" w:rsidRPr="00FE6C58">
              <w:t>6</w:t>
            </w:r>
            <w:r w:rsidR="167E45B1" w:rsidRPr="00FE6C58">
              <w:t>)</w:t>
            </w:r>
          </w:p>
        </w:tc>
        <w:tc>
          <w:tcPr>
            <w:tcW w:w="1218" w:type="dxa"/>
            <w:vAlign w:val="center"/>
          </w:tcPr>
          <w:p w14:paraId="2D5D7BDE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7D3A1AAF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3AD98276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vAlign w:val="center"/>
          </w:tcPr>
          <w:p w14:paraId="456EC21B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03" w:type="dxa"/>
            <w:vAlign w:val="center"/>
          </w:tcPr>
          <w:p w14:paraId="45196C76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18" w:type="dxa"/>
            <w:vAlign w:val="center"/>
          </w:tcPr>
          <w:p w14:paraId="7B62BEDC" w14:textId="56BC309B" w:rsidR="00D90D81" w:rsidRPr="00FE6C58" w:rsidRDefault="167E45B1" w:rsidP="710AC462">
            <w:pPr>
              <w:contextualSpacing/>
            </w:pPr>
            <w:r w:rsidRPr="00FE6C58">
              <w:t>0.</w:t>
            </w:r>
            <w:r w:rsidR="62DF7F79" w:rsidRPr="00FE6C58">
              <w:t>00</w:t>
            </w:r>
            <w:r w:rsidRPr="00FE6C58">
              <w:t xml:space="preserve"> (0.0</w:t>
            </w:r>
            <w:r w:rsidR="2CEF568A" w:rsidRPr="00FE6C58">
              <w:t>7</w:t>
            </w:r>
            <w:r w:rsidRPr="00FE6C58">
              <w:t>)</w:t>
            </w:r>
          </w:p>
        </w:tc>
        <w:tc>
          <w:tcPr>
            <w:tcW w:w="1219" w:type="dxa"/>
            <w:vAlign w:val="center"/>
          </w:tcPr>
          <w:p w14:paraId="1640EF84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218" w:type="dxa"/>
            <w:vAlign w:val="center"/>
          </w:tcPr>
          <w:p w14:paraId="54315C84" w14:textId="33102B37" w:rsidR="00D90D81" w:rsidRPr="00FE6C58" w:rsidRDefault="167E45B1" w:rsidP="710AC462">
            <w:pPr>
              <w:contextualSpacing/>
            </w:pPr>
            <w:r w:rsidRPr="00FE6C58">
              <w:t>0.</w:t>
            </w:r>
            <w:r w:rsidR="21E31A57" w:rsidRPr="00FE6C58">
              <w:t>00</w:t>
            </w:r>
            <w:r w:rsidRPr="00FE6C58">
              <w:t xml:space="preserve"> (0.0</w:t>
            </w:r>
            <w:r w:rsidR="210BE19B" w:rsidRPr="00FE6C58">
              <w:t>7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04B70B53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32A08D63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391E99DF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6601C1DF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03" w:type="dxa"/>
            <w:vAlign w:val="center"/>
          </w:tcPr>
          <w:p w14:paraId="6C777B40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18" w:type="dxa"/>
            <w:vAlign w:val="center"/>
          </w:tcPr>
          <w:p w14:paraId="3EC02E07" w14:textId="2265DF3A" w:rsidR="00D90D81" w:rsidRPr="00FE6C58" w:rsidRDefault="167E45B1" w:rsidP="710AC462">
            <w:pPr>
              <w:contextualSpacing/>
            </w:pPr>
            <w:r w:rsidRPr="00FE6C58">
              <w:t>0.0</w:t>
            </w:r>
            <w:r w:rsidR="54064126" w:rsidRPr="00FE6C58">
              <w:t>3</w:t>
            </w:r>
            <w:r w:rsidRPr="00FE6C58">
              <w:t xml:space="preserve"> (0.0</w:t>
            </w:r>
            <w:r w:rsidR="17029C26" w:rsidRPr="00FE6C58">
              <w:t>8</w:t>
            </w:r>
            <w:r w:rsidRPr="00FE6C58">
              <w:t>)</w:t>
            </w:r>
          </w:p>
        </w:tc>
        <w:tc>
          <w:tcPr>
            <w:tcW w:w="1219" w:type="dxa"/>
            <w:vAlign w:val="center"/>
          </w:tcPr>
          <w:p w14:paraId="6DB28C0C" w14:textId="125CE00D" w:rsidR="00D90D81" w:rsidRPr="00FE6C58" w:rsidRDefault="167E45B1" w:rsidP="710AC462">
            <w:pPr>
              <w:contextualSpacing/>
            </w:pPr>
            <w:r w:rsidRPr="00FE6C58">
              <w:t>0.</w:t>
            </w:r>
            <w:r w:rsidR="1111D184" w:rsidRPr="00FE6C58">
              <w:t>06</w:t>
            </w:r>
            <w:r w:rsidRPr="00FE6C58">
              <w:t xml:space="preserve"> (0.0</w:t>
            </w:r>
            <w:r w:rsidR="51AB0188" w:rsidRPr="00FE6C58">
              <w:t>8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75B38977" w14:textId="188035A5" w:rsidR="00D90D81" w:rsidRPr="00FE6C58" w:rsidRDefault="065AE3D9" w:rsidP="710AC462">
            <w:pPr>
              <w:contextualSpacing/>
            </w:pPr>
            <w:r w:rsidRPr="00FE6C58">
              <w:t>-0.01</w:t>
            </w:r>
            <w:r w:rsidR="167E45B1" w:rsidRPr="00FE6C58">
              <w:t xml:space="preserve"> (0.0</w:t>
            </w:r>
            <w:r w:rsidR="1CDBAB9E" w:rsidRPr="00FE6C58">
              <w:t>6</w:t>
            </w:r>
            <w:r w:rsidR="167E45B1" w:rsidRPr="00FE6C58">
              <w:t>)</w:t>
            </w:r>
          </w:p>
        </w:tc>
        <w:tc>
          <w:tcPr>
            <w:tcW w:w="1218" w:type="dxa"/>
            <w:vAlign w:val="center"/>
          </w:tcPr>
          <w:p w14:paraId="03AD83A9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1A808DEF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545CE222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vAlign w:val="center"/>
          </w:tcPr>
          <w:p w14:paraId="0A5C2405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03" w:type="dxa"/>
            <w:vAlign w:val="center"/>
          </w:tcPr>
          <w:p w14:paraId="0BDE9C5A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18" w:type="dxa"/>
            <w:vAlign w:val="center"/>
          </w:tcPr>
          <w:p w14:paraId="7620D593" w14:textId="245D1CAF" w:rsidR="00D90D81" w:rsidRPr="00FE6C58" w:rsidRDefault="167E45B1" w:rsidP="710AC462">
            <w:pPr>
              <w:contextualSpacing/>
            </w:pPr>
            <w:r w:rsidRPr="00FE6C58">
              <w:t>0.0</w:t>
            </w:r>
            <w:r w:rsidR="6D8CF2D1" w:rsidRPr="00FE6C58">
              <w:t>1</w:t>
            </w:r>
            <w:r w:rsidRPr="00FE6C58">
              <w:t xml:space="preserve"> (0.0</w:t>
            </w:r>
            <w:r w:rsidR="65040605" w:rsidRPr="00FE6C58">
              <w:t>8</w:t>
            </w:r>
            <w:r w:rsidRPr="00FE6C58">
              <w:t>)</w:t>
            </w:r>
          </w:p>
        </w:tc>
        <w:tc>
          <w:tcPr>
            <w:tcW w:w="1219" w:type="dxa"/>
            <w:vAlign w:val="center"/>
          </w:tcPr>
          <w:p w14:paraId="64AE6109" w14:textId="17285A84" w:rsidR="00D90D81" w:rsidRPr="00FE6C58" w:rsidRDefault="167E45B1" w:rsidP="710AC462">
            <w:pPr>
              <w:contextualSpacing/>
            </w:pPr>
            <w:r w:rsidRPr="00FE6C58">
              <w:t>0.</w:t>
            </w:r>
            <w:r w:rsidR="7CD0FEF3" w:rsidRPr="00FE6C58">
              <w:t>06</w:t>
            </w:r>
            <w:r w:rsidRPr="00FE6C58">
              <w:t xml:space="preserve"> (0.0</w:t>
            </w:r>
            <w:r w:rsidR="48073101" w:rsidRPr="00FE6C58">
              <w:t>8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10CD8132" w14:textId="2F269FEF" w:rsidR="00D90D81" w:rsidRPr="00FE6C58" w:rsidRDefault="33E69C58" w:rsidP="710AC462">
            <w:pPr>
              <w:contextualSpacing/>
            </w:pPr>
            <w:r w:rsidRPr="00FE6C58">
              <w:t>-0.01</w:t>
            </w:r>
            <w:r w:rsidR="167E45B1" w:rsidRPr="00FE6C58">
              <w:t xml:space="preserve"> (0.07)</w:t>
            </w:r>
          </w:p>
        </w:tc>
        <w:tc>
          <w:tcPr>
            <w:tcW w:w="1218" w:type="dxa"/>
            <w:vAlign w:val="center"/>
          </w:tcPr>
          <w:p w14:paraId="36E2165C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40AC1FB9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50D1BA61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18E7E9B1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03" w:type="dxa"/>
            <w:vAlign w:val="center"/>
          </w:tcPr>
          <w:p w14:paraId="13FCE599" w14:textId="0AD70E49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18" w:type="dxa"/>
            <w:vAlign w:val="center"/>
          </w:tcPr>
          <w:p w14:paraId="6800DE32" w14:textId="582EC8BE" w:rsidR="00D90D81" w:rsidRPr="00FE6C58" w:rsidRDefault="167E45B1" w:rsidP="710AC462">
            <w:pPr>
              <w:contextualSpacing/>
            </w:pPr>
            <w:r w:rsidRPr="00FE6C58">
              <w:t>0.0</w:t>
            </w:r>
            <w:r w:rsidR="061EAF95" w:rsidRPr="00FE6C58">
              <w:t>6</w:t>
            </w:r>
            <w:r w:rsidRPr="00FE6C58">
              <w:t xml:space="preserve"> (0.0</w:t>
            </w:r>
            <w:r w:rsidR="42A8E6DC" w:rsidRPr="00FE6C58">
              <w:t>7</w:t>
            </w:r>
            <w:r w:rsidRPr="00FE6C58">
              <w:t>)</w:t>
            </w:r>
          </w:p>
        </w:tc>
        <w:tc>
          <w:tcPr>
            <w:tcW w:w="1219" w:type="dxa"/>
            <w:vAlign w:val="center"/>
          </w:tcPr>
          <w:p w14:paraId="0459062D" w14:textId="5E9527FA" w:rsidR="00D90D81" w:rsidRPr="00FE6C58" w:rsidRDefault="167E45B1" w:rsidP="710AC462">
            <w:pPr>
              <w:contextualSpacing/>
            </w:pPr>
            <w:r w:rsidRPr="00FE6C58">
              <w:t>0.</w:t>
            </w:r>
            <w:r w:rsidR="01C87ADA" w:rsidRPr="00FE6C58">
              <w:t>06</w:t>
            </w:r>
            <w:r w:rsidRPr="00FE6C58">
              <w:t xml:space="preserve"> (0.0</w:t>
            </w:r>
            <w:r w:rsidR="57E666A3" w:rsidRPr="00FE6C58">
              <w:t>8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664E8FF0" w14:textId="6CCA13EF" w:rsidR="00D90D81" w:rsidRPr="00FE6C58" w:rsidRDefault="167E45B1" w:rsidP="710AC462">
            <w:pPr>
              <w:contextualSpacing/>
            </w:pPr>
            <w:r w:rsidRPr="00FE6C58">
              <w:t>0.</w:t>
            </w:r>
            <w:r w:rsidR="0FF3B50E" w:rsidRPr="00FE6C58">
              <w:t>00</w:t>
            </w:r>
            <w:r w:rsidRPr="00FE6C58">
              <w:t xml:space="preserve"> (0.0</w:t>
            </w:r>
            <w:r w:rsidR="113A4069" w:rsidRPr="00FE6C58">
              <w:t>7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6EF4CEBD" w14:textId="5DDA371D" w:rsidR="00D90D81" w:rsidRPr="00FE6C58" w:rsidRDefault="4B5DE890" w:rsidP="710AC462">
            <w:pPr>
              <w:contextualSpacing/>
            </w:pPr>
            <w:r w:rsidRPr="00FE6C58">
              <w:t>-0.01</w:t>
            </w:r>
            <w:r w:rsidR="167E45B1" w:rsidRPr="00FE6C58">
              <w:t xml:space="preserve"> (0.0</w:t>
            </w:r>
            <w:r w:rsidR="17D7178B" w:rsidRPr="00FE6C58">
              <w:t>6</w:t>
            </w:r>
            <w:r w:rsidR="167E45B1" w:rsidRPr="00FE6C58">
              <w:t>)</w:t>
            </w:r>
          </w:p>
        </w:tc>
      </w:tr>
      <w:tr w:rsidR="00FE6C58" w:rsidRPr="00FE6C58" w14:paraId="0D574093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2649C7D0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vAlign w:val="center"/>
          </w:tcPr>
          <w:p w14:paraId="7783349A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03" w:type="dxa"/>
            <w:vAlign w:val="center"/>
          </w:tcPr>
          <w:p w14:paraId="7F85E111" w14:textId="2D007645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18" w:type="dxa"/>
            <w:vAlign w:val="center"/>
          </w:tcPr>
          <w:p w14:paraId="4E184362" w14:textId="59921546" w:rsidR="00D90D81" w:rsidRPr="00FE6C58" w:rsidRDefault="167E45B1" w:rsidP="710AC462">
            <w:pPr>
              <w:contextualSpacing/>
            </w:pPr>
            <w:r w:rsidRPr="00FE6C58">
              <w:t>0.0</w:t>
            </w:r>
            <w:r w:rsidR="61F6EEB7" w:rsidRPr="00FE6C58">
              <w:t>1</w:t>
            </w:r>
            <w:r w:rsidRPr="00FE6C58">
              <w:t xml:space="preserve"> (0.</w:t>
            </w:r>
            <w:r w:rsidR="2EE31C21" w:rsidRPr="00FE6C58">
              <w:t>08</w:t>
            </w:r>
            <w:r w:rsidRPr="00FE6C58">
              <w:t>)</w:t>
            </w:r>
          </w:p>
        </w:tc>
        <w:tc>
          <w:tcPr>
            <w:tcW w:w="1219" w:type="dxa"/>
            <w:vAlign w:val="center"/>
          </w:tcPr>
          <w:p w14:paraId="13DDEA56" w14:textId="55445913" w:rsidR="00D90D81" w:rsidRPr="00FE6C58" w:rsidRDefault="167E45B1" w:rsidP="710AC462">
            <w:pPr>
              <w:contextualSpacing/>
            </w:pPr>
            <w:r w:rsidRPr="00FE6C58">
              <w:t>0.</w:t>
            </w:r>
            <w:r w:rsidR="7DB42315" w:rsidRPr="00FE6C58">
              <w:t>07</w:t>
            </w:r>
            <w:r w:rsidRPr="00FE6C58">
              <w:t xml:space="preserve"> (0.0</w:t>
            </w:r>
            <w:r w:rsidR="2828D78D" w:rsidRPr="00FE6C58">
              <w:t>8)</w:t>
            </w:r>
          </w:p>
        </w:tc>
        <w:tc>
          <w:tcPr>
            <w:tcW w:w="1218" w:type="dxa"/>
            <w:vAlign w:val="center"/>
          </w:tcPr>
          <w:p w14:paraId="43738FA7" w14:textId="24B23958" w:rsidR="00D90D81" w:rsidRPr="00FE6C58" w:rsidRDefault="167E45B1" w:rsidP="710AC462">
            <w:pPr>
              <w:contextualSpacing/>
            </w:pPr>
            <w:r w:rsidRPr="00FE6C58">
              <w:t>0.0</w:t>
            </w:r>
            <w:r w:rsidR="1B97BA98" w:rsidRPr="00FE6C58">
              <w:t>1</w:t>
            </w:r>
            <w:r w:rsidRPr="00FE6C58">
              <w:t xml:space="preserve"> (0.</w:t>
            </w:r>
            <w:r w:rsidR="5AFD2CEA" w:rsidRPr="00FE6C58">
              <w:t>08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435ACC2A" w14:textId="48CE4FCD" w:rsidR="00D90D81" w:rsidRPr="00FE6C58" w:rsidRDefault="167E45B1" w:rsidP="710AC462">
            <w:pPr>
              <w:contextualSpacing/>
            </w:pPr>
            <w:r w:rsidRPr="00FE6C58">
              <w:t>0.0</w:t>
            </w:r>
            <w:r w:rsidR="3AE41613" w:rsidRPr="00FE6C58">
              <w:t>0</w:t>
            </w:r>
            <w:r w:rsidRPr="00FE6C58">
              <w:t xml:space="preserve"> (0.0</w:t>
            </w:r>
            <w:r w:rsidR="15EBC60B" w:rsidRPr="00FE6C58">
              <w:t>6</w:t>
            </w:r>
            <w:r w:rsidRPr="00FE6C58">
              <w:t>)</w:t>
            </w:r>
          </w:p>
        </w:tc>
      </w:tr>
      <w:tr w:rsidR="00FE6C58" w:rsidRPr="00FE6C58" w14:paraId="12145977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67550EA8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45203945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03" w:type="dxa"/>
            <w:vAlign w:val="center"/>
          </w:tcPr>
          <w:p w14:paraId="0041D7AC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18" w:type="dxa"/>
            <w:vAlign w:val="center"/>
          </w:tcPr>
          <w:p w14:paraId="78FB9F86" w14:textId="2DBC378D" w:rsidR="00D90D81" w:rsidRPr="00FE6C58" w:rsidRDefault="167E45B1" w:rsidP="710AC462">
            <w:pPr>
              <w:contextualSpacing/>
            </w:pPr>
            <w:r w:rsidRPr="00FE6C58">
              <w:t>0.0</w:t>
            </w:r>
            <w:r w:rsidR="6A6AF25C" w:rsidRPr="00FE6C58">
              <w:t>8</w:t>
            </w:r>
            <w:r w:rsidRPr="00FE6C58">
              <w:t xml:space="preserve"> (0.06)</w:t>
            </w:r>
          </w:p>
        </w:tc>
        <w:tc>
          <w:tcPr>
            <w:tcW w:w="1219" w:type="dxa"/>
            <w:vAlign w:val="center"/>
          </w:tcPr>
          <w:p w14:paraId="6823C0CE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218" w:type="dxa"/>
            <w:vAlign w:val="center"/>
          </w:tcPr>
          <w:p w14:paraId="3EA88111" w14:textId="51836C07" w:rsidR="00D90D81" w:rsidRPr="00FE6C58" w:rsidRDefault="167E45B1" w:rsidP="710AC462">
            <w:pPr>
              <w:contextualSpacing/>
            </w:pPr>
            <w:r w:rsidRPr="00FE6C58">
              <w:t>0.0</w:t>
            </w:r>
            <w:r w:rsidR="085FB604" w:rsidRPr="00FE6C58">
              <w:t>8</w:t>
            </w:r>
            <w:r w:rsidRPr="00FE6C58">
              <w:t xml:space="preserve"> (0.06)</w:t>
            </w:r>
          </w:p>
        </w:tc>
        <w:tc>
          <w:tcPr>
            <w:tcW w:w="1218" w:type="dxa"/>
            <w:vAlign w:val="center"/>
          </w:tcPr>
          <w:p w14:paraId="616C4809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7277F17B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31B8D5B1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vAlign w:val="center"/>
          </w:tcPr>
          <w:p w14:paraId="1AEAA844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03" w:type="dxa"/>
            <w:vAlign w:val="center"/>
          </w:tcPr>
          <w:p w14:paraId="3745FEB0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18" w:type="dxa"/>
            <w:vAlign w:val="center"/>
          </w:tcPr>
          <w:p w14:paraId="13487271" w14:textId="7A728EF8" w:rsidR="00D90D81" w:rsidRPr="00FE6C58" w:rsidRDefault="167E45B1" w:rsidP="710AC462">
            <w:pPr>
              <w:contextualSpacing/>
            </w:pPr>
            <w:r w:rsidRPr="00FE6C58">
              <w:t>0.1</w:t>
            </w:r>
            <w:r w:rsidR="7EA58AA3" w:rsidRPr="00FE6C58">
              <w:t>1</w:t>
            </w:r>
            <w:r w:rsidRPr="00FE6C58">
              <w:t xml:space="preserve"> (0.0</w:t>
            </w:r>
            <w:r w:rsidR="6FF5D0DC" w:rsidRPr="00FE6C58">
              <w:t>6</w:t>
            </w:r>
            <w:r w:rsidRPr="00FE6C58">
              <w:t>)</w:t>
            </w:r>
          </w:p>
        </w:tc>
        <w:tc>
          <w:tcPr>
            <w:tcW w:w="1219" w:type="dxa"/>
            <w:vAlign w:val="center"/>
          </w:tcPr>
          <w:p w14:paraId="5D5B1DFC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218" w:type="dxa"/>
            <w:vAlign w:val="center"/>
          </w:tcPr>
          <w:p w14:paraId="0B9A2A96" w14:textId="2C0E4763" w:rsidR="00D90D81" w:rsidRPr="00FE6C58" w:rsidRDefault="167E45B1" w:rsidP="710AC462">
            <w:pPr>
              <w:contextualSpacing/>
            </w:pPr>
            <w:r w:rsidRPr="00FE6C58">
              <w:t>0.1</w:t>
            </w:r>
            <w:r w:rsidR="5704F361" w:rsidRPr="00FE6C58">
              <w:t>1</w:t>
            </w:r>
            <w:r w:rsidRPr="00FE6C58">
              <w:t xml:space="preserve"> (0.0</w:t>
            </w:r>
            <w:r w:rsidR="20B637C4" w:rsidRPr="00FE6C58">
              <w:t>6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34606E65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5CB6BDC4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7E77DEE3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57AE972F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03" w:type="dxa"/>
            <w:vAlign w:val="center"/>
          </w:tcPr>
          <w:p w14:paraId="5FEAD57E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18" w:type="dxa"/>
            <w:vAlign w:val="center"/>
          </w:tcPr>
          <w:p w14:paraId="4F0D206F" w14:textId="5D4A317E" w:rsidR="00D90D81" w:rsidRPr="00FE6C58" w:rsidRDefault="167E45B1" w:rsidP="710AC462">
            <w:pPr>
              <w:contextualSpacing/>
            </w:pPr>
            <w:r w:rsidRPr="00FE6C58">
              <w:t>0.08 (0.0</w:t>
            </w:r>
            <w:r w:rsidR="650FC77A" w:rsidRPr="00FE6C58">
              <w:t>6</w:t>
            </w:r>
            <w:r w:rsidRPr="00FE6C58">
              <w:t>)</w:t>
            </w:r>
          </w:p>
        </w:tc>
        <w:tc>
          <w:tcPr>
            <w:tcW w:w="1219" w:type="dxa"/>
            <w:vAlign w:val="center"/>
          </w:tcPr>
          <w:p w14:paraId="45A21E1D" w14:textId="33C2DB4C" w:rsidR="00D90D81" w:rsidRPr="00FE6C58" w:rsidRDefault="167E45B1" w:rsidP="710AC462">
            <w:pPr>
              <w:contextualSpacing/>
            </w:pPr>
            <w:r w:rsidRPr="00FE6C58">
              <w:t>0.0</w:t>
            </w:r>
            <w:r w:rsidR="0B32CC68" w:rsidRPr="00FE6C58">
              <w:t>4</w:t>
            </w:r>
            <w:r w:rsidRPr="00FE6C58">
              <w:t xml:space="preserve"> (0.0</w:t>
            </w:r>
            <w:r w:rsidR="1AA4CAB7" w:rsidRPr="00FE6C58">
              <w:t>8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776A0590" w14:textId="0FB1D984" w:rsidR="00D90D81" w:rsidRPr="00FE6C58" w:rsidRDefault="167E45B1" w:rsidP="710AC462">
            <w:pPr>
              <w:contextualSpacing/>
            </w:pPr>
            <w:r w:rsidRPr="00FE6C58">
              <w:t>0.0</w:t>
            </w:r>
            <w:r w:rsidR="3B1275F8" w:rsidRPr="00FE6C58">
              <w:t>8</w:t>
            </w:r>
            <w:r w:rsidRPr="00FE6C58">
              <w:t xml:space="preserve"> (0.0</w:t>
            </w:r>
            <w:r w:rsidR="520E0243" w:rsidRPr="00FE6C58">
              <w:t>6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39646D02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4E4F0B78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699AF273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vAlign w:val="center"/>
          </w:tcPr>
          <w:p w14:paraId="78541558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03" w:type="dxa"/>
            <w:vAlign w:val="center"/>
          </w:tcPr>
          <w:p w14:paraId="4CC3BC91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18" w:type="dxa"/>
            <w:vAlign w:val="center"/>
          </w:tcPr>
          <w:p w14:paraId="0C25DA39" w14:textId="3101FE4A" w:rsidR="00D90D81" w:rsidRPr="00FE6C58" w:rsidRDefault="167E45B1" w:rsidP="710AC462">
            <w:pPr>
              <w:contextualSpacing/>
            </w:pPr>
            <w:r w:rsidRPr="00FE6C58">
              <w:t>0.1</w:t>
            </w:r>
            <w:r w:rsidR="26C97755" w:rsidRPr="00FE6C58">
              <w:t>1</w:t>
            </w:r>
            <w:r w:rsidRPr="00FE6C58">
              <w:t xml:space="preserve"> (0.0</w:t>
            </w:r>
            <w:r w:rsidR="67527B8E" w:rsidRPr="00FE6C58">
              <w:t>6</w:t>
            </w:r>
            <w:r w:rsidRPr="00FE6C58">
              <w:t>)</w:t>
            </w:r>
          </w:p>
        </w:tc>
        <w:tc>
          <w:tcPr>
            <w:tcW w:w="1219" w:type="dxa"/>
            <w:vAlign w:val="center"/>
          </w:tcPr>
          <w:p w14:paraId="2331847E" w14:textId="282DFAFE" w:rsidR="00D90D81" w:rsidRPr="00FE6C58" w:rsidRDefault="167E45B1" w:rsidP="710AC462">
            <w:pPr>
              <w:contextualSpacing/>
            </w:pPr>
            <w:r w:rsidRPr="00FE6C58">
              <w:t>0.0</w:t>
            </w:r>
            <w:r w:rsidR="227A22C8" w:rsidRPr="00FE6C58">
              <w:t>4</w:t>
            </w:r>
            <w:r w:rsidRPr="00FE6C58">
              <w:t xml:space="preserve"> (0.0</w:t>
            </w:r>
            <w:r w:rsidR="104CA60D" w:rsidRPr="00FE6C58">
              <w:t>8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3DB489B3" w14:textId="4652EEB8" w:rsidR="00D90D81" w:rsidRPr="00FE6C58" w:rsidRDefault="167E45B1" w:rsidP="710AC462">
            <w:pPr>
              <w:contextualSpacing/>
            </w:pPr>
            <w:r w:rsidRPr="00FE6C58">
              <w:t>0.1</w:t>
            </w:r>
            <w:r w:rsidR="0F8A0DFE" w:rsidRPr="00FE6C58">
              <w:t>1</w:t>
            </w:r>
            <w:r w:rsidRPr="00FE6C58">
              <w:t xml:space="preserve"> (0.0</w:t>
            </w:r>
            <w:r w:rsidR="502F01CA" w:rsidRPr="00FE6C58">
              <w:t>6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52136D25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332B6C20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4977CB11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13B6282A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03" w:type="dxa"/>
            <w:vAlign w:val="center"/>
          </w:tcPr>
          <w:p w14:paraId="4E2F96B1" w14:textId="189E7E52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18" w:type="dxa"/>
            <w:vAlign w:val="center"/>
          </w:tcPr>
          <w:p w14:paraId="12B4F06D" w14:textId="5AF74A0F" w:rsidR="00D90D81" w:rsidRPr="00FE6C58" w:rsidRDefault="167E45B1" w:rsidP="710AC462">
            <w:pPr>
              <w:contextualSpacing/>
            </w:pPr>
            <w:r w:rsidRPr="00FE6C58">
              <w:t>0.</w:t>
            </w:r>
            <w:r w:rsidR="24AC171E" w:rsidRPr="00FE6C58">
              <w:t>08</w:t>
            </w:r>
            <w:r w:rsidRPr="00FE6C58">
              <w:t xml:space="preserve"> (0.06)</w:t>
            </w:r>
          </w:p>
        </w:tc>
        <w:tc>
          <w:tcPr>
            <w:tcW w:w="1219" w:type="dxa"/>
            <w:vAlign w:val="center"/>
          </w:tcPr>
          <w:p w14:paraId="42783D32" w14:textId="6A9893AE" w:rsidR="00D90D81" w:rsidRPr="00FE6C58" w:rsidRDefault="167E45B1" w:rsidP="710AC462">
            <w:pPr>
              <w:contextualSpacing/>
            </w:pPr>
            <w:r w:rsidRPr="00FE6C58">
              <w:t>0.0</w:t>
            </w:r>
            <w:r w:rsidR="046B8DFB" w:rsidRPr="00FE6C58">
              <w:t>8</w:t>
            </w:r>
            <w:r w:rsidRPr="00FE6C58">
              <w:t xml:space="preserve"> (0.0</w:t>
            </w:r>
            <w:r w:rsidR="4343C0BF" w:rsidRPr="00FE6C58">
              <w:t>6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19D07877" w14:textId="7529E246" w:rsidR="00D90D81" w:rsidRPr="00FE6C58" w:rsidRDefault="167E45B1" w:rsidP="710AC462">
            <w:pPr>
              <w:contextualSpacing/>
            </w:pPr>
            <w:r w:rsidRPr="00FE6C58">
              <w:t>0.0</w:t>
            </w:r>
            <w:r w:rsidR="0210A682" w:rsidRPr="00FE6C58">
              <w:t>7</w:t>
            </w:r>
            <w:r w:rsidRPr="00FE6C58">
              <w:t xml:space="preserve"> (0.06)</w:t>
            </w:r>
          </w:p>
        </w:tc>
        <w:tc>
          <w:tcPr>
            <w:tcW w:w="1218" w:type="dxa"/>
            <w:vAlign w:val="center"/>
          </w:tcPr>
          <w:p w14:paraId="6DAA23C7" w14:textId="3E00A2AD" w:rsidR="00D90D81" w:rsidRPr="00FE6C58" w:rsidRDefault="167E45B1" w:rsidP="710AC462">
            <w:pPr>
              <w:contextualSpacing/>
            </w:pPr>
            <w:r w:rsidRPr="00FE6C58">
              <w:t>0.1</w:t>
            </w:r>
            <w:r w:rsidR="7EF3A2F0" w:rsidRPr="00FE6C58">
              <w:t>1</w:t>
            </w:r>
            <w:r w:rsidRPr="00FE6C58">
              <w:t xml:space="preserve"> (0.0</w:t>
            </w:r>
            <w:r w:rsidR="7519C469" w:rsidRPr="00FE6C58">
              <w:t>5</w:t>
            </w:r>
            <w:r w:rsidRPr="00FE6C58">
              <w:t>)</w:t>
            </w:r>
          </w:p>
        </w:tc>
      </w:tr>
      <w:tr w:rsidR="00FE6C58" w:rsidRPr="00FE6C58" w14:paraId="41D72DE7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23DFD195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vAlign w:val="center"/>
          </w:tcPr>
          <w:p w14:paraId="5C77FF51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03" w:type="dxa"/>
            <w:vAlign w:val="center"/>
          </w:tcPr>
          <w:p w14:paraId="028ABD7E" w14:textId="03944958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18" w:type="dxa"/>
            <w:vAlign w:val="center"/>
          </w:tcPr>
          <w:p w14:paraId="1F942FF1" w14:textId="2D39D498" w:rsidR="00D90D81" w:rsidRPr="00FE6C58" w:rsidRDefault="167E45B1" w:rsidP="710AC462">
            <w:pPr>
              <w:contextualSpacing/>
            </w:pPr>
            <w:r w:rsidRPr="00FE6C58">
              <w:t>0.1</w:t>
            </w:r>
            <w:r w:rsidR="25BD616F" w:rsidRPr="00FE6C58">
              <w:t>1</w:t>
            </w:r>
            <w:r w:rsidRPr="00FE6C58">
              <w:t xml:space="preserve"> (0.0</w:t>
            </w:r>
            <w:r w:rsidR="12C0104E" w:rsidRPr="00FE6C58">
              <w:t>6</w:t>
            </w:r>
            <w:r w:rsidRPr="00FE6C58">
              <w:t>)</w:t>
            </w:r>
          </w:p>
        </w:tc>
        <w:tc>
          <w:tcPr>
            <w:tcW w:w="1219" w:type="dxa"/>
            <w:vAlign w:val="center"/>
          </w:tcPr>
          <w:p w14:paraId="12FFE7A1" w14:textId="50B82882" w:rsidR="00D90D81" w:rsidRPr="00FE6C58" w:rsidRDefault="167E45B1" w:rsidP="710AC462">
            <w:pPr>
              <w:contextualSpacing/>
            </w:pPr>
            <w:r w:rsidRPr="00FE6C58">
              <w:t>0.0</w:t>
            </w:r>
            <w:r w:rsidR="42F5FC99" w:rsidRPr="00FE6C58">
              <w:t>4</w:t>
            </w:r>
            <w:r w:rsidRPr="00FE6C58">
              <w:t xml:space="preserve"> (0.0</w:t>
            </w:r>
            <w:r w:rsidR="1B47C89A" w:rsidRPr="00FE6C58">
              <w:t>8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7E65C302" w14:textId="6CD86D4A" w:rsidR="00D90D81" w:rsidRPr="00FE6C58" w:rsidRDefault="167E45B1" w:rsidP="710AC462">
            <w:pPr>
              <w:contextualSpacing/>
            </w:pPr>
            <w:r w:rsidRPr="00FE6C58">
              <w:t>0.</w:t>
            </w:r>
            <w:r w:rsidR="39913081" w:rsidRPr="00FE6C58">
              <w:t>08</w:t>
            </w:r>
            <w:r w:rsidRPr="00FE6C58">
              <w:t xml:space="preserve"> (0.0</w:t>
            </w:r>
            <w:r w:rsidR="6CB19F81" w:rsidRPr="00FE6C58">
              <w:t>6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20F7146C" w14:textId="4208F4E9" w:rsidR="00D90D81" w:rsidRPr="00FE6C58" w:rsidRDefault="167E45B1" w:rsidP="710AC462">
            <w:pPr>
              <w:contextualSpacing/>
            </w:pPr>
            <w:r w:rsidRPr="00FE6C58">
              <w:t>0.</w:t>
            </w:r>
            <w:r w:rsidR="2E933651" w:rsidRPr="00FE6C58">
              <w:t>11</w:t>
            </w:r>
            <w:r w:rsidRPr="00FE6C58">
              <w:t xml:space="preserve"> (0.0</w:t>
            </w:r>
            <w:r w:rsidR="57A85A8D" w:rsidRPr="00FE6C58">
              <w:t>6</w:t>
            </w:r>
            <w:r w:rsidRPr="00FE6C58">
              <w:t>)</w:t>
            </w:r>
          </w:p>
        </w:tc>
      </w:tr>
      <w:tr w:rsidR="00FE6C58" w:rsidRPr="00FE6C58" w14:paraId="498BDC20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7708D95F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29880547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03" w:type="dxa"/>
            <w:vAlign w:val="center"/>
          </w:tcPr>
          <w:p w14:paraId="623F40B2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18" w:type="dxa"/>
            <w:vAlign w:val="center"/>
          </w:tcPr>
          <w:p w14:paraId="58CF65A5" w14:textId="274C7ECC" w:rsidR="710AC462" w:rsidRPr="00FE6C58" w:rsidRDefault="710AC462" w:rsidP="710AC462">
            <w:pPr>
              <w:contextualSpacing/>
            </w:pPr>
            <w:r w:rsidRPr="00FE6C58">
              <w:t>0.08 (0.07)</w:t>
            </w:r>
          </w:p>
        </w:tc>
        <w:tc>
          <w:tcPr>
            <w:tcW w:w="1219" w:type="dxa"/>
            <w:vAlign w:val="center"/>
          </w:tcPr>
          <w:p w14:paraId="468FFC1E" w14:textId="77777777" w:rsidR="710AC462" w:rsidRPr="00FE6C58" w:rsidRDefault="710AC462" w:rsidP="710AC462">
            <w:pPr>
              <w:contextualSpacing/>
            </w:pPr>
          </w:p>
        </w:tc>
        <w:tc>
          <w:tcPr>
            <w:tcW w:w="1218" w:type="dxa"/>
            <w:vAlign w:val="center"/>
          </w:tcPr>
          <w:p w14:paraId="072DA3E7" w14:textId="1D6A5080" w:rsidR="710AC462" w:rsidRPr="00FE6C58" w:rsidRDefault="710AC462" w:rsidP="710AC462">
            <w:pPr>
              <w:contextualSpacing/>
            </w:pPr>
            <w:r w:rsidRPr="00FE6C58">
              <w:t>0.08 (0.07)</w:t>
            </w:r>
          </w:p>
        </w:tc>
        <w:tc>
          <w:tcPr>
            <w:tcW w:w="1218" w:type="dxa"/>
            <w:vAlign w:val="center"/>
          </w:tcPr>
          <w:p w14:paraId="530A3479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12934809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15888D1F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vAlign w:val="center"/>
          </w:tcPr>
          <w:p w14:paraId="329A9B68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03" w:type="dxa"/>
            <w:vAlign w:val="center"/>
          </w:tcPr>
          <w:p w14:paraId="7048A0A5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18" w:type="dxa"/>
            <w:vAlign w:val="center"/>
          </w:tcPr>
          <w:p w14:paraId="2D47DF2A" w14:textId="66EA25F6" w:rsidR="00D90D81" w:rsidRPr="00FE6C58" w:rsidRDefault="167E45B1" w:rsidP="710AC462">
            <w:pPr>
              <w:contextualSpacing/>
            </w:pPr>
            <w:r w:rsidRPr="00FE6C58">
              <w:t>0.</w:t>
            </w:r>
            <w:r w:rsidR="6EC285DA" w:rsidRPr="00FE6C58">
              <w:t>11</w:t>
            </w:r>
            <w:r w:rsidRPr="00FE6C58">
              <w:t xml:space="preserve"> (0.0</w:t>
            </w:r>
            <w:r w:rsidR="44D3EEBD" w:rsidRPr="00FE6C58">
              <w:t>6</w:t>
            </w:r>
            <w:r w:rsidRPr="00FE6C58">
              <w:t>)</w:t>
            </w:r>
          </w:p>
        </w:tc>
        <w:tc>
          <w:tcPr>
            <w:tcW w:w="1219" w:type="dxa"/>
            <w:vAlign w:val="center"/>
          </w:tcPr>
          <w:p w14:paraId="39492699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218" w:type="dxa"/>
            <w:vAlign w:val="center"/>
          </w:tcPr>
          <w:p w14:paraId="465A9B57" w14:textId="47644683" w:rsidR="00D90D81" w:rsidRPr="00FE6C58" w:rsidRDefault="167E45B1" w:rsidP="710AC462">
            <w:pPr>
              <w:contextualSpacing/>
            </w:pPr>
            <w:r w:rsidRPr="00FE6C58">
              <w:t>0.</w:t>
            </w:r>
            <w:r w:rsidR="0FA4AB38" w:rsidRPr="00FE6C58">
              <w:t>11</w:t>
            </w:r>
            <w:r w:rsidRPr="00FE6C58">
              <w:t xml:space="preserve"> (0.0</w:t>
            </w:r>
            <w:r w:rsidR="7C7D3BD7" w:rsidRPr="00FE6C58">
              <w:t>6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1D0637B1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38988F9F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373F46BB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11893606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03" w:type="dxa"/>
            <w:vAlign w:val="center"/>
          </w:tcPr>
          <w:p w14:paraId="57EA3F99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18" w:type="dxa"/>
            <w:vAlign w:val="center"/>
          </w:tcPr>
          <w:p w14:paraId="5096ABFE" w14:textId="52B9072A" w:rsidR="00D90D81" w:rsidRPr="00FE6C58" w:rsidRDefault="167E45B1" w:rsidP="710AC462">
            <w:pPr>
              <w:contextualSpacing/>
            </w:pPr>
            <w:r w:rsidRPr="00FE6C58">
              <w:t>0.08 (0.0</w:t>
            </w:r>
            <w:r w:rsidR="73608204" w:rsidRPr="00FE6C58">
              <w:t>6</w:t>
            </w:r>
            <w:r w:rsidRPr="00FE6C58">
              <w:t>)</w:t>
            </w:r>
          </w:p>
        </w:tc>
        <w:tc>
          <w:tcPr>
            <w:tcW w:w="1219" w:type="dxa"/>
            <w:vAlign w:val="center"/>
          </w:tcPr>
          <w:p w14:paraId="3F512031" w14:textId="0D6D0637" w:rsidR="00D90D81" w:rsidRPr="00FE6C58" w:rsidRDefault="167E45B1" w:rsidP="710AC462">
            <w:pPr>
              <w:contextualSpacing/>
            </w:pPr>
            <w:r w:rsidRPr="00FE6C58">
              <w:t>0.0</w:t>
            </w:r>
            <w:r w:rsidR="26F22994" w:rsidRPr="00FE6C58">
              <w:t>4</w:t>
            </w:r>
            <w:r w:rsidRPr="00FE6C58">
              <w:t xml:space="preserve"> (0.0</w:t>
            </w:r>
            <w:r w:rsidR="45BC8E42" w:rsidRPr="00FE6C58">
              <w:t>8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264CC760" w14:textId="1870A9D0" w:rsidR="00D90D81" w:rsidRPr="00FE6C58" w:rsidRDefault="167E45B1" w:rsidP="710AC462">
            <w:pPr>
              <w:contextualSpacing/>
            </w:pPr>
            <w:r w:rsidRPr="00FE6C58">
              <w:t>0.0</w:t>
            </w:r>
            <w:r w:rsidR="3ED9EE57" w:rsidRPr="00FE6C58">
              <w:t>8</w:t>
            </w:r>
            <w:r w:rsidRPr="00FE6C58">
              <w:t xml:space="preserve"> (0.0</w:t>
            </w:r>
            <w:r w:rsidR="5C43B247" w:rsidRPr="00FE6C58">
              <w:t>6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6A8983F7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38095143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4FCA8806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vAlign w:val="center"/>
          </w:tcPr>
          <w:p w14:paraId="27D1300A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03" w:type="dxa"/>
            <w:vAlign w:val="center"/>
          </w:tcPr>
          <w:p w14:paraId="1F2CABA7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18" w:type="dxa"/>
            <w:vAlign w:val="center"/>
          </w:tcPr>
          <w:p w14:paraId="0FC1EC1B" w14:textId="2CBBD0FB" w:rsidR="00D90D81" w:rsidRPr="00FE6C58" w:rsidRDefault="167E45B1" w:rsidP="710AC462">
            <w:pPr>
              <w:contextualSpacing/>
            </w:pPr>
            <w:r w:rsidRPr="00FE6C58">
              <w:t>0.1</w:t>
            </w:r>
            <w:r w:rsidR="6EA52B7E" w:rsidRPr="00FE6C58">
              <w:t>1</w:t>
            </w:r>
            <w:r w:rsidRPr="00FE6C58">
              <w:t xml:space="preserve"> (0.0</w:t>
            </w:r>
            <w:r w:rsidR="777DF934" w:rsidRPr="00FE6C58">
              <w:t>5</w:t>
            </w:r>
            <w:r w:rsidRPr="00FE6C58">
              <w:t>)</w:t>
            </w:r>
          </w:p>
        </w:tc>
        <w:tc>
          <w:tcPr>
            <w:tcW w:w="1219" w:type="dxa"/>
            <w:vAlign w:val="center"/>
          </w:tcPr>
          <w:p w14:paraId="1D8B7165" w14:textId="5AAD7075" w:rsidR="00D90D81" w:rsidRPr="00FE6C58" w:rsidRDefault="167E45B1" w:rsidP="710AC462">
            <w:pPr>
              <w:contextualSpacing/>
            </w:pPr>
            <w:r w:rsidRPr="00FE6C58">
              <w:t>0.0</w:t>
            </w:r>
            <w:r w:rsidR="3B8A0C1D" w:rsidRPr="00FE6C58">
              <w:t>4</w:t>
            </w:r>
            <w:r w:rsidRPr="00FE6C58">
              <w:t xml:space="preserve"> (0.0</w:t>
            </w:r>
            <w:r w:rsidR="4D43EEEA" w:rsidRPr="00FE6C58">
              <w:t>8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098A0244" w14:textId="4C34F2A1" w:rsidR="00D90D81" w:rsidRPr="00FE6C58" w:rsidRDefault="167E45B1" w:rsidP="710AC462">
            <w:pPr>
              <w:contextualSpacing/>
            </w:pPr>
            <w:r w:rsidRPr="00FE6C58">
              <w:t>0.11 (0.0</w:t>
            </w:r>
            <w:r w:rsidR="021A3CB8" w:rsidRPr="00FE6C58">
              <w:t>6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0E85A4A0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41DEFC10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587F4796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25EA33F0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03" w:type="dxa"/>
            <w:vAlign w:val="center"/>
          </w:tcPr>
          <w:p w14:paraId="24D74DFD" w14:textId="09A10513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18" w:type="dxa"/>
            <w:vAlign w:val="center"/>
          </w:tcPr>
          <w:p w14:paraId="72D7A78B" w14:textId="1237F878" w:rsidR="00D90D81" w:rsidRPr="00FE6C58" w:rsidRDefault="167E45B1" w:rsidP="710AC462">
            <w:pPr>
              <w:contextualSpacing/>
            </w:pPr>
            <w:r w:rsidRPr="00FE6C58">
              <w:t>0.</w:t>
            </w:r>
            <w:r w:rsidR="792BF5E6" w:rsidRPr="00FE6C58">
              <w:t>08</w:t>
            </w:r>
            <w:r w:rsidRPr="00FE6C58">
              <w:t xml:space="preserve"> (0.06)</w:t>
            </w:r>
          </w:p>
        </w:tc>
        <w:tc>
          <w:tcPr>
            <w:tcW w:w="1219" w:type="dxa"/>
            <w:vAlign w:val="center"/>
          </w:tcPr>
          <w:p w14:paraId="56436805" w14:textId="084E48A2" w:rsidR="00D90D81" w:rsidRPr="00FE6C58" w:rsidRDefault="167E45B1" w:rsidP="710AC462">
            <w:pPr>
              <w:contextualSpacing/>
            </w:pPr>
            <w:r w:rsidRPr="00FE6C58">
              <w:t>0.0</w:t>
            </w:r>
            <w:r w:rsidR="26E47E48" w:rsidRPr="00FE6C58">
              <w:t>4</w:t>
            </w:r>
            <w:r w:rsidRPr="00FE6C58">
              <w:t xml:space="preserve"> (0.0</w:t>
            </w:r>
            <w:r w:rsidR="3C8156CE" w:rsidRPr="00FE6C58">
              <w:t>8</w:t>
            </w:r>
            <w:r w:rsidRPr="00FE6C58">
              <w:t>)</w:t>
            </w:r>
          </w:p>
        </w:tc>
        <w:tc>
          <w:tcPr>
            <w:tcW w:w="1218" w:type="dxa"/>
            <w:vAlign w:val="center"/>
          </w:tcPr>
          <w:p w14:paraId="72FA70A3" w14:textId="509B6A16" w:rsidR="00D90D81" w:rsidRPr="00FE6C58" w:rsidRDefault="167E45B1" w:rsidP="710AC462">
            <w:pPr>
              <w:contextualSpacing/>
            </w:pPr>
            <w:r w:rsidRPr="00FE6C58">
              <w:t>0.0</w:t>
            </w:r>
            <w:r w:rsidR="12E32D41" w:rsidRPr="00FE6C58">
              <w:t>7</w:t>
            </w:r>
            <w:r w:rsidRPr="00FE6C58">
              <w:t xml:space="preserve"> (0.06)</w:t>
            </w:r>
          </w:p>
        </w:tc>
        <w:tc>
          <w:tcPr>
            <w:tcW w:w="1218" w:type="dxa"/>
            <w:vAlign w:val="center"/>
          </w:tcPr>
          <w:p w14:paraId="0CC021D7" w14:textId="60AE41C1" w:rsidR="00D90D81" w:rsidRPr="00FE6C58" w:rsidRDefault="167E45B1" w:rsidP="710AC462">
            <w:pPr>
              <w:contextualSpacing/>
            </w:pPr>
            <w:r w:rsidRPr="00FE6C58">
              <w:t>0.1</w:t>
            </w:r>
            <w:r w:rsidR="5CCA43B4" w:rsidRPr="00FE6C58">
              <w:t>1</w:t>
            </w:r>
            <w:r w:rsidRPr="00FE6C58">
              <w:t xml:space="preserve"> (0.0</w:t>
            </w:r>
            <w:r w:rsidR="20B96363" w:rsidRPr="00FE6C58">
              <w:t>5</w:t>
            </w:r>
            <w:r w:rsidRPr="00FE6C58">
              <w:t>)</w:t>
            </w:r>
          </w:p>
        </w:tc>
      </w:tr>
      <w:tr w:rsidR="00D90D81" w:rsidRPr="00FE6C58" w14:paraId="14A20571" w14:textId="77777777" w:rsidTr="710AC462">
        <w:trPr>
          <w:trHeight w:val="432"/>
        </w:trPr>
        <w:tc>
          <w:tcPr>
            <w:tcW w:w="1218" w:type="dxa"/>
            <w:tcBorders>
              <w:bottom w:val="single" w:sz="4" w:space="0" w:color="000000" w:themeColor="text1"/>
            </w:tcBorders>
            <w:vAlign w:val="center"/>
          </w:tcPr>
          <w:p w14:paraId="2278CC2E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tcBorders>
              <w:bottom w:val="single" w:sz="4" w:space="0" w:color="000000" w:themeColor="text1"/>
            </w:tcBorders>
            <w:vAlign w:val="center"/>
          </w:tcPr>
          <w:p w14:paraId="0F3DB670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03" w:type="dxa"/>
            <w:tcBorders>
              <w:bottom w:val="single" w:sz="4" w:space="0" w:color="000000" w:themeColor="text1"/>
            </w:tcBorders>
            <w:vAlign w:val="center"/>
          </w:tcPr>
          <w:p w14:paraId="4D8CA33B" w14:textId="6B17135B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18" w:type="dxa"/>
            <w:tcBorders>
              <w:bottom w:val="single" w:sz="4" w:space="0" w:color="000000" w:themeColor="text1"/>
            </w:tcBorders>
            <w:vAlign w:val="center"/>
          </w:tcPr>
          <w:p w14:paraId="275EDF48" w14:textId="0C24B4F2" w:rsidR="00D90D81" w:rsidRPr="00FE6C58" w:rsidRDefault="167E45B1" w:rsidP="710AC462">
            <w:pPr>
              <w:contextualSpacing/>
            </w:pPr>
            <w:r w:rsidRPr="00FE6C58">
              <w:t>0.1</w:t>
            </w:r>
            <w:r w:rsidR="21CCCC02" w:rsidRPr="00FE6C58">
              <w:t>1</w:t>
            </w:r>
            <w:r w:rsidRPr="00FE6C58">
              <w:t xml:space="preserve"> (0.0</w:t>
            </w:r>
            <w:r w:rsidR="365CD839" w:rsidRPr="00FE6C58">
              <w:t>6</w:t>
            </w:r>
            <w:r w:rsidRPr="00FE6C58">
              <w:t>)</w:t>
            </w:r>
          </w:p>
        </w:tc>
        <w:tc>
          <w:tcPr>
            <w:tcW w:w="1219" w:type="dxa"/>
            <w:tcBorders>
              <w:bottom w:val="single" w:sz="4" w:space="0" w:color="000000" w:themeColor="text1"/>
            </w:tcBorders>
            <w:vAlign w:val="center"/>
          </w:tcPr>
          <w:p w14:paraId="7DA8A69E" w14:textId="01543C06" w:rsidR="00D90D81" w:rsidRPr="00FE6C58" w:rsidRDefault="167E45B1" w:rsidP="710AC462">
            <w:pPr>
              <w:contextualSpacing/>
            </w:pPr>
            <w:r w:rsidRPr="00FE6C58">
              <w:t>0.0</w:t>
            </w:r>
            <w:r w:rsidR="07A27C10" w:rsidRPr="00FE6C58">
              <w:t>8</w:t>
            </w:r>
            <w:r w:rsidRPr="00FE6C58">
              <w:t xml:space="preserve"> (0.0</w:t>
            </w:r>
            <w:r w:rsidR="113A979A" w:rsidRPr="00FE6C58">
              <w:t>8</w:t>
            </w:r>
            <w:r w:rsidRPr="00FE6C58">
              <w:t>)</w:t>
            </w:r>
          </w:p>
        </w:tc>
        <w:tc>
          <w:tcPr>
            <w:tcW w:w="1218" w:type="dxa"/>
            <w:tcBorders>
              <w:bottom w:val="single" w:sz="4" w:space="0" w:color="000000" w:themeColor="text1"/>
            </w:tcBorders>
            <w:vAlign w:val="center"/>
          </w:tcPr>
          <w:p w14:paraId="4A0CF6F4" w14:textId="792D6454" w:rsidR="00D90D81" w:rsidRPr="00FE6C58" w:rsidRDefault="167E45B1" w:rsidP="710AC462">
            <w:pPr>
              <w:contextualSpacing/>
            </w:pPr>
            <w:r w:rsidRPr="00FE6C58">
              <w:t>0.</w:t>
            </w:r>
            <w:r w:rsidR="35754D5A" w:rsidRPr="00FE6C58">
              <w:t>08</w:t>
            </w:r>
            <w:r w:rsidRPr="00FE6C58">
              <w:t xml:space="preserve"> (0.0</w:t>
            </w:r>
            <w:r w:rsidR="36F0DB04" w:rsidRPr="00FE6C58">
              <w:t>6</w:t>
            </w:r>
            <w:r w:rsidRPr="00FE6C58">
              <w:t>)</w:t>
            </w:r>
          </w:p>
        </w:tc>
        <w:tc>
          <w:tcPr>
            <w:tcW w:w="1218" w:type="dxa"/>
            <w:tcBorders>
              <w:bottom w:val="single" w:sz="4" w:space="0" w:color="000000" w:themeColor="text1"/>
            </w:tcBorders>
            <w:vAlign w:val="center"/>
          </w:tcPr>
          <w:p w14:paraId="6E6ADCB5" w14:textId="22D0202C" w:rsidR="00D90D81" w:rsidRPr="00FE6C58" w:rsidRDefault="167E45B1" w:rsidP="710AC462">
            <w:pPr>
              <w:contextualSpacing/>
            </w:pPr>
            <w:r w:rsidRPr="00FE6C58">
              <w:t>0.</w:t>
            </w:r>
            <w:r w:rsidR="52465F40" w:rsidRPr="00FE6C58">
              <w:t>09</w:t>
            </w:r>
            <w:r w:rsidRPr="00FE6C58">
              <w:t xml:space="preserve"> (0.0</w:t>
            </w:r>
            <w:r w:rsidR="76B87FF6" w:rsidRPr="00FE6C58">
              <w:t>6</w:t>
            </w:r>
            <w:r w:rsidRPr="00FE6C58">
              <w:t>)</w:t>
            </w:r>
          </w:p>
        </w:tc>
      </w:tr>
    </w:tbl>
    <w:p w14:paraId="66C0D4BF" w14:textId="77777777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</w:p>
    <w:p w14:paraId="0EAE9DBF" w14:textId="77777777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a</w:t>
      </w:r>
      <w:r w:rsidRPr="00FE6C58">
        <w:rPr>
          <w:sz w:val="20"/>
          <w:szCs w:val="20"/>
        </w:rPr>
        <w:t>Total</w:t>
      </w:r>
      <w:proofErr w:type="spellEnd"/>
      <w:proofErr w:type="gramEnd"/>
      <w:r w:rsidRPr="00FE6C58">
        <w:rPr>
          <w:sz w:val="20"/>
          <w:szCs w:val="20"/>
        </w:rPr>
        <w:t xml:space="preserve"> animal merit, the sum of solutions for all random effects included in the model</w:t>
      </w:r>
    </w:p>
    <w:p w14:paraId="5BE6739D" w14:textId="77777777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b</w:t>
      </w:r>
      <w:r w:rsidRPr="00FE6C58">
        <w:rPr>
          <w:sz w:val="20"/>
          <w:szCs w:val="20"/>
        </w:rPr>
        <w:t>Estimated</w:t>
      </w:r>
      <w:proofErr w:type="spellEnd"/>
      <w:proofErr w:type="gramEnd"/>
      <w:r w:rsidRPr="00FE6C58">
        <w:rPr>
          <w:sz w:val="20"/>
          <w:szCs w:val="20"/>
        </w:rPr>
        <w:t xml:space="preserve"> breeding value, the solution for random host genetic effects</w:t>
      </w:r>
    </w:p>
    <w:p w14:paraId="32EE35F6" w14:textId="77777777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c</w:t>
      </w:r>
      <w:r w:rsidRPr="00FE6C58">
        <w:rPr>
          <w:sz w:val="20"/>
          <w:szCs w:val="20"/>
        </w:rPr>
        <w:t>Estimated</w:t>
      </w:r>
      <w:proofErr w:type="spellEnd"/>
      <w:proofErr w:type="gramEnd"/>
      <w:r w:rsidRPr="00FE6C58">
        <w:rPr>
          <w:sz w:val="20"/>
          <w:szCs w:val="20"/>
        </w:rPr>
        <w:t xml:space="preserve"> microbiome value, the solution for random microbiome effects</w:t>
      </w:r>
    </w:p>
    <w:p w14:paraId="7798F5BB" w14:textId="2EB9FC10" w:rsidR="00D90D81" w:rsidRPr="00FE6C58" w:rsidRDefault="00D90D81" w:rsidP="1663261A">
      <w:pPr>
        <w:spacing w:line="259" w:lineRule="auto"/>
        <w:contextualSpacing/>
        <w:rPr>
          <w:i/>
          <w:iCs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d</w:t>
      </w:r>
      <w:r w:rsidRPr="00FE6C58">
        <w:rPr>
          <w:sz w:val="20"/>
          <w:szCs w:val="20"/>
        </w:rPr>
        <w:t>Estimated</w:t>
      </w:r>
      <w:proofErr w:type="spellEnd"/>
      <w:proofErr w:type="gramEnd"/>
      <w:r w:rsidRPr="00FE6C58">
        <w:rPr>
          <w:sz w:val="20"/>
          <w:szCs w:val="20"/>
        </w:rPr>
        <w:t xml:space="preserve"> </w:t>
      </w:r>
      <w:r w:rsidR="008D4E1B" w:rsidRPr="00FE6C58">
        <w:rPr>
          <w:sz w:val="20"/>
          <w:szCs w:val="20"/>
        </w:rPr>
        <w:t>interaction</w:t>
      </w:r>
      <w:r w:rsidRPr="00FE6C58">
        <w:rPr>
          <w:sz w:val="20"/>
          <w:szCs w:val="20"/>
        </w:rPr>
        <w:t xml:space="preserve"> value, the solution for random interaction effects</w:t>
      </w:r>
      <w:r w:rsidRPr="00FE6C58">
        <w:br w:type="page"/>
      </w:r>
    </w:p>
    <w:p w14:paraId="4217FF32" w14:textId="2B497D02" w:rsidR="00D90D81" w:rsidRPr="00FE6C58" w:rsidRDefault="167E45B1" w:rsidP="1663261A">
      <w:pPr>
        <w:spacing w:line="259" w:lineRule="auto"/>
        <w:contextualSpacing/>
        <w:rPr>
          <w:b/>
          <w:bCs/>
        </w:rPr>
      </w:pPr>
      <w:r w:rsidRPr="00FE6C58">
        <w:rPr>
          <w:b/>
          <w:bCs/>
        </w:rPr>
        <w:t xml:space="preserve">Table </w:t>
      </w:r>
      <w:r w:rsidR="4E6349CC" w:rsidRPr="00FE6C58">
        <w:rPr>
          <w:b/>
          <w:bCs/>
        </w:rPr>
        <w:t>S</w:t>
      </w:r>
      <w:r w:rsidRPr="00FE6C58">
        <w:rPr>
          <w:b/>
          <w:bCs/>
        </w:rPr>
        <w:t>5 Me</w:t>
      </w:r>
      <w:r w:rsidR="6C9E4A1F" w:rsidRPr="00FE6C58">
        <w:rPr>
          <w:b/>
          <w:bCs/>
        </w:rPr>
        <w:t>dian</w:t>
      </w:r>
      <w:r w:rsidRPr="00FE6C58">
        <w:rPr>
          <w:b/>
          <w:bCs/>
        </w:rPr>
        <w:t xml:space="preserve"> prediction accuracy (standard deviation) of leave-one-</w:t>
      </w:r>
      <w:r w:rsidR="387FFA6C" w:rsidRPr="00FE6C58">
        <w:rPr>
          <w:b/>
          <w:bCs/>
        </w:rPr>
        <w:t>diet-</w:t>
      </w:r>
      <w:r w:rsidRPr="00FE6C58">
        <w:rPr>
          <w:b/>
          <w:bCs/>
        </w:rPr>
        <w:t>out validation for average daily dry matter intake (ADDMI)</w:t>
      </w:r>
    </w:p>
    <w:tbl>
      <w:tblPr>
        <w:tblW w:w="8930" w:type="dxa"/>
        <w:tblInd w:w="109" w:type="dxa"/>
        <w:tblLayout w:type="fixed"/>
        <w:tblLook w:val="0000" w:firstRow="0" w:lastRow="0" w:firstColumn="0" w:lastColumn="0" w:noHBand="0" w:noVBand="0"/>
      </w:tblPr>
      <w:tblGrid>
        <w:gridCol w:w="1227"/>
        <w:gridCol w:w="1486"/>
        <w:gridCol w:w="1536"/>
        <w:gridCol w:w="1260"/>
        <w:gridCol w:w="1163"/>
        <w:gridCol w:w="1176"/>
        <w:gridCol w:w="1082"/>
      </w:tblGrid>
      <w:tr w:rsidR="00FE6C58" w:rsidRPr="00FE6C58" w14:paraId="388EAFF0" w14:textId="77777777" w:rsidTr="710AC462">
        <w:trPr>
          <w:trHeight w:val="432"/>
        </w:trPr>
        <w:tc>
          <w:tcPr>
            <w:tcW w:w="12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A5E92C" w14:textId="77777777" w:rsidR="00D90D81" w:rsidRPr="00FE6C58" w:rsidRDefault="00D90D81" w:rsidP="0062111A">
            <w:pPr>
              <w:contextualSpacing/>
            </w:pPr>
            <w:r w:rsidRPr="00FE6C58">
              <w:t>Method</w:t>
            </w:r>
          </w:p>
        </w:tc>
        <w:tc>
          <w:tcPr>
            <w:tcW w:w="14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EF05D0" w14:textId="77777777" w:rsidR="00D90D81" w:rsidRPr="00FE6C58" w:rsidRDefault="00D90D81" w:rsidP="0062111A">
            <w:pPr>
              <w:contextualSpacing/>
            </w:pPr>
            <w:r w:rsidRPr="00FE6C58">
              <w:t>Adjustment</w:t>
            </w:r>
          </w:p>
        </w:tc>
        <w:tc>
          <w:tcPr>
            <w:tcW w:w="15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BEEBAE" w14:textId="77777777" w:rsidR="00D90D81" w:rsidRPr="00FE6C58" w:rsidRDefault="00D90D81" w:rsidP="0062111A">
            <w:pPr>
              <w:contextualSpacing/>
            </w:pPr>
            <w:r w:rsidRPr="00FE6C58">
              <w:t>Complexity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645A5D" w14:textId="77777777" w:rsidR="00D90D81" w:rsidRPr="00FE6C58" w:rsidRDefault="00D90D81" w:rsidP="1663261A">
            <w:pPr>
              <w:contextualSpacing/>
              <w:rPr>
                <w:vertAlign w:val="superscript"/>
              </w:rPr>
            </w:pPr>
            <w:proofErr w:type="spellStart"/>
            <w:r w:rsidRPr="00FE6C58">
              <w:t>TAM</w:t>
            </w:r>
            <w:r w:rsidRPr="00FE6C5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EB67D7" w14:textId="77777777" w:rsidR="00D90D81" w:rsidRPr="00FE6C58" w:rsidRDefault="00D90D81" w:rsidP="1663261A">
            <w:pPr>
              <w:contextualSpacing/>
              <w:rPr>
                <w:vertAlign w:val="superscript"/>
              </w:rPr>
            </w:pPr>
            <w:proofErr w:type="spellStart"/>
            <w:r w:rsidRPr="00FE6C58">
              <w:t>EBV</w:t>
            </w:r>
            <w:r w:rsidRPr="00FE6C5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FB9CF1" w14:textId="77777777" w:rsidR="00D90D81" w:rsidRPr="00FE6C58" w:rsidRDefault="00D90D81" w:rsidP="0062111A">
            <w:pPr>
              <w:contextualSpacing/>
              <w:rPr>
                <w:vertAlign w:val="superscript"/>
              </w:rPr>
            </w:pPr>
            <w:proofErr w:type="spellStart"/>
            <w:r w:rsidRPr="00FE6C58">
              <w:t>EMV</w:t>
            </w:r>
            <w:r w:rsidRPr="00FE6C5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C08A84" w14:textId="77777777" w:rsidR="00D90D81" w:rsidRPr="00FE6C58" w:rsidRDefault="00D90D81" w:rsidP="0062111A">
            <w:pPr>
              <w:contextualSpacing/>
              <w:rPr>
                <w:vertAlign w:val="superscript"/>
              </w:rPr>
            </w:pPr>
            <w:proofErr w:type="spellStart"/>
            <w:r w:rsidRPr="00FE6C58">
              <w:t>EIV</w:t>
            </w:r>
            <w:r w:rsidRPr="00FE6C58">
              <w:rPr>
                <w:vertAlign w:val="superscript"/>
              </w:rPr>
              <w:t>d</w:t>
            </w:r>
            <w:proofErr w:type="spellEnd"/>
          </w:p>
        </w:tc>
      </w:tr>
      <w:tr w:rsidR="00FE6C58" w:rsidRPr="00FE6C58" w14:paraId="6A08EF12" w14:textId="77777777" w:rsidTr="710AC462">
        <w:trPr>
          <w:trHeight w:val="432"/>
        </w:trPr>
        <w:tc>
          <w:tcPr>
            <w:tcW w:w="1226" w:type="dxa"/>
            <w:tcBorders>
              <w:top w:val="single" w:sz="4" w:space="0" w:color="000000" w:themeColor="text1"/>
            </w:tcBorders>
            <w:vAlign w:val="center"/>
          </w:tcPr>
          <w:p w14:paraId="550056B0" w14:textId="77777777" w:rsidR="00D90D81" w:rsidRPr="00FE6C58" w:rsidRDefault="00D90D81" w:rsidP="0062111A">
            <w:pPr>
              <w:contextualSpacing/>
            </w:pPr>
            <w:r w:rsidRPr="00FE6C58">
              <w:t>Genomic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vAlign w:val="center"/>
          </w:tcPr>
          <w:p w14:paraId="090A893D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536" w:type="dxa"/>
            <w:tcBorders>
              <w:top w:val="single" w:sz="4" w:space="0" w:color="000000" w:themeColor="text1"/>
            </w:tcBorders>
            <w:vAlign w:val="center"/>
          </w:tcPr>
          <w:p w14:paraId="743FA0D4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vAlign w:val="center"/>
          </w:tcPr>
          <w:p w14:paraId="4809E3A5" w14:textId="7C4E21ED" w:rsidR="00D90D81" w:rsidRPr="00FE6C58" w:rsidRDefault="167E45B1" w:rsidP="710AC462">
            <w:pPr>
              <w:contextualSpacing/>
            </w:pPr>
            <w:r w:rsidRPr="00FE6C58">
              <w:t>0.0</w:t>
            </w:r>
            <w:r w:rsidR="33B53F4C" w:rsidRPr="00FE6C58">
              <w:t>8</w:t>
            </w:r>
            <w:r w:rsidRPr="00FE6C58">
              <w:t xml:space="preserve"> (0.06)</w:t>
            </w:r>
          </w:p>
        </w:tc>
        <w:tc>
          <w:tcPr>
            <w:tcW w:w="1163" w:type="dxa"/>
            <w:tcBorders>
              <w:top w:val="single" w:sz="4" w:space="0" w:color="000000" w:themeColor="text1"/>
            </w:tcBorders>
            <w:vAlign w:val="center"/>
          </w:tcPr>
          <w:p w14:paraId="3E6F09E2" w14:textId="0D39594C" w:rsidR="00D90D81" w:rsidRPr="00FE6C58" w:rsidRDefault="167E45B1" w:rsidP="710AC462">
            <w:pPr>
              <w:contextualSpacing/>
            </w:pPr>
            <w:r w:rsidRPr="00FE6C58">
              <w:t>0.0</w:t>
            </w:r>
            <w:r w:rsidR="3E9C4D7D" w:rsidRPr="00FE6C58">
              <w:t>8</w:t>
            </w:r>
            <w:r w:rsidRPr="00FE6C58">
              <w:t xml:space="preserve"> (0.06)</w:t>
            </w:r>
          </w:p>
        </w:tc>
        <w:tc>
          <w:tcPr>
            <w:tcW w:w="1176" w:type="dxa"/>
            <w:tcBorders>
              <w:top w:val="single" w:sz="4" w:space="0" w:color="000000" w:themeColor="text1"/>
            </w:tcBorders>
            <w:vAlign w:val="center"/>
          </w:tcPr>
          <w:p w14:paraId="44DAEDE1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082" w:type="dxa"/>
            <w:tcBorders>
              <w:top w:val="single" w:sz="4" w:space="0" w:color="000000" w:themeColor="text1"/>
            </w:tcBorders>
            <w:vAlign w:val="center"/>
          </w:tcPr>
          <w:p w14:paraId="1DE4B538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3EC247A2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73C87B8C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86" w:type="dxa"/>
            <w:vAlign w:val="center"/>
          </w:tcPr>
          <w:p w14:paraId="6D38AD48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536" w:type="dxa"/>
            <w:vAlign w:val="center"/>
          </w:tcPr>
          <w:p w14:paraId="325C9413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60" w:type="dxa"/>
            <w:vAlign w:val="center"/>
          </w:tcPr>
          <w:p w14:paraId="24A96C8E" w14:textId="226C981F" w:rsidR="00D90D81" w:rsidRPr="00FE6C58" w:rsidRDefault="167E45B1" w:rsidP="710AC462">
            <w:pPr>
              <w:contextualSpacing/>
            </w:pPr>
            <w:r w:rsidRPr="00FE6C58">
              <w:t>0.0</w:t>
            </w:r>
            <w:r w:rsidR="3BD4E490" w:rsidRPr="00FE6C58">
              <w:t>8</w:t>
            </w:r>
            <w:r w:rsidRPr="00FE6C58">
              <w:t xml:space="preserve"> (0.14)</w:t>
            </w:r>
          </w:p>
        </w:tc>
        <w:tc>
          <w:tcPr>
            <w:tcW w:w="1163" w:type="dxa"/>
            <w:vAlign w:val="center"/>
          </w:tcPr>
          <w:p w14:paraId="12B63A49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176" w:type="dxa"/>
            <w:vAlign w:val="center"/>
          </w:tcPr>
          <w:p w14:paraId="73E6CCEC" w14:textId="445F6168" w:rsidR="00D90D81" w:rsidRPr="00FE6C58" w:rsidRDefault="167E45B1" w:rsidP="710AC462">
            <w:pPr>
              <w:contextualSpacing/>
            </w:pPr>
            <w:r w:rsidRPr="00FE6C58">
              <w:t>0.0</w:t>
            </w:r>
            <w:r w:rsidR="049A0048" w:rsidRPr="00FE6C58">
              <w:t>8</w:t>
            </w:r>
            <w:r w:rsidRPr="00FE6C58">
              <w:t xml:space="preserve"> (0.14)</w:t>
            </w:r>
          </w:p>
        </w:tc>
        <w:tc>
          <w:tcPr>
            <w:tcW w:w="1082" w:type="dxa"/>
            <w:vAlign w:val="center"/>
          </w:tcPr>
          <w:p w14:paraId="785061BB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224E0AAA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3E42DFB4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86" w:type="dxa"/>
            <w:vAlign w:val="center"/>
          </w:tcPr>
          <w:p w14:paraId="268CCBAB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536" w:type="dxa"/>
            <w:vAlign w:val="center"/>
          </w:tcPr>
          <w:p w14:paraId="026E1958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60" w:type="dxa"/>
            <w:vAlign w:val="center"/>
          </w:tcPr>
          <w:p w14:paraId="54CEFD9D" w14:textId="0CFE23EF" w:rsidR="00D90D81" w:rsidRPr="00FE6C58" w:rsidRDefault="167E45B1" w:rsidP="710AC462">
            <w:pPr>
              <w:contextualSpacing/>
            </w:pPr>
            <w:r w:rsidRPr="00FE6C58">
              <w:t>0.</w:t>
            </w:r>
            <w:r w:rsidR="32DAF62E" w:rsidRPr="00FE6C58">
              <w:t>12</w:t>
            </w:r>
            <w:r w:rsidRPr="00FE6C58">
              <w:t xml:space="preserve"> (0.11)</w:t>
            </w:r>
          </w:p>
        </w:tc>
        <w:tc>
          <w:tcPr>
            <w:tcW w:w="1163" w:type="dxa"/>
            <w:vAlign w:val="center"/>
          </w:tcPr>
          <w:p w14:paraId="23E4562B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176" w:type="dxa"/>
            <w:vAlign w:val="center"/>
          </w:tcPr>
          <w:p w14:paraId="09CA69D8" w14:textId="4C0EF7B4" w:rsidR="00D90D81" w:rsidRPr="00FE6C58" w:rsidRDefault="167E45B1" w:rsidP="710AC462">
            <w:pPr>
              <w:contextualSpacing/>
            </w:pPr>
            <w:r w:rsidRPr="00FE6C58">
              <w:t>0.</w:t>
            </w:r>
            <w:r w:rsidR="5EF0F148" w:rsidRPr="00FE6C58">
              <w:t>12</w:t>
            </w:r>
            <w:r w:rsidRPr="00FE6C58">
              <w:t xml:space="preserve"> (0.011)</w:t>
            </w:r>
          </w:p>
        </w:tc>
        <w:tc>
          <w:tcPr>
            <w:tcW w:w="1082" w:type="dxa"/>
            <w:vAlign w:val="center"/>
          </w:tcPr>
          <w:p w14:paraId="354B3C1E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7A9BF5A4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26FBE557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86" w:type="dxa"/>
            <w:vAlign w:val="center"/>
          </w:tcPr>
          <w:p w14:paraId="2899FC52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536" w:type="dxa"/>
            <w:vAlign w:val="center"/>
          </w:tcPr>
          <w:p w14:paraId="367194BB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60" w:type="dxa"/>
            <w:vAlign w:val="center"/>
          </w:tcPr>
          <w:p w14:paraId="3E639397" w14:textId="5338B883" w:rsidR="00D90D81" w:rsidRPr="00FE6C58" w:rsidRDefault="167E45B1" w:rsidP="710AC462">
            <w:pPr>
              <w:contextualSpacing/>
            </w:pPr>
            <w:r w:rsidRPr="00FE6C58">
              <w:t>0.</w:t>
            </w:r>
            <w:r w:rsidR="141A521E" w:rsidRPr="00FE6C58">
              <w:t>09</w:t>
            </w:r>
            <w:r w:rsidRPr="00FE6C58">
              <w:t xml:space="preserve"> (0.08)</w:t>
            </w:r>
          </w:p>
        </w:tc>
        <w:tc>
          <w:tcPr>
            <w:tcW w:w="1163" w:type="dxa"/>
            <w:vAlign w:val="center"/>
          </w:tcPr>
          <w:p w14:paraId="0D21D08A" w14:textId="77777777" w:rsidR="00D90D81" w:rsidRPr="00FE6C58" w:rsidRDefault="167E45B1" w:rsidP="710AC462">
            <w:pPr>
              <w:contextualSpacing/>
            </w:pPr>
            <w:r w:rsidRPr="00FE6C58">
              <w:t>0.10 (0.06)</w:t>
            </w:r>
          </w:p>
        </w:tc>
        <w:tc>
          <w:tcPr>
            <w:tcW w:w="1176" w:type="dxa"/>
            <w:vAlign w:val="center"/>
          </w:tcPr>
          <w:p w14:paraId="6549F8F3" w14:textId="55069166" w:rsidR="00D90D81" w:rsidRPr="00FE6C58" w:rsidRDefault="167E45B1" w:rsidP="710AC462">
            <w:pPr>
              <w:contextualSpacing/>
            </w:pPr>
            <w:r w:rsidRPr="00FE6C58">
              <w:t>0.</w:t>
            </w:r>
            <w:r w:rsidR="2513C119" w:rsidRPr="00FE6C58">
              <w:t>09</w:t>
            </w:r>
            <w:r w:rsidRPr="00FE6C58">
              <w:t xml:space="preserve"> (0.13)</w:t>
            </w:r>
          </w:p>
        </w:tc>
        <w:tc>
          <w:tcPr>
            <w:tcW w:w="1082" w:type="dxa"/>
            <w:vAlign w:val="center"/>
          </w:tcPr>
          <w:p w14:paraId="61E072AB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7A52C4D2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4C2B8785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86" w:type="dxa"/>
            <w:vAlign w:val="center"/>
          </w:tcPr>
          <w:p w14:paraId="3CFAC55E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536" w:type="dxa"/>
            <w:vAlign w:val="center"/>
          </w:tcPr>
          <w:p w14:paraId="7B728EFF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60" w:type="dxa"/>
            <w:vAlign w:val="center"/>
          </w:tcPr>
          <w:p w14:paraId="74E4C365" w14:textId="34BB4042" w:rsidR="00D90D81" w:rsidRPr="00FE6C58" w:rsidRDefault="167E45B1" w:rsidP="710AC462">
            <w:pPr>
              <w:contextualSpacing/>
            </w:pPr>
            <w:r w:rsidRPr="00FE6C58">
              <w:t>0.1</w:t>
            </w:r>
            <w:r w:rsidR="0A182117" w:rsidRPr="00FE6C58">
              <w:t>0</w:t>
            </w:r>
            <w:r w:rsidRPr="00FE6C58">
              <w:t xml:space="preserve"> (0.09)</w:t>
            </w:r>
          </w:p>
        </w:tc>
        <w:tc>
          <w:tcPr>
            <w:tcW w:w="1163" w:type="dxa"/>
            <w:vAlign w:val="center"/>
          </w:tcPr>
          <w:p w14:paraId="0728F627" w14:textId="77777777" w:rsidR="00D90D81" w:rsidRPr="00FE6C58" w:rsidRDefault="167E45B1" w:rsidP="710AC462">
            <w:pPr>
              <w:contextualSpacing/>
            </w:pPr>
            <w:r w:rsidRPr="00FE6C58">
              <w:t>0.10 (0.06)</w:t>
            </w:r>
          </w:p>
        </w:tc>
        <w:tc>
          <w:tcPr>
            <w:tcW w:w="1176" w:type="dxa"/>
            <w:vAlign w:val="center"/>
          </w:tcPr>
          <w:p w14:paraId="4977DE67" w14:textId="5E08E9ED" w:rsidR="00D90D81" w:rsidRPr="00FE6C58" w:rsidRDefault="167E45B1" w:rsidP="710AC462">
            <w:pPr>
              <w:contextualSpacing/>
            </w:pPr>
            <w:r w:rsidRPr="00FE6C58">
              <w:t>0.1</w:t>
            </w:r>
            <w:r w:rsidR="274591F4" w:rsidRPr="00FE6C58">
              <w:t>3</w:t>
            </w:r>
            <w:r w:rsidRPr="00FE6C58">
              <w:t xml:space="preserve"> (0.10)</w:t>
            </w:r>
          </w:p>
        </w:tc>
        <w:tc>
          <w:tcPr>
            <w:tcW w:w="1082" w:type="dxa"/>
            <w:vAlign w:val="center"/>
          </w:tcPr>
          <w:p w14:paraId="169C0404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09E6C6A4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5455B568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86" w:type="dxa"/>
            <w:vAlign w:val="center"/>
          </w:tcPr>
          <w:p w14:paraId="771D4034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536" w:type="dxa"/>
            <w:vAlign w:val="center"/>
          </w:tcPr>
          <w:p w14:paraId="3834FA89" w14:textId="365614C1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60" w:type="dxa"/>
            <w:vAlign w:val="center"/>
          </w:tcPr>
          <w:p w14:paraId="637C261F" w14:textId="0C16156B" w:rsidR="00D90D81" w:rsidRPr="00FE6C58" w:rsidRDefault="167E45B1" w:rsidP="710AC462">
            <w:pPr>
              <w:contextualSpacing/>
            </w:pPr>
            <w:r w:rsidRPr="00FE6C58">
              <w:t>0.</w:t>
            </w:r>
            <w:r w:rsidR="1A15B667" w:rsidRPr="00FE6C58">
              <w:t>09</w:t>
            </w:r>
            <w:r w:rsidRPr="00FE6C58">
              <w:t xml:space="preserve"> (0.08)</w:t>
            </w:r>
          </w:p>
        </w:tc>
        <w:tc>
          <w:tcPr>
            <w:tcW w:w="1163" w:type="dxa"/>
            <w:vAlign w:val="center"/>
          </w:tcPr>
          <w:p w14:paraId="2CCF50A0" w14:textId="77777777" w:rsidR="00D90D81" w:rsidRPr="00FE6C58" w:rsidRDefault="167E45B1" w:rsidP="710AC462">
            <w:pPr>
              <w:contextualSpacing/>
            </w:pPr>
            <w:r w:rsidRPr="00FE6C58">
              <w:t>0.10 (0.06)</w:t>
            </w:r>
          </w:p>
        </w:tc>
        <w:tc>
          <w:tcPr>
            <w:tcW w:w="1176" w:type="dxa"/>
            <w:vAlign w:val="center"/>
          </w:tcPr>
          <w:p w14:paraId="2854CA0A" w14:textId="1BE1A175" w:rsidR="00D90D81" w:rsidRPr="00FE6C58" w:rsidRDefault="167E45B1" w:rsidP="710AC462">
            <w:pPr>
              <w:contextualSpacing/>
            </w:pPr>
            <w:r w:rsidRPr="00FE6C58">
              <w:t>0.</w:t>
            </w:r>
            <w:r w:rsidR="564F7798" w:rsidRPr="00FE6C58">
              <w:t>09</w:t>
            </w:r>
            <w:r w:rsidRPr="00FE6C58">
              <w:t xml:space="preserve"> (0.13)</w:t>
            </w:r>
          </w:p>
        </w:tc>
        <w:tc>
          <w:tcPr>
            <w:tcW w:w="1082" w:type="dxa"/>
            <w:vAlign w:val="center"/>
          </w:tcPr>
          <w:p w14:paraId="57D7B926" w14:textId="7CA3187F" w:rsidR="00D90D81" w:rsidRPr="00FE6C58" w:rsidRDefault="167E45B1" w:rsidP="710AC462">
            <w:pPr>
              <w:contextualSpacing/>
            </w:pPr>
            <w:r w:rsidRPr="00FE6C58">
              <w:t>-0.0</w:t>
            </w:r>
            <w:r w:rsidR="4A71866D" w:rsidRPr="00FE6C58">
              <w:t>1</w:t>
            </w:r>
            <w:r w:rsidRPr="00FE6C58">
              <w:t xml:space="preserve"> (0.02)</w:t>
            </w:r>
          </w:p>
        </w:tc>
      </w:tr>
      <w:tr w:rsidR="00FE6C58" w:rsidRPr="00FE6C58" w14:paraId="22C6A0D2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755F4144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86" w:type="dxa"/>
            <w:vAlign w:val="center"/>
          </w:tcPr>
          <w:p w14:paraId="6257B6AD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536" w:type="dxa"/>
            <w:vAlign w:val="center"/>
          </w:tcPr>
          <w:p w14:paraId="5A07F71E" w14:textId="4E09F1EB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60" w:type="dxa"/>
            <w:vAlign w:val="center"/>
          </w:tcPr>
          <w:p w14:paraId="7EA025CB" w14:textId="0D1898D6" w:rsidR="00D90D81" w:rsidRPr="00FE6C58" w:rsidRDefault="167E45B1" w:rsidP="710AC462">
            <w:pPr>
              <w:contextualSpacing/>
            </w:pPr>
            <w:r w:rsidRPr="00FE6C58">
              <w:t>0.1</w:t>
            </w:r>
            <w:r w:rsidR="75912401" w:rsidRPr="00FE6C58">
              <w:t>0</w:t>
            </w:r>
            <w:r w:rsidRPr="00FE6C58">
              <w:t xml:space="preserve"> (0.09)</w:t>
            </w:r>
          </w:p>
        </w:tc>
        <w:tc>
          <w:tcPr>
            <w:tcW w:w="1163" w:type="dxa"/>
            <w:vAlign w:val="center"/>
          </w:tcPr>
          <w:p w14:paraId="60D6CC2A" w14:textId="77777777" w:rsidR="00D90D81" w:rsidRPr="00FE6C58" w:rsidRDefault="167E45B1" w:rsidP="710AC462">
            <w:pPr>
              <w:contextualSpacing/>
            </w:pPr>
            <w:r w:rsidRPr="00FE6C58">
              <w:t>0.10 (0.06)</w:t>
            </w:r>
          </w:p>
        </w:tc>
        <w:tc>
          <w:tcPr>
            <w:tcW w:w="1176" w:type="dxa"/>
            <w:vAlign w:val="center"/>
          </w:tcPr>
          <w:p w14:paraId="2B6344FF" w14:textId="6B90142D" w:rsidR="00D90D81" w:rsidRPr="00FE6C58" w:rsidRDefault="167E45B1" w:rsidP="710AC462">
            <w:pPr>
              <w:contextualSpacing/>
            </w:pPr>
            <w:r w:rsidRPr="00FE6C58">
              <w:t>0.1</w:t>
            </w:r>
            <w:r w:rsidR="0DF2D69F" w:rsidRPr="00FE6C58">
              <w:t>3</w:t>
            </w:r>
            <w:r w:rsidRPr="00FE6C58">
              <w:t xml:space="preserve"> (0.10)</w:t>
            </w:r>
          </w:p>
        </w:tc>
        <w:tc>
          <w:tcPr>
            <w:tcW w:w="1082" w:type="dxa"/>
            <w:vAlign w:val="center"/>
          </w:tcPr>
          <w:p w14:paraId="1A5AA708" w14:textId="4A69FCA5" w:rsidR="00D90D81" w:rsidRPr="00FE6C58" w:rsidRDefault="167E45B1" w:rsidP="710AC462">
            <w:pPr>
              <w:contextualSpacing/>
            </w:pPr>
            <w:r w:rsidRPr="00FE6C58">
              <w:t>-0.0</w:t>
            </w:r>
            <w:r w:rsidR="55BE43BE" w:rsidRPr="00FE6C58">
              <w:t>1</w:t>
            </w:r>
            <w:r w:rsidRPr="00FE6C58">
              <w:t xml:space="preserve"> (0.05)</w:t>
            </w:r>
          </w:p>
        </w:tc>
      </w:tr>
      <w:tr w:rsidR="00FE6C58" w:rsidRPr="00FE6C58" w14:paraId="5B69CD69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391453A2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86" w:type="dxa"/>
            <w:vAlign w:val="center"/>
          </w:tcPr>
          <w:p w14:paraId="5BD9424B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536" w:type="dxa"/>
            <w:vAlign w:val="center"/>
          </w:tcPr>
          <w:p w14:paraId="38D12C49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60" w:type="dxa"/>
            <w:vAlign w:val="center"/>
          </w:tcPr>
          <w:p w14:paraId="4B9CBBB8" w14:textId="65B72C33" w:rsidR="00D90D81" w:rsidRPr="00FE6C58" w:rsidRDefault="167E45B1" w:rsidP="710AC462">
            <w:pPr>
              <w:contextualSpacing/>
            </w:pPr>
            <w:r w:rsidRPr="00FE6C58">
              <w:t>0.1</w:t>
            </w:r>
            <w:r w:rsidR="4F29D50F" w:rsidRPr="00FE6C58">
              <w:t>4</w:t>
            </w:r>
            <w:r w:rsidRPr="00FE6C58">
              <w:t xml:space="preserve"> (0.11)</w:t>
            </w:r>
          </w:p>
        </w:tc>
        <w:tc>
          <w:tcPr>
            <w:tcW w:w="1163" w:type="dxa"/>
            <w:vAlign w:val="center"/>
          </w:tcPr>
          <w:p w14:paraId="56DA5B75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176" w:type="dxa"/>
            <w:vAlign w:val="center"/>
          </w:tcPr>
          <w:p w14:paraId="11F37AA3" w14:textId="6E20E0C8" w:rsidR="00D90D81" w:rsidRPr="00FE6C58" w:rsidRDefault="167E45B1" w:rsidP="710AC462">
            <w:pPr>
              <w:contextualSpacing/>
            </w:pPr>
            <w:r w:rsidRPr="00FE6C58">
              <w:t>0.1</w:t>
            </w:r>
            <w:r w:rsidR="2DB200B0" w:rsidRPr="00FE6C58">
              <w:t>4</w:t>
            </w:r>
            <w:r w:rsidRPr="00FE6C58">
              <w:t xml:space="preserve"> (0.11)</w:t>
            </w:r>
          </w:p>
        </w:tc>
        <w:tc>
          <w:tcPr>
            <w:tcW w:w="1082" w:type="dxa"/>
            <w:vAlign w:val="center"/>
          </w:tcPr>
          <w:p w14:paraId="44B47E9B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7F326CD7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04FA0B77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86" w:type="dxa"/>
            <w:vAlign w:val="center"/>
          </w:tcPr>
          <w:p w14:paraId="0796914D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536" w:type="dxa"/>
            <w:vAlign w:val="center"/>
          </w:tcPr>
          <w:p w14:paraId="3650EBDF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60" w:type="dxa"/>
            <w:vAlign w:val="center"/>
          </w:tcPr>
          <w:p w14:paraId="5975ACFE" w14:textId="70F1B55C" w:rsidR="00D90D81" w:rsidRPr="00FE6C58" w:rsidRDefault="167E45B1" w:rsidP="710AC462">
            <w:pPr>
              <w:contextualSpacing/>
            </w:pPr>
            <w:r w:rsidRPr="00FE6C58">
              <w:t>0.1</w:t>
            </w:r>
            <w:r w:rsidR="7AF76D7B" w:rsidRPr="00FE6C58">
              <w:t>6</w:t>
            </w:r>
            <w:r w:rsidRPr="00FE6C58">
              <w:t xml:space="preserve"> (0.14)</w:t>
            </w:r>
          </w:p>
        </w:tc>
        <w:tc>
          <w:tcPr>
            <w:tcW w:w="1163" w:type="dxa"/>
            <w:vAlign w:val="center"/>
          </w:tcPr>
          <w:p w14:paraId="127A6418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176" w:type="dxa"/>
            <w:vAlign w:val="center"/>
          </w:tcPr>
          <w:p w14:paraId="7C5E9BB2" w14:textId="3A197710" w:rsidR="00D90D81" w:rsidRPr="00FE6C58" w:rsidRDefault="167E45B1" w:rsidP="710AC462">
            <w:pPr>
              <w:contextualSpacing/>
            </w:pPr>
            <w:r w:rsidRPr="00FE6C58">
              <w:t>0.1</w:t>
            </w:r>
            <w:r w:rsidR="462D1FAD" w:rsidRPr="00FE6C58">
              <w:t>6</w:t>
            </w:r>
            <w:r w:rsidRPr="00FE6C58">
              <w:t xml:space="preserve"> (0.14)</w:t>
            </w:r>
          </w:p>
        </w:tc>
        <w:tc>
          <w:tcPr>
            <w:tcW w:w="1082" w:type="dxa"/>
            <w:vAlign w:val="center"/>
          </w:tcPr>
          <w:p w14:paraId="5487F798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040CE4E2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4C866027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86" w:type="dxa"/>
            <w:vAlign w:val="center"/>
          </w:tcPr>
          <w:p w14:paraId="5A238F4F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536" w:type="dxa"/>
            <w:vAlign w:val="center"/>
          </w:tcPr>
          <w:p w14:paraId="213DAD0E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60" w:type="dxa"/>
            <w:vAlign w:val="center"/>
          </w:tcPr>
          <w:p w14:paraId="5624C661" w14:textId="4A52DAB2" w:rsidR="00D90D81" w:rsidRPr="00FE6C58" w:rsidRDefault="167E45B1" w:rsidP="710AC462">
            <w:pPr>
              <w:contextualSpacing/>
            </w:pPr>
            <w:r w:rsidRPr="00FE6C58">
              <w:t>0.1</w:t>
            </w:r>
            <w:r w:rsidR="7D10286D" w:rsidRPr="00FE6C58">
              <w:t>1</w:t>
            </w:r>
            <w:r w:rsidRPr="00FE6C58">
              <w:t xml:space="preserve"> (0.09)</w:t>
            </w:r>
          </w:p>
        </w:tc>
        <w:tc>
          <w:tcPr>
            <w:tcW w:w="1163" w:type="dxa"/>
            <w:vAlign w:val="center"/>
          </w:tcPr>
          <w:p w14:paraId="5BDB5E57" w14:textId="77777777" w:rsidR="00D90D81" w:rsidRPr="00FE6C58" w:rsidRDefault="167E45B1" w:rsidP="710AC462">
            <w:pPr>
              <w:contextualSpacing/>
            </w:pPr>
            <w:r w:rsidRPr="00FE6C58">
              <w:t>0.10 (0.06)</w:t>
            </w:r>
          </w:p>
        </w:tc>
        <w:tc>
          <w:tcPr>
            <w:tcW w:w="1176" w:type="dxa"/>
            <w:vAlign w:val="center"/>
          </w:tcPr>
          <w:p w14:paraId="09BF070D" w14:textId="75BA9D2F" w:rsidR="00D90D81" w:rsidRPr="00FE6C58" w:rsidRDefault="167E45B1" w:rsidP="710AC462">
            <w:pPr>
              <w:contextualSpacing/>
            </w:pPr>
            <w:r w:rsidRPr="00FE6C58">
              <w:t>0.1</w:t>
            </w:r>
            <w:r w:rsidR="551E8A32" w:rsidRPr="00FE6C58">
              <w:t>5</w:t>
            </w:r>
            <w:r w:rsidRPr="00FE6C58">
              <w:t xml:space="preserve"> (0.11)</w:t>
            </w:r>
          </w:p>
        </w:tc>
        <w:tc>
          <w:tcPr>
            <w:tcW w:w="1082" w:type="dxa"/>
            <w:vAlign w:val="center"/>
          </w:tcPr>
          <w:p w14:paraId="007E303B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6195AD2F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7DB57456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86" w:type="dxa"/>
            <w:vAlign w:val="center"/>
          </w:tcPr>
          <w:p w14:paraId="353D0275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536" w:type="dxa"/>
            <w:vAlign w:val="center"/>
          </w:tcPr>
          <w:p w14:paraId="00941CCC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60" w:type="dxa"/>
            <w:vAlign w:val="center"/>
          </w:tcPr>
          <w:p w14:paraId="4D216CDD" w14:textId="5C815223" w:rsidR="00D90D81" w:rsidRPr="00FE6C58" w:rsidRDefault="167E45B1" w:rsidP="710AC462">
            <w:pPr>
              <w:contextualSpacing/>
            </w:pPr>
            <w:r w:rsidRPr="00FE6C58">
              <w:t>0.1</w:t>
            </w:r>
            <w:r w:rsidR="586916F2" w:rsidRPr="00FE6C58">
              <w:t>4</w:t>
            </w:r>
            <w:r w:rsidRPr="00FE6C58">
              <w:t xml:space="preserve"> (0.09)</w:t>
            </w:r>
          </w:p>
        </w:tc>
        <w:tc>
          <w:tcPr>
            <w:tcW w:w="1163" w:type="dxa"/>
            <w:vAlign w:val="center"/>
          </w:tcPr>
          <w:p w14:paraId="165A4151" w14:textId="77777777" w:rsidR="00D90D81" w:rsidRPr="00FE6C58" w:rsidRDefault="167E45B1" w:rsidP="710AC462">
            <w:pPr>
              <w:contextualSpacing/>
            </w:pPr>
            <w:r w:rsidRPr="00FE6C58">
              <w:t>0.10 (0.06)</w:t>
            </w:r>
          </w:p>
        </w:tc>
        <w:tc>
          <w:tcPr>
            <w:tcW w:w="1176" w:type="dxa"/>
            <w:vAlign w:val="center"/>
          </w:tcPr>
          <w:p w14:paraId="1F887600" w14:textId="2E336BD9" w:rsidR="00D90D81" w:rsidRPr="00FE6C58" w:rsidRDefault="167E45B1" w:rsidP="710AC462">
            <w:pPr>
              <w:contextualSpacing/>
            </w:pPr>
            <w:r w:rsidRPr="00FE6C58">
              <w:t>0.1</w:t>
            </w:r>
            <w:r w:rsidR="7B6BF61A" w:rsidRPr="00FE6C58">
              <w:t>6</w:t>
            </w:r>
            <w:r w:rsidRPr="00FE6C58">
              <w:t xml:space="preserve"> (0.14)</w:t>
            </w:r>
          </w:p>
        </w:tc>
        <w:tc>
          <w:tcPr>
            <w:tcW w:w="1082" w:type="dxa"/>
            <w:vAlign w:val="center"/>
          </w:tcPr>
          <w:p w14:paraId="5123B2F8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0D64D5C2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4621BCCA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86" w:type="dxa"/>
            <w:vAlign w:val="center"/>
          </w:tcPr>
          <w:p w14:paraId="17546D9F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536" w:type="dxa"/>
            <w:vAlign w:val="center"/>
          </w:tcPr>
          <w:p w14:paraId="1CFE373E" w14:textId="08A15CBE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60" w:type="dxa"/>
            <w:vAlign w:val="center"/>
          </w:tcPr>
          <w:p w14:paraId="5F9A0E21" w14:textId="77777777" w:rsidR="00D90D81" w:rsidRPr="00FE6C58" w:rsidRDefault="167E45B1" w:rsidP="710AC462">
            <w:pPr>
              <w:contextualSpacing/>
            </w:pPr>
            <w:r w:rsidRPr="00FE6C58">
              <w:t>0.14 (0.08)</w:t>
            </w:r>
          </w:p>
        </w:tc>
        <w:tc>
          <w:tcPr>
            <w:tcW w:w="1163" w:type="dxa"/>
            <w:vAlign w:val="center"/>
          </w:tcPr>
          <w:p w14:paraId="341CE234" w14:textId="77777777" w:rsidR="00D90D81" w:rsidRPr="00FE6C58" w:rsidRDefault="167E45B1" w:rsidP="710AC462">
            <w:pPr>
              <w:contextualSpacing/>
            </w:pPr>
            <w:r w:rsidRPr="00FE6C58">
              <w:t>0.10 (0.06)</w:t>
            </w:r>
          </w:p>
        </w:tc>
        <w:tc>
          <w:tcPr>
            <w:tcW w:w="1176" w:type="dxa"/>
            <w:vAlign w:val="center"/>
          </w:tcPr>
          <w:p w14:paraId="531EB30A" w14:textId="0C13FFD8" w:rsidR="00D90D81" w:rsidRPr="00FE6C58" w:rsidRDefault="167E45B1" w:rsidP="710AC462">
            <w:pPr>
              <w:contextualSpacing/>
            </w:pPr>
            <w:r w:rsidRPr="00FE6C58">
              <w:t>0.</w:t>
            </w:r>
            <w:r w:rsidR="3A74EFB5" w:rsidRPr="00FE6C58">
              <w:t>12</w:t>
            </w:r>
            <w:r w:rsidRPr="00FE6C58">
              <w:t xml:space="preserve"> (0.09)</w:t>
            </w:r>
          </w:p>
        </w:tc>
        <w:tc>
          <w:tcPr>
            <w:tcW w:w="1082" w:type="dxa"/>
            <w:vAlign w:val="center"/>
          </w:tcPr>
          <w:p w14:paraId="5BC771C7" w14:textId="1C731A0A" w:rsidR="00D90D81" w:rsidRPr="00FE6C58" w:rsidRDefault="167E45B1" w:rsidP="710AC462">
            <w:pPr>
              <w:contextualSpacing/>
            </w:pPr>
            <w:r w:rsidRPr="00FE6C58">
              <w:t>0.0</w:t>
            </w:r>
            <w:r w:rsidR="162A5425" w:rsidRPr="00FE6C58">
              <w:t>7</w:t>
            </w:r>
            <w:r w:rsidRPr="00FE6C58">
              <w:t xml:space="preserve"> (0.04)</w:t>
            </w:r>
          </w:p>
        </w:tc>
      </w:tr>
      <w:tr w:rsidR="00FE6C58" w:rsidRPr="00FE6C58" w14:paraId="746F0C7B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70692D9E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86" w:type="dxa"/>
            <w:vAlign w:val="center"/>
          </w:tcPr>
          <w:p w14:paraId="0E0804CE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536" w:type="dxa"/>
            <w:vAlign w:val="center"/>
          </w:tcPr>
          <w:p w14:paraId="64AD16CB" w14:textId="222BAD50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60" w:type="dxa"/>
            <w:vAlign w:val="center"/>
          </w:tcPr>
          <w:p w14:paraId="5F506048" w14:textId="70738013" w:rsidR="00D90D81" w:rsidRPr="00FE6C58" w:rsidRDefault="167E45B1" w:rsidP="710AC462">
            <w:pPr>
              <w:contextualSpacing/>
            </w:pPr>
            <w:r w:rsidRPr="00FE6C58">
              <w:t>0.1</w:t>
            </w:r>
            <w:r w:rsidR="423F8490" w:rsidRPr="00FE6C58">
              <w:t>3</w:t>
            </w:r>
            <w:r w:rsidRPr="00FE6C58">
              <w:t xml:space="preserve"> (0.09)</w:t>
            </w:r>
          </w:p>
        </w:tc>
        <w:tc>
          <w:tcPr>
            <w:tcW w:w="1163" w:type="dxa"/>
            <w:vAlign w:val="center"/>
          </w:tcPr>
          <w:p w14:paraId="298A91A2" w14:textId="77777777" w:rsidR="00D90D81" w:rsidRPr="00FE6C58" w:rsidRDefault="167E45B1" w:rsidP="710AC462">
            <w:pPr>
              <w:contextualSpacing/>
            </w:pPr>
            <w:r w:rsidRPr="00FE6C58">
              <w:t>0.10 (0.06)</w:t>
            </w:r>
          </w:p>
        </w:tc>
        <w:tc>
          <w:tcPr>
            <w:tcW w:w="1176" w:type="dxa"/>
            <w:vAlign w:val="center"/>
          </w:tcPr>
          <w:p w14:paraId="4401C7C5" w14:textId="49605D80" w:rsidR="00D90D81" w:rsidRPr="00FE6C58" w:rsidRDefault="167E45B1" w:rsidP="710AC462">
            <w:pPr>
              <w:contextualSpacing/>
            </w:pPr>
            <w:r w:rsidRPr="00FE6C58">
              <w:t>0.1</w:t>
            </w:r>
            <w:r w:rsidR="31A3CC5A" w:rsidRPr="00FE6C58">
              <w:t>6</w:t>
            </w:r>
            <w:r w:rsidRPr="00FE6C58">
              <w:t xml:space="preserve"> (0.14)</w:t>
            </w:r>
          </w:p>
        </w:tc>
        <w:tc>
          <w:tcPr>
            <w:tcW w:w="1082" w:type="dxa"/>
            <w:vAlign w:val="center"/>
          </w:tcPr>
          <w:p w14:paraId="1359BB31" w14:textId="77777777" w:rsidR="00D90D81" w:rsidRPr="00FE6C58" w:rsidRDefault="167E45B1" w:rsidP="710AC462">
            <w:pPr>
              <w:contextualSpacing/>
            </w:pPr>
            <w:r w:rsidRPr="00FE6C58">
              <w:t>0.10 (0.03)</w:t>
            </w:r>
          </w:p>
        </w:tc>
      </w:tr>
      <w:tr w:rsidR="00FE6C58" w:rsidRPr="00FE6C58" w14:paraId="01F3F41C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633EC809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86" w:type="dxa"/>
            <w:vAlign w:val="center"/>
          </w:tcPr>
          <w:p w14:paraId="7A8CFD1F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536" w:type="dxa"/>
            <w:vAlign w:val="center"/>
          </w:tcPr>
          <w:p w14:paraId="0DD79822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60" w:type="dxa"/>
            <w:vAlign w:val="center"/>
          </w:tcPr>
          <w:p w14:paraId="22F40C39" w14:textId="039E5E8E" w:rsidR="00D90D81" w:rsidRPr="00FE6C58" w:rsidRDefault="167E45B1" w:rsidP="710AC462">
            <w:pPr>
              <w:contextualSpacing/>
            </w:pPr>
            <w:r w:rsidRPr="00FE6C58">
              <w:t>0.1</w:t>
            </w:r>
            <w:r w:rsidR="77B84AB2" w:rsidRPr="00FE6C58">
              <w:t>3</w:t>
            </w:r>
            <w:r w:rsidRPr="00FE6C58">
              <w:t xml:space="preserve"> (0.11)</w:t>
            </w:r>
          </w:p>
        </w:tc>
        <w:tc>
          <w:tcPr>
            <w:tcW w:w="1163" w:type="dxa"/>
            <w:vAlign w:val="center"/>
          </w:tcPr>
          <w:p w14:paraId="07859F35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176" w:type="dxa"/>
            <w:vAlign w:val="center"/>
          </w:tcPr>
          <w:p w14:paraId="2C396615" w14:textId="5CC3A5A4" w:rsidR="00D90D81" w:rsidRPr="00FE6C58" w:rsidRDefault="167E45B1" w:rsidP="710AC462">
            <w:pPr>
              <w:contextualSpacing/>
            </w:pPr>
            <w:r w:rsidRPr="00FE6C58">
              <w:t>0.1</w:t>
            </w:r>
            <w:r w:rsidR="7A47948D" w:rsidRPr="00FE6C58">
              <w:t>3</w:t>
            </w:r>
            <w:r w:rsidRPr="00FE6C58">
              <w:t xml:space="preserve"> (0.11)</w:t>
            </w:r>
          </w:p>
        </w:tc>
        <w:tc>
          <w:tcPr>
            <w:tcW w:w="1082" w:type="dxa"/>
            <w:vAlign w:val="center"/>
          </w:tcPr>
          <w:p w14:paraId="310E0574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2F53687D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06E875CC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86" w:type="dxa"/>
            <w:vAlign w:val="center"/>
          </w:tcPr>
          <w:p w14:paraId="1EFBB941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536" w:type="dxa"/>
            <w:vAlign w:val="center"/>
          </w:tcPr>
          <w:p w14:paraId="39FEA82E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60" w:type="dxa"/>
            <w:vAlign w:val="center"/>
          </w:tcPr>
          <w:p w14:paraId="7986B26E" w14:textId="22EE4E84" w:rsidR="00D90D81" w:rsidRPr="00FE6C58" w:rsidRDefault="167E45B1" w:rsidP="710AC462">
            <w:pPr>
              <w:contextualSpacing/>
            </w:pPr>
            <w:r w:rsidRPr="00FE6C58">
              <w:t>0.1</w:t>
            </w:r>
            <w:r w:rsidR="4FDEC9F7" w:rsidRPr="00FE6C58">
              <w:t>6</w:t>
            </w:r>
            <w:r w:rsidRPr="00FE6C58">
              <w:t xml:space="preserve"> (0.14)</w:t>
            </w:r>
          </w:p>
        </w:tc>
        <w:tc>
          <w:tcPr>
            <w:tcW w:w="1163" w:type="dxa"/>
            <w:vAlign w:val="center"/>
          </w:tcPr>
          <w:p w14:paraId="3F7813A8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176" w:type="dxa"/>
            <w:vAlign w:val="center"/>
          </w:tcPr>
          <w:p w14:paraId="7C96EADF" w14:textId="6705A897" w:rsidR="00D90D81" w:rsidRPr="00FE6C58" w:rsidRDefault="167E45B1" w:rsidP="710AC462">
            <w:pPr>
              <w:contextualSpacing/>
            </w:pPr>
            <w:r w:rsidRPr="00FE6C58">
              <w:t>0.1</w:t>
            </w:r>
            <w:r w:rsidR="55234EA8" w:rsidRPr="00FE6C58">
              <w:t>6</w:t>
            </w:r>
            <w:r w:rsidRPr="00FE6C58">
              <w:t xml:space="preserve"> (0.14)</w:t>
            </w:r>
          </w:p>
        </w:tc>
        <w:tc>
          <w:tcPr>
            <w:tcW w:w="1082" w:type="dxa"/>
            <w:vAlign w:val="center"/>
          </w:tcPr>
          <w:p w14:paraId="44BD5ADB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70716BA6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2DDC5096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86" w:type="dxa"/>
            <w:vAlign w:val="center"/>
          </w:tcPr>
          <w:p w14:paraId="780C67C6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536" w:type="dxa"/>
            <w:vAlign w:val="center"/>
          </w:tcPr>
          <w:p w14:paraId="0EF61C9B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60" w:type="dxa"/>
            <w:vAlign w:val="center"/>
          </w:tcPr>
          <w:p w14:paraId="12B41B96" w14:textId="24A1FC5D" w:rsidR="00D90D81" w:rsidRPr="00FE6C58" w:rsidRDefault="167E45B1" w:rsidP="710AC462">
            <w:pPr>
              <w:contextualSpacing/>
            </w:pPr>
            <w:r w:rsidRPr="00FE6C58">
              <w:t>0.1</w:t>
            </w:r>
            <w:r w:rsidR="5228D40A" w:rsidRPr="00FE6C58">
              <w:t>2</w:t>
            </w:r>
            <w:r w:rsidRPr="00FE6C58">
              <w:t xml:space="preserve"> (0.09)</w:t>
            </w:r>
          </w:p>
        </w:tc>
        <w:tc>
          <w:tcPr>
            <w:tcW w:w="1163" w:type="dxa"/>
            <w:vAlign w:val="center"/>
          </w:tcPr>
          <w:p w14:paraId="22930297" w14:textId="77777777" w:rsidR="00D90D81" w:rsidRPr="00FE6C58" w:rsidRDefault="167E45B1" w:rsidP="710AC462">
            <w:pPr>
              <w:contextualSpacing/>
            </w:pPr>
            <w:r w:rsidRPr="00FE6C58">
              <w:t>0.10 (0.06)</w:t>
            </w:r>
          </w:p>
        </w:tc>
        <w:tc>
          <w:tcPr>
            <w:tcW w:w="1176" w:type="dxa"/>
            <w:vAlign w:val="center"/>
          </w:tcPr>
          <w:p w14:paraId="7CD71E10" w14:textId="5AA500EB" w:rsidR="00D90D81" w:rsidRPr="00FE6C58" w:rsidRDefault="167E45B1" w:rsidP="710AC462">
            <w:pPr>
              <w:contextualSpacing/>
            </w:pPr>
            <w:r w:rsidRPr="00FE6C58">
              <w:t>0.1</w:t>
            </w:r>
            <w:r w:rsidR="44BCAD09" w:rsidRPr="00FE6C58">
              <w:t>5</w:t>
            </w:r>
            <w:r w:rsidRPr="00FE6C58">
              <w:t xml:space="preserve"> (0.11)</w:t>
            </w:r>
          </w:p>
        </w:tc>
        <w:tc>
          <w:tcPr>
            <w:tcW w:w="1082" w:type="dxa"/>
            <w:vAlign w:val="center"/>
          </w:tcPr>
          <w:p w14:paraId="63A94964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24750D0A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4A3BB5D7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86" w:type="dxa"/>
            <w:vAlign w:val="center"/>
          </w:tcPr>
          <w:p w14:paraId="6FBBE0BB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536" w:type="dxa"/>
            <w:vAlign w:val="center"/>
          </w:tcPr>
          <w:p w14:paraId="15A947CB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60" w:type="dxa"/>
            <w:vAlign w:val="center"/>
          </w:tcPr>
          <w:p w14:paraId="1A33F2EB" w14:textId="6359F7CC" w:rsidR="00D90D81" w:rsidRPr="00FE6C58" w:rsidRDefault="167E45B1" w:rsidP="710AC462">
            <w:pPr>
              <w:contextualSpacing/>
            </w:pPr>
            <w:r w:rsidRPr="00FE6C58">
              <w:t>0.1</w:t>
            </w:r>
            <w:r w:rsidR="58339EFE" w:rsidRPr="00FE6C58">
              <w:t>4</w:t>
            </w:r>
            <w:r w:rsidRPr="00FE6C58">
              <w:t xml:space="preserve"> (0.09)</w:t>
            </w:r>
          </w:p>
        </w:tc>
        <w:tc>
          <w:tcPr>
            <w:tcW w:w="1163" w:type="dxa"/>
            <w:vAlign w:val="center"/>
          </w:tcPr>
          <w:p w14:paraId="55FACF60" w14:textId="77777777" w:rsidR="00D90D81" w:rsidRPr="00FE6C58" w:rsidRDefault="167E45B1" w:rsidP="710AC462">
            <w:pPr>
              <w:contextualSpacing/>
            </w:pPr>
            <w:r w:rsidRPr="00FE6C58">
              <w:t>0.10 (0.06)</w:t>
            </w:r>
          </w:p>
        </w:tc>
        <w:tc>
          <w:tcPr>
            <w:tcW w:w="1176" w:type="dxa"/>
            <w:vAlign w:val="center"/>
          </w:tcPr>
          <w:p w14:paraId="11F283F3" w14:textId="343F2934" w:rsidR="00D90D81" w:rsidRPr="00FE6C58" w:rsidRDefault="167E45B1" w:rsidP="710AC462">
            <w:pPr>
              <w:contextualSpacing/>
            </w:pPr>
            <w:r w:rsidRPr="00FE6C58">
              <w:t>0.1</w:t>
            </w:r>
            <w:r w:rsidR="301B4C2D" w:rsidRPr="00FE6C58">
              <w:t>6</w:t>
            </w:r>
            <w:r w:rsidRPr="00FE6C58">
              <w:t xml:space="preserve"> (0.14)</w:t>
            </w:r>
          </w:p>
        </w:tc>
        <w:tc>
          <w:tcPr>
            <w:tcW w:w="1082" w:type="dxa"/>
            <w:vAlign w:val="center"/>
          </w:tcPr>
          <w:p w14:paraId="1FBCAE3D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56F0917F" w14:textId="77777777" w:rsidTr="710AC462">
        <w:trPr>
          <w:trHeight w:val="432"/>
        </w:trPr>
        <w:tc>
          <w:tcPr>
            <w:tcW w:w="1226" w:type="dxa"/>
            <w:vAlign w:val="center"/>
          </w:tcPr>
          <w:p w14:paraId="3981F8EC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86" w:type="dxa"/>
            <w:vAlign w:val="center"/>
          </w:tcPr>
          <w:p w14:paraId="4A3749BB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536" w:type="dxa"/>
            <w:vAlign w:val="center"/>
          </w:tcPr>
          <w:p w14:paraId="46145629" w14:textId="43098722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60" w:type="dxa"/>
            <w:vAlign w:val="center"/>
          </w:tcPr>
          <w:p w14:paraId="153A4AD3" w14:textId="77777777" w:rsidR="00D90D81" w:rsidRPr="00FE6C58" w:rsidRDefault="167E45B1" w:rsidP="710AC462">
            <w:pPr>
              <w:contextualSpacing/>
            </w:pPr>
            <w:r w:rsidRPr="00FE6C58">
              <w:t>0.14 (0.08)</w:t>
            </w:r>
          </w:p>
        </w:tc>
        <w:tc>
          <w:tcPr>
            <w:tcW w:w="1163" w:type="dxa"/>
            <w:vAlign w:val="center"/>
          </w:tcPr>
          <w:p w14:paraId="785531A7" w14:textId="77777777" w:rsidR="00D90D81" w:rsidRPr="00FE6C58" w:rsidRDefault="167E45B1" w:rsidP="710AC462">
            <w:pPr>
              <w:contextualSpacing/>
            </w:pPr>
            <w:r w:rsidRPr="00FE6C58">
              <w:t>0.10 (0.06)</w:t>
            </w:r>
          </w:p>
        </w:tc>
        <w:tc>
          <w:tcPr>
            <w:tcW w:w="1176" w:type="dxa"/>
            <w:vAlign w:val="center"/>
          </w:tcPr>
          <w:p w14:paraId="775ECBED" w14:textId="049BD3D3" w:rsidR="00D90D81" w:rsidRPr="00FE6C58" w:rsidRDefault="167E45B1" w:rsidP="710AC462">
            <w:pPr>
              <w:contextualSpacing/>
            </w:pPr>
            <w:r w:rsidRPr="00FE6C58">
              <w:t>0.</w:t>
            </w:r>
            <w:r w:rsidR="687F8EDC" w:rsidRPr="00FE6C58">
              <w:t>11</w:t>
            </w:r>
            <w:r w:rsidRPr="00FE6C58">
              <w:t xml:space="preserve"> (0.09)</w:t>
            </w:r>
          </w:p>
        </w:tc>
        <w:tc>
          <w:tcPr>
            <w:tcW w:w="1082" w:type="dxa"/>
            <w:vAlign w:val="center"/>
          </w:tcPr>
          <w:p w14:paraId="0AC23178" w14:textId="18761328" w:rsidR="00D90D81" w:rsidRPr="00FE6C58" w:rsidRDefault="167E45B1" w:rsidP="710AC462">
            <w:pPr>
              <w:contextualSpacing/>
            </w:pPr>
            <w:r w:rsidRPr="00FE6C58">
              <w:t>0.0</w:t>
            </w:r>
            <w:r w:rsidR="3917FFC4" w:rsidRPr="00FE6C58">
              <w:t>7</w:t>
            </w:r>
            <w:r w:rsidRPr="00FE6C58">
              <w:t xml:space="preserve"> (0.04)</w:t>
            </w:r>
          </w:p>
        </w:tc>
      </w:tr>
      <w:tr w:rsidR="00D90D81" w:rsidRPr="00FE6C58" w14:paraId="0C02B5ED" w14:textId="77777777" w:rsidTr="710AC462">
        <w:trPr>
          <w:trHeight w:val="432"/>
        </w:trPr>
        <w:tc>
          <w:tcPr>
            <w:tcW w:w="1226" w:type="dxa"/>
            <w:tcBorders>
              <w:bottom w:val="single" w:sz="4" w:space="0" w:color="000000" w:themeColor="text1"/>
            </w:tcBorders>
            <w:vAlign w:val="center"/>
          </w:tcPr>
          <w:p w14:paraId="660AAB39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  <w:vAlign w:val="center"/>
          </w:tcPr>
          <w:p w14:paraId="42578DBD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536" w:type="dxa"/>
            <w:tcBorders>
              <w:bottom w:val="single" w:sz="4" w:space="0" w:color="000000" w:themeColor="text1"/>
            </w:tcBorders>
            <w:vAlign w:val="center"/>
          </w:tcPr>
          <w:p w14:paraId="33E551F2" w14:textId="7E38231B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vAlign w:val="center"/>
          </w:tcPr>
          <w:p w14:paraId="7F8572EC" w14:textId="0BF634AB" w:rsidR="00D90D81" w:rsidRPr="00FE6C58" w:rsidRDefault="167E45B1" w:rsidP="710AC462">
            <w:pPr>
              <w:contextualSpacing/>
            </w:pPr>
            <w:r w:rsidRPr="00FE6C58">
              <w:t>0.1</w:t>
            </w:r>
            <w:r w:rsidR="70CBB081" w:rsidRPr="00FE6C58">
              <w:t>4</w:t>
            </w:r>
            <w:r w:rsidRPr="00FE6C58">
              <w:t xml:space="preserve"> (0.09)</w:t>
            </w:r>
          </w:p>
        </w:tc>
        <w:tc>
          <w:tcPr>
            <w:tcW w:w="1163" w:type="dxa"/>
            <w:tcBorders>
              <w:bottom w:val="single" w:sz="4" w:space="0" w:color="000000" w:themeColor="text1"/>
            </w:tcBorders>
            <w:vAlign w:val="center"/>
          </w:tcPr>
          <w:p w14:paraId="3D96C8E9" w14:textId="77777777" w:rsidR="00D90D81" w:rsidRPr="00FE6C58" w:rsidRDefault="167E45B1" w:rsidP="710AC462">
            <w:pPr>
              <w:contextualSpacing/>
            </w:pPr>
            <w:r w:rsidRPr="00FE6C58">
              <w:t>0.10 (0.06)</w:t>
            </w:r>
          </w:p>
        </w:tc>
        <w:tc>
          <w:tcPr>
            <w:tcW w:w="1176" w:type="dxa"/>
            <w:tcBorders>
              <w:bottom w:val="single" w:sz="4" w:space="0" w:color="000000" w:themeColor="text1"/>
            </w:tcBorders>
            <w:vAlign w:val="center"/>
          </w:tcPr>
          <w:p w14:paraId="5CA6722D" w14:textId="11A65BD9" w:rsidR="00D90D81" w:rsidRPr="00FE6C58" w:rsidRDefault="167E45B1" w:rsidP="710AC462">
            <w:pPr>
              <w:contextualSpacing/>
            </w:pPr>
            <w:r w:rsidRPr="00FE6C58">
              <w:t>0.1</w:t>
            </w:r>
            <w:r w:rsidR="014F7532" w:rsidRPr="00FE6C58">
              <w:t>6</w:t>
            </w:r>
            <w:r w:rsidRPr="00FE6C58">
              <w:t xml:space="preserve"> (0.14)</w:t>
            </w:r>
          </w:p>
        </w:tc>
        <w:tc>
          <w:tcPr>
            <w:tcW w:w="1082" w:type="dxa"/>
            <w:tcBorders>
              <w:bottom w:val="single" w:sz="4" w:space="0" w:color="000000" w:themeColor="text1"/>
            </w:tcBorders>
            <w:vAlign w:val="center"/>
          </w:tcPr>
          <w:p w14:paraId="787718E3" w14:textId="417B8AAE" w:rsidR="00D90D81" w:rsidRPr="00FE6C58" w:rsidRDefault="167E45B1" w:rsidP="710AC462">
            <w:pPr>
              <w:contextualSpacing/>
            </w:pPr>
            <w:r w:rsidRPr="00FE6C58">
              <w:t>0.</w:t>
            </w:r>
            <w:r w:rsidR="51BB5717" w:rsidRPr="00FE6C58">
              <w:t>08</w:t>
            </w:r>
            <w:r w:rsidRPr="00FE6C58">
              <w:t xml:space="preserve"> (0.03)</w:t>
            </w:r>
          </w:p>
        </w:tc>
      </w:tr>
    </w:tbl>
    <w:p w14:paraId="0003BA96" w14:textId="77777777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</w:p>
    <w:p w14:paraId="2A19BC4C" w14:textId="77777777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a</w:t>
      </w:r>
      <w:r w:rsidRPr="00FE6C58">
        <w:rPr>
          <w:sz w:val="20"/>
          <w:szCs w:val="20"/>
        </w:rPr>
        <w:t>Total</w:t>
      </w:r>
      <w:proofErr w:type="spellEnd"/>
      <w:proofErr w:type="gramEnd"/>
      <w:r w:rsidRPr="00FE6C58">
        <w:rPr>
          <w:sz w:val="20"/>
          <w:szCs w:val="20"/>
        </w:rPr>
        <w:t xml:space="preserve"> animal merit, the sum of solutions for all random effects included in the model</w:t>
      </w:r>
    </w:p>
    <w:p w14:paraId="3859851B" w14:textId="77777777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b</w:t>
      </w:r>
      <w:r w:rsidRPr="00FE6C58">
        <w:rPr>
          <w:sz w:val="20"/>
          <w:szCs w:val="20"/>
        </w:rPr>
        <w:t>Estimated</w:t>
      </w:r>
      <w:proofErr w:type="spellEnd"/>
      <w:proofErr w:type="gramEnd"/>
      <w:r w:rsidRPr="00FE6C58">
        <w:rPr>
          <w:sz w:val="20"/>
          <w:szCs w:val="20"/>
        </w:rPr>
        <w:t xml:space="preserve"> breeding value, the solution for random host genetic effects</w:t>
      </w:r>
    </w:p>
    <w:p w14:paraId="5D5427C6" w14:textId="77777777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c</w:t>
      </w:r>
      <w:r w:rsidRPr="00FE6C58">
        <w:rPr>
          <w:sz w:val="20"/>
          <w:szCs w:val="20"/>
        </w:rPr>
        <w:t>Estimated</w:t>
      </w:r>
      <w:proofErr w:type="spellEnd"/>
      <w:proofErr w:type="gramEnd"/>
      <w:r w:rsidRPr="00FE6C58">
        <w:rPr>
          <w:sz w:val="20"/>
          <w:szCs w:val="20"/>
        </w:rPr>
        <w:t xml:space="preserve"> microbiome value, the solution for random microbiome effects</w:t>
      </w:r>
    </w:p>
    <w:p w14:paraId="0086B9B0" w14:textId="216136DF" w:rsidR="00D90D81" w:rsidRPr="00FE6C58" w:rsidRDefault="00D90D81" w:rsidP="1663261A">
      <w:pPr>
        <w:spacing w:line="259" w:lineRule="auto"/>
        <w:contextualSpacing/>
        <w:rPr>
          <w:i/>
          <w:iCs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d</w:t>
      </w:r>
      <w:r w:rsidRPr="00FE6C58">
        <w:rPr>
          <w:sz w:val="20"/>
          <w:szCs w:val="20"/>
        </w:rPr>
        <w:t>Estimated</w:t>
      </w:r>
      <w:proofErr w:type="spellEnd"/>
      <w:proofErr w:type="gramEnd"/>
      <w:r w:rsidRPr="00FE6C58">
        <w:rPr>
          <w:sz w:val="20"/>
          <w:szCs w:val="20"/>
        </w:rPr>
        <w:t xml:space="preserve"> </w:t>
      </w:r>
      <w:r w:rsidR="008D4E1B" w:rsidRPr="00FE6C58">
        <w:rPr>
          <w:sz w:val="20"/>
          <w:szCs w:val="20"/>
        </w:rPr>
        <w:t>interaction</w:t>
      </w:r>
      <w:r w:rsidRPr="00FE6C58">
        <w:rPr>
          <w:sz w:val="20"/>
          <w:szCs w:val="20"/>
        </w:rPr>
        <w:t xml:space="preserve"> value, the solution for random interaction effects</w:t>
      </w:r>
      <w:r w:rsidRPr="00FE6C58">
        <w:br w:type="page"/>
      </w:r>
    </w:p>
    <w:p w14:paraId="4B8E57D9" w14:textId="22234925" w:rsidR="00D90D81" w:rsidRPr="00FE6C58" w:rsidRDefault="167E45B1" w:rsidP="1663261A">
      <w:pPr>
        <w:spacing w:line="259" w:lineRule="auto"/>
        <w:contextualSpacing/>
        <w:rPr>
          <w:b/>
          <w:bCs/>
        </w:rPr>
      </w:pPr>
      <w:r w:rsidRPr="00FE6C58">
        <w:rPr>
          <w:b/>
          <w:bCs/>
        </w:rPr>
        <w:t xml:space="preserve">Table </w:t>
      </w:r>
      <w:r w:rsidR="74DAED8B" w:rsidRPr="00FE6C58">
        <w:rPr>
          <w:b/>
          <w:bCs/>
        </w:rPr>
        <w:t>S</w:t>
      </w:r>
      <w:r w:rsidRPr="00FE6C58">
        <w:rPr>
          <w:b/>
          <w:bCs/>
        </w:rPr>
        <w:t>6 Me</w:t>
      </w:r>
      <w:r w:rsidR="37008D3A" w:rsidRPr="00FE6C58">
        <w:rPr>
          <w:b/>
          <w:bCs/>
        </w:rPr>
        <w:t>dian</w:t>
      </w:r>
      <w:r w:rsidRPr="00FE6C58">
        <w:rPr>
          <w:b/>
          <w:bCs/>
        </w:rPr>
        <w:t xml:space="preserve"> prediction accuracy (standard deviation) of leave-one-</w:t>
      </w:r>
      <w:r w:rsidR="70BF975C" w:rsidRPr="00FE6C58">
        <w:rPr>
          <w:b/>
          <w:bCs/>
        </w:rPr>
        <w:t>diet-</w:t>
      </w:r>
      <w:r w:rsidRPr="00FE6C58">
        <w:rPr>
          <w:b/>
          <w:bCs/>
        </w:rPr>
        <w:t>out validation for average daily gain (ADG)</w:t>
      </w:r>
    </w:p>
    <w:tbl>
      <w:tblPr>
        <w:tblW w:w="8930" w:type="dxa"/>
        <w:tblInd w:w="109" w:type="dxa"/>
        <w:tblLayout w:type="fixed"/>
        <w:tblLook w:val="0000" w:firstRow="0" w:lastRow="0" w:firstColumn="0" w:lastColumn="0" w:noHBand="0" w:noVBand="0"/>
      </w:tblPr>
      <w:tblGrid>
        <w:gridCol w:w="1219"/>
        <w:gridCol w:w="1435"/>
        <w:gridCol w:w="1403"/>
        <w:gridCol w:w="1218"/>
        <w:gridCol w:w="1219"/>
        <w:gridCol w:w="1218"/>
        <w:gridCol w:w="1218"/>
      </w:tblGrid>
      <w:tr w:rsidR="00FE6C58" w:rsidRPr="00FE6C58" w14:paraId="1AE7EAF7" w14:textId="77777777" w:rsidTr="710AC462">
        <w:trPr>
          <w:trHeight w:val="432"/>
        </w:trPr>
        <w:tc>
          <w:tcPr>
            <w:tcW w:w="12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CD018B" w14:textId="77777777" w:rsidR="00D90D81" w:rsidRPr="00FE6C58" w:rsidRDefault="00D90D81" w:rsidP="0062111A">
            <w:pPr>
              <w:contextualSpacing/>
            </w:pPr>
            <w:r w:rsidRPr="00FE6C58">
              <w:t>Method</w:t>
            </w:r>
          </w:p>
        </w:tc>
        <w:tc>
          <w:tcPr>
            <w:tcW w:w="14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C0EB0B" w14:textId="77777777" w:rsidR="00D90D81" w:rsidRPr="00FE6C58" w:rsidRDefault="00D90D81" w:rsidP="0062111A">
            <w:pPr>
              <w:contextualSpacing/>
            </w:pPr>
            <w:r w:rsidRPr="00FE6C58">
              <w:t>Adjustment</w:t>
            </w:r>
          </w:p>
        </w:tc>
        <w:tc>
          <w:tcPr>
            <w:tcW w:w="14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05CBA7" w14:textId="77777777" w:rsidR="00D90D81" w:rsidRPr="00FE6C58" w:rsidRDefault="00D90D81" w:rsidP="0062111A">
            <w:pPr>
              <w:contextualSpacing/>
            </w:pPr>
            <w:r w:rsidRPr="00FE6C58">
              <w:t>Complexity</w:t>
            </w:r>
          </w:p>
        </w:tc>
        <w:tc>
          <w:tcPr>
            <w:tcW w:w="12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62AA85" w14:textId="77777777" w:rsidR="00D90D81" w:rsidRPr="00FE6C58" w:rsidRDefault="00D90D81" w:rsidP="1663261A">
            <w:pPr>
              <w:contextualSpacing/>
              <w:rPr>
                <w:vertAlign w:val="superscript"/>
              </w:rPr>
            </w:pPr>
            <w:proofErr w:type="spellStart"/>
            <w:r w:rsidRPr="00FE6C58">
              <w:t>TAM</w:t>
            </w:r>
            <w:r w:rsidRPr="00FE6C5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349CE4" w14:textId="77777777" w:rsidR="00D90D81" w:rsidRPr="00FE6C58" w:rsidRDefault="00D90D81" w:rsidP="1663261A">
            <w:pPr>
              <w:contextualSpacing/>
              <w:rPr>
                <w:vertAlign w:val="superscript"/>
              </w:rPr>
            </w:pPr>
            <w:proofErr w:type="spellStart"/>
            <w:r w:rsidRPr="00FE6C58">
              <w:t>EBV</w:t>
            </w:r>
            <w:r w:rsidRPr="00FE6C5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7391F2" w14:textId="77777777" w:rsidR="00D90D81" w:rsidRPr="00FE6C58" w:rsidRDefault="00D90D81" w:rsidP="1663261A">
            <w:pPr>
              <w:contextualSpacing/>
              <w:rPr>
                <w:vertAlign w:val="superscript"/>
              </w:rPr>
            </w:pPr>
            <w:proofErr w:type="spellStart"/>
            <w:r w:rsidRPr="00FE6C58">
              <w:t>EMV</w:t>
            </w:r>
            <w:r w:rsidRPr="00FE6C5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B2D6D1" w14:textId="77777777" w:rsidR="00D90D81" w:rsidRPr="00FE6C58" w:rsidRDefault="00D90D81" w:rsidP="1663261A">
            <w:pPr>
              <w:contextualSpacing/>
              <w:rPr>
                <w:vertAlign w:val="superscript"/>
              </w:rPr>
            </w:pPr>
            <w:proofErr w:type="spellStart"/>
            <w:r w:rsidRPr="00FE6C58">
              <w:t>EIV</w:t>
            </w:r>
            <w:r w:rsidRPr="00FE6C58">
              <w:rPr>
                <w:vertAlign w:val="superscript"/>
              </w:rPr>
              <w:t>d</w:t>
            </w:r>
            <w:proofErr w:type="spellEnd"/>
          </w:p>
        </w:tc>
      </w:tr>
      <w:tr w:rsidR="00FE6C58" w:rsidRPr="00FE6C58" w14:paraId="0E148575" w14:textId="77777777" w:rsidTr="710AC462">
        <w:trPr>
          <w:trHeight w:val="432"/>
        </w:trPr>
        <w:tc>
          <w:tcPr>
            <w:tcW w:w="1218" w:type="dxa"/>
            <w:tcBorders>
              <w:top w:val="single" w:sz="4" w:space="0" w:color="000000" w:themeColor="text1"/>
            </w:tcBorders>
            <w:vAlign w:val="center"/>
          </w:tcPr>
          <w:p w14:paraId="4E2DD3CE" w14:textId="77777777" w:rsidR="00D90D81" w:rsidRPr="00FE6C58" w:rsidRDefault="00D90D81" w:rsidP="0062111A">
            <w:pPr>
              <w:contextualSpacing/>
            </w:pPr>
            <w:r w:rsidRPr="00FE6C58">
              <w:t>Genomic</w:t>
            </w:r>
          </w:p>
        </w:tc>
        <w:tc>
          <w:tcPr>
            <w:tcW w:w="1435" w:type="dxa"/>
            <w:tcBorders>
              <w:top w:val="single" w:sz="4" w:space="0" w:color="000000" w:themeColor="text1"/>
            </w:tcBorders>
            <w:vAlign w:val="center"/>
          </w:tcPr>
          <w:p w14:paraId="4F236A04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03" w:type="dxa"/>
            <w:tcBorders>
              <w:top w:val="single" w:sz="4" w:space="0" w:color="000000" w:themeColor="text1"/>
            </w:tcBorders>
            <w:vAlign w:val="center"/>
          </w:tcPr>
          <w:p w14:paraId="1CA6EFAD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18" w:type="dxa"/>
            <w:tcBorders>
              <w:top w:val="single" w:sz="4" w:space="0" w:color="000000" w:themeColor="text1"/>
            </w:tcBorders>
            <w:vAlign w:val="center"/>
          </w:tcPr>
          <w:p w14:paraId="4B45799E" w14:textId="77777777" w:rsidR="00D90D81" w:rsidRPr="00FE6C58" w:rsidRDefault="167E45B1" w:rsidP="710AC462">
            <w:pPr>
              <w:contextualSpacing/>
            </w:pPr>
            <w:r w:rsidRPr="00FE6C58">
              <w:t>0.04 (0.10)</w:t>
            </w:r>
          </w:p>
        </w:tc>
        <w:tc>
          <w:tcPr>
            <w:tcW w:w="1219" w:type="dxa"/>
            <w:tcBorders>
              <w:top w:val="single" w:sz="4" w:space="0" w:color="000000" w:themeColor="text1"/>
            </w:tcBorders>
            <w:vAlign w:val="center"/>
          </w:tcPr>
          <w:p w14:paraId="43577DF6" w14:textId="77777777" w:rsidR="00D90D81" w:rsidRPr="00FE6C58" w:rsidRDefault="167E45B1" w:rsidP="710AC462">
            <w:pPr>
              <w:contextualSpacing/>
            </w:pPr>
            <w:r w:rsidRPr="00FE6C58">
              <w:t>0.04 (0.10)</w:t>
            </w:r>
          </w:p>
        </w:tc>
        <w:tc>
          <w:tcPr>
            <w:tcW w:w="1218" w:type="dxa"/>
            <w:tcBorders>
              <w:top w:val="single" w:sz="4" w:space="0" w:color="000000" w:themeColor="text1"/>
            </w:tcBorders>
            <w:vAlign w:val="center"/>
          </w:tcPr>
          <w:p w14:paraId="0E881EDC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218" w:type="dxa"/>
            <w:tcBorders>
              <w:top w:val="single" w:sz="4" w:space="0" w:color="000000" w:themeColor="text1"/>
            </w:tcBorders>
            <w:vAlign w:val="center"/>
          </w:tcPr>
          <w:p w14:paraId="1714A542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4B9E59AD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4450A0FC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643CC853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03" w:type="dxa"/>
            <w:vAlign w:val="center"/>
          </w:tcPr>
          <w:p w14:paraId="0ADDFDC2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18" w:type="dxa"/>
            <w:vAlign w:val="center"/>
          </w:tcPr>
          <w:p w14:paraId="015CBAA5" w14:textId="77777777" w:rsidR="00D90D81" w:rsidRPr="00FE6C58" w:rsidRDefault="167E45B1" w:rsidP="710AC462">
            <w:pPr>
              <w:contextualSpacing/>
            </w:pPr>
            <w:r w:rsidRPr="00FE6C58">
              <w:t>0.05 (0.06)</w:t>
            </w:r>
          </w:p>
        </w:tc>
        <w:tc>
          <w:tcPr>
            <w:tcW w:w="1219" w:type="dxa"/>
            <w:vAlign w:val="center"/>
          </w:tcPr>
          <w:p w14:paraId="5D710423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218" w:type="dxa"/>
            <w:vAlign w:val="center"/>
          </w:tcPr>
          <w:p w14:paraId="53B89565" w14:textId="77777777" w:rsidR="00D90D81" w:rsidRPr="00FE6C58" w:rsidRDefault="167E45B1" w:rsidP="710AC462">
            <w:pPr>
              <w:contextualSpacing/>
            </w:pPr>
            <w:r w:rsidRPr="00FE6C58">
              <w:t>0.05 (0.06)</w:t>
            </w:r>
          </w:p>
        </w:tc>
        <w:tc>
          <w:tcPr>
            <w:tcW w:w="1218" w:type="dxa"/>
            <w:vAlign w:val="center"/>
          </w:tcPr>
          <w:p w14:paraId="6B483176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455E6095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14E32B93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vAlign w:val="center"/>
          </w:tcPr>
          <w:p w14:paraId="6A0B6531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03" w:type="dxa"/>
            <w:vAlign w:val="center"/>
          </w:tcPr>
          <w:p w14:paraId="5235EAE2" w14:textId="175BC9B2" w:rsidR="00D90D81" w:rsidRPr="00FE6C58" w:rsidRDefault="00C46C52" w:rsidP="0062111A">
            <w:pPr>
              <w:contextualSpacing/>
            </w:pPr>
            <w:r w:rsidRPr="00FE6C58">
              <w:t>S</w:t>
            </w:r>
            <w:r w:rsidR="00D90D81" w:rsidRPr="00FE6C58">
              <w:t>ingular</w:t>
            </w:r>
          </w:p>
        </w:tc>
        <w:tc>
          <w:tcPr>
            <w:tcW w:w="1218" w:type="dxa"/>
            <w:vAlign w:val="center"/>
          </w:tcPr>
          <w:p w14:paraId="7980B105" w14:textId="59E80C77" w:rsidR="00D90D81" w:rsidRPr="00FE6C58" w:rsidRDefault="167E45B1" w:rsidP="710AC462">
            <w:pPr>
              <w:contextualSpacing/>
            </w:pPr>
            <w:r w:rsidRPr="00FE6C58">
              <w:t>0.0</w:t>
            </w:r>
            <w:r w:rsidR="45913AC1" w:rsidRPr="00FE6C58">
              <w:t>3</w:t>
            </w:r>
            <w:r w:rsidRPr="00FE6C58">
              <w:t xml:space="preserve"> (0.11)</w:t>
            </w:r>
          </w:p>
        </w:tc>
        <w:tc>
          <w:tcPr>
            <w:tcW w:w="1219" w:type="dxa"/>
            <w:vAlign w:val="center"/>
          </w:tcPr>
          <w:p w14:paraId="5914139C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218" w:type="dxa"/>
            <w:vAlign w:val="center"/>
          </w:tcPr>
          <w:p w14:paraId="72413F2E" w14:textId="768B6EDE" w:rsidR="00D90D81" w:rsidRPr="00FE6C58" w:rsidRDefault="167E45B1" w:rsidP="710AC462">
            <w:pPr>
              <w:contextualSpacing/>
            </w:pPr>
            <w:r w:rsidRPr="00FE6C58">
              <w:t>0.0</w:t>
            </w:r>
            <w:r w:rsidR="0F4F7035" w:rsidRPr="00FE6C58">
              <w:t>3</w:t>
            </w:r>
            <w:r w:rsidRPr="00FE6C58">
              <w:t xml:space="preserve"> (0.11)</w:t>
            </w:r>
          </w:p>
        </w:tc>
        <w:tc>
          <w:tcPr>
            <w:tcW w:w="1218" w:type="dxa"/>
            <w:vAlign w:val="center"/>
          </w:tcPr>
          <w:p w14:paraId="4C21BD0C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47A5B060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50AC0B32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7336598C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03" w:type="dxa"/>
            <w:vAlign w:val="center"/>
          </w:tcPr>
          <w:p w14:paraId="07164EA4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18" w:type="dxa"/>
            <w:vAlign w:val="center"/>
          </w:tcPr>
          <w:p w14:paraId="7DD3A9F0" w14:textId="71594880" w:rsidR="00D90D81" w:rsidRPr="00FE6C58" w:rsidRDefault="167E45B1" w:rsidP="710AC462">
            <w:pPr>
              <w:contextualSpacing/>
            </w:pPr>
            <w:r w:rsidRPr="00FE6C58">
              <w:t>0.0</w:t>
            </w:r>
            <w:r w:rsidR="4CE4AD18" w:rsidRPr="00FE6C58">
              <w:t>3</w:t>
            </w:r>
            <w:r w:rsidRPr="00FE6C58">
              <w:t xml:space="preserve"> (0.09)</w:t>
            </w:r>
          </w:p>
        </w:tc>
        <w:tc>
          <w:tcPr>
            <w:tcW w:w="1219" w:type="dxa"/>
            <w:vAlign w:val="center"/>
          </w:tcPr>
          <w:p w14:paraId="3C2B5D84" w14:textId="4D8745DC" w:rsidR="00D90D81" w:rsidRPr="00FE6C58" w:rsidRDefault="167E45B1" w:rsidP="710AC462">
            <w:pPr>
              <w:contextualSpacing/>
            </w:pPr>
            <w:r w:rsidRPr="00FE6C58">
              <w:t>0.0</w:t>
            </w:r>
            <w:r w:rsidR="11B91B19" w:rsidRPr="00FE6C58">
              <w:t>3</w:t>
            </w:r>
            <w:r w:rsidRPr="00FE6C58">
              <w:t xml:space="preserve"> (0.10)</w:t>
            </w:r>
          </w:p>
        </w:tc>
        <w:tc>
          <w:tcPr>
            <w:tcW w:w="1218" w:type="dxa"/>
            <w:vAlign w:val="center"/>
          </w:tcPr>
          <w:p w14:paraId="66AF5835" w14:textId="77777777" w:rsidR="00D90D81" w:rsidRPr="00FE6C58" w:rsidRDefault="167E45B1" w:rsidP="710AC462">
            <w:pPr>
              <w:contextualSpacing/>
            </w:pPr>
            <w:r w:rsidRPr="00FE6C58">
              <w:t>0.04 (0.07)</w:t>
            </w:r>
          </w:p>
        </w:tc>
        <w:tc>
          <w:tcPr>
            <w:tcW w:w="1218" w:type="dxa"/>
            <w:vAlign w:val="center"/>
          </w:tcPr>
          <w:p w14:paraId="6FD7DF7D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53CE3C7F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3A6C375B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vAlign w:val="center"/>
          </w:tcPr>
          <w:p w14:paraId="649467C9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03" w:type="dxa"/>
            <w:vAlign w:val="center"/>
          </w:tcPr>
          <w:p w14:paraId="2C5E8008" w14:textId="1FCEFEE9" w:rsidR="00D90D81" w:rsidRPr="00FE6C58" w:rsidRDefault="00C46C52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18" w:type="dxa"/>
            <w:vAlign w:val="center"/>
          </w:tcPr>
          <w:p w14:paraId="40628FF8" w14:textId="36AC9397" w:rsidR="00D90D81" w:rsidRPr="00FE6C58" w:rsidRDefault="167E45B1" w:rsidP="710AC462">
            <w:pPr>
              <w:contextualSpacing/>
            </w:pPr>
            <w:r w:rsidRPr="00FE6C58">
              <w:t>0.0</w:t>
            </w:r>
            <w:r w:rsidR="199CD719" w:rsidRPr="00FE6C58">
              <w:t>1</w:t>
            </w:r>
            <w:r w:rsidRPr="00FE6C58">
              <w:t xml:space="preserve"> (0.11)</w:t>
            </w:r>
          </w:p>
        </w:tc>
        <w:tc>
          <w:tcPr>
            <w:tcW w:w="1219" w:type="dxa"/>
            <w:vAlign w:val="center"/>
          </w:tcPr>
          <w:p w14:paraId="2039E780" w14:textId="003F786C" w:rsidR="00D90D81" w:rsidRPr="00FE6C58" w:rsidRDefault="167E45B1" w:rsidP="710AC462">
            <w:pPr>
              <w:contextualSpacing/>
            </w:pPr>
            <w:r w:rsidRPr="00FE6C58">
              <w:t>0.0</w:t>
            </w:r>
            <w:r w:rsidR="42C0EB2B" w:rsidRPr="00FE6C58">
              <w:t>3</w:t>
            </w:r>
            <w:r w:rsidRPr="00FE6C58">
              <w:t xml:space="preserve"> (0.10)</w:t>
            </w:r>
          </w:p>
        </w:tc>
        <w:tc>
          <w:tcPr>
            <w:tcW w:w="1218" w:type="dxa"/>
            <w:vAlign w:val="center"/>
          </w:tcPr>
          <w:p w14:paraId="6872DB23" w14:textId="51A00CAB" w:rsidR="00D90D81" w:rsidRPr="00FE6C58" w:rsidRDefault="167E45B1" w:rsidP="710AC462">
            <w:pPr>
              <w:contextualSpacing/>
            </w:pPr>
            <w:r w:rsidRPr="00FE6C58">
              <w:t>0.0</w:t>
            </w:r>
            <w:r w:rsidR="1D4F9031" w:rsidRPr="00FE6C58">
              <w:t>4</w:t>
            </w:r>
            <w:r w:rsidRPr="00FE6C58">
              <w:t xml:space="preserve"> (0.11)</w:t>
            </w:r>
          </w:p>
        </w:tc>
        <w:tc>
          <w:tcPr>
            <w:tcW w:w="1218" w:type="dxa"/>
            <w:vAlign w:val="center"/>
          </w:tcPr>
          <w:p w14:paraId="194DAC0D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07A3618B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29F3C2CF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07853D8B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03" w:type="dxa"/>
            <w:vAlign w:val="center"/>
          </w:tcPr>
          <w:p w14:paraId="1D96B5C5" w14:textId="18746E5A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18" w:type="dxa"/>
            <w:vAlign w:val="center"/>
          </w:tcPr>
          <w:p w14:paraId="39C809DA" w14:textId="15EDFF44" w:rsidR="00D90D81" w:rsidRPr="00FE6C58" w:rsidRDefault="167E45B1" w:rsidP="710AC462">
            <w:pPr>
              <w:contextualSpacing/>
            </w:pPr>
            <w:r w:rsidRPr="00FE6C58">
              <w:t>0.0</w:t>
            </w:r>
            <w:r w:rsidR="24791CEC" w:rsidRPr="00FE6C58">
              <w:t>6</w:t>
            </w:r>
            <w:r w:rsidRPr="00FE6C58">
              <w:t xml:space="preserve"> (0.11)</w:t>
            </w:r>
          </w:p>
        </w:tc>
        <w:tc>
          <w:tcPr>
            <w:tcW w:w="1219" w:type="dxa"/>
            <w:vAlign w:val="center"/>
          </w:tcPr>
          <w:p w14:paraId="4A2ECE61" w14:textId="702260F6" w:rsidR="00D90D81" w:rsidRPr="00FE6C58" w:rsidRDefault="167E45B1" w:rsidP="710AC462">
            <w:pPr>
              <w:contextualSpacing/>
            </w:pPr>
            <w:r w:rsidRPr="00FE6C58">
              <w:t>0.0</w:t>
            </w:r>
            <w:r w:rsidR="257D0807" w:rsidRPr="00FE6C58">
              <w:t>3</w:t>
            </w:r>
            <w:r w:rsidRPr="00FE6C58">
              <w:t xml:space="preserve"> (0.10)</w:t>
            </w:r>
          </w:p>
        </w:tc>
        <w:tc>
          <w:tcPr>
            <w:tcW w:w="1218" w:type="dxa"/>
            <w:vAlign w:val="center"/>
          </w:tcPr>
          <w:p w14:paraId="00B04572" w14:textId="302596CF" w:rsidR="00D90D81" w:rsidRPr="00FE6C58" w:rsidRDefault="167E45B1" w:rsidP="710AC462">
            <w:pPr>
              <w:contextualSpacing/>
            </w:pPr>
            <w:r w:rsidRPr="00FE6C58">
              <w:t>0.0</w:t>
            </w:r>
            <w:r w:rsidR="7640011B" w:rsidRPr="00FE6C58">
              <w:t>6</w:t>
            </w:r>
            <w:r w:rsidRPr="00FE6C58">
              <w:t xml:space="preserve"> (0.07)</w:t>
            </w:r>
          </w:p>
        </w:tc>
        <w:tc>
          <w:tcPr>
            <w:tcW w:w="1218" w:type="dxa"/>
            <w:vAlign w:val="center"/>
          </w:tcPr>
          <w:p w14:paraId="0564D09A" w14:textId="77777777" w:rsidR="00D90D81" w:rsidRPr="00FE6C58" w:rsidRDefault="167E45B1" w:rsidP="710AC462">
            <w:pPr>
              <w:contextualSpacing/>
            </w:pPr>
            <w:r w:rsidRPr="00FE6C58">
              <w:t>0.02 (0.11)</w:t>
            </w:r>
          </w:p>
        </w:tc>
      </w:tr>
      <w:tr w:rsidR="00FE6C58" w:rsidRPr="00FE6C58" w14:paraId="6B52CE6A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21E1B5F2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vAlign w:val="center"/>
          </w:tcPr>
          <w:p w14:paraId="6B0DD212" w14:textId="77777777" w:rsidR="00D90D81" w:rsidRPr="00FE6C58" w:rsidRDefault="00D90D81" w:rsidP="0062111A">
            <w:pPr>
              <w:contextualSpacing/>
            </w:pPr>
            <w:r w:rsidRPr="00FE6C58">
              <w:t>data-driven</w:t>
            </w:r>
          </w:p>
        </w:tc>
        <w:tc>
          <w:tcPr>
            <w:tcW w:w="1403" w:type="dxa"/>
            <w:vAlign w:val="center"/>
          </w:tcPr>
          <w:p w14:paraId="0C40E1B2" w14:textId="648F84C8" w:rsidR="00D90D81" w:rsidRPr="00FE6C58" w:rsidRDefault="00C46C52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18" w:type="dxa"/>
            <w:vAlign w:val="center"/>
          </w:tcPr>
          <w:p w14:paraId="301F2588" w14:textId="77777777" w:rsidR="00D90D81" w:rsidRPr="00FE6C58" w:rsidRDefault="167E45B1" w:rsidP="710AC462">
            <w:pPr>
              <w:contextualSpacing/>
            </w:pPr>
            <w:r w:rsidRPr="00FE6C58">
              <w:t>0.04 (0.12)</w:t>
            </w:r>
          </w:p>
        </w:tc>
        <w:tc>
          <w:tcPr>
            <w:tcW w:w="1219" w:type="dxa"/>
            <w:vAlign w:val="center"/>
          </w:tcPr>
          <w:p w14:paraId="35EFB144" w14:textId="2AEA105A" w:rsidR="00D90D81" w:rsidRPr="00FE6C58" w:rsidRDefault="167E45B1" w:rsidP="710AC462">
            <w:pPr>
              <w:contextualSpacing/>
            </w:pPr>
            <w:r w:rsidRPr="00FE6C58">
              <w:t>0.0</w:t>
            </w:r>
            <w:r w:rsidR="4B871980" w:rsidRPr="00FE6C58">
              <w:t>5</w:t>
            </w:r>
            <w:r w:rsidRPr="00FE6C58">
              <w:t xml:space="preserve"> (0.10)</w:t>
            </w:r>
          </w:p>
        </w:tc>
        <w:tc>
          <w:tcPr>
            <w:tcW w:w="1218" w:type="dxa"/>
            <w:vAlign w:val="center"/>
          </w:tcPr>
          <w:p w14:paraId="477055E5" w14:textId="629EC234" w:rsidR="00D90D81" w:rsidRPr="00FE6C58" w:rsidRDefault="167E45B1" w:rsidP="710AC462">
            <w:pPr>
              <w:contextualSpacing/>
            </w:pPr>
            <w:r w:rsidRPr="00FE6C58">
              <w:t>0.0</w:t>
            </w:r>
            <w:r w:rsidR="5C43A253" w:rsidRPr="00FE6C58">
              <w:t>6</w:t>
            </w:r>
            <w:r w:rsidRPr="00FE6C58">
              <w:t xml:space="preserve"> (0.10)</w:t>
            </w:r>
          </w:p>
        </w:tc>
        <w:tc>
          <w:tcPr>
            <w:tcW w:w="1218" w:type="dxa"/>
            <w:vAlign w:val="center"/>
          </w:tcPr>
          <w:p w14:paraId="3B9C0404" w14:textId="0DA0FFB2" w:rsidR="00D90D81" w:rsidRPr="00FE6C58" w:rsidRDefault="167E45B1" w:rsidP="710AC462">
            <w:pPr>
              <w:contextualSpacing/>
            </w:pPr>
            <w:r w:rsidRPr="00FE6C58">
              <w:t>-0.0</w:t>
            </w:r>
            <w:r w:rsidR="4970B097" w:rsidRPr="00FE6C58">
              <w:t>3</w:t>
            </w:r>
            <w:r w:rsidRPr="00FE6C58">
              <w:t xml:space="preserve"> (0.11)</w:t>
            </w:r>
          </w:p>
        </w:tc>
      </w:tr>
      <w:tr w:rsidR="00FE6C58" w:rsidRPr="00FE6C58" w14:paraId="3C1ADDE5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62C5A4DA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53523236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03" w:type="dxa"/>
            <w:vAlign w:val="center"/>
          </w:tcPr>
          <w:p w14:paraId="135D147E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18" w:type="dxa"/>
            <w:vAlign w:val="center"/>
          </w:tcPr>
          <w:p w14:paraId="74E7D533" w14:textId="77777777" w:rsidR="00D90D81" w:rsidRPr="00FE6C58" w:rsidRDefault="167E45B1" w:rsidP="710AC462">
            <w:pPr>
              <w:contextualSpacing/>
            </w:pPr>
            <w:r w:rsidRPr="00FE6C58">
              <w:t>0.06 (0.06)</w:t>
            </w:r>
          </w:p>
        </w:tc>
        <w:tc>
          <w:tcPr>
            <w:tcW w:w="1219" w:type="dxa"/>
            <w:vAlign w:val="center"/>
          </w:tcPr>
          <w:p w14:paraId="7CEB04E7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218" w:type="dxa"/>
            <w:vAlign w:val="center"/>
          </w:tcPr>
          <w:p w14:paraId="5F280A07" w14:textId="77777777" w:rsidR="00D90D81" w:rsidRPr="00FE6C58" w:rsidRDefault="167E45B1" w:rsidP="710AC462">
            <w:pPr>
              <w:contextualSpacing/>
            </w:pPr>
            <w:r w:rsidRPr="00FE6C58">
              <w:t>0.06 (0.06)</w:t>
            </w:r>
          </w:p>
        </w:tc>
        <w:tc>
          <w:tcPr>
            <w:tcW w:w="1218" w:type="dxa"/>
            <w:vAlign w:val="center"/>
          </w:tcPr>
          <w:p w14:paraId="1E158EFA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6126D041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6DBF6232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vAlign w:val="center"/>
          </w:tcPr>
          <w:p w14:paraId="6227075B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03" w:type="dxa"/>
            <w:vAlign w:val="center"/>
          </w:tcPr>
          <w:p w14:paraId="0E521D2E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18" w:type="dxa"/>
            <w:vAlign w:val="center"/>
          </w:tcPr>
          <w:p w14:paraId="7F362F7F" w14:textId="08D8807C" w:rsidR="00D90D81" w:rsidRPr="00FE6C58" w:rsidRDefault="167E45B1" w:rsidP="710AC462">
            <w:pPr>
              <w:contextualSpacing/>
            </w:pPr>
            <w:r w:rsidRPr="00FE6C58">
              <w:t>0.1</w:t>
            </w:r>
            <w:r w:rsidR="69B4EF3B" w:rsidRPr="00FE6C58">
              <w:t>0</w:t>
            </w:r>
            <w:r w:rsidRPr="00FE6C58">
              <w:t xml:space="preserve"> (0.07)</w:t>
            </w:r>
          </w:p>
        </w:tc>
        <w:tc>
          <w:tcPr>
            <w:tcW w:w="1219" w:type="dxa"/>
            <w:vAlign w:val="center"/>
          </w:tcPr>
          <w:p w14:paraId="5CC90768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218" w:type="dxa"/>
            <w:vAlign w:val="center"/>
          </w:tcPr>
          <w:p w14:paraId="272E0CC1" w14:textId="7F727260" w:rsidR="00D90D81" w:rsidRPr="00FE6C58" w:rsidRDefault="167E45B1" w:rsidP="710AC462">
            <w:pPr>
              <w:contextualSpacing/>
            </w:pPr>
            <w:r w:rsidRPr="00FE6C58">
              <w:t>0.1</w:t>
            </w:r>
            <w:r w:rsidR="3DD468F8" w:rsidRPr="00FE6C58">
              <w:t>0</w:t>
            </w:r>
            <w:r w:rsidRPr="00FE6C58">
              <w:t xml:space="preserve"> (0.07)</w:t>
            </w:r>
          </w:p>
        </w:tc>
        <w:tc>
          <w:tcPr>
            <w:tcW w:w="1218" w:type="dxa"/>
            <w:vAlign w:val="center"/>
          </w:tcPr>
          <w:p w14:paraId="2CAC1823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19590669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291029C7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6C1F7ACD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03" w:type="dxa"/>
            <w:vAlign w:val="center"/>
          </w:tcPr>
          <w:p w14:paraId="0EB6FD91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18" w:type="dxa"/>
            <w:vAlign w:val="center"/>
          </w:tcPr>
          <w:p w14:paraId="1D2A5727" w14:textId="579D298B" w:rsidR="00D90D81" w:rsidRPr="00FE6C58" w:rsidRDefault="167E45B1" w:rsidP="710AC462">
            <w:pPr>
              <w:contextualSpacing/>
            </w:pPr>
            <w:r w:rsidRPr="00FE6C58">
              <w:t>0.</w:t>
            </w:r>
            <w:r w:rsidR="3F56FF30" w:rsidRPr="00FE6C58">
              <w:t>08</w:t>
            </w:r>
            <w:r w:rsidRPr="00FE6C58">
              <w:t xml:space="preserve"> (0.03)</w:t>
            </w:r>
          </w:p>
        </w:tc>
        <w:tc>
          <w:tcPr>
            <w:tcW w:w="1219" w:type="dxa"/>
            <w:vAlign w:val="center"/>
          </w:tcPr>
          <w:p w14:paraId="7C5E44D6" w14:textId="77777777" w:rsidR="00D90D81" w:rsidRPr="00FE6C58" w:rsidRDefault="167E45B1" w:rsidP="710AC462">
            <w:pPr>
              <w:contextualSpacing/>
            </w:pPr>
            <w:r w:rsidRPr="00FE6C58">
              <w:t>0.04 (0.09)</w:t>
            </w:r>
          </w:p>
        </w:tc>
        <w:tc>
          <w:tcPr>
            <w:tcW w:w="1218" w:type="dxa"/>
            <w:vAlign w:val="center"/>
          </w:tcPr>
          <w:p w14:paraId="4783C57F" w14:textId="77777777" w:rsidR="00D90D81" w:rsidRPr="00FE6C58" w:rsidRDefault="167E45B1" w:rsidP="710AC462">
            <w:pPr>
              <w:contextualSpacing/>
            </w:pPr>
            <w:r w:rsidRPr="00FE6C58">
              <w:t>0.06 (0.05)</w:t>
            </w:r>
          </w:p>
        </w:tc>
        <w:tc>
          <w:tcPr>
            <w:tcW w:w="1218" w:type="dxa"/>
            <w:vAlign w:val="center"/>
          </w:tcPr>
          <w:p w14:paraId="253C6770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04EBE79D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0757B201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vAlign w:val="center"/>
          </w:tcPr>
          <w:p w14:paraId="4A548B42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03" w:type="dxa"/>
            <w:vAlign w:val="center"/>
          </w:tcPr>
          <w:p w14:paraId="286F33FA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18" w:type="dxa"/>
            <w:vAlign w:val="center"/>
          </w:tcPr>
          <w:p w14:paraId="4D29BEDC" w14:textId="31600A03" w:rsidR="00D90D81" w:rsidRPr="00FE6C58" w:rsidRDefault="167E45B1" w:rsidP="710AC462">
            <w:pPr>
              <w:contextualSpacing/>
            </w:pPr>
            <w:r w:rsidRPr="00FE6C58">
              <w:t>0.</w:t>
            </w:r>
            <w:r w:rsidR="2CC2141D" w:rsidRPr="00FE6C58">
              <w:t>08</w:t>
            </w:r>
            <w:r w:rsidRPr="00FE6C58">
              <w:t xml:space="preserve"> (0.08)</w:t>
            </w:r>
          </w:p>
        </w:tc>
        <w:tc>
          <w:tcPr>
            <w:tcW w:w="1219" w:type="dxa"/>
            <w:vAlign w:val="center"/>
          </w:tcPr>
          <w:p w14:paraId="558BCADF" w14:textId="2C36BFF3" w:rsidR="00D90D81" w:rsidRPr="00FE6C58" w:rsidRDefault="167E45B1" w:rsidP="710AC462">
            <w:pPr>
              <w:contextualSpacing/>
            </w:pPr>
            <w:r w:rsidRPr="00FE6C58">
              <w:t>0.0</w:t>
            </w:r>
            <w:r w:rsidR="4BFDAD42" w:rsidRPr="00FE6C58">
              <w:t>3</w:t>
            </w:r>
            <w:r w:rsidRPr="00FE6C58">
              <w:t xml:space="preserve"> (0.09)</w:t>
            </w:r>
          </w:p>
        </w:tc>
        <w:tc>
          <w:tcPr>
            <w:tcW w:w="1218" w:type="dxa"/>
            <w:vAlign w:val="center"/>
          </w:tcPr>
          <w:p w14:paraId="6EF2BBC1" w14:textId="57E7E94F" w:rsidR="00D90D81" w:rsidRPr="00FE6C58" w:rsidRDefault="167E45B1" w:rsidP="710AC462">
            <w:pPr>
              <w:contextualSpacing/>
            </w:pPr>
            <w:r w:rsidRPr="00FE6C58">
              <w:t>0.1</w:t>
            </w:r>
            <w:r w:rsidR="174FA838" w:rsidRPr="00FE6C58">
              <w:t>0</w:t>
            </w:r>
            <w:r w:rsidRPr="00FE6C58">
              <w:t xml:space="preserve"> (0.07)</w:t>
            </w:r>
          </w:p>
        </w:tc>
        <w:tc>
          <w:tcPr>
            <w:tcW w:w="1218" w:type="dxa"/>
            <w:vAlign w:val="center"/>
          </w:tcPr>
          <w:p w14:paraId="7119C6C8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365D3BB0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69211660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35643E63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03" w:type="dxa"/>
            <w:vAlign w:val="center"/>
          </w:tcPr>
          <w:p w14:paraId="61BA29D0" w14:textId="11C192E0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18" w:type="dxa"/>
            <w:vAlign w:val="center"/>
          </w:tcPr>
          <w:p w14:paraId="3DE30633" w14:textId="76712D36" w:rsidR="00D90D81" w:rsidRPr="00FE6C58" w:rsidRDefault="167E45B1" w:rsidP="710AC462">
            <w:pPr>
              <w:contextualSpacing/>
            </w:pPr>
            <w:r w:rsidRPr="00FE6C58">
              <w:t>0.</w:t>
            </w:r>
            <w:r w:rsidR="4B61E7DD" w:rsidRPr="00FE6C58">
              <w:t>09</w:t>
            </w:r>
            <w:r w:rsidRPr="00FE6C58">
              <w:t xml:space="preserve"> (0.06)</w:t>
            </w:r>
          </w:p>
        </w:tc>
        <w:tc>
          <w:tcPr>
            <w:tcW w:w="1219" w:type="dxa"/>
            <w:vAlign w:val="center"/>
          </w:tcPr>
          <w:p w14:paraId="4971B31C" w14:textId="77777777" w:rsidR="00D90D81" w:rsidRPr="00FE6C58" w:rsidRDefault="167E45B1" w:rsidP="710AC462">
            <w:pPr>
              <w:contextualSpacing/>
            </w:pPr>
            <w:r w:rsidRPr="00FE6C58">
              <w:t>0.04 (0.09)</w:t>
            </w:r>
          </w:p>
        </w:tc>
        <w:tc>
          <w:tcPr>
            <w:tcW w:w="1218" w:type="dxa"/>
            <w:vAlign w:val="center"/>
          </w:tcPr>
          <w:p w14:paraId="29F1182F" w14:textId="77777777" w:rsidR="00D90D81" w:rsidRPr="00FE6C58" w:rsidRDefault="167E45B1" w:rsidP="710AC462">
            <w:pPr>
              <w:contextualSpacing/>
            </w:pPr>
            <w:r w:rsidRPr="00FE6C58">
              <w:t>0.06 (0.05)</w:t>
            </w:r>
          </w:p>
        </w:tc>
        <w:tc>
          <w:tcPr>
            <w:tcW w:w="1218" w:type="dxa"/>
            <w:vAlign w:val="center"/>
          </w:tcPr>
          <w:p w14:paraId="213982D7" w14:textId="77777777" w:rsidR="00D90D81" w:rsidRPr="00FE6C58" w:rsidRDefault="167E45B1" w:rsidP="710AC462">
            <w:pPr>
              <w:contextualSpacing/>
            </w:pPr>
            <w:r w:rsidRPr="00FE6C58">
              <w:t>0.12 (0.08)</w:t>
            </w:r>
          </w:p>
        </w:tc>
      </w:tr>
      <w:tr w:rsidR="00FE6C58" w:rsidRPr="00FE6C58" w14:paraId="6BC78DE5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31C790A7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vAlign w:val="center"/>
          </w:tcPr>
          <w:p w14:paraId="5005159B" w14:textId="77777777" w:rsidR="00D90D81" w:rsidRPr="00FE6C58" w:rsidRDefault="00D90D81" w:rsidP="0062111A">
            <w:pPr>
              <w:contextualSpacing/>
            </w:pPr>
            <w:r w:rsidRPr="00FE6C58">
              <w:t>naïve</w:t>
            </w:r>
          </w:p>
        </w:tc>
        <w:tc>
          <w:tcPr>
            <w:tcW w:w="1403" w:type="dxa"/>
            <w:vAlign w:val="center"/>
          </w:tcPr>
          <w:p w14:paraId="6E1ACB53" w14:textId="20EDF1F7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18" w:type="dxa"/>
            <w:vAlign w:val="center"/>
          </w:tcPr>
          <w:p w14:paraId="14F71E33" w14:textId="77777777" w:rsidR="00D90D81" w:rsidRPr="00FE6C58" w:rsidRDefault="167E45B1" w:rsidP="710AC462">
            <w:pPr>
              <w:contextualSpacing/>
            </w:pPr>
            <w:r w:rsidRPr="00FE6C58">
              <w:t>0.15 (0.10)</w:t>
            </w:r>
          </w:p>
        </w:tc>
        <w:tc>
          <w:tcPr>
            <w:tcW w:w="1219" w:type="dxa"/>
            <w:vAlign w:val="center"/>
          </w:tcPr>
          <w:p w14:paraId="674E457E" w14:textId="2ED65584" w:rsidR="00D90D81" w:rsidRPr="00FE6C58" w:rsidRDefault="167E45B1" w:rsidP="710AC462">
            <w:pPr>
              <w:contextualSpacing/>
            </w:pPr>
            <w:r w:rsidRPr="00FE6C58">
              <w:t>0.0</w:t>
            </w:r>
            <w:r w:rsidR="45A708B8" w:rsidRPr="00FE6C58">
              <w:t>3</w:t>
            </w:r>
            <w:r w:rsidRPr="00FE6C58">
              <w:t xml:space="preserve"> (0.09)</w:t>
            </w:r>
          </w:p>
        </w:tc>
        <w:tc>
          <w:tcPr>
            <w:tcW w:w="1218" w:type="dxa"/>
            <w:vAlign w:val="center"/>
          </w:tcPr>
          <w:p w14:paraId="40CCF11A" w14:textId="2BB0D04E" w:rsidR="00D90D81" w:rsidRPr="00FE6C58" w:rsidRDefault="167E45B1" w:rsidP="710AC462">
            <w:pPr>
              <w:contextualSpacing/>
            </w:pPr>
            <w:r w:rsidRPr="00FE6C58">
              <w:t>0.</w:t>
            </w:r>
            <w:r w:rsidR="529D0E3B" w:rsidRPr="00FE6C58">
              <w:t>08</w:t>
            </w:r>
            <w:r w:rsidRPr="00FE6C58">
              <w:t xml:space="preserve"> (0.07)</w:t>
            </w:r>
          </w:p>
        </w:tc>
        <w:tc>
          <w:tcPr>
            <w:tcW w:w="1218" w:type="dxa"/>
            <w:vAlign w:val="center"/>
          </w:tcPr>
          <w:p w14:paraId="114A55BA" w14:textId="77777777" w:rsidR="00D90D81" w:rsidRPr="00FE6C58" w:rsidRDefault="167E45B1" w:rsidP="710AC462">
            <w:pPr>
              <w:contextualSpacing/>
            </w:pPr>
            <w:r w:rsidRPr="00FE6C58">
              <w:t>0.11 (0.09)</w:t>
            </w:r>
          </w:p>
        </w:tc>
      </w:tr>
      <w:tr w:rsidR="00FE6C58" w:rsidRPr="00FE6C58" w14:paraId="2023A095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619B7569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23F43AA7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03" w:type="dxa"/>
            <w:vAlign w:val="center"/>
          </w:tcPr>
          <w:p w14:paraId="6B7AD5A8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18" w:type="dxa"/>
            <w:vAlign w:val="center"/>
          </w:tcPr>
          <w:p w14:paraId="626388B0" w14:textId="77777777" w:rsidR="00D90D81" w:rsidRPr="00FE6C58" w:rsidRDefault="167E45B1" w:rsidP="710AC462">
            <w:pPr>
              <w:contextualSpacing/>
            </w:pPr>
            <w:r w:rsidRPr="00FE6C58">
              <w:t>0.06 (0.06)</w:t>
            </w:r>
          </w:p>
        </w:tc>
        <w:tc>
          <w:tcPr>
            <w:tcW w:w="1219" w:type="dxa"/>
            <w:vAlign w:val="center"/>
          </w:tcPr>
          <w:p w14:paraId="1F7FAF1E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218" w:type="dxa"/>
            <w:vAlign w:val="center"/>
          </w:tcPr>
          <w:p w14:paraId="006DC9F3" w14:textId="77777777" w:rsidR="00D90D81" w:rsidRPr="00FE6C58" w:rsidRDefault="167E45B1" w:rsidP="710AC462">
            <w:pPr>
              <w:contextualSpacing/>
            </w:pPr>
            <w:r w:rsidRPr="00FE6C58">
              <w:t>0.06 (0.06)</w:t>
            </w:r>
          </w:p>
        </w:tc>
        <w:tc>
          <w:tcPr>
            <w:tcW w:w="1218" w:type="dxa"/>
            <w:vAlign w:val="center"/>
          </w:tcPr>
          <w:p w14:paraId="0EE91DA9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410C6FF6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11D43E59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vAlign w:val="center"/>
          </w:tcPr>
          <w:p w14:paraId="16689FBC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03" w:type="dxa"/>
            <w:vAlign w:val="center"/>
          </w:tcPr>
          <w:p w14:paraId="46C49E64" w14:textId="77777777" w:rsidR="00D90D81" w:rsidRPr="00FE6C58" w:rsidRDefault="00D90D81" w:rsidP="0062111A">
            <w:pPr>
              <w:contextualSpacing/>
            </w:pPr>
            <w:r w:rsidRPr="00FE6C58">
              <w:t>Singular</w:t>
            </w:r>
          </w:p>
        </w:tc>
        <w:tc>
          <w:tcPr>
            <w:tcW w:w="1218" w:type="dxa"/>
            <w:vAlign w:val="center"/>
          </w:tcPr>
          <w:p w14:paraId="7FFD2F2A" w14:textId="710E08E1" w:rsidR="00D90D81" w:rsidRPr="00FE6C58" w:rsidRDefault="167E45B1" w:rsidP="710AC462">
            <w:pPr>
              <w:contextualSpacing/>
            </w:pPr>
            <w:r w:rsidRPr="00FE6C58">
              <w:t>0.1</w:t>
            </w:r>
            <w:r w:rsidR="1218F1FB" w:rsidRPr="00FE6C58">
              <w:t>0</w:t>
            </w:r>
            <w:r w:rsidRPr="00FE6C58">
              <w:t xml:space="preserve"> (0.07)</w:t>
            </w:r>
          </w:p>
        </w:tc>
        <w:tc>
          <w:tcPr>
            <w:tcW w:w="1219" w:type="dxa"/>
            <w:vAlign w:val="center"/>
          </w:tcPr>
          <w:p w14:paraId="2F0755B2" w14:textId="77777777" w:rsidR="00D90D81" w:rsidRPr="00FE6C58" w:rsidRDefault="00D90D81" w:rsidP="710AC462">
            <w:pPr>
              <w:contextualSpacing/>
            </w:pPr>
          </w:p>
        </w:tc>
        <w:tc>
          <w:tcPr>
            <w:tcW w:w="1218" w:type="dxa"/>
            <w:vAlign w:val="center"/>
          </w:tcPr>
          <w:p w14:paraId="476F55D2" w14:textId="2582FB53" w:rsidR="00D90D81" w:rsidRPr="00FE6C58" w:rsidRDefault="167E45B1" w:rsidP="710AC462">
            <w:pPr>
              <w:contextualSpacing/>
            </w:pPr>
            <w:r w:rsidRPr="00FE6C58">
              <w:t>0.1</w:t>
            </w:r>
            <w:r w:rsidR="12D95A9C" w:rsidRPr="00FE6C58">
              <w:t>0</w:t>
            </w:r>
            <w:r w:rsidRPr="00FE6C58">
              <w:t xml:space="preserve"> (0.07)</w:t>
            </w:r>
          </w:p>
        </w:tc>
        <w:tc>
          <w:tcPr>
            <w:tcW w:w="1218" w:type="dxa"/>
            <w:vAlign w:val="center"/>
          </w:tcPr>
          <w:p w14:paraId="153C300F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7E17D308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15301945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71462AEE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03" w:type="dxa"/>
            <w:vAlign w:val="center"/>
          </w:tcPr>
          <w:p w14:paraId="2BE9D583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18" w:type="dxa"/>
            <w:vAlign w:val="center"/>
          </w:tcPr>
          <w:p w14:paraId="44B0CF8B" w14:textId="50F9A49F" w:rsidR="00D90D81" w:rsidRPr="00FE6C58" w:rsidRDefault="167E45B1" w:rsidP="710AC462">
            <w:pPr>
              <w:contextualSpacing/>
            </w:pPr>
            <w:r w:rsidRPr="00FE6C58">
              <w:t>0.</w:t>
            </w:r>
            <w:r w:rsidR="55780A07" w:rsidRPr="00FE6C58">
              <w:t>08</w:t>
            </w:r>
            <w:r w:rsidRPr="00FE6C58">
              <w:t xml:space="preserve"> (0.03)</w:t>
            </w:r>
          </w:p>
        </w:tc>
        <w:tc>
          <w:tcPr>
            <w:tcW w:w="1219" w:type="dxa"/>
            <w:vAlign w:val="center"/>
          </w:tcPr>
          <w:p w14:paraId="4E16CFE0" w14:textId="77777777" w:rsidR="00D90D81" w:rsidRPr="00FE6C58" w:rsidRDefault="167E45B1" w:rsidP="710AC462">
            <w:pPr>
              <w:contextualSpacing/>
            </w:pPr>
            <w:r w:rsidRPr="00FE6C58">
              <w:t>0.04 (0.09)</w:t>
            </w:r>
          </w:p>
        </w:tc>
        <w:tc>
          <w:tcPr>
            <w:tcW w:w="1218" w:type="dxa"/>
            <w:vAlign w:val="center"/>
          </w:tcPr>
          <w:p w14:paraId="5C31B00C" w14:textId="77777777" w:rsidR="00D90D81" w:rsidRPr="00FE6C58" w:rsidRDefault="167E45B1" w:rsidP="710AC462">
            <w:pPr>
              <w:contextualSpacing/>
            </w:pPr>
            <w:r w:rsidRPr="00FE6C58">
              <w:t>0.06 (0.05)</w:t>
            </w:r>
          </w:p>
        </w:tc>
        <w:tc>
          <w:tcPr>
            <w:tcW w:w="1218" w:type="dxa"/>
            <w:vAlign w:val="center"/>
          </w:tcPr>
          <w:p w14:paraId="793B96DF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081AD3D8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7307DB01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vAlign w:val="center"/>
          </w:tcPr>
          <w:p w14:paraId="0F69B45F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03" w:type="dxa"/>
            <w:vAlign w:val="center"/>
          </w:tcPr>
          <w:p w14:paraId="65394F7D" w14:textId="77777777" w:rsidR="00D90D81" w:rsidRPr="00FE6C58" w:rsidRDefault="00D90D81" w:rsidP="0062111A">
            <w:pPr>
              <w:contextualSpacing/>
            </w:pPr>
            <w:r w:rsidRPr="00FE6C58">
              <w:t>Additive</w:t>
            </w:r>
          </w:p>
        </w:tc>
        <w:tc>
          <w:tcPr>
            <w:tcW w:w="1218" w:type="dxa"/>
            <w:vAlign w:val="center"/>
          </w:tcPr>
          <w:p w14:paraId="62AB6A57" w14:textId="2AE16153" w:rsidR="00D90D81" w:rsidRPr="00FE6C58" w:rsidRDefault="167E45B1" w:rsidP="710AC462">
            <w:pPr>
              <w:contextualSpacing/>
            </w:pPr>
            <w:r w:rsidRPr="00FE6C58">
              <w:t>0.</w:t>
            </w:r>
            <w:r w:rsidR="7AE6E619" w:rsidRPr="00FE6C58">
              <w:t>08</w:t>
            </w:r>
            <w:r w:rsidRPr="00FE6C58">
              <w:t xml:space="preserve"> (0.08)</w:t>
            </w:r>
          </w:p>
        </w:tc>
        <w:tc>
          <w:tcPr>
            <w:tcW w:w="1219" w:type="dxa"/>
            <w:vAlign w:val="center"/>
          </w:tcPr>
          <w:p w14:paraId="651B7614" w14:textId="00BEA65B" w:rsidR="00D90D81" w:rsidRPr="00FE6C58" w:rsidRDefault="167E45B1" w:rsidP="710AC462">
            <w:pPr>
              <w:contextualSpacing/>
            </w:pPr>
            <w:r w:rsidRPr="00FE6C58">
              <w:t>0.0</w:t>
            </w:r>
            <w:r w:rsidR="76FDF3C3" w:rsidRPr="00FE6C58">
              <w:t>3</w:t>
            </w:r>
            <w:r w:rsidRPr="00FE6C58">
              <w:t xml:space="preserve"> (0.09)</w:t>
            </w:r>
          </w:p>
        </w:tc>
        <w:tc>
          <w:tcPr>
            <w:tcW w:w="1218" w:type="dxa"/>
            <w:vAlign w:val="center"/>
          </w:tcPr>
          <w:p w14:paraId="698DBB60" w14:textId="11D27699" w:rsidR="00D90D81" w:rsidRPr="00FE6C58" w:rsidRDefault="167E45B1" w:rsidP="710AC462">
            <w:pPr>
              <w:contextualSpacing/>
            </w:pPr>
            <w:r w:rsidRPr="00FE6C58">
              <w:t>0.1</w:t>
            </w:r>
            <w:r w:rsidR="3A30CF5B" w:rsidRPr="00FE6C58">
              <w:t>0</w:t>
            </w:r>
            <w:r w:rsidRPr="00FE6C58">
              <w:t xml:space="preserve"> (0.07)</w:t>
            </w:r>
          </w:p>
        </w:tc>
        <w:tc>
          <w:tcPr>
            <w:tcW w:w="1218" w:type="dxa"/>
            <w:vAlign w:val="center"/>
          </w:tcPr>
          <w:p w14:paraId="7D5A311B" w14:textId="77777777" w:rsidR="00D90D81" w:rsidRPr="00FE6C58" w:rsidRDefault="00D90D81" w:rsidP="710AC462">
            <w:pPr>
              <w:contextualSpacing/>
            </w:pPr>
          </w:p>
        </w:tc>
      </w:tr>
      <w:tr w:rsidR="00FE6C58" w:rsidRPr="00FE6C58" w14:paraId="0228311C" w14:textId="77777777" w:rsidTr="710AC462">
        <w:trPr>
          <w:trHeight w:val="432"/>
        </w:trPr>
        <w:tc>
          <w:tcPr>
            <w:tcW w:w="1218" w:type="dxa"/>
            <w:vAlign w:val="center"/>
          </w:tcPr>
          <w:p w14:paraId="083DC2D7" w14:textId="77777777" w:rsidR="00D90D81" w:rsidRPr="00FE6C58" w:rsidRDefault="00D90D81" w:rsidP="0062111A">
            <w:pPr>
              <w:contextualSpacing/>
            </w:pPr>
            <w:r w:rsidRPr="00FE6C58">
              <w:t>Method 1</w:t>
            </w:r>
          </w:p>
        </w:tc>
        <w:tc>
          <w:tcPr>
            <w:tcW w:w="1435" w:type="dxa"/>
            <w:vAlign w:val="center"/>
          </w:tcPr>
          <w:p w14:paraId="44685C84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03" w:type="dxa"/>
            <w:vAlign w:val="center"/>
          </w:tcPr>
          <w:p w14:paraId="72B20672" w14:textId="33694747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18" w:type="dxa"/>
            <w:vAlign w:val="center"/>
          </w:tcPr>
          <w:p w14:paraId="32AE4318" w14:textId="4099394C" w:rsidR="00D90D81" w:rsidRPr="00FE6C58" w:rsidRDefault="167E45B1" w:rsidP="710AC462">
            <w:pPr>
              <w:contextualSpacing/>
            </w:pPr>
            <w:r w:rsidRPr="00FE6C58">
              <w:t>0.</w:t>
            </w:r>
            <w:r w:rsidR="0691E66D" w:rsidRPr="00FE6C58">
              <w:t>08</w:t>
            </w:r>
            <w:r w:rsidRPr="00FE6C58">
              <w:t xml:space="preserve"> (0.06)</w:t>
            </w:r>
          </w:p>
        </w:tc>
        <w:tc>
          <w:tcPr>
            <w:tcW w:w="1219" w:type="dxa"/>
            <w:vAlign w:val="center"/>
          </w:tcPr>
          <w:p w14:paraId="6250B6F9" w14:textId="77777777" w:rsidR="00D90D81" w:rsidRPr="00FE6C58" w:rsidRDefault="167E45B1" w:rsidP="710AC462">
            <w:pPr>
              <w:contextualSpacing/>
            </w:pPr>
            <w:r w:rsidRPr="00FE6C58">
              <w:t>0.04 (0.09)</w:t>
            </w:r>
          </w:p>
        </w:tc>
        <w:tc>
          <w:tcPr>
            <w:tcW w:w="1218" w:type="dxa"/>
            <w:vAlign w:val="center"/>
          </w:tcPr>
          <w:p w14:paraId="4D8864B2" w14:textId="77777777" w:rsidR="00D90D81" w:rsidRPr="00FE6C58" w:rsidRDefault="167E45B1" w:rsidP="710AC462">
            <w:pPr>
              <w:contextualSpacing/>
            </w:pPr>
            <w:r w:rsidRPr="00FE6C58">
              <w:t>0.06 (0.05)</w:t>
            </w:r>
          </w:p>
        </w:tc>
        <w:tc>
          <w:tcPr>
            <w:tcW w:w="1218" w:type="dxa"/>
            <w:vAlign w:val="center"/>
          </w:tcPr>
          <w:p w14:paraId="048BCC45" w14:textId="77777777" w:rsidR="00D90D81" w:rsidRPr="00FE6C58" w:rsidRDefault="167E45B1" w:rsidP="710AC462">
            <w:pPr>
              <w:contextualSpacing/>
            </w:pPr>
            <w:r w:rsidRPr="00FE6C58">
              <w:t>0.12 (0.08)</w:t>
            </w:r>
          </w:p>
        </w:tc>
      </w:tr>
      <w:tr w:rsidR="00D90D81" w:rsidRPr="00FE6C58" w14:paraId="22F2F77C" w14:textId="77777777" w:rsidTr="710AC462">
        <w:trPr>
          <w:trHeight w:val="432"/>
        </w:trPr>
        <w:tc>
          <w:tcPr>
            <w:tcW w:w="1218" w:type="dxa"/>
            <w:tcBorders>
              <w:bottom w:val="single" w:sz="4" w:space="0" w:color="000000" w:themeColor="text1"/>
            </w:tcBorders>
            <w:vAlign w:val="center"/>
          </w:tcPr>
          <w:p w14:paraId="5AF0C1EF" w14:textId="77777777" w:rsidR="00D90D81" w:rsidRPr="00FE6C58" w:rsidRDefault="00D90D81" w:rsidP="0062111A">
            <w:pPr>
              <w:contextualSpacing/>
            </w:pPr>
            <w:r w:rsidRPr="00FE6C58">
              <w:t>Method 2</w:t>
            </w:r>
          </w:p>
        </w:tc>
        <w:tc>
          <w:tcPr>
            <w:tcW w:w="1435" w:type="dxa"/>
            <w:tcBorders>
              <w:bottom w:val="single" w:sz="4" w:space="0" w:color="000000" w:themeColor="text1"/>
            </w:tcBorders>
            <w:vAlign w:val="center"/>
          </w:tcPr>
          <w:p w14:paraId="614CC198" w14:textId="77777777" w:rsidR="00D90D81" w:rsidRPr="00FE6C58" w:rsidRDefault="00D90D81" w:rsidP="0062111A">
            <w:pPr>
              <w:contextualSpacing/>
            </w:pPr>
            <w:r w:rsidRPr="00FE6C58">
              <w:t>weighted</w:t>
            </w:r>
          </w:p>
        </w:tc>
        <w:tc>
          <w:tcPr>
            <w:tcW w:w="1403" w:type="dxa"/>
            <w:tcBorders>
              <w:bottom w:val="single" w:sz="4" w:space="0" w:color="000000" w:themeColor="text1"/>
            </w:tcBorders>
            <w:vAlign w:val="center"/>
          </w:tcPr>
          <w:p w14:paraId="58ABD7E8" w14:textId="7F40E12B" w:rsidR="00D90D81" w:rsidRPr="00FE6C58" w:rsidRDefault="008D4E1B" w:rsidP="0062111A">
            <w:pPr>
              <w:contextualSpacing/>
            </w:pPr>
            <w:r w:rsidRPr="00FE6C58">
              <w:t>Interaction</w:t>
            </w:r>
          </w:p>
        </w:tc>
        <w:tc>
          <w:tcPr>
            <w:tcW w:w="1218" w:type="dxa"/>
            <w:tcBorders>
              <w:bottom w:val="single" w:sz="4" w:space="0" w:color="000000" w:themeColor="text1"/>
            </w:tcBorders>
            <w:vAlign w:val="center"/>
          </w:tcPr>
          <w:p w14:paraId="5386CA81" w14:textId="77777777" w:rsidR="00D90D81" w:rsidRPr="00FE6C58" w:rsidRDefault="167E45B1" w:rsidP="710AC462">
            <w:pPr>
              <w:contextualSpacing/>
            </w:pPr>
            <w:r w:rsidRPr="00FE6C58">
              <w:t>0.15 (0.10)</w:t>
            </w:r>
          </w:p>
        </w:tc>
        <w:tc>
          <w:tcPr>
            <w:tcW w:w="1219" w:type="dxa"/>
            <w:tcBorders>
              <w:bottom w:val="single" w:sz="4" w:space="0" w:color="000000" w:themeColor="text1"/>
            </w:tcBorders>
            <w:vAlign w:val="center"/>
          </w:tcPr>
          <w:p w14:paraId="75138DED" w14:textId="5727FC2B" w:rsidR="00D90D81" w:rsidRPr="00FE6C58" w:rsidRDefault="167E45B1" w:rsidP="710AC462">
            <w:pPr>
              <w:contextualSpacing/>
            </w:pPr>
            <w:r w:rsidRPr="00FE6C58">
              <w:t>0.0</w:t>
            </w:r>
            <w:r w:rsidR="7C8E5E50" w:rsidRPr="00FE6C58">
              <w:t>3</w:t>
            </w:r>
            <w:r w:rsidRPr="00FE6C58">
              <w:t xml:space="preserve"> (0.09)</w:t>
            </w:r>
          </w:p>
        </w:tc>
        <w:tc>
          <w:tcPr>
            <w:tcW w:w="1218" w:type="dxa"/>
            <w:tcBorders>
              <w:bottom w:val="single" w:sz="4" w:space="0" w:color="000000" w:themeColor="text1"/>
            </w:tcBorders>
            <w:vAlign w:val="center"/>
          </w:tcPr>
          <w:p w14:paraId="0A38BFDA" w14:textId="5D9BD66D" w:rsidR="00D90D81" w:rsidRPr="00FE6C58" w:rsidRDefault="167E45B1" w:rsidP="710AC462">
            <w:pPr>
              <w:contextualSpacing/>
            </w:pPr>
            <w:r w:rsidRPr="00FE6C58">
              <w:t>0.</w:t>
            </w:r>
            <w:r w:rsidR="011E9798" w:rsidRPr="00FE6C58">
              <w:t>08</w:t>
            </w:r>
            <w:r w:rsidRPr="00FE6C58">
              <w:t xml:space="preserve"> (0.07)</w:t>
            </w:r>
          </w:p>
        </w:tc>
        <w:tc>
          <w:tcPr>
            <w:tcW w:w="1218" w:type="dxa"/>
            <w:tcBorders>
              <w:bottom w:val="single" w:sz="4" w:space="0" w:color="000000" w:themeColor="text1"/>
            </w:tcBorders>
            <w:vAlign w:val="center"/>
          </w:tcPr>
          <w:p w14:paraId="3E24C053" w14:textId="77777777" w:rsidR="00D90D81" w:rsidRPr="00FE6C58" w:rsidRDefault="167E45B1" w:rsidP="710AC462">
            <w:pPr>
              <w:contextualSpacing/>
            </w:pPr>
            <w:r w:rsidRPr="00FE6C58">
              <w:t>0.11 (0.09)</w:t>
            </w:r>
          </w:p>
        </w:tc>
      </w:tr>
    </w:tbl>
    <w:p w14:paraId="5A737B7A" w14:textId="77777777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</w:p>
    <w:p w14:paraId="1B54DCED" w14:textId="77777777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a</w:t>
      </w:r>
      <w:r w:rsidRPr="00FE6C58">
        <w:rPr>
          <w:sz w:val="20"/>
          <w:szCs w:val="20"/>
        </w:rPr>
        <w:t>Total</w:t>
      </w:r>
      <w:proofErr w:type="spellEnd"/>
      <w:proofErr w:type="gramEnd"/>
      <w:r w:rsidRPr="00FE6C58">
        <w:rPr>
          <w:sz w:val="20"/>
          <w:szCs w:val="20"/>
        </w:rPr>
        <w:t xml:space="preserve"> animal merit, the sum of solutions for all random effects included in the model</w:t>
      </w:r>
    </w:p>
    <w:p w14:paraId="21AC2F44" w14:textId="77777777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b</w:t>
      </w:r>
      <w:r w:rsidRPr="00FE6C58">
        <w:rPr>
          <w:sz w:val="20"/>
          <w:szCs w:val="20"/>
        </w:rPr>
        <w:t>Estimated</w:t>
      </w:r>
      <w:proofErr w:type="spellEnd"/>
      <w:proofErr w:type="gramEnd"/>
      <w:r w:rsidRPr="00FE6C58">
        <w:rPr>
          <w:sz w:val="20"/>
          <w:szCs w:val="20"/>
        </w:rPr>
        <w:t xml:space="preserve"> breeding value, the solution for random host genetic effects</w:t>
      </w:r>
    </w:p>
    <w:p w14:paraId="659DFBE6" w14:textId="77777777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c</w:t>
      </w:r>
      <w:r w:rsidRPr="00FE6C58">
        <w:rPr>
          <w:sz w:val="20"/>
          <w:szCs w:val="20"/>
        </w:rPr>
        <w:t>Estimated</w:t>
      </w:r>
      <w:proofErr w:type="spellEnd"/>
      <w:proofErr w:type="gramEnd"/>
      <w:r w:rsidRPr="00FE6C58">
        <w:rPr>
          <w:sz w:val="20"/>
          <w:szCs w:val="20"/>
        </w:rPr>
        <w:t xml:space="preserve"> microbiome value, the solution for random microbiome effects</w:t>
      </w:r>
    </w:p>
    <w:p w14:paraId="78D5893B" w14:textId="0055A5C1" w:rsidR="00D90D81" w:rsidRPr="00FE6C58" w:rsidRDefault="00D90D81" w:rsidP="1663261A">
      <w:pPr>
        <w:spacing w:line="259" w:lineRule="auto"/>
        <w:contextualSpacing/>
        <w:rPr>
          <w:sz w:val="20"/>
          <w:szCs w:val="20"/>
        </w:rPr>
      </w:pPr>
      <w:proofErr w:type="spellStart"/>
      <w:proofErr w:type="gramStart"/>
      <w:r w:rsidRPr="00FE6C58">
        <w:rPr>
          <w:sz w:val="20"/>
          <w:szCs w:val="20"/>
          <w:vertAlign w:val="superscript"/>
        </w:rPr>
        <w:t>d</w:t>
      </w:r>
      <w:r w:rsidRPr="00FE6C58">
        <w:rPr>
          <w:sz w:val="20"/>
          <w:szCs w:val="20"/>
        </w:rPr>
        <w:t>Estimated</w:t>
      </w:r>
      <w:proofErr w:type="spellEnd"/>
      <w:proofErr w:type="gramEnd"/>
      <w:r w:rsidRPr="00FE6C58">
        <w:rPr>
          <w:sz w:val="20"/>
          <w:szCs w:val="20"/>
        </w:rPr>
        <w:t xml:space="preserve"> </w:t>
      </w:r>
      <w:r w:rsidR="008D4E1B" w:rsidRPr="00FE6C58">
        <w:rPr>
          <w:sz w:val="20"/>
          <w:szCs w:val="20"/>
        </w:rPr>
        <w:t>interaction</w:t>
      </w:r>
      <w:r w:rsidRPr="00FE6C58">
        <w:rPr>
          <w:sz w:val="20"/>
          <w:szCs w:val="20"/>
        </w:rPr>
        <w:t xml:space="preserve"> value, the solution for random interaction effects</w:t>
      </w:r>
    </w:p>
    <w:p w14:paraId="18B2CDBF" w14:textId="77777777" w:rsidR="00D90D81" w:rsidRPr="00FE6C58" w:rsidRDefault="00D90D81" w:rsidP="1663261A">
      <w:pPr>
        <w:contextualSpacing/>
      </w:pPr>
    </w:p>
    <w:sectPr w:rsidR="00D90D81" w:rsidRPr="00FE6C58" w:rsidSect="00FE6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BF3"/>
    <w:rsid w:val="000A0F4B"/>
    <w:rsid w:val="00101C8C"/>
    <w:rsid w:val="00102110"/>
    <w:rsid w:val="001439E9"/>
    <w:rsid w:val="001A2452"/>
    <w:rsid w:val="001E0809"/>
    <w:rsid w:val="002F71A9"/>
    <w:rsid w:val="00307250"/>
    <w:rsid w:val="00325654"/>
    <w:rsid w:val="00372BF3"/>
    <w:rsid w:val="0038258E"/>
    <w:rsid w:val="003E5D66"/>
    <w:rsid w:val="00417A4A"/>
    <w:rsid w:val="005474C1"/>
    <w:rsid w:val="006F4647"/>
    <w:rsid w:val="007841CF"/>
    <w:rsid w:val="007B5381"/>
    <w:rsid w:val="008036B6"/>
    <w:rsid w:val="00810150"/>
    <w:rsid w:val="00810C47"/>
    <w:rsid w:val="00847812"/>
    <w:rsid w:val="008A06A2"/>
    <w:rsid w:val="008D4E1B"/>
    <w:rsid w:val="008E1013"/>
    <w:rsid w:val="00942F65"/>
    <w:rsid w:val="00977082"/>
    <w:rsid w:val="00A673B6"/>
    <w:rsid w:val="00AD3A1B"/>
    <w:rsid w:val="00C0781B"/>
    <w:rsid w:val="00C46C52"/>
    <w:rsid w:val="00CC4DDC"/>
    <w:rsid w:val="00CF0B00"/>
    <w:rsid w:val="00D26A19"/>
    <w:rsid w:val="00D90D81"/>
    <w:rsid w:val="00E16C8C"/>
    <w:rsid w:val="00E1732F"/>
    <w:rsid w:val="00E44052"/>
    <w:rsid w:val="00E527EA"/>
    <w:rsid w:val="00FE6C58"/>
    <w:rsid w:val="0106E709"/>
    <w:rsid w:val="011C475E"/>
    <w:rsid w:val="011E9798"/>
    <w:rsid w:val="014F7532"/>
    <w:rsid w:val="0184B0D9"/>
    <w:rsid w:val="01C87ADA"/>
    <w:rsid w:val="01CA29AF"/>
    <w:rsid w:val="0210A682"/>
    <w:rsid w:val="021A3CB8"/>
    <w:rsid w:val="02414E8C"/>
    <w:rsid w:val="026EDC5A"/>
    <w:rsid w:val="027DAD2D"/>
    <w:rsid w:val="033111DB"/>
    <w:rsid w:val="037EECFB"/>
    <w:rsid w:val="046B8DFB"/>
    <w:rsid w:val="049A0048"/>
    <w:rsid w:val="04B95EA6"/>
    <w:rsid w:val="05AE67B0"/>
    <w:rsid w:val="06120105"/>
    <w:rsid w:val="061EAF95"/>
    <w:rsid w:val="065AE3D9"/>
    <w:rsid w:val="06894C1C"/>
    <w:rsid w:val="0691E66D"/>
    <w:rsid w:val="06A2181A"/>
    <w:rsid w:val="06AC07FF"/>
    <w:rsid w:val="0771EA62"/>
    <w:rsid w:val="07A27C10"/>
    <w:rsid w:val="07BDDFE0"/>
    <w:rsid w:val="08103A96"/>
    <w:rsid w:val="085FB604"/>
    <w:rsid w:val="086A42F8"/>
    <w:rsid w:val="08C19EB7"/>
    <w:rsid w:val="09004B0F"/>
    <w:rsid w:val="0940A0D0"/>
    <w:rsid w:val="0961FECF"/>
    <w:rsid w:val="09E3C9E3"/>
    <w:rsid w:val="0A182117"/>
    <w:rsid w:val="0A2D0B58"/>
    <w:rsid w:val="0A47DFE9"/>
    <w:rsid w:val="0AE82FE9"/>
    <w:rsid w:val="0B32CC68"/>
    <w:rsid w:val="0C04052E"/>
    <w:rsid w:val="0C09271B"/>
    <w:rsid w:val="0C09482F"/>
    <w:rsid w:val="0CD5590D"/>
    <w:rsid w:val="0D31E9CF"/>
    <w:rsid w:val="0D352BB3"/>
    <w:rsid w:val="0D770D18"/>
    <w:rsid w:val="0DF2D69F"/>
    <w:rsid w:val="0E0FA67D"/>
    <w:rsid w:val="0E89EC2C"/>
    <w:rsid w:val="0EB57CE7"/>
    <w:rsid w:val="0EB598F4"/>
    <w:rsid w:val="0EED920A"/>
    <w:rsid w:val="0F4F7035"/>
    <w:rsid w:val="0F8A0DFE"/>
    <w:rsid w:val="0FA4AB38"/>
    <w:rsid w:val="0FB92C4A"/>
    <w:rsid w:val="0FF3B50E"/>
    <w:rsid w:val="102E0C60"/>
    <w:rsid w:val="103A9206"/>
    <w:rsid w:val="104CA60D"/>
    <w:rsid w:val="10986587"/>
    <w:rsid w:val="10A78F14"/>
    <w:rsid w:val="1104B5C2"/>
    <w:rsid w:val="110AFEFC"/>
    <w:rsid w:val="1111D184"/>
    <w:rsid w:val="113A4069"/>
    <w:rsid w:val="113A979A"/>
    <w:rsid w:val="11903D1C"/>
    <w:rsid w:val="11B91B19"/>
    <w:rsid w:val="1218F1FB"/>
    <w:rsid w:val="12BBF814"/>
    <w:rsid w:val="12C0104E"/>
    <w:rsid w:val="12C83F07"/>
    <w:rsid w:val="12D68F21"/>
    <w:rsid w:val="12D95A9C"/>
    <w:rsid w:val="12E32D41"/>
    <w:rsid w:val="13095405"/>
    <w:rsid w:val="1309DE94"/>
    <w:rsid w:val="132B0836"/>
    <w:rsid w:val="134E60CB"/>
    <w:rsid w:val="136D9534"/>
    <w:rsid w:val="1405FB6F"/>
    <w:rsid w:val="141A521E"/>
    <w:rsid w:val="145F7D05"/>
    <w:rsid w:val="14A926DB"/>
    <w:rsid w:val="14D1D3BB"/>
    <w:rsid w:val="1534AE5D"/>
    <w:rsid w:val="15E6635B"/>
    <w:rsid w:val="15EBC60B"/>
    <w:rsid w:val="1612D81B"/>
    <w:rsid w:val="162A5425"/>
    <w:rsid w:val="16338A76"/>
    <w:rsid w:val="1633EBA0"/>
    <w:rsid w:val="1663261A"/>
    <w:rsid w:val="167E45B1"/>
    <w:rsid w:val="16A0ECE6"/>
    <w:rsid w:val="16B1A835"/>
    <w:rsid w:val="16D5A060"/>
    <w:rsid w:val="17029C26"/>
    <w:rsid w:val="174FA838"/>
    <w:rsid w:val="17C3A615"/>
    <w:rsid w:val="17D7178B"/>
    <w:rsid w:val="186E7EBE"/>
    <w:rsid w:val="187DC8A1"/>
    <w:rsid w:val="1893182C"/>
    <w:rsid w:val="18D9F392"/>
    <w:rsid w:val="19239F91"/>
    <w:rsid w:val="195E7F07"/>
    <w:rsid w:val="196576A3"/>
    <w:rsid w:val="199CD719"/>
    <w:rsid w:val="19CFE86B"/>
    <w:rsid w:val="19DEFF2C"/>
    <w:rsid w:val="1A15B667"/>
    <w:rsid w:val="1A2EC4F8"/>
    <w:rsid w:val="1AA4CAB7"/>
    <w:rsid w:val="1B37DF73"/>
    <w:rsid w:val="1B47C89A"/>
    <w:rsid w:val="1B797278"/>
    <w:rsid w:val="1B97BA98"/>
    <w:rsid w:val="1C0DF547"/>
    <w:rsid w:val="1C68E1EE"/>
    <w:rsid w:val="1CCE6AAA"/>
    <w:rsid w:val="1CDBAB9E"/>
    <w:rsid w:val="1D1B9E40"/>
    <w:rsid w:val="1D1BE681"/>
    <w:rsid w:val="1D4F9031"/>
    <w:rsid w:val="1D57DCED"/>
    <w:rsid w:val="1D6BE5EE"/>
    <w:rsid w:val="1D898E68"/>
    <w:rsid w:val="1E8AC3C7"/>
    <w:rsid w:val="1EFAEB8F"/>
    <w:rsid w:val="1FBD980D"/>
    <w:rsid w:val="208CC54C"/>
    <w:rsid w:val="209A5DEF"/>
    <w:rsid w:val="20B54F7B"/>
    <w:rsid w:val="20B637C4"/>
    <w:rsid w:val="20B96363"/>
    <w:rsid w:val="210BE19B"/>
    <w:rsid w:val="2126CA3D"/>
    <w:rsid w:val="213DEC5E"/>
    <w:rsid w:val="215786BC"/>
    <w:rsid w:val="21CCCC02"/>
    <w:rsid w:val="21DC1697"/>
    <w:rsid w:val="21E31A57"/>
    <w:rsid w:val="227A22C8"/>
    <w:rsid w:val="2367EB53"/>
    <w:rsid w:val="23E10257"/>
    <w:rsid w:val="24301C33"/>
    <w:rsid w:val="24629180"/>
    <w:rsid w:val="24791CEC"/>
    <w:rsid w:val="248E7189"/>
    <w:rsid w:val="24AC171E"/>
    <w:rsid w:val="25067C1D"/>
    <w:rsid w:val="2513C119"/>
    <w:rsid w:val="25445D9D"/>
    <w:rsid w:val="255F3E7C"/>
    <w:rsid w:val="257D0807"/>
    <w:rsid w:val="25BD616F"/>
    <w:rsid w:val="25C8A8C9"/>
    <w:rsid w:val="25D96081"/>
    <w:rsid w:val="26824C47"/>
    <w:rsid w:val="26C97755"/>
    <w:rsid w:val="26E061E6"/>
    <w:rsid w:val="26E47E48"/>
    <w:rsid w:val="26F22994"/>
    <w:rsid w:val="27317597"/>
    <w:rsid w:val="274591F4"/>
    <w:rsid w:val="27E09BD3"/>
    <w:rsid w:val="27E79B03"/>
    <w:rsid w:val="2828D78D"/>
    <w:rsid w:val="285E4C6C"/>
    <w:rsid w:val="28A4A9E3"/>
    <w:rsid w:val="28EFBFFC"/>
    <w:rsid w:val="2939C683"/>
    <w:rsid w:val="2A665742"/>
    <w:rsid w:val="2A99BCC0"/>
    <w:rsid w:val="2AB62BB3"/>
    <w:rsid w:val="2B16FE10"/>
    <w:rsid w:val="2B3A7B91"/>
    <w:rsid w:val="2CC2141D"/>
    <w:rsid w:val="2CC958BE"/>
    <w:rsid w:val="2CE7454F"/>
    <w:rsid w:val="2CEF568A"/>
    <w:rsid w:val="2D778041"/>
    <w:rsid w:val="2D7D76FE"/>
    <w:rsid w:val="2D884381"/>
    <w:rsid w:val="2DB200B0"/>
    <w:rsid w:val="2E933651"/>
    <w:rsid w:val="2EB6FDD9"/>
    <w:rsid w:val="2EE31C21"/>
    <w:rsid w:val="2F12E2CA"/>
    <w:rsid w:val="2FBE1C91"/>
    <w:rsid w:val="2FE04311"/>
    <w:rsid w:val="301B4C2D"/>
    <w:rsid w:val="303EC41C"/>
    <w:rsid w:val="30774DE7"/>
    <w:rsid w:val="3111FE6E"/>
    <w:rsid w:val="31746E62"/>
    <w:rsid w:val="318CF2C5"/>
    <w:rsid w:val="31961545"/>
    <w:rsid w:val="31A3CC5A"/>
    <w:rsid w:val="32466590"/>
    <w:rsid w:val="325ADBCA"/>
    <w:rsid w:val="32B05D70"/>
    <w:rsid w:val="32DAF62E"/>
    <w:rsid w:val="32FB593C"/>
    <w:rsid w:val="338D6E40"/>
    <w:rsid w:val="33B53F4C"/>
    <w:rsid w:val="33E2B375"/>
    <w:rsid w:val="33E69C58"/>
    <w:rsid w:val="34434554"/>
    <w:rsid w:val="3458E3DD"/>
    <w:rsid w:val="35743221"/>
    <w:rsid w:val="35754D5A"/>
    <w:rsid w:val="35EB63C4"/>
    <w:rsid w:val="36263804"/>
    <w:rsid w:val="365CD839"/>
    <w:rsid w:val="368F21E7"/>
    <w:rsid w:val="36B41357"/>
    <w:rsid w:val="36F0DB04"/>
    <w:rsid w:val="37008D3A"/>
    <w:rsid w:val="373ADC5A"/>
    <w:rsid w:val="37499C7B"/>
    <w:rsid w:val="37D092FE"/>
    <w:rsid w:val="3823DFD8"/>
    <w:rsid w:val="387FFA6C"/>
    <w:rsid w:val="388B65AD"/>
    <w:rsid w:val="389B8D81"/>
    <w:rsid w:val="38A70E8E"/>
    <w:rsid w:val="3917FFC4"/>
    <w:rsid w:val="3921D040"/>
    <w:rsid w:val="393152D3"/>
    <w:rsid w:val="394CC691"/>
    <w:rsid w:val="39650F2A"/>
    <w:rsid w:val="39913081"/>
    <w:rsid w:val="39A60227"/>
    <w:rsid w:val="3A0AB0F7"/>
    <w:rsid w:val="3A276B8D"/>
    <w:rsid w:val="3A30CF5B"/>
    <w:rsid w:val="3A74AB90"/>
    <w:rsid w:val="3A74EFB5"/>
    <w:rsid w:val="3AE06AEF"/>
    <w:rsid w:val="3AE41613"/>
    <w:rsid w:val="3B1275F8"/>
    <w:rsid w:val="3B632E59"/>
    <w:rsid w:val="3B8A0C1D"/>
    <w:rsid w:val="3BBCDA1A"/>
    <w:rsid w:val="3BD4E490"/>
    <w:rsid w:val="3BE51BF9"/>
    <w:rsid w:val="3C706718"/>
    <w:rsid w:val="3C8156CE"/>
    <w:rsid w:val="3C99F6F0"/>
    <w:rsid w:val="3CDAA0E1"/>
    <w:rsid w:val="3D04C7D9"/>
    <w:rsid w:val="3D252494"/>
    <w:rsid w:val="3DB80A4E"/>
    <w:rsid w:val="3DCF79CF"/>
    <w:rsid w:val="3DD468F8"/>
    <w:rsid w:val="3E9C4D7D"/>
    <w:rsid w:val="3ED9EE57"/>
    <w:rsid w:val="3F1F87EA"/>
    <w:rsid w:val="3F56FF30"/>
    <w:rsid w:val="3F96FEEF"/>
    <w:rsid w:val="3FBEC498"/>
    <w:rsid w:val="3FFCFFB5"/>
    <w:rsid w:val="4017BB37"/>
    <w:rsid w:val="401D563C"/>
    <w:rsid w:val="404B9449"/>
    <w:rsid w:val="40E1615F"/>
    <w:rsid w:val="40EFD435"/>
    <w:rsid w:val="41DE598A"/>
    <w:rsid w:val="423F8490"/>
    <w:rsid w:val="42549380"/>
    <w:rsid w:val="42A8E6DC"/>
    <w:rsid w:val="42C0EB2B"/>
    <w:rsid w:val="42F5FC99"/>
    <w:rsid w:val="4343C0BF"/>
    <w:rsid w:val="43734622"/>
    <w:rsid w:val="4393023A"/>
    <w:rsid w:val="43AC2292"/>
    <w:rsid w:val="43F1D377"/>
    <w:rsid w:val="441E97BA"/>
    <w:rsid w:val="44BCAD09"/>
    <w:rsid w:val="44D3EEBD"/>
    <w:rsid w:val="44EC06C2"/>
    <w:rsid w:val="4575B3E1"/>
    <w:rsid w:val="45873689"/>
    <w:rsid w:val="45913AC1"/>
    <w:rsid w:val="45A708B8"/>
    <w:rsid w:val="45A98F5F"/>
    <w:rsid w:val="45BC8E42"/>
    <w:rsid w:val="46000934"/>
    <w:rsid w:val="462D1FAD"/>
    <w:rsid w:val="46317042"/>
    <w:rsid w:val="4733726E"/>
    <w:rsid w:val="48073101"/>
    <w:rsid w:val="482A95F6"/>
    <w:rsid w:val="488C6C84"/>
    <w:rsid w:val="48E62601"/>
    <w:rsid w:val="48F3C2B1"/>
    <w:rsid w:val="4970B097"/>
    <w:rsid w:val="4998E9ED"/>
    <w:rsid w:val="4A57DE1B"/>
    <w:rsid w:val="4A6065AB"/>
    <w:rsid w:val="4A71866D"/>
    <w:rsid w:val="4A892583"/>
    <w:rsid w:val="4AFFD1A1"/>
    <w:rsid w:val="4B11D77F"/>
    <w:rsid w:val="4B323946"/>
    <w:rsid w:val="4B5DE890"/>
    <w:rsid w:val="4B61E7DD"/>
    <w:rsid w:val="4B871980"/>
    <w:rsid w:val="4B8A4877"/>
    <w:rsid w:val="4BBC1ABA"/>
    <w:rsid w:val="4BDEE49A"/>
    <w:rsid w:val="4BFDAD42"/>
    <w:rsid w:val="4C3654F2"/>
    <w:rsid w:val="4C9A579B"/>
    <w:rsid w:val="4CE4AD18"/>
    <w:rsid w:val="4D1B5EB6"/>
    <w:rsid w:val="4D21A312"/>
    <w:rsid w:val="4D41E792"/>
    <w:rsid w:val="4D43EEEA"/>
    <w:rsid w:val="4D6F3426"/>
    <w:rsid w:val="4D743F97"/>
    <w:rsid w:val="4D961512"/>
    <w:rsid w:val="4DE70548"/>
    <w:rsid w:val="4E4EA23C"/>
    <w:rsid w:val="4E573074"/>
    <w:rsid w:val="4E6349CC"/>
    <w:rsid w:val="4EDBCF0B"/>
    <w:rsid w:val="4F29D50F"/>
    <w:rsid w:val="4FD70FDB"/>
    <w:rsid w:val="4FDEC9F7"/>
    <w:rsid w:val="502F01CA"/>
    <w:rsid w:val="505A1C85"/>
    <w:rsid w:val="50ED3A1A"/>
    <w:rsid w:val="51031CD7"/>
    <w:rsid w:val="511ADCE9"/>
    <w:rsid w:val="5199E2E2"/>
    <w:rsid w:val="51AB0188"/>
    <w:rsid w:val="51BB5717"/>
    <w:rsid w:val="51D21CFC"/>
    <w:rsid w:val="520E0243"/>
    <w:rsid w:val="5228D40A"/>
    <w:rsid w:val="522D9097"/>
    <w:rsid w:val="52465F40"/>
    <w:rsid w:val="528E6EA6"/>
    <w:rsid w:val="529D0E3B"/>
    <w:rsid w:val="5334E7DC"/>
    <w:rsid w:val="53BB4D77"/>
    <w:rsid w:val="53FD6AA9"/>
    <w:rsid w:val="54064126"/>
    <w:rsid w:val="542AFE84"/>
    <w:rsid w:val="54A27E85"/>
    <w:rsid w:val="551A46DF"/>
    <w:rsid w:val="551E8A32"/>
    <w:rsid w:val="55234EA8"/>
    <w:rsid w:val="5540CEE0"/>
    <w:rsid w:val="5559E9E8"/>
    <w:rsid w:val="55780A07"/>
    <w:rsid w:val="557B8393"/>
    <w:rsid w:val="558F5D9A"/>
    <w:rsid w:val="55BE43BE"/>
    <w:rsid w:val="5624ACB4"/>
    <w:rsid w:val="562A0897"/>
    <w:rsid w:val="564E900E"/>
    <w:rsid w:val="564F7798"/>
    <w:rsid w:val="56911790"/>
    <w:rsid w:val="56C79001"/>
    <w:rsid w:val="5704F361"/>
    <w:rsid w:val="57A85A8D"/>
    <w:rsid w:val="57E666A3"/>
    <w:rsid w:val="58081770"/>
    <w:rsid w:val="58212882"/>
    <w:rsid w:val="58244EB6"/>
    <w:rsid w:val="58281DD0"/>
    <w:rsid w:val="58339EFE"/>
    <w:rsid w:val="586916F2"/>
    <w:rsid w:val="58791B9F"/>
    <w:rsid w:val="591B10A0"/>
    <w:rsid w:val="592AE9D7"/>
    <w:rsid w:val="59542679"/>
    <w:rsid w:val="59B21805"/>
    <w:rsid w:val="59CC4F0C"/>
    <w:rsid w:val="5AF483E1"/>
    <w:rsid w:val="5AFD2CEA"/>
    <w:rsid w:val="5B6225C4"/>
    <w:rsid w:val="5B9D2597"/>
    <w:rsid w:val="5BBA0C75"/>
    <w:rsid w:val="5BC068CE"/>
    <w:rsid w:val="5BF64C77"/>
    <w:rsid w:val="5C43A253"/>
    <w:rsid w:val="5C43B247"/>
    <w:rsid w:val="5CCA43B4"/>
    <w:rsid w:val="5D33AAC8"/>
    <w:rsid w:val="5DD0C955"/>
    <w:rsid w:val="5E1189A6"/>
    <w:rsid w:val="5E22FE2C"/>
    <w:rsid w:val="5E3C12C6"/>
    <w:rsid w:val="5E6D0740"/>
    <w:rsid w:val="5EA15273"/>
    <w:rsid w:val="5EF0F148"/>
    <w:rsid w:val="5EFF1A5A"/>
    <w:rsid w:val="5FB5D90B"/>
    <w:rsid w:val="5FECE433"/>
    <w:rsid w:val="60066671"/>
    <w:rsid w:val="6012AF8F"/>
    <w:rsid w:val="6013480E"/>
    <w:rsid w:val="6068F2E9"/>
    <w:rsid w:val="6074F7FD"/>
    <w:rsid w:val="61141BEE"/>
    <w:rsid w:val="61C81C91"/>
    <w:rsid w:val="61F6EEB7"/>
    <w:rsid w:val="625774F1"/>
    <w:rsid w:val="625DF28F"/>
    <w:rsid w:val="62655BB4"/>
    <w:rsid w:val="626A51B9"/>
    <w:rsid w:val="62BE36A2"/>
    <w:rsid w:val="62C1CE4C"/>
    <w:rsid w:val="62DF7F79"/>
    <w:rsid w:val="6419D23D"/>
    <w:rsid w:val="64740FC2"/>
    <w:rsid w:val="64B0C51F"/>
    <w:rsid w:val="65040605"/>
    <w:rsid w:val="65068DFB"/>
    <w:rsid w:val="650FC77A"/>
    <w:rsid w:val="65F6408D"/>
    <w:rsid w:val="663A1A15"/>
    <w:rsid w:val="6657B8F5"/>
    <w:rsid w:val="666938F8"/>
    <w:rsid w:val="668B982C"/>
    <w:rsid w:val="668F132B"/>
    <w:rsid w:val="66B88F0C"/>
    <w:rsid w:val="66FFE52B"/>
    <w:rsid w:val="672A7D76"/>
    <w:rsid w:val="67527B8E"/>
    <w:rsid w:val="676309CD"/>
    <w:rsid w:val="67A0DC54"/>
    <w:rsid w:val="67F00CF4"/>
    <w:rsid w:val="68020C72"/>
    <w:rsid w:val="687F8EDC"/>
    <w:rsid w:val="6886D752"/>
    <w:rsid w:val="6895CC0C"/>
    <w:rsid w:val="68CBA1D6"/>
    <w:rsid w:val="68E2E0E5"/>
    <w:rsid w:val="6922976F"/>
    <w:rsid w:val="69ADC7DC"/>
    <w:rsid w:val="69B4EF3B"/>
    <w:rsid w:val="69B6DA40"/>
    <w:rsid w:val="6A0B7710"/>
    <w:rsid w:val="6A3B6B09"/>
    <w:rsid w:val="6A3C06C8"/>
    <w:rsid w:val="6A581DCE"/>
    <w:rsid w:val="6A685102"/>
    <w:rsid w:val="6A6AF25C"/>
    <w:rsid w:val="6B83CD7A"/>
    <w:rsid w:val="6BD229A0"/>
    <w:rsid w:val="6BD35E59"/>
    <w:rsid w:val="6BE473FF"/>
    <w:rsid w:val="6BEE2741"/>
    <w:rsid w:val="6C449261"/>
    <w:rsid w:val="6C9E4A1F"/>
    <w:rsid w:val="6CB19F81"/>
    <w:rsid w:val="6D8CF2D1"/>
    <w:rsid w:val="6DE45DCA"/>
    <w:rsid w:val="6E6A9D5E"/>
    <w:rsid w:val="6EA52B7E"/>
    <w:rsid w:val="6EC285DA"/>
    <w:rsid w:val="6FD0767A"/>
    <w:rsid w:val="6FD729C4"/>
    <w:rsid w:val="6FF5D0DC"/>
    <w:rsid w:val="6FF610D7"/>
    <w:rsid w:val="7004E94F"/>
    <w:rsid w:val="70995530"/>
    <w:rsid w:val="70BF975C"/>
    <w:rsid w:val="70CAFD5E"/>
    <w:rsid w:val="70CBB081"/>
    <w:rsid w:val="70D1CC87"/>
    <w:rsid w:val="710AC462"/>
    <w:rsid w:val="713C098A"/>
    <w:rsid w:val="71453355"/>
    <w:rsid w:val="71779E8B"/>
    <w:rsid w:val="719641C7"/>
    <w:rsid w:val="719B1926"/>
    <w:rsid w:val="7205DDAF"/>
    <w:rsid w:val="72637352"/>
    <w:rsid w:val="726B4326"/>
    <w:rsid w:val="72AEC6FA"/>
    <w:rsid w:val="730CC541"/>
    <w:rsid w:val="73608204"/>
    <w:rsid w:val="73867898"/>
    <w:rsid w:val="73BFD073"/>
    <w:rsid w:val="740179FD"/>
    <w:rsid w:val="7416496E"/>
    <w:rsid w:val="741B7A5A"/>
    <w:rsid w:val="7484BFC5"/>
    <w:rsid w:val="74DAED8B"/>
    <w:rsid w:val="74F2A0CE"/>
    <w:rsid w:val="7519C469"/>
    <w:rsid w:val="753A2CD4"/>
    <w:rsid w:val="75912401"/>
    <w:rsid w:val="75BEF944"/>
    <w:rsid w:val="7603EAF5"/>
    <w:rsid w:val="7640011B"/>
    <w:rsid w:val="764FF9EF"/>
    <w:rsid w:val="7684ED64"/>
    <w:rsid w:val="76914A39"/>
    <w:rsid w:val="76A7EF09"/>
    <w:rsid w:val="76B87FF6"/>
    <w:rsid w:val="76ED30CC"/>
    <w:rsid w:val="76FDF3C3"/>
    <w:rsid w:val="7709EB5E"/>
    <w:rsid w:val="77785C21"/>
    <w:rsid w:val="777DF934"/>
    <w:rsid w:val="77B0F1F4"/>
    <w:rsid w:val="77B84AB2"/>
    <w:rsid w:val="77E7AB01"/>
    <w:rsid w:val="786D6297"/>
    <w:rsid w:val="787FC49C"/>
    <w:rsid w:val="7899AAD5"/>
    <w:rsid w:val="78A65FFC"/>
    <w:rsid w:val="78AE9826"/>
    <w:rsid w:val="792BF5E6"/>
    <w:rsid w:val="7974340F"/>
    <w:rsid w:val="79C8C830"/>
    <w:rsid w:val="7A09D3A9"/>
    <w:rsid w:val="7A47948D"/>
    <w:rsid w:val="7AE6E619"/>
    <w:rsid w:val="7AF76D7B"/>
    <w:rsid w:val="7B0E8A06"/>
    <w:rsid w:val="7B6BF61A"/>
    <w:rsid w:val="7C1219D7"/>
    <w:rsid w:val="7C60D6A3"/>
    <w:rsid w:val="7C7D3BD7"/>
    <w:rsid w:val="7C8E5E50"/>
    <w:rsid w:val="7C8F6898"/>
    <w:rsid w:val="7CD0FEF3"/>
    <w:rsid w:val="7CFF9A89"/>
    <w:rsid w:val="7D10286D"/>
    <w:rsid w:val="7D46C9BA"/>
    <w:rsid w:val="7DB42315"/>
    <w:rsid w:val="7E0F0A78"/>
    <w:rsid w:val="7E3E1FAC"/>
    <w:rsid w:val="7E69172D"/>
    <w:rsid w:val="7EA58AA3"/>
    <w:rsid w:val="7EAFBB1C"/>
    <w:rsid w:val="7EF3A2F0"/>
    <w:rsid w:val="7F0C9838"/>
    <w:rsid w:val="7F768658"/>
    <w:rsid w:val="7FADB20A"/>
    <w:rsid w:val="7FC3C273"/>
    <w:rsid w:val="7FDC8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7DEA7"/>
  <w15:chartTrackingRefBased/>
  <w15:docId w15:val="{B78ABF93-F170-4D42-A78F-F47206EB7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2B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B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B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B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B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B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B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B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B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B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B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B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B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B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B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B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B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B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B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B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B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B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B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B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B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B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B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B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06A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6A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0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6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6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6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6A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3</Words>
  <Characters>8344</Characters>
  <Application>Microsoft Office Word</Application>
  <DocSecurity>0</DocSecurity>
  <Lines>69</Lines>
  <Paragraphs>19</Paragraphs>
  <ScaleCrop>false</ScaleCrop>
  <Company/>
  <LinksUpToDate>false</LinksUpToDate>
  <CharactersWithSpaces>9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Lakamp</dc:creator>
  <cp:keywords/>
  <dc:description/>
  <cp:lastModifiedBy>Revathi   Thangaraj</cp:lastModifiedBy>
  <cp:revision>6</cp:revision>
  <dcterms:created xsi:type="dcterms:W3CDTF">2025-06-20T19:01:00Z</dcterms:created>
  <dcterms:modified xsi:type="dcterms:W3CDTF">2025-10-07T04:43:00Z</dcterms:modified>
</cp:coreProperties>
</file>